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A4342D" w14:textId="6EA22833" w:rsidR="00537BBD" w:rsidRPr="00F26D2E" w:rsidRDefault="000071C1" w:rsidP="00F26D2E">
      <w:pPr>
        <w:spacing w:line="480" w:lineRule="auto"/>
        <w:rPr>
          <w:rFonts w:ascii="Times New Roman" w:hAnsi="Times New Roman" w:cs="Times New Roman"/>
          <w:b/>
          <w:sz w:val="20"/>
          <w:szCs w:val="20"/>
        </w:rPr>
      </w:pPr>
      <w:r>
        <w:rPr>
          <w:rFonts w:ascii="Times New Roman" w:hAnsi="Times New Roman" w:cs="Times New Roman"/>
          <w:b/>
          <w:sz w:val="20"/>
          <w:szCs w:val="20"/>
        </w:rPr>
        <w:t>Supplementa</w:t>
      </w:r>
      <w:r w:rsidR="009A230C">
        <w:rPr>
          <w:rFonts w:ascii="Times New Roman" w:hAnsi="Times New Roman" w:cs="Times New Roman"/>
          <w:b/>
          <w:sz w:val="20"/>
          <w:szCs w:val="20"/>
        </w:rPr>
        <w:t>l</w:t>
      </w:r>
      <w:r>
        <w:rPr>
          <w:rFonts w:ascii="Times New Roman" w:hAnsi="Times New Roman" w:cs="Times New Roman"/>
          <w:b/>
          <w:sz w:val="20"/>
          <w:szCs w:val="20"/>
        </w:rPr>
        <w:t xml:space="preserve"> </w:t>
      </w:r>
      <w:r w:rsidR="00301F50" w:rsidRPr="008F3A91">
        <w:rPr>
          <w:rFonts w:ascii="Times New Roman" w:hAnsi="Times New Roman" w:cs="Times New Roman"/>
          <w:b/>
          <w:sz w:val="20"/>
          <w:szCs w:val="20"/>
        </w:rPr>
        <w:t>Method</w:t>
      </w:r>
      <w:r w:rsidR="004B768D">
        <w:rPr>
          <w:rFonts w:ascii="Times New Roman" w:hAnsi="Times New Roman" w:cs="Times New Roman"/>
          <w:b/>
          <w:sz w:val="20"/>
          <w:szCs w:val="20"/>
        </w:rPr>
        <w:t>s</w:t>
      </w:r>
    </w:p>
    <w:p w14:paraId="49602DA9" w14:textId="3FA92726" w:rsidR="008F3A91" w:rsidRPr="008F3A91" w:rsidRDefault="008F3A91" w:rsidP="00F26D2E">
      <w:pPr>
        <w:spacing w:line="480" w:lineRule="auto"/>
        <w:rPr>
          <w:rFonts w:ascii="Times New Roman" w:hAnsi="Times New Roman" w:cs="Times New Roman"/>
          <w:i/>
          <w:iCs/>
          <w:sz w:val="20"/>
          <w:szCs w:val="20"/>
        </w:rPr>
      </w:pPr>
      <w:r w:rsidRPr="008F3A91">
        <w:rPr>
          <w:rFonts w:ascii="Times New Roman" w:hAnsi="Times New Roman" w:cs="Times New Roman"/>
          <w:i/>
          <w:iCs/>
          <w:sz w:val="20"/>
          <w:szCs w:val="20"/>
        </w:rPr>
        <w:t>Isolation of single nuclei from tumor specimens</w:t>
      </w:r>
    </w:p>
    <w:p w14:paraId="6A34A8F7" w14:textId="4249DDC6" w:rsidR="008F3A91" w:rsidRDefault="00550E87" w:rsidP="008F3A91">
      <w:pPr>
        <w:spacing w:line="480" w:lineRule="auto"/>
        <w:rPr>
          <w:rFonts w:ascii="Times New Roman" w:hAnsi="Times New Roman" w:cs="Times New Roman"/>
          <w:sz w:val="20"/>
          <w:szCs w:val="20"/>
        </w:rPr>
      </w:pPr>
      <w:r w:rsidRPr="00550E87">
        <w:rPr>
          <w:rFonts w:ascii="Times New Roman" w:hAnsi="Times New Roman" w:cs="Times New Roman"/>
          <w:sz w:val="20"/>
          <w:szCs w:val="20"/>
        </w:rPr>
        <w:t>Single nuclei were isolated from all frozen tumor specimens using a protocol based on Krishnaswami et al</w:t>
      </w:r>
      <w:r w:rsidR="0040501F">
        <w:rPr>
          <w:rFonts w:ascii="Times New Roman" w:hAnsi="Times New Roman" w:cs="Times New Roman"/>
          <w:sz w:val="20"/>
          <w:szCs w:val="20"/>
        </w:rPr>
        <w:t xml:space="preserve">. </w:t>
      </w:r>
      <w:r w:rsidR="002D508A">
        <w:rPr>
          <w:rFonts w:ascii="Times New Roman" w:hAnsi="Times New Roman" w:cs="Times New Roman"/>
          <w:sz w:val="20"/>
          <w:szCs w:val="20"/>
        </w:rPr>
        <w:fldChar w:fldCharType="begin"/>
      </w:r>
      <w:r w:rsidR="002D508A">
        <w:rPr>
          <w:rFonts w:ascii="Times New Roman" w:hAnsi="Times New Roman" w:cs="Times New Roman"/>
          <w:sz w:val="20"/>
          <w:szCs w:val="20"/>
        </w:rPr>
        <w:instrText xml:space="preserve"> ADDIN ZOTERO_ITEM CSL_CITATION {"citationID":"Nf1kvFsL","properties":{"formattedCitation":"(1)","plainCitation":"(1)","noteIndex":0},"citationItems":[{"id":231,"uris":["http://zotero.org/users/local/fc52q5w8/items/4VJ3IHKZ"],"itemData":{"id":231,"type":"article-journal","abstract":"A protocol is described for sequencing the transcriptome of a cell nucleus. Nuclei are isolated from specimens and sorted by FACS, cDNA libraries are constructed and RNA-seq is performed, followed by data analysis. Some steps follow published methods (Smart-seq2 for cDNA synthesis and Nextera XT barcoded library preparation) and are not described in detail here. Previous single-cell approaches for RNA-seq from tissues include cell dissociation using protease treatment at 30 °C, which is known to alter the transcriptome. We isolate nuclei at 4 °C from tissue homogenates, which cause minimal damage. Nuclear transcriptomes can be obtained from postmortem human brain tissue stored at -80 °C, making brain archives accessible for RNA-seq from individual neurons. The method also allows investigation of biological features unique to nuclei, such as enrichment of certain transcripts and precursors of some noncoding RNAs. By following this procedure, it takes about 4 d to construct cDNA libraries that are ready for sequencing.","container-title":"Nature Protocols","DOI":"10.1038/nprot.2016.015","ISSN":"1750-2799","issue":"3","journalAbbreviation":"Nat Protoc","language":"eng","note":"PMID: 26890679\nPMCID: PMC4941947","page":"499-524","source":"PubMed","title":"Using single nuclei for RNA-seq to capture the transcriptome of postmortem neurons","volume":"11","author":[{"family":"Krishnaswami","given":"Suguna Rani"},{"family":"Grindberg","given":"Rashel V."},{"family":"Novotny","given":"Mark"},{"family":"Venepally","given":"Pratap"},{"family":"Lacar","given":"Benjamin"},{"family":"Bhutani","given":"Kunal"},{"family":"Linker","given":"Sara B."},{"family":"Pham","given":"Son"},{"family":"Erwin","given":"Jennifer A."},{"family":"Miller","given":"Jeremy A."},{"family":"Hodge","given":"Rebecca"},{"family":"McCarthy","given":"James K."},{"family":"Kelder","given":"Martin"},{"family":"McCorrison","given":"Jamison"},{"family":"Aevermann","given":"Brian D."},{"family":"Fuertes","given":"Francisco Diez"},{"family":"Scheuermann","given":"Richard H."},{"family":"Lee","given":"Jun"},{"family":"Lein","given":"Ed S."},{"family":"Schork","given":"Nicholas"},{"family":"McConnell","given":"Michael J."},{"family":"Gage","given":"Fred H."},{"family":"Lasken","given":"Roger S."}],"issued":{"date-parts":[["2016",3]]}}}],"schema":"https://github.com/citation-style-language/schema/raw/master/csl-citation.json"} </w:instrText>
      </w:r>
      <w:r w:rsidR="002D508A">
        <w:rPr>
          <w:rFonts w:ascii="Times New Roman" w:hAnsi="Times New Roman" w:cs="Times New Roman"/>
          <w:sz w:val="20"/>
          <w:szCs w:val="20"/>
        </w:rPr>
        <w:fldChar w:fldCharType="separate"/>
      </w:r>
      <w:r w:rsidR="002D508A">
        <w:rPr>
          <w:rFonts w:ascii="Times New Roman" w:hAnsi="Times New Roman" w:cs="Times New Roman"/>
          <w:sz w:val="20"/>
        </w:rPr>
        <w:t>(1)</w:t>
      </w:r>
      <w:r w:rsidR="002D508A">
        <w:rPr>
          <w:rFonts w:ascii="Times New Roman" w:hAnsi="Times New Roman" w:cs="Times New Roman"/>
          <w:sz w:val="20"/>
          <w:szCs w:val="20"/>
        </w:rPr>
        <w:fldChar w:fldCharType="end"/>
      </w:r>
      <w:r w:rsidRPr="00550E87">
        <w:rPr>
          <w:rFonts w:ascii="Times New Roman" w:hAnsi="Times New Roman" w:cs="Times New Roman"/>
          <w:sz w:val="20"/>
          <w:szCs w:val="20"/>
        </w:rPr>
        <w:t xml:space="preserve"> that employs iodixanol-based density gradient centrifugation.</w:t>
      </w:r>
      <w:r>
        <w:rPr>
          <w:rFonts w:ascii="Times New Roman" w:hAnsi="Times New Roman" w:cs="Times New Roman"/>
          <w:sz w:val="20"/>
          <w:szCs w:val="20"/>
        </w:rPr>
        <w:t xml:space="preserve"> </w:t>
      </w:r>
      <w:r w:rsidR="002D4F4B">
        <w:rPr>
          <w:rFonts w:ascii="Times New Roman" w:hAnsi="Times New Roman" w:cs="Times New Roman"/>
          <w:sz w:val="20"/>
          <w:szCs w:val="20"/>
        </w:rPr>
        <w:t>S</w:t>
      </w:r>
      <w:r w:rsidR="008F3A91" w:rsidRPr="008F3A91">
        <w:rPr>
          <w:rFonts w:ascii="Times New Roman" w:hAnsi="Times New Roman" w:cs="Times New Roman"/>
          <w:sz w:val="20"/>
          <w:szCs w:val="20"/>
        </w:rPr>
        <w:t>pecimens were cut into small pieces, homogenized on ice using a Dounce tissue grinder, filtered using a 40uM Corning cell strainer, centrifuged at 1000g for 8 minutes at 4C in Eppendorf tubes, subjected to an iodixanol (OptiPrep; STEMCELL Technologies) gradient of 50% vs 29%, centrifuged at 13500g for 20 minutes at 4C, resuspended in PBS with 1% BSA, and labeled with the DNA stain Hoechst 33342 (Sigma). Nuclei were then purified based on size and Hoechst fluorescence using a microfluidic chip-based gentle cell sorter (On-Chip Sort; On-Chip Biotechnologies). The recovered nuclei were counted using an automated cell counter (Countess; ThermoFisher) and immediately submitted to the UCLA Technology Center for Genomics and Bioinformatics</w:t>
      </w:r>
      <w:r w:rsidR="009226F5">
        <w:rPr>
          <w:rFonts w:ascii="Times New Roman" w:hAnsi="Times New Roman" w:cs="Times New Roman"/>
          <w:sz w:val="20"/>
          <w:szCs w:val="20"/>
        </w:rPr>
        <w:t xml:space="preserve"> (TCGB)</w:t>
      </w:r>
      <w:r w:rsidR="008F3A91" w:rsidRPr="008F3A91">
        <w:rPr>
          <w:rFonts w:ascii="Times New Roman" w:hAnsi="Times New Roman" w:cs="Times New Roman"/>
          <w:sz w:val="20"/>
          <w:szCs w:val="20"/>
        </w:rPr>
        <w:t xml:space="preserve"> for library preparation and sequencing.</w:t>
      </w:r>
    </w:p>
    <w:p w14:paraId="38C8D11C" w14:textId="77777777" w:rsidR="00992609" w:rsidRPr="00992609" w:rsidRDefault="00992609" w:rsidP="008F3A91">
      <w:pPr>
        <w:spacing w:line="480" w:lineRule="auto"/>
        <w:rPr>
          <w:rFonts w:ascii="Times New Roman" w:hAnsi="Times New Roman" w:cs="Times New Roman"/>
          <w:sz w:val="20"/>
          <w:szCs w:val="20"/>
        </w:rPr>
      </w:pPr>
    </w:p>
    <w:p w14:paraId="0142ED84" w14:textId="77777777" w:rsidR="008F3A91" w:rsidRPr="008F3A91" w:rsidRDefault="008F3A91" w:rsidP="008F3A91">
      <w:pPr>
        <w:spacing w:line="480" w:lineRule="auto"/>
        <w:rPr>
          <w:rFonts w:ascii="Times New Roman" w:hAnsi="Times New Roman" w:cs="Times New Roman"/>
          <w:i/>
          <w:iCs/>
          <w:sz w:val="20"/>
          <w:szCs w:val="20"/>
        </w:rPr>
      </w:pPr>
      <w:r w:rsidRPr="008F3A91">
        <w:rPr>
          <w:rFonts w:ascii="Times New Roman" w:hAnsi="Times New Roman" w:cs="Times New Roman"/>
          <w:i/>
          <w:iCs/>
          <w:sz w:val="20"/>
          <w:szCs w:val="20"/>
        </w:rPr>
        <w:t>Single nucleus library preparation, sequencing, read alignment</w:t>
      </w:r>
    </w:p>
    <w:p w14:paraId="01ED6EEC" w14:textId="38DD88A0" w:rsidR="008F3A91" w:rsidRDefault="008F3A91" w:rsidP="008F3A91">
      <w:pPr>
        <w:spacing w:line="480" w:lineRule="auto"/>
        <w:rPr>
          <w:rFonts w:ascii="Times New Roman" w:hAnsi="Times New Roman" w:cs="Times New Roman"/>
          <w:sz w:val="20"/>
          <w:szCs w:val="20"/>
        </w:rPr>
      </w:pPr>
      <w:r w:rsidRPr="008F3A91">
        <w:rPr>
          <w:rFonts w:ascii="Times New Roman" w:hAnsi="Times New Roman" w:cs="Times New Roman"/>
          <w:sz w:val="20"/>
          <w:szCs w:val="20"/>
        </w:rPr>
        <w:t>Single nuclei from each tumor specimen were counted again and visualized at the TCGB core facility to evaluate quality. Single nucleus cDNA libraries were then generated using the Chromium Single Cell 3’ v3 kit (10x Genomics) following the manufacturer’s protocol, which consists of loading nuclei into the channels of a 10x Chromium chip, partitioning the nuclei into Gel Beads in Emulsion (GEMs), reverse transcription of RNA within the droplets, breaking the GEMs, amplification, fragmentation, and addition of adaptor and sample index. For single nucleus RNA-sequencing (snRNA-seq), each library was split across multiple lanes of the NovaSeq 6000 S2 platform (Illumina) and sequenced to a depth of approximately 600 million reads per library, with a read length of 2x50 base pairs. The resulting raw reads were then demultiplexed and processed using Cell Ranger (10x Genomics) for alignment to the human genome (GRCh38), filtering, barcode (i.e., cell) identification, and counting of unique molecular identifiers (i.e., transcripts). The output feature-barcode (i.e., gene-cell) matrices contained the quantitative transcriptomic information for all single nuclei isolated from each tumor specimen.</w:t>
      </w:r>
    </w:p>
    <w:p w14:paraId="2F735F9D" w14:textId="77777777" w:rsidR="0018003E" w:rsidRDefault="0018003E" w:rsidP="008F3A91">
      <w:pPr>
        <w:spacing w:line="480" w:lineRule="auto"/>
        <w:rPr>
          <w:rFonts w:ascii="Times New Roman" w:hAnsi="Times New Roman" w:cs="Times New Roman"/>
          <w:sz w:val="20"/>
          <w:szCs w:val="20"/>
        </w:rPr>
      </w:pPr>
    </w:p>
    <w:p w14:paraId="7F4AA022" w14:textId="77777777" w:rsidR="0018003E" w:rsidRPr="00116217" w:rsidRDefault="0018003E" w:rsidP="0018003E">
      <w:pPr>
        <w:spacing w:line="480" w:lineRule="auto"/>
        <w:rPr>
          <w:rFonts w:ascii="Times New Roman" w:hAnsi="Times New Roman" w:cs="Times New Roman"/>
          <w:i/>
          <w:iCs/>
          <w:sz w:val="20"/>
          <w:szCs w:val="20"/>
        </w:rPr>
      </w:pPr>
      <w:r w:rsidRPr="00116217">
        <w:rPr>
          <w:rFonts w:ascii="Times New Roman" w:hAnsi="Times New Roman" w:cs="Times New Roman"/>
          <w:i/>
          <w:iCs/>
          <w:sz w:val="20"/>
          <w:szCs w:val="20"/>
        </w:rPr>
        <w:t>SnRNA-seq pre-processing, quality control, and analysis</w:t>
      </w:r>
    </w:p>
    <w:p w14:paraId="6CEE2419" w14:textId="74629645" w:rsidR="0018003E" w:rsidRDefault="0018003E" w:rsidP="0018003E">
      <w:pPr>
        <w:spacing w:line="480" w:lineRule="auto"/>
        <w:rPr>
          <w:rFonts w:ascii="Times New Roman" w:hAnsi="Times New Roman" w:cs="Times New Roman"/>
          <w:sz w:val="20"/>
          <w:szCs w:val="20"/>
        </w:rPr>
      </w:pPr>
      <w:r>
        <w:rPr>
          <w:rFonts w:ascii="Times New Roman" w:hAnsi="Times New Roman" w:cs="Times New Roman"/>
          <w:sz w:val="20"/>
          <w:szCs w:val="20"/>
        </w:rPr>
        <w:t xml:space="preserve">Detailed methods are described in supplemental methods. </w:t>
      </w:r>
      <w:r w:rsidRPr="00116217">
        <w:rPr>
          <w:rFonts w:ascii="Times New Roman" w:hAnsi="Times New Roman" w:cs="Times New Roman"/>
          <w:sz w:val="20"/>
          <w:szCs w:val="20"/>
        </w:rPr>
        <w:t xml:space="preserve">Feature-barcode matrices were further processed and analyzed individually using the R package Seurat </w:t>
      </w:r>
      <w:r>
        <w:rPr>
          <w:rFonts w:ascii="Times New Roman" w:hAnsi="Times New Roman" w:cs="Times New Roman"/>
          <w:sz w:val="20"/>
          <w:szCs w:val="20"/>
        </w:rPr>
        <w:fldChar w:fldCharType="begin"/>
      </w:r>
      <w:r w:rsidR="0042182E">
        <w:rPr>
          <w:rFonts w:ascii="Times New Roman" w:hAnsi="Times New Roman" w:cs="Times New Roman"/>
          <w:sz w:val="20"/>
          <w:szCs w:val="20"/>
        </w:rPr>
        <w:instrText xml:space="preserve"> ADDIN ZOTERO_ITEM CSL_CITATION {"citationID":"1BnI70GN","properties":{"formattedCitation":"(2\\uc0\\u8211{}4)","plainCitation":"(2–4)","noteIndex":0},"citationItems":[{"id":"FrZaeUFJ/E0RNfScU","uris":["http://zotero.org/users/local/QdSK8MfL/items/KJ43XNCN"],"itemData":{"id":1585,"type":"article-journal","abstract":"Untargeted metabolite profiling based upon LC-MS methodology can be used to identify unique metabolic phenotypes associated with stress, disease or environmental exposure of cells using mathematical clustering. Here, we show how unsupervised data analysis is a powerful tool for both quality control and answering simple biological questions. We will demonstrate how to format untargeted mass spectrometry data for import into R, a programming language and software environment for statistical computing (R Development Core Team. R: A language and environment for statistical computing, reference index version 2.15. R Foundation for Statistical Computing, Vienna, 2012). Using R, we transform untargeted metabolite data using hierarchical clustering and principal component analysis (PCA) to create visual representations of change between biological samples and explore how these can be used predictively, in determining environmental stress, health and metabolic insight.","container-title":"Methods in Molecular Biology (Clifton, N.J.)","DOI":"10.1007/978-1-4939-8757-3_16","ISSN":"1940-6029","journalAbbreviation":"Methods Mol Biol","language":"eng","note":"PMID: 30421236","page":"275-285","source":"PubMed","title":"Cluster Analysis of Untargeted Metabolomic Experiments","volume":"1859","author":[{"family":"Heinemann","given":"Joshua"}],"issued":{"date-parts":[["2019"]]}}},{"id":"FrZaeUFJ/ZX91M2Ol","uris":["http://zotero.org/users/local/QdSK8MfL/items/DDWUY5AA"],"itemData":{"id":1183,"type":"article-journal","abstract":"Single-cell transcriptomics has transformed our ability to characterize cell states, but deep biological understanding requires more than a taxonomic listing of clusters. As new methods arise to measure distinct cellular modalities, a key analytical challenge is to integrate these datasets to better understand cellular identity and function. Here, we develop a strategy to \"anchor\" diverse datasets together, enabling us to integrate single-cell measurements not only across scRNA-seq technologies, but also across different modalities. After demonstrating improvement over existing methods for integrating scRNA-seq data, we anchor scRNA-seq experiments with scATAC-seq to explore chromatin differences in closely related interneuron subsets and project protein expression measurements onto a bone marrow atlas to characterize lymphocyte populations. Lastly, we harmonize in situ gene expression and scRNA-seq datasets, allowing transcriptome-wide imputation of spatial gene expression patterns. Our work presents a strategy for the assembly of harmonized references and transfer of information across datasets.","container-title":"Cell","DOI":"10.1016/j.cell.2019.05.031","ISSN":"1097-4172","issue":"7","journalAbbreviation":"Cell","language":"eng","note":"PMID: 31178118\nPMCID: PMC6687398","page":"1888-1902.e21","source":"PubMed","title":"Comprehensive Integration of Single-Cell Data","volume":"177","author":[{"family":"Stuart","given":"Tim"},{"family":"Butler","given":"Andrew"},{"family":"Hoffman","given":"Paul"},{"family":"Hafemeister","given":"Christoph"},{"family":"Papalexi","given":"Efthymia"},{"family":"Mauck","given":"William M."},{"family":"Hao","given":"Yuhan"},{"family":"Stoeckius","given":"Marlon"},{"family":"Smibert","given":"Peter"},{"family":"Satija","given":"Rahul"}],"issued":{"date-parts":[["2019"]],"season":"13"}}},{"id":"FrZaeUFJ/4MJ52IKZ","uris":["http://zotero.org/users/local/QdSK8MfL/items/RLKBTIQN"],"itemData":{"id":1590,"type":"article-journal","abstract":"The simultaneous measurement of multiple modalities represents an exciting frontier for single-cell genomics and necessitates computational methods that can define cellular states based on multimodal data. Here, we introduce \"weighted-nearest neighbor\" analysis, an unsupervised framework to learn the relative utility of each data type in each cell, enabling an integrative analysis of multiple modalities. We apply our procedure to a CITE-seq dataset of 211,000 human peripheral blood mononuclear cells (PBMCs) with panels extending to 228 antibodies to construct a multimodal reference atlas of the circulating immune system. Multimodal analysis substantially improves our ability to resolve cell states, allowing us to identify and validate previously unreported lymphoid subpopulations. Moreover, we demonstrate how to leverage this reference to rapidly map new datasets and to interpret immune responses to vaccination and coronavirus disease 2019 (COVID-19). Our approach represents a broadly applicable strategy to analyze single-cell multimodal datasets and to look beyond the transcriptome toward a unified and multimodal definition of cellular identity.","container-title":"Cell","DOI":"10.1016/j.cell.2021.04.048","ISSN":"1097-4172","issue":"13","journalAbbreviation":"Cell","language":"eng","note":"PMID: 34062119\nPMCID: PMC8238499","page":"3573-3587.e29","source":"PubMed","title":"Integrated analysis of multimodal single-cell data","volume":"184","author":[{"family":"Hao","given":"Yuhan"},{"family":"Hao","given":"Stephanie"},{"family":"Andersen-Nissen","given":"Erica"},{"family":"Mauck","given":"William M."},{"family":"Zheng","given":"Shiwei"},{"family":"Butler","given":"Andrew"},{"family":"Lee","given":"Maddie J."},{"family":"Wilk","given":"Aaron J."},{"family":"Darby","given":"Charlotte"},{"family":"Zager","given":"Michael"},{"family":"Hoffman","given":"Paul"},{"family":"Stoeckius","given":"Marlon"},{"family":"Papalexi","given":"Efthymia"},{"family":"Mimitou","given":"Eleni P."},{"family":"Jain","given":"Jaison"},{"family":"Srivastava","given":"Avi"},{"family":"Stuart","given":"Tim"},{"family":"Fleming","given":"Lamar M."},{"family":"Yeung","given":"Bertrand"},{"family":"Rogers","given":"Angela J."},{"family":"McElrath","given":"Juliana M."},{"family":"Blish","given":"Catherine A."},{"family":"Gottardo","given":"Raphael"},{"family":"Smibert","given":"Peter"},{"family":"Satija","given":"Rahul"}],"issued":{"date-parts":[["2021",6,24]]}}}],"schema":"https://github.com/citation-style-language/schema/raw/master/csl-citation.json"} </w:instrText>
      </w:r>
      <w:r>
        <w:rPr>
          <w:rFonts w:ascii="Times New Roman" w:hAnsi="Times New Roman" w:cs="Times New Roman"/>
          <w:sz w:val="20"/>
          <w:szCs w:val="20"/>
        </w:rPr>
        <w:fldChar w:fldCharType="separate"/>
      </w:r>
      <w:r w:rsidR="0042182E" w:rsidRPr="0042182E">
        <w:rPr>
          <w:rFonts w:ascii="Times New Roman" w:hAnsi="Times New Roman" w:cs="Times New Roman"/>
          <w:sz w:val="20"/>
        </w:rPr>
        <w:t>(2–4)</w:t>
      </w:r>
      <w:r>
        <w:rPr>
          <w:rFonts w:ascii="Times New Roman" w:hAnsi="Times New Roman" w:cs="Times New Roman"/>
          <w:sz w:val="20"/>
          <w:szCs w:val="20"/>
        </w:rPr>
        <w:fldChar w:fldCharType="end"/>
      </w:r>
      <w:r>
        <w:rPr>
          <w:rFonts w:ascii="Times New Roman" w:hAnsi="Times New Roman" w:cs="Times New Roman"/>
          <w:sz w:val="20"/>
          <w:szCs w:val="20"/>
        </w:rPr>
        <w:t xml:space="preserve"> </w:t>
      </w:r>
      <w:r w:rsidRPr="00116217">
        <w:rPr>
          <w:rFonts w:ascii="Times New Roman" w:hAnsi="Times New Roman" w:cs="Times New Roman"/>
          <w:sz w:val="20"/>
          <w:szCs w:val="20"/>
        </w:rPr>
        <w:t xml:space="preserve">except as noted below. </w:t>
      </w:r>
      <w:r>
        <w:rPr>
          <w:rFonts w:ascii="Times New Roman" w:hAnsi="Times New Roman" w:cs="Times New Roman"/>
          <w:sz w:val="20"/>
          <w:szCs w:val="20"/>
        </w:rPr>
        <w:t xml:space="preserve">Plots were generated with functions </w:t>
      </w:r>
      <w:r>
        <w:rPr>
          <w:rFonts w:ascii="Times New Roman" w:hAnsi="Times New Roman" w:cs="Times New Roman"/>
          <w:sz w:val="20"/>
          <w:szCs w:val="20"/>
        </w:rPr>
        <w:lastRenderedPageBreak/>
        <w:t xml:space="preserve">native to Seurat or from the visualization package </w:t>
      </w:r>
      <w:r w:rsidRPr="004C5657">
        <w:rPr>
          <w:rFonts w:ascii="Times New Roman" w:hAnsi="Times New Roman" w:cs="Times New Roman"/>
          <w:sz w:val="20"/>
          <w:szCs w:val="20"/>
        </w:rPr>
        <w:t>scCustomize</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sidR="0042182E">
        <w:rPr>
          <w:rFonts w:ascii="Times New Roman" w:hAnsi="Times New Roman" w:cs="Times New Roman"/>
          <w:sz w:val="20"/>
          <w:szCs w:val="20"/>
        </w:rPr>
        <w:instrText xml:space="preserve"> ADDIN ZOTERO_ITEM CSL_CITATION {"citationID":"ZJa25fLI","properties":{"formattedCitation":"(5)","plainCitation":"(5)","noteIndex":0},"citationItems":[{"id":206,"uris":["http://zotero.org/users/local/fc52q5w8/items/2W9XHLME"],"itemData":{"id":206,"type":"software","title":"scCustomize: Custom Visualizations &amp; Functions for Streamlined Analysis of Single Cell Sequencing","URL":"https://samuel-marsh.github.io/scCustomize/","author":[{"family":"Marsh","given":"Samuel"}],"issued":{"date-parts":[["2023"]]}}}],"schema":"https://github.com/citation-style-language/schema/raw/master/csl-citation.json"} </w:instrText>
      </w:r>
      <w:r>
        <w:rPr>
          <w:rFonts w:ascii="Times New Roman" w:hAnsi="Times New Roman" w:cs="Times New Roman"/>
          <w:sz w:val="20"/>
          <w:szCs w:val="20"/>
        </w:rPr>
        <w:fldChar w:fldCharType="separate"/>
      </w:r>
      <w:r w:rsidR="0042182E">
        <w:rPr>
          <w:rFonts w:ascii="Times New Roman" w:hAnsi="Times New Roman" w:cs="Times New Roman"/>
          <w:sz w:val="20"/>
        </w:rPr>
        <w:t>(5)</w:t>
      </w:r>
      <w:r>
        <w:rPr>
          <w:rFonts w:ascii="Times New Roman" w:hAnsi="Times New Roman" w:cs="Times New Roman"/>
          <w:sz w:val="20"/>
          <w:szCs w:val="20"/>
        </w:rPr>
        <w:fldChar w:fldCharType="end"/>
      </w:r>
      <w:r>
        <w:rPr>
          <w:rFonts w:ascii="Times New Roman" w:hAnsi="Times New Roman" w:cs="Times New Roman"/>
          <w:sz w:val="20"/>
          <w:szCs w:val="20"/>
        </w:rPr>
        <w:t>. For quality control, g</w:t>
      </w:r>
      <w:r w:rsidRPr="00116217">
        <w:rPr>
          <w:rFonts w:ascii="Times New Roman" w:hAnsi="Times New Roman" w:cs="Times New Roman"/>
          <w:sz w:val="20"/>
          <w:szCs w:val="20"/>
        </w:rPr>
        <w:t xml:space="preserve">enes expressed in fewer than 5 nuclei and nuclei expressing fewer than 500 unique genes were both removed. Specimens with a markedly low average number of unique genes expressed per nuclei were removed from the study. Nuclei with mitochondrial transcript content of 5% or greater or ribosomal transcript content of 2% or greater were removed. Counts were normalized and scaled using </w:t>
      </w:r>
      <w:r w:rsidRPr="00116217">
        <w:rPr>
          <w:rFonts w:ascii="Courier New" w:hAnsi="Courier New" w:cs="Courier New"/>
          <w:sz w:val="20"/>
          <w:szCs w:val="20"/>
        </w:rPr>
        <w:t>SCTransform</w:t>
      </w:r>
      <w:r>
        <w:rPr>
          <w:rFonts w:ascii="Courier New" w:hAnsi="Courier New" w:cs="Courier New"/>
          <w:sz w:val="20"/>
          <w:szCs w:val="20"/>
        </w:rPr>
        <w:t xml:space="preserve"> </w:t>
      </w:r>
      <w:r w:rsidRPr="00FB4F02">
        <w:rPr>
          <w:rFonts w:ascii="Times New Roman" w:hAnsi="Times New Roman" w:cs="Times New Roman"/>
          <w:sz w:val="20"/>
          <w:szCs w:val="20"/>
        </w:rPr>
        <w:fldChar w:fldCharType="begin"/>
      </w:r>
      <w:r w:rsidR="0042182E">
        <w:rPr>
          <w:rFonts w:ascii="Times New Roman" w:hAnsi="Times New Roman" w:cs="Times New Roman"/>
          <w:sz w:val="20"/>
          <w:szCs w:val="20"/>
        </w:rPr>
        <w:instrText xml:space="preserve"> ADDIN ZOTERO_ITEM CSL_CITATION {"citationID":"jurL8NYs","properties":{"formattedCitation":"(6)","plainCitation":"(6)","noteIndex":0},"citationItems":[{"id":"FrZaeUFJ/CTRecloe","uris":["http://zotero.org/users/local/QdSK8MfL/items/6CVVVTSG"],"itemData":{"id":1593,"type":"article-journal","abstract":"Single-cell RNA-seq (scRNA-seq) data exhibits significant cell-to-cell variation due to technical factors, including the number of molecules detected in each cell, which can confound biological heterogeneity with technical effects. To address this, we present a modeling framework for the normalization and variance stabilization of molecular count data from scRNA-seq experiments. We propose that the Pearson residuals from \"regularized negative binomial regression,\" where cellular sequencing depth is utilized as a covariate in a generalized linear model, successfully remove the influence of technical characteristics from downstream analyses while preserving biological heterogeneity. Importantly, we show that an unconstrained negative binomial model may overfit scRNA-seq data, and overcome this by pooling information across genes with similar abundances to obtain stable parameter estimates. Our procedure omits the need for heuristic steps including pseudocount addition or log-transformation and improves common downstream analytical tasks such as variable gene selection, dimensional reduction, and differential expression. Our approach can be applied to any UMI-based scRNA-seq dataset and is freely available as part of the R package sctransform, with a direct interface to our single-cell toolkit Seurat.","container-title":"Genome Biology","DOI":"10.1186/s13059-019-1874-1","ISSN":"1474-760X","issue":"1","journalAbbreviation":"Genome Biol","language":"eng","note":"PMID: 31870423\nPMCID: PMC6927181","page":"296","source":"PubMed","title":"Normalization and variance stabilization of single-cell RNA-seq data using regularized negative binomial regression","volume":"20","author":[{"family":"Hafemeister","given":"Christoph"},{"family":"Satija","given":"Rahul"}],"issued":{"date-parts":[["2019",12,23]]}}}],"schema":"https://github.com/citation-style-language/schema/raw/master/csl-citation.json"} </w:instrText>
      </w:r>
      <w:r w:rsidRPr="00FB4F02">
        <w:rPr>
          <w:rFonts w:ascii="Times New Roman" w:hAnsi="Times New Roman" w:cs="Times New Roman"/>
          <w:sz w:val="20"/>
          <w:szCs w:val="20"/>
        </w:rPr>
        <w:fldChar w:fldCharType="separate"/>
      </w:r>
      <w:r w:rsidR="0042182E">
        <w:rPr>
          <w:rFonts w:ascii="Times New Roman" w:hAnsi="Times New Roman" w:cs="Times New Roman"/>
          <w:sz w:val="20"/>
        </w:rPr>
        <w:t>(6)</w:t>
      </w:r>
      <w:r w:rsidRPr="00FB4F02">
        <w:rPr>
          <w:rFonts w:ascii="Times New Roman" w:hAnsi="Times New Roman" w:cs="Times New Roman"/>
          <w:sz w:val="20"/>
          <w:szCs w:val="20"/>
        </w:rPr>
        <w:fldChar w:fldCharType="end"/>
      </w:r>
      <w:r w:rsidRPr="00116217">
        <w:rPr>
          <w:rFonts w:ascii="Times New Roman" w:hAnsi="Times New Roman" w:cs="Times New Roman"/>
          <w:sz w:val="20"/>
          <w:szCs w:val="20"/>
        </w:rPr>
        <w:t>. For each patient, the datasets from all specimens were then integrated using Seurat’s canonical correlation analysis to account for technical variation</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sidR="0042182E">
        <w:rPr>
          <w:rFonts w:ascii="Times New Roman" w:hAnsi="Times New Roman" w:cs="Times New Roman"/>
          <w:sz w:val="20"/>
          <w:szCs w:val="20"/>
        </w:rPr>
        <w:instrText xml:space="preserve"> ADDIN ZOTERO_ITEM CSL_CITATION {"citationID":"jfW5hPTs","properties":{"formattedCitation":"(3)","plainCitation":"(3)","noteIndex":0},"citationItems":[{"id":"FrZaeUFJ/ZX91M2Ol","uris":["http://zotero.org/users/local/QdSK8MfL/items/DDWUY5AA"],"itemData":{"id":1183,"type":"article-journal","abstract":"Single-cell transcriptomics has transformed our ability to characterize cell states, but deep biological understanding requires more than a taxonomic listing of clusters. As new methods arise to measure distinct cellular modalities, a key analytical challenge is to integrate these datasets to better understand cellular identity and function. Here, we develop a strategy to \"anchor\" diverse datasets together, enabling us to integrate single-cell measurements not only across scRNA-seq technologies, but also across different modalities. After demonstrating improvement over existing methods for integrating scRNA-seq data, we anchor scRNA-seq experiments with scATAC-seq to explore chromatin differences in closely related interneuron subsets and project protein expression measurements onto a bone marrow atlas to characterize lymphocyte populations. Lastly, we harmonize in situ gene expression and scRNA-seq datasets, allowing transcriptome-wide imputation of spatial gene expression patterns. Our work presents a strategy for the assembly of harmonized references and transfer of information across datasets.","container-title":"Cell","DOI":"10.1016/j.cell.2019.05.031","ISSN":"1097-4172","issue":"7","journalAbbreviation":"Cell","language":"eng","note":"PMID: 31178118\nPMCID: PMC6687398","page":"1888-1902.e21","source":"PubMed","title":"Comprehensive Integration of Single-Cell Data","volume":"177","author":[{"family":"Stuart","given":"Tim"},{"family":"Butler","given":"Andrew"},{"family":"Hoffman","given":"Paul"},{"family":"Hafemeister","given":"Christoph"},{"family":"Papalexi","given":"Efthymia"},{"family":"Mauck","given":"William M."},{"family":"Hao","given":"Yuhan"},{"family":"Stoeckius","given":"Marlon"},{"family":"Smibert","given":"Peter"},{"family":"Satija","given":"Rahul"}],"issued":{"date-parts":[["2019"]],"season":"13"}}}],"schema":"https://github.com/citation-style-language/schema/raw/master/csl-citation.json"} </w:instrText>
      </w:r>
      <w:r>
        <w:rPr>
          <w:rFonts w:ascii="Times New Roman" w:hAnsi="Times New Roman" w:cs="Times New Roman"/>
          <w:sz w:val="20"/>
          <w:szCs w:val="20"/>
        </w:rPr>
        <w:fldChar w:fldCharType="separate"/>
      </w:r>
      <w:r w:rsidR="0042182E">
        <w:rPr>
          <w:rFonts w:ascii="Times New Roman" w:hAnsi="Times New Roman" w:cs="Times New Roman"/>
          <w:sz w:val="20"/>
        </w:rPr>
        <w:t>(3)</w:t>
      </w:r>
      <w:r>
        <w:rPr>
          <w:rFonts w:ascii="Times New Roman" w:hAnsi="Times New Roman" w:cs="Times New Roman"/>
          <w:sz w:val="20"/>
          <w:szCs w:val="20"/>
        </w:rPr>
        <w:fldChar w:fldCharType="end"/>
      </w:r>
      <w:r w:rsidRPr="00116217">
        <w:rPr>
          <w:rFonts w:ascii="Times New Roman" w:hAnsi="Times New Roman" w:cs="Times New Roman"/>
          <w:sz w:val="20"/>
          <w:szCs w:val="20"/>
        </w:rPr>
        <w:t xml:space="preserve">. Dimensional reduction was performed on each patient dataset via principal component analysis (PCA), uniform manifold approximation and projection (UMAP) embedding, and t-distributed stochastic neighbor embedding (t-SNE). Clustering was performed in each patient dataset using Seurat’s default graph-based clustering, and low dimensional plots were generated using the </w:t>
      </w:r>
      <w:r w:rsidRPr="00116217">
        <w:rPr>
          <w:rFonts w:ascii="Courier New" w:hAnsi="Courier New" w:cs="Courier New"/>
          <w:sz w:val="20"/>
          <w:szCs w:val="20"/>
        </w:rPr>
        <w:t>DimPlot</w:t>
      </w:r>
      <w:r w:rsidRPr="00116217">
        <w:rPr>
          <w:rFonts w:ascii="Times New Roman" w:hAnsi="Times New Roman" w:cs="Times New Roman"/>
          <w:sz w:val="20"/>
          <w:szCs w:val="20"/>
        </w:rPr>
        <w:t xml:space="preserve"> function. Malignant cells </w:t>
      </w:r>
      <w:r>
        <w:rPr>
          <w:rFonts w:ascii="Times New Roman" w:hAnsi="Times New Roman" w:cs="Times New Roman"/>
          <w:sz w:val="20"/>
          <w:szCs w:val="20"/>
        </w:rPr>
        <w:t xml:space="preserve">and subclones </w:t>
      </w:r>
      <w:r w:rsidRPr="00116217">
        <w:rPr>
          <w:rFonts w:ascii="Times New Roman" w:hAnsi="Times New Roman" w:cs="Times New Roman"/>
          <w:sz w:val="20"/>
          <w:szCs w:val="20"/>
        </w:rPr>
        <w:t>were identified using a custom tool that combines marker expression patterns, hierarchical relationships across unbiased clusters, and an iterative sequence of single-cell copy number alteration (CNA) inference analyses to address problematic cells (i.e., incorrect cluster assignment, noisy or unclear CNA profiles) (see Supplementa</w:t>
      </w:r>
      <w:r>
        <w:rPr>
          <w:rFonts w:ascii="Times New Roman" w:hAnsi="Times New Roman" w:cs="Times New Roman"/>
          <w:sz w:val="20"/>
          <w:szCs w:val="20"/>
        </w:rPr>
        <w:t>l</w:t>
      </w:r>
      <w:r w:rsidRPr="00116217">
        <w:rPr>
          <w:rFonts w:ascii="Times New Roman" w:hAnsi="Times New Roman" w:cs="Times New Roman"/>
          <w:sz w:val="20"/>
          <w:szCs w:val="20"/>
        </w:rPr>
        <w:t xml:space="preserve"> Methods). Malignant cells were grouped by cellular state (AC-, MES-, NPC-, or OPC-like) and by cycling status using single-cell gene module scores, as reported by Neftel et al.</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sidR="0042182E">
        <w:rPr>
          <w:rFonts w:ascii="Times New Roman" w:hAnsi="Times New Roman" w:cs="Times New Roman"/>
          <w:sz w:val="20"/>
          <w:szCs w:val="20"/>
        </w:rPr>
        <w:instrText xml:space="preserve"> ADDIN ZOTERO_ITEM CSL_CITATION {"citationID":"oJNR49YE","properties":{"formattedCitation":"(7)","plainCitation":"(7)","noteIndex":0},"citationItems":[{"id":"FrZaeUFJ/6ZgrHS3I","uris":["http://zotero.org/users/local/QdSK8MfL/items/6VC85NEP"],"itemData":{"id":"nYHWjYPV/7XomWP3t","type":"article-journal","abstract":"Diverse genetic, epigenetic, and developmental programs drive glioblastoma, an incurable and poorly understood tumor, but their precise characterization remains challenging. Here, we use an integrative approach spanning single-cell RNA-sequencing of 28 tumors, bulk genetic and expression analysis of 401 specimens from the The Cancer Genome Atlas (TCGA), functional approaches, and single-cell lineage tracing to derive a unified model of cellular states and genetic diversity in glioblastoma. We find that malignant cells in glioblastoma exist in four main cellular states that recapitulate distinct neural cell types, are influenced by the tumor microenvironment, and exhibit plasticity. The relative frequency of cells in each state varies between glioblastoma samples and is influenced by copy number amplifications of the CDK4, EGFR, and PDGFRA loci and by mutations in the NF1 locus, which each favor a defined state. Our work provides a blueprint for glioblastoma, integrating the malignant cell programs, their plasticity, and their modulation by genetic drivers.","container-title":"Cell","DOI":"10.1016/j.cell.2019.06.024","ISSN":"1097-4172","issue":"4","journalAbbreviation":"Cell","language":"eng","note":"PMID: 31327527\nPMCID: PMC6703186","page":"835-849.e21","source":"PubMed","title":"An Integrative Model of Cellular States, Plasticity, and Genetics for Glioblastoma","volume":"178","author":[{"family":"Neftel","given":"Cyril"},{"family":"Laffy","given":"Julie"},{"family":"Filbin","given":"Mariella G."},{"family":"Hara","given":"Toshiro"},{"family":"Shore","given":"Marni E."},{"family":"Rahme","given":"Gilbert J."},{"family":"Richman","given":"Alyssa R."},{"family":"Silverbush","given":"Dana"},{"family":"Shaw","given":"McKenzie L."},{"family":"Hebert","given":"Christine M."},{"family":"Dewitt","given":"John"},{"family":"Gritsch","given":"Simon"},{"family":"Perez","given":"Elizabeth M."},{"family":"Gonzalez Castro","given":"L. Nicolas"},{"family":"Lan","given":"Xiaoyang"},{"family":"Druck","given":"Nicholas"},{"family":"Rodman","given":"Christopher"},{"family":"Dionne","given":"Danielle"},{"family":"Kaplan","given":"Alexander"},{"family":"Bertalan","given":"Mia S."},{"family":"Small","given":"Julia"},{"family":"Pelton","given":"Kristine"},{"family":"Becker","given":"Sarah"},{"family":"Bonal","given":"Dennis"},{"family":"Nguyen","given":"Quang-De"},{"family":"Servis","given":"Rachel L."},{"family":"Fung","given":"Jeremy M."},{"family":"Mylvaganam","given":"Ravindra"},{"family":"Mayr","given":"Lisa"},{"family":"Gojo","given":"Johannes"},{"family":"Haberler","given":"Christine"},{"family":"Geyeregger","given":"Rene"},{"family":"Czech","given":"Thomas"},{"family":"Slavc","given":"Irene"},{"family":"Nahed","given":"Brian V."},{"family":"Curry","given":"William T."},{"family":"Carter","given":"Bob S."},{"family":"Wakimoto","given":"Hiroaki"},{"family":"Brastianos","given":"Priscilla K."},{"family":"Batchelor","given":"Tracy T."},{"family":"Stemmer-Rachamimov","given":"Anat"},{"family":"Martinez-Lage","given":"Maria"},{"family":"Frosch","given":"Matthew P."},{"family":"Stamenkovic","given":"Ivan"},{"family":"Riggi","given":"Nicolo"},{"family":"Rheinbay","given":"Esther"},{"family":"Monje","given":"Michelle"},{"family":"Rozenblatt-Rosen","given":"Orit"},{"family":"Cahill","given":"Daniel P."},{"family":"Patel","given":"Anoop P."},{"family":"Hunter","given":"Tony"},{"family":"Verma","given":"Inder M."},{"family":"Ligon","given":"Keith L."},{"family":"Louis","given":"David N."},{"family":"Regev","given":"Aviv"},{"family":"Bernstein","given":"Bradley E."},{"family":"Tirosh","given":"Itay"},{"family":"Suvà","given":"Mario L."}],"issued":{"date-parts":[["2019"]],"season":"08"}}}],"schema":"https://github.com/citation-style-language/schema/raw/master/csl-citation.json"} </w:instrText>
      </w:r>
      <w:r>
        <w:rPr>
          <w:rFonts w:ascii="Times New Roman" w:hAnsi="Times New Roman" w:cs="Times New Roman"/>
          <w:sz w:val="20"/>
          <w:szCs w:val="20"/>
        </w:rPr>
        <w:fldChar w:fldCharType="separate"/>
      </w:r>
      <w:r w:rsidR="0042182E">
        <w:rPr>
          <w:rFonts w:ascii="Times New Roman" w:hAnsi="Times New Roman" w:cs="Times New Roman"/>
          <w:sz w:val="20"/>
        </w:rPr>
        <w:t>(7)</w:t>
      </w:r>
      <w:r>
        <w:rPr>
          <w:rFonts w:ascii="Times New Roman" w:hAnsi="Times New Roman" w:cs="Times New Roman"/>
          <w:sz w:val="20"/>
          <w:szCs w:val="20"/>
        </w:rPr>
        <w:fldChar w:fldCharType="end"/>
      </w:r>
      <w:r>
        <w:rPr>
          <w:rFonts w:ascii="Times New Roman" w:hAnsi="Times New Roman" w:cs="Times New Roman"/>
          <w:sz w:val="20"/>
          <w:szCs w:val="20"/>
        </w:rPr>
        <w:t xml:space="preserve"> </w:t>
      </w:r>
      <w:r w:rsidRPr="00116217">
        <w:rPr>
          <w:rFonts w:ascii="Times New Roman" w:hAnsi="Times New Roman" w:cs="Times New Roman"/>
          <w:sz w:val="20"/>
          <w:szCs w:val="20"/>
        </w:rPr>
        <w:t>and their respective pathway enrichment profiles were identified with enrichR</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sidR="0042182E">
        <w:rPr>
          <w:rFonts w:ascii="Times New Roman" w:hAnsi="Times New Roman" w:cs="Times New Roman"/>
          <w:sz w:val="20"/>
          <w:szCs w:val="20"/>
        </w:rPr>
        <w:instrText xml:space="preserve"> ADDIN ZOTERO_ITEM CSL_CITATION {"citationID":"lu4dZFq6","properties":{"formattedCitation":"(8\\uc0\\u8211{}10)","plainCitation":"(8–10)","noteIndex":0},"citationItems":[{"id":"FrZaeUFJ/eAzOzQuA","uris":["http://zotero.org/users/local/QdSK8MfL/items/L2FWE72D"],"itemData":{"id":1596,"type":"article-journal","abstract":"BACKGROUND: System-wide profiling of genes and proteins in mammalian cells produce lists of differentially expressed genes/proteins that need to be further analyzed for their collective functions in order to extract new knowledge. Once unbiased lists of genes or proteins are generated from such experiments, these lists are used as input for computing enrichment with existing lists created from prior knowledge organized into gene-set libraries. While many enrichment analysis tools and gene-set libraries databases have been developed, there is still room for improvement.\nRESULTS: Here, we present Enrichr, an integrative web-based and mobile software application that includes new gene-set libraries, an alternative approach to rank enriched terms, and various interactive visualization approaches to display enrichment results using the JavaScript library, Data Driven Documents (D3). The software can also be embedded into any tool that performs gene list analysis. We applied Enrichr to analyze nine cancer cell lines by comparing their enrichment signatures to the enrichment signatures of matched normal tissues. We observed a common pattern of up regulation of the polycomb group PRC2 and enrichment for the histone mark H3K27me3 in many cancer cell lines, as well as alterations in Toll-like receptor and interlukin signaling in K562 cells when compared with normal myeloid CD33+ cells. Such analyses provide global visualization of critical differences between normal tissues and cancer cell lines but can be applied to many other scenarios.\nCONCLUSIONS: Enrichr is an easy to use intuitive enrichment analysis web-based tool providing various types of visualization summaries of collective functions of gene lists. Enrichr is open source and freely available online at: http://amp.pharm.mssm.edu/Enrichr.","container-title":"BMC bioinformatics","DOI":"10.1186/1471-2105-14-128","ISSN":"1471-2105","journalAbbreviation":"BMC Bioinformatics","language":"eng","note":"PMID: 23586463\nPMCID: PMC3637064","page":"128","source":"PubMed","title":"Enrichr: interactive and collaborative HTML5 gene list enrichment analysis tool","title-short":"Enrichr","volume":"14","author":[{"family":"Chen","given":"Edward Y."},{"family":"Tan","given":"Christopher M."},{"family":"Kou","given":"Yan"},{"family":"Duan","given":"Qiaonan"},{"family":"Wang","given":"Zichen"},{"family":"Meirelles","given":"Gabriela Vaz"},{"family":"Clark","given":"Neil R."},{"family":"Ma'ayan","given":"Avi"}],"issued":{"date-parts":[["2013",4,15]]}}},{"id":"FrZaeUFJ/ruQnncmq","uris":["http://zotero.org/users/local/QdSK8MfL/items/NIC5CMVC"],"itemData":{"id":1599,"type":"article-journal","abstract":"Enrichment analysis is a popular method for analyzing gene sets generated by genome-wide experiments. Here we present a significant update to one of the tools in this domain called Enrichr. Enrichr currently contains a large collection of diverse gene set libraries available for analysis and download. In total, Enrichr currently contains 180 184 annotated gene sets from 102 gene set libraries. New features have been added to Enrichr including the ability to submit fuzzy sets, upload BED files, improved application programming interface and visualization of the results as clustergrams. Overall, Enrichr is a comprehensive resource for curated gene sets and a search engine that accumulates biological knowledge for further biological discoveries. Enrichr is freely available at: http://amp.pharm.mssm.edu/Enrichr.","container-title":"Nucleic Acids Research","DOI":"10.1093/nar/gkw377","ISSN":"1362-4962","issue":"W1","journalAbbreviation":"Nucleic Acids Res","language":"eng","note":"PMID: 27141961\nPMCID: PMC4987924","page":"W90-97","source":"PubMed","title":"Enrichr: a comprehensive gene set enrichment analysis web server 2016 update","title-short":"Enrichr","volume":"44","author":[{"family":"Kuleshov","given":"Maxim V."},{"family":"Jones","given":"Matthew R."},{"family":"Rouillard","given":"Andrew D."},{"family":"Fernandez","given":"Nicolas F."},{"family":"Duan","given":"Qiaonan"},{"family":"Wang","given":"Zichen"},{"family":"Koplev","given":"Simon"},{"family":"Jenkins","given":"Sherry L."},{"family":"Jagodnik","given":"Kathleen M."},{"family":"Lachmann","given":"Alexander"},{"family":"McDermott","given":"Michael G."},{"family":"Monteiro","given":"Caroline D."},{"family":"Gundersen","given":"Gregory W."},{"family":"Ma'ayan","given":"Avi"}],"issued":{"date-parts":[["2016",7,8]]}}},{"id":"FrZaeUFJ/ToA6ByZY","uris":["http://zotero.org/users/local/QdSK8MfL/items/5UVBIR2Y"],"itemData":{"id":1602,"type":"article-journal","abstract":"Profiling samples from patients, tissues, and cells with genomics, transcriptomics, epigenomics, proteomics, and metabolomics ultimately produces lists of genes and proteins that need to be further analyzed and integrated in the context of known biology. Enrichr (Chen et al., 2013; Kuleshov et al., 2016) is a gene set search engine that enables the querying of hundreds of thousands of annotated gene sets. Enrichr uniquely integrates knowledge from many high-profile projects to provide synthesized information about mammalian genes and gene sets. The platform provides various methods to compute gene set enrichment, and the results are visualized in several interactive ways. This protocol provides a summary of the key features of Enrichr, which include using Enrichr programmatically and embedding an Enrichr button on any website. © 2021 Wiley Periodicals LLC. Basic Protocol 1: Analyzing lists of differentially expressed genes from transcriptomics, proteomics and phosphoproteomics, GWAS studies, or other experimental studies Basic Protocol 2: Searching Enrichr by a single gene or key search term Basic Protocol 3: Preparing raw or processed RNA-seq data through BioJupies in preparation for Enrichr analysis Basic Protocol 4: Analyzing gene sets for model organisms using modEnrichr Basic Protocol 5: Using Enrichr in Geneshot Basic Protocol 6: Using Enrichr in ARCHS4 Basic Protocol 7: Using the enrichment analysis visualization Appyter to visualize Enrichr results Basic Protocol 8: Using the Enrichr API Basic Protocol 9: Adding an Enrichr button to a website.","container-title":"Current Protocols","DOI":"10.1002/cpz1.90","ISSN":"2691-1299","issue":"3","journalAbbreviation":"Curr Protoc","language":"eng","note":"PMID: 33780170\nPMCID: PMC8152575","page":"e90","source":"PubMed","title":"Gene Set Knowledge Discovery with Enrichr","volume":"1","author":[{"family":"Xie","given":"Zhuorui"},{"family":"Bailey","given":"Allison"},{"family":"Kuleshov","given":"Maxim V."},{"family":"Clarke","given":"Daniel J. B."},{"family":"Evangelista","given":"John E."},{"family":"Jenkins","given":"Sherry L."},{"family":"Lachmann","given":"Alexander"},{"family":"Wojciechowicz","given":"Megan L."},{"family":"Kropiwnicki","given":"Eryk"},{"family":"Jagodnik","given":"Kathleen M."},{"family":"Jeon","given":"Minji"},{"family":"Ma'ayan","given":"Avi"}],"issued":{"date-parts":[["2021",3]]}}}],"schema":"https://github.com/citation-style-language/schema/raw/master/csl-citation.json"} </w:instrText>
      </w:r>
      <w:r>
        <w:rPr>
          <w:rFonts w:ascii="Times New Roman" w:hAnsi="Times New Roman" w:cs="Times New Roman"/>
          <w:sz w:val="20"/>
          <w:szCs w:val="20"/>
        </w:rPr>
        <w:fldChar w:fldCharType="separate"/>
      </w:r>
      <w:r w:rsidR="0042182E" w:rsidRPr="0042182E">
        <w:rPr>
          <w:rFonts w:ascii="Times New Roman" w:hAnsi="Times New Roman" w:cs="Times New Roman"/>
          <w:sz w:val="20"/>
        </w:rPr>
        <w:t>(8–10)</w:t>
      </w:r>
      <w:r>
        <w:rPr>
          <w:rFonts w:ascii="Times New Roman" w:hAnsi="Times New Roman" w:cs="Times New Roman"/>
          <w:sz w:val="20"/>
          <w:szCs w:val="20"/>
        </w:rPr>
        <w:fldChar w:fldCharType="end"/>
      </w:r>
      <w:r w:rsidRPr="00116217">
        <w:rPr>
          <w:rFonts w:ascii="Times New Roman" w:hAnsi="Times New Roman" w:cs="Times New Roman"/>
          <w:sz w:val="20"/>
          <w:szCs w:val="20"/>
        </w:rPr>
        <w:t xml:space="preserve">. Non-malignant cell types were identified based on marker expression profiles (using a modified tool </w:t>
      </w:r>
      <w:r>
        <w:rPr>
          <w:rFonts w:ascii="Times New Roman" w:hAnsi="Times New Roman" w:cs="Times New Roman"/>
          <w:sz w:val="20"/>
          <w:szCs w:val="20"/>
        </w:rPr>
        <w:t>for</w:t>
      </w:r>
      <w:r w:rsidRPr="00116217">
        <w:rPr>
          <w:rFonts w:ascii="Times New Roman" w:hAnsi="Times New Roman" w:cs="Times New Roman"/>
          <w:sz w:val="20"/>
          <w:szCs w:val="20"/>
        </w:rPr>
        <w:t xml:space="preserve"> improved </w:t>
      </w:r>
      <w:r>
        <w:rPr>
          <w:rFonts w:ascii="Times New Roman" w:hAnsi="Times New Roman" w:cs="Times New Roman"/>
          <w:sz w:val="20"/>
          <w:szCs w:val="20"/>
        </w:rPr>
        <w:t xml:space="preserve">visualization of </w:t>
      </w:r>
      <w:r w:rsidRPr="00116217">
        <w:rPr>
          <w:rFonts w:ascii="Times New Roman" w:hAnsi="Times New Roman" w:cs="Times New Roman"/>
          <w:sz w:val="20"/>
          <w:szCs w:val="20"/>
        </w:rPr>
        <w:t xml:space="preserve">marker </w:t>
      </w:r>
      <w:r>
        <w:rPr>
          <w:rFonts w:ascii="Times New Roman" w:hAnsi="Times New Roman" w:cs="Times New Roman"/>
          <w:sz w:val="20"/>
          <w:szCs w:val="20"/>
        </w:rPr>
        <w:t>expression across clusters</w:t>
      </w:r>
      <w:r w:rsidRPr="00116217">
        <w:rPr>
          <w:rFonts w:ascii="Times New Roman" w:hAnsi="Times New Roman" w:cs="Times New Roman"/>
          <w:sz w:val="20"/>
          <w:szCs w:val="20"/>
        </w:rPr>
        <w:t xml:space="preserve">) and hierarchical clustering, yielding astrocytes, oligodendrocytes, excitatory neurons, interneurons, endothelial cells, T cells, tumor-associated macrophages, and microglia. The integrated dataset for each patient was then split into malignant and non-malignant datasets, which were processed again as above then integrated across patients. The two resulting datasets (malignant cells from all patients, non-malignant cells from all patients) were then prepared for further analysis by dimensional reduction and Seurat clustering as above. Differentially expressed genes (DEGs) were identified using the Seurat functions </w:t>
      </w:r>
      <w:r w:rsidRPr="00613FBD">
        <w:rPr>
          <w:rFonts w:ascii="Courier New" w:hAnsi="Courier New" w:cs="Courier New"/>
          <w:sz w:val="20"/>
          <w:szCs w:val="20"/>
        </w:rPr>
        <w:t>FindMarkers</w:t>
      </w:r>
      <w:r w:rsidRPr="00116217">
        <w:rPr>
          <w:rFonts w:ascii="Times New Roman" w:hAnsi="Times New Roman" w:cs="Times New Roman"/>
          <w:sz w:val="20"/>
          <w:szCs w:val="20"/>
        </w:rPr>
        <w:t xml:space="preserve"> (within-group) and </w:t>
      </w:r>
      <w:r w:rsidRPr="00613FBD">
        <w:rPr>
          <w:rFonts w:ascii="Courier New" w:hAnsi="Courier New" w:cs="Courier New"/>
          <w:sz w:val="20"/>
          <w:szCs w:val="20"/>
        </w:rPr>
        <w:t>FindConservedMarkers</w:t>
      </w:r>
      <w:r w:rsidRPr="00116217">
        <w:rPr>
          <w:rFonts w:ascii="Times New Roman" w:hAnsi="Times New Roman" w:cs="Times New Roman"/>
          <w:sz w:val="20"/>
          <w:szCs w:val="20"/>
        </w:rPr>
        <w:t xml:space="preserve"> (shared) and visualized using </w:t>
      </w:r>
      <w:r w:rsidRPr="00613FBD">
        <w:rPr>
          <w:rFonts w:ascii="Courier New" w:hAnsi="Courier New" w:cs="Courier New"/>
          <w:sz w:val="20"/>
          <w:szCs w:val="20"/>
        </w:rPr>
        <w:t>EnhancedVolcano</w:t>
      </w:r>
      <w:r>
        <w:rPr>
          <w:rFonts w:ascii="Times New Roman" w:hAnsi="Times New Roman" w:cs="Times New Roman"/>
          <w:sz w:val="20"/>
          <w:szCs w:val="20"/>
        </w:rPr>
        <w:t xml:space="preserve">. </w:t>
      </w:r>
      <w:r w:rsidRPr="00116217">
        <w:rPr>
          <w:rFonts w:ascii="Times New Roman" w:hAnsi="Times New Roman" w:cs="Times New Roman"/>
          <w:sz w:val="20"/>
          <w:szCs w:val="20"/>
        </w:rPr>
        <w:t>Genes expressed in at least 5% of cells were included</w:t>
      </w:r>
      <w:r>
        <w:rPr>
          <w:rFonts w:ascii="Times New Roman" w:hAnsi="Times New Roman" w:cs="Times New Roman"/>
          <w:sz w:val="20"/>
          <w:szCs w:val="20"/>
        </w:rPr>
        <w:t xml:space="preserve">; </w:t>
      </w:r>
      <w:r w:rsidRPr="00116217">
        <w:rPr>
          <w:rFonts w:ascii="Times New Roman" w:hAnsi="Times New Roman" w:cs="Times New Roman"/>
          <w:sz w:val="20"/>
          <w:szCs w:val="20"/>
        </w:rPr>
        <w:t xml:space="preserve">significance was defined as </w:t>
      </w:r>
      <w:r>
        <w:rPr>
          <w:rFonts w:ascii="Times New Roman" w:hAnsi="Times New Roman" w:cs="Times New Roman"/>
          <w:sz w:val="20"/>
          <w:szCs w:val="20"/>
        </w:rPr>
        <w:t xml:space="preserve">a </w:t>
      </w:r>
      <w:r w:rsidRPr="00116217">
        <w:rPr>
          <w:rFonts w:ascii="Times New Roman" w:hAnsi="Times New Roman" w:cs="Times New Roman"/>
          <w:sz w:val="20"/>
          <w:szCs w:val="20"/>
        </w:rPr>
        <w:t xml:space="preserve">10% change </w:t>
      </w:r>
      <w:r>
        <w:rPr>
          <w:rFonts w:ascii="Times New Roman" w:hAnsi="Times New Roman" w:cs="Times New Roman"/>
          <w:sz w:val="20"/>
          <w:szCs w:val="20"/>
        </w:rPr>
        <w:t xml:space="preserve">in expression </w:t>
      </w:r>
      <w:r w:rsidRPr="00116217">
        <w:rPr>
          <w:rFonts w:ascii="Times New Roman" w:hAnsi="Times New Roman" w:cs="Times New Roman"/>
          <w:sz w:val="20"/>
          <w:szCs w:val="20"/>
        </w:rPr>
        <w:t>with p&lt;0.05</w:t>
      </w:r>
      <w:r>
        <w:rPr>
          <w:rFonts w:ascii="Times New Roman" w:hAnsi="Times New Roman" w:cs="Times New Roman"/>
          <w:sz w:val="20"/>
          <w:szCs w:val="20"/>
        </w:rPr>
        <w:t xml:space="preserve"> (adjusted p-value for </w:t>
      </w:r>
      <w:r w:rsidRPr="00FB4F02">
        <w:rPr>
          <w:rFonts w:ascii="Courier New" w:hAnsi="Courier New" w:cs="Courier New"/>
          <w:sz w:val="20"/>
          <w:szCs w:val="20"/>
        </w:rPr>
        <w:t>FindMarkers</w:t>
      </w:r>
      <w:r>
        <w:rPr>
          <w:rFonts w:ascii="Times New Roman" w:hAnsi="Times New Roman" w:cs="Times New Roman"/>
          <w:sz w:val="20"/>
          <w:szCs w:val="20"/>
        </w:rPr>
        <w:t xml:space="preserve">, combined p-value for </w:t>
      </w:r>
      <w:r w:rsidRPr="00FB4F02">
        <w:rPr>
          <w:rFonts w:ascii="Courier New" w:hAnsi="Courier New" w:cs="Courier New"/>
          <w:sz w:val="20"/>
          <w:szCs w:val="20"/>
        </w:rPr>
        <w:t>FindConservedMarkers</w:t>
      </w:r>
      <w:r>
        <w:rPr>
          <w:rFonts w:ascii="Times New Roman" w:hAnsi="Times New Roman" w:cs="Times New Roman"/>
          <w:sz w:val="20"/>
          <w:szCs w:val="20"/>
        </w:rPr>
        <w:t>)</w:t>
      </w:r>
      <w:r w:rsidRPr="00116217">
        <w:rPr>
          <w:rFonts w:ascii="Times New Roman" w:hAnsi="Times New Roman" w:cs="Times New Roman"/>
          <w:sz w:val="20"/>
          <w:szCs w:val="20"/>
        </w:rPr>
        <w:t>. Gene set enrichment analysis (GSEA) was performed on DEGs ranked by fold change using the fgsea package</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sidR="0042182E">
        <w:rPr>
          <w:rFonts w:ascii="Times New Roman" w:hAnsi="Times New Roman" w:cs="Times New Roman"/>
          <w:sz w:val="20"/>
          <w:szCs w:val="20"/>
        </w:rPr>
        <w:instrText xml:space="preserve"> ADDIN ZOTERO_ITEM CSL_CITATION {"citationID":"6AcUO0gb","properties":{"formattedCitation":"(11)","plainCitation":"(11)","noteIndex":0},"citationItems":[{"id":207,"uris":["http://zotero.org/users/local/fc52q5w8/items/LF77EMA8"],"itemData":{"id":207,"type":"software","title":"Fast gene set enrichment analysis","URL":"bioRxiv. doi:10.1101/060012, http://biorxiv.org/content/early/2016/06/20/060012.","author":[{"family":"Korotkevich","given":"G"},{"family":"Sukhov","given":"V"},{"family":"Sergushichev","given":"A"}],"issued":{"date-parts":[["2019"]]}}}],"schema":"https://github.com/citation-style-language/schema/raw/master/csl-citation.json"} </w:instrText>
      </w:r>
      <w:r>
        <w:rPr>
          <w:rFonts w:ascii="Times New Roman" w:hAnsi="Times New Roman" w:cs="Times New Roman"/>
          <w:sz w:val="20"/>
          <w:szCs w:val="20"/>
        </w:rPr>
        <w:fldChar w:fldCharType="separate"/>
      </w:r>
      <w:r w:rsidR="0042182E">
        <w:rPr>
          <w:rFonts w:ascii="Times New Roman" w:hAnsi="Times New Roman" w:cs="Times New Roman"/>
          <w:sz w:val="20"/>
        </w:rPr>
        <w:t>(11)</w:t>
      </w:r>
      <w:r>
        <w:rPr>
          <w:rFonts w:ascii="Times New Roman" w:hAnsi="Times New Roman" w:cs="Times New Roman"/>
          <w:sz w:val="20"/>
          <w:szCs w:val="20"/>
        </w:rPr>
        <w:fldChar w:fldCharType="end"/>
      </w:r>
      <w:r>
        <w:rPr>
          <w:rFonts w:ascii="Times New Roman" w:hAnsi="Times New Roman" w:cs="Times New Roman"/>
          <w:sz w:val="20"/>
          <w:szCs w:val="20"/>
        </w:rPr>
        <w:t xml:space="preserve"> </w:t>
      </w:r>
      <w:r w:rsidRPr="00116217">
        <w:rPr>
          <w:rFonts w:ascii="Times New Roman" w:hAnsi="Times New Roman" w:cs="Times New Roman"/>
          <w:sz w:val="20"/>
          <w:szCs w:val="20"/>
        </w:rPr>
        <w:t>with a combination of Gene Ontology Biological Pathways, Canonical Pathways, Oncogenic Pathways, and Transcription Factor Targets</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sidR="0042182E">
        <w:rPr>
          <w:rFonts w:ascii="Times New Roman" w:hAnsi="Times New Roman" w:cs="Times New Roman"/>
          <w:sz w:val="20"/>
          <w:szCs w:val="20"/>
        </w:rPr>
        <w:instrText xml:space="preserve"> ADDIN ZOTERO_ITEM CSL_CITATION {"citationID":"GJhxe1Wx","properties":{"formattedCitation":"(12)","plainCitation":"(12)","noteIndex":0},"citationItems":[{"id":"FrZaeUFJ/ow06fViF","uris":["http://zotero.org/users/local/QdSK8MfL/items/XX5CN75Y"],"itemData":{"id":1605,"type":"article-journal","abstract":"MOTIVATION: Well-annotated gene sets representing the universe of the biological processes are critical for meaningful and insightful interpretation of large-scale genomic data. The Molecular Signatures Database (MSigDB) is one of the most widely used repositories of such sets.\nRESULTS: We report the availability of a new version of the database, MSigDB 3.0, with over 6700 gene sets, a complete revision of the collection of canonical pathways and experimental signatures from publications, enhanced annotations and upgrades to the web site.\nAVAILABILITY AND IMPLEMENTATION: MSigDB is freely available for non-commercial use at http://www.broadinstitute.org/msigdb.","container-title":"Bioinformatics (Oxford, England)","DOI":"10.1093/bioinformatics/btr260","ISSN":"1367-4811","issue":"12","journalAbbreviation":"Bioinformatics","language":"eng","note":"PMID: 21546393\nPMCID: PMC3106198","page":"1739-1740","source":"PubMed","title":"Molecular signatures database (MSigDB) 3.0","volume":"27","author":[{"family":"Liberzon","given":"Arthur"},{"family":"Subramanian","given":"Aravind"},{"family":"Pinchback","given":"Reid"},{"family":"Thorvaldsdóttir","given":"Helga"},{"family":"Tamayo","given":"Pablo"},{"family":"Mesirov","given":"Jill P."}],"issued":{"date-parts":[["2011",6,15]]}}}],"schema":"https://github.com/citation-style-language/schema/raw/master/csl-citation.json"} </w:instrText>
      </w:r>
      <w:r>
        <w:rPr>
          <w:rFonts w:ascii="Times New Roman" w:hAnsi="Times New Roman" w:cs="Times New Roman"/>
          <w:sz w:val="20"/>
          <w:szCs w:val="20"/>
        </w:rPr>
        <w:fldChar w:fldCharType="separate"/>
      </w:r>
      <w:r w:rsidR="0042182E">
        <w:rPr>
          <w:rFonts w:ascii="Times New Roman" w:hAnsi="Times New Roman" w:cs="Times New Roman"/>
          <w:sz w:val="20"/>
        </w:rPr>
        <w:t>(12)</w:t>
      </w:r>
      <w:r>
        <w:rPr>
          <w:rFonts w:ascii="Times New Roman" w:hAnsi="Times New Roman" w:cs="Times New Roman"/>
          <w:sz w:val="20"/>
          <w:szCs w:val="20"/>
        </w:rPr>
        <w:fldChar w:fldCharType="end"/>
      </w:r>
      <w:r w:rsidRPr="00116217">
        <w:rPr>
          <w:rFonts w:ascii="Times New Roman" w:hAnsi="Times New Roman" w:cs="Times New Roman"/>
          <w:sz w:val="20"/>
          <w:szCs w:val="20"/>
        </w:rPr>
        <w:t xml:space="preserve">. </w:t>
      </w:r>
    </w:p>
    <w:p w14:paraId="293C09A4" w14:textId="77777777" w:rsidR="0018003E" w:rsidRDefault="0018003E" w:rsidP="008F3A91">
      <w:pPr>
        <w:spacing w:line="480" w:lineRule="auto"/>
        <w:rPr>
          <w:rFonts w:ascii="Times New Roman" w:hAnsi="Times New Roman" w:cs="Times New Roman"/>
          <w:sz w:val="20"/>
          <w:szCs w:val="20"/>
        </w:rPr>
      </w:pPr>
    </w:p>
    <w:p w14:paraId="0CC50890" w14:textId="288D9550" w:rsidR="008F3A91" w:rsidRPr="008F3A91" w:rsidRDefault="00C11493" w:rsidP="008F3A91">
      <w:pPr>
        <w:spacing w:line="480" w:lineRule="auto"/>
        <w:rPr>
          <w:rFonts w:ascii="Times New Roman" w:hAnsi="Times New Roman" w:cs="Times New Roman"/>
          <w:i/>
          <w:iCs/>
          <w:sz w:val="20"/>
          <w:szCs w:val="20"/>
        </w:rPr>
      </w:pPr>
      <w:r>
        <w:rPr>
          <w:rFonts w:ascii="Times New Roman" w:hAnsi="Times New Roman" w:cs="Times New Roman"/>
          <w:i/>
          <w:iCs/>
          <w:sz w:val="20"/>
          <w:szCs w:val="20"/>
        </w:rPr>
        <w:t xml:space="preserve">SnRNA-seq </w:t>
      </w:r>
      <w:r w:rsidR="001D1A99">
        <w:rPr>
          <w:rFonts w:ascii="Times New Roman" w:hAnsi="Times New Roman" w:cs="Times New Roman"/>
          <w:i/>
          <w:iCs/>
          <w:sz w:val="20"/>
          <w:szCs w:val="20"/>
        </w:rPr>
        <w:t>integration</w:t>
      </w:r>
      <w:r w:rsidR="00E83AD1">
        <w:rPr>
          <w:rFonts w:ascii="Times New Roman" w:hAnsi="Times New Roman" w:cs="Times New Roman"/>
          <w:i/>
          <w:iCs/>
          <w:sz w:val="20"/>
          <w:szCs w:val="20"/>
        </w:rPr>
        <w:t xml:space="preserve"> and clustering</w:t>
      </w:r>
    </w:p>
    <w:p w14:paraId="7DE631F6" w14:textId="1D0A0830" w:rsidR="008F3A91" w:rsidRPr="008F3A91" w:rsidRDefault="00C06F75" w:rsidP="008F3A91">
      <w:pPr>
        <w:spacing w:line="480" w:lineRule="auto"/>
        <w:rPr>
          <w:rFonts w:ascii="Times New Roman" w:hAnsi="Times New Roman" w:cs="Times New Roman"/>
          <w:sz w:val="20"/>
          <w:szCs w:val="20"/>
        </w:rPr>
      </w:pPr>
      <w:r>
        <w:rPr>
          <w:rFonts w:ascii="Times New Roman" w:hAnsi="Times New Roman" w:cs="Times New Roman"/>
          <w:sz w:val="20"/>
          <w:szCs w:val="20"/>
        </w:rPr>
        <w:t xml:space="preserve">Pre-processing and quality control were performed as described in the </w:t>
      </w:r>
      <w:r w:rsidR="00B14D4E">
        <w:rPr>
          <w:rFonts w:ascii="Times New Roman" w:hAnsi="Times New Roman" w:cs="Times New Roman"/>
          <w:sz w:val="20"/>
          <w:szCs w:val="20"/>
        </w:rPr>
        <w:t>main text</w:t>
      </w:r>
      <w:r>
        <w:rPr>
          <w:rFonts w:ascii="Times New Roman" w:hAnsi="Times New Roman" w:cs="Times New Roman"/>
          <w:sz w:val="20"/>
          <w:szCs w:val="20"/>
        </w:rPr>
        <w:t xml:space="preserve">. </w:t>
      </w:r>
      <w:r w:rsidR="008F3A91" w:rsidRPr="008F3A91">
        <w:rPr>
          <w:rFonts w:ascii="Times New Roman" w:hAnsi="Times New Roman" w:cs="Times New Roman"/>
          <w:sz w:val="20"/>
          <w:szCs w:val="20"/>
        </w:rPr>
        <w:t>For each patient, the datasets from all</w:t>
      </w:r>
      <w:r w:rsidR="00D130F2">
        <w:rPr>
          <w:rFonts w:ascii="Times New Roman" w:hAnsi="Times New Roman" w:cs="Times New Roman"/>
          <w:sz w:val="20"/>
          <w:szCs w:val="20"/>
        </w:rPr>
        <w:t xml:space="preserve"> biopsy</w:t>
      </w:r>
      <w:r w:rsidR="008F3A91" w:rsidRPr="008F3A91">
        <w:rPr>
          <w:rFonts w:ascii="Times New Roman" w:hAnsi="Times New Roman" w:cs="Times New Roman"/>
          <w:sz w:val="20"/>
          <w:szCs w:val="20"/>
        </w:rPr>
        <w:t xml:space="preserve"> specimens were </w:t>
      </w:r>
      <w:r w:rsidR="00B41C86">
        <w:rPr>
          <w:rFonts w:ascii="Times New Roman" w:hAnsi="Times New Roman" w:cs="Times New Roman"/>
          <w:sz w:val="20"/>
          <w:szCs w:val="20"/>
        </w:rPr>
        <w:t xml:space="preserve">then </w:t>
      </w:r>
      <w:r w:rsidR="008F3A91" w:rsidRPr="008F3A91">
        <w:rPr>
          <w:rFonts w:ascii="Times New Roman" w:hAnsi="Times New Roman" w:cs="Times New Roman"/>
          <w:sz w:val="20"/>
          <w:szCs w:val="20"/>
        </w:rPr>
        <w:t>combined using Seurat integratio</w:t>
      </w:r>
      <w:r w:rsidR="004129D5">
        <w:rPr>
          <w:rFonts w:ascii="Times New Roman" w:hAnsi="Times New Roman" w:cs="Times New Roman"/>
          <w:sz w:val="20"/>
          <w:szCs w:val="20"/>
        </w:rPr>
        <w:t>n</w:t>
      </w:r>
      <w:r w:rsidR="002D508A">
        <w:rPr>
          <w:rFonts w:ascii="Times New Roman" w:hAnsi="Times New Roman" w:cs="Times New Roman"/>
          <w:sz w:val="20"/>
          <w:szCs w:val="20"/>
        </w:rPr>
        <w:fldChar w:fldCharType="begin"/>
      </w:r>
      <w:r w:rsidR="0042182E">
        <w:rPr>
          <w:rFonts w:ascii="Times New Roman" w:hAnsi="Times New Roman" w:cs="Times New Roman"/>
          <w:sz w:val="20"/>
          <w:szCs w:val="20"/>
        </w:rPr>
        <w:instrText xml:space="preserve"> ADDIN ZOTERO_ITEM CSL_CITATION {"citationID":"JNjIXgSv","properties":{"formattedCitation":"(13)","plainCitation":"(13)","noteIndex":0},"citationItems":[{"id":234,"uris":["http://zotero.org/users/local/fc52q5w8/items/EMLREW34"],"itemData":{"id":234,"type":"article-journal","abstract":"Single-cell transcriptomics has transformed our ability to characterize cell states, but deep biological understanding requires more than a taxonomic listing of clusters. As new methods arise to measure distinct cellular modalities, a key analytical challenge is to integrate these datasets to better understand cellular identity and function. Here, we develop a strategy to \"anchor\" diverse datasets together, enabling us to integrate single-cell measurements not only across scRNA-seq technologies, but also across different modalities. After demonstrating improvement over existing methods for integrating scRNA-seq data, we anchor scRNA-seq experiments with scATAC-seq to explore chromatin differences in closely related interneuron subsets and project protein expression measurements onto a bone marrow atlas to characterize lymphocyte populations. Lastly, we harmonize in situ gene expression and scRNA-seq datasets, allowing transcriptome-wide imputation of spatial gene expression patterns. Our work presents a strategy for the assembly of harmonized references and transfer of information across datasets.","container-title":"Cell","DOI":"10.1016/j.cell.2019.05.031","ISSN":"1097-4172","issue":"7","journalAbbreviation":"Cell","language":"eng","note":"PMID: 31178118\nPMCID: PMC6687398","page":"1888-1902.e21","source":"PubMed","title":"Comprehensive Integration of Single-Cell Data","volume":"177","author":[{"family":"Stuart","given":"Tim"},{"family":"Butler","given":"Andrew"},{"family":"Hoffman","given":"Paul"},{"family":"Hafemeister","given":"Christoph"},{"family":"Papalexi","given":"Efthymia"},{"family":"Mauck","given":"William M."},{"family":"Hao","given":"Yuhan"},{"family":"Stoeckius","given":"Marlon"},{"family":"Smibert","given":"Peter"},{"family":"Satija","given":"Rahul"}],"issued":{"date-parts":[["2019",6,13]]}}}],"schema":"https://github.com/citation-style-language/schema/raw/master/csl-citation.json"} </w:instrText>
      </w:r>
      <w:r w:rsidR="002D508A">
        <w:rPr>
          <w:rFonts w:ascii="Times New Roman" w:hAnsi="Times New Roman" w:cs="Times New Roman"/>
          <w:sz w:val="20"/>
          <w:szCs w:val="20"/>
        </w:rPr>
        <w:fldChar w:fldCharType="separate"/>
      </w:r>
      <w:r w:rsidR="0042182E">
        <w:rPr>
          <w:rFonts w:ascii="Times New Roman" w:hAnsi="Times New Roman" w:cs="Times New Roman"/>
          <w:noProof/>
          <w:sz w:val="20"/>
          <w:szCs w:val="20"/>
        </w:rPr>
        <w:t>(13)</w:t>
      </w:r>
      <w:r w:rsidR="002D508A">
        <w:rPr>
          <w:rFonts w:ascii="Times New Roman" w:hAnsi="Times New Roman" w:cs="Times New Roman"/>
          <w:sz w:val="20"/>
          <w:szCs w:val="20"/>
        </w:rPr>
        <w:fldChar w:fldCharType="end"/>
      </w:r>
      <w:r w:rsidR="008F3A91" w:rsidRPr="008F3A91">
        <w:rPr>
          <w:rFonts w:ascii="Times New Roman" w:hAnsi="Times New Roman" w:cs="Times New Roman"/>
          <w:sz w:val="20"/>
          <w:szCs w:val="20"/>
        </w:rPr>
        <w:t xml:space="preserve">, which performs canonical correlation analysis (CCA) to align specimens based on matched biological states (i.e., to correct for technical variation across samples). Integration was performed as recommended by the Seurat developers, specifically by selecting integration features, then identifying anchors, then integrating the datasets. The </w:t>
      </w:r>
      <w:r w:rsidR="008F3A91" w:rsidRPr="008F3A91">
        <w:rPr>
          <w:rFonts w:ascii="Courier New" w:hAnsi="Courier New" w:cs="Courier New"/>
          <w:sz w:val="20"/>
          <w:szCs w:val="20"/>
        </w:rPr>
        <w:t>SelectIntegrationFeatures</w:t>
      </w:r>
      <w:r w:rsidR="008F3A91" w:rsidRPr="008F3A91">
        <w:rPr>
          <w:rFonts w:ascii="Times New Roman" w:hAnsi="Times New Roman" w:cs="Times New Roman"/>
          <w:sz w:val="20"/>
          <w:szCs w:val="20"/>
        </w:rPr>
        <w:t xml:space="preserve"> (using 5,000 genes), </w:t>
      </w:r>
      <w:r w:rsidR="008F3A91" w:rsidRPr="008F3A91">
        <w:rPr>
          <w:rFonts w:ascii="Courier New" w:hAnsi="Courier New" w:cs="Courier New"/>
          <w:sz w:val="20"/>
          <w:szCs w:val="20"/>
        </w:rPr>
        <w:t>PrepSCTIntegration</w:t>
      </w:r>
      <w:r w:rsidR="008F3A91" w:rsidRPr="008F3A91">
        <w:rPr>
          <w:rFonts w:ascii="Times New Roman" w:hAnsi="Times New Roman" w:cs="Times New Roman"/>
          <w:sz w:val="20"/>
          <w:szCs w:val="20"/>
        </w:rPr>
        <w:t xml:space="preserve">, </w:t>
      </w:r>
      <w:r w:rsidR="008F3A91" w:rsidRPr="008F3A91">
        <w:rPr>
          <w:rFonts w:ascii="Courier New" w:hAnsi="Courier New" w:cs="Courier New"/>
          <w:sz w:val="20"/>
          <w:szCs w:val="20"/>
        </w:rPr>
        <w:t>FindIntegrationAnchors</w:t>
      </w:r>
      <w:r w:rsidR="008F3A91" w:rsidRPr="008F3A91">
        <w:rPr>
          <w:rFonts w:ascii="Times New Roman" w:hAnsi="Times New Roman" w:cs="Times New Roman"/>
          <w:sz w:val="20"/>
          <w:szCs w:val="20"/>
        </w:rPr>
        <w:t xml:space="preserve"> (using the first 50 principal components), and </w:t>
      </w:r>
      <w:r w:rsidR="008F3A91" w:rsidRPr="008F3A91">
        <w:rPr>
          <w:rFonts w:ascii="Courier New" w:hAnsi="Courier New" w:cs="Courier New"/>
          <w:sz w:val="20"/>
          <w:szCs w:val="20"/>
        </w:rPr>
        <w:t>IntegrateData</w:t>
      </w:r>
      <w:r w:rsidR="008F3A91" w:rsidRPr="008F3A91">
        <w:rPr>
          <w:rFonts w:ascii="Times New Roman" w:hAnsi="Times New Roman" w:cs="Times New Roman"/>
          <w:sz w:val="20"/>
          <w:szCs w:val="20"/>
        </w:rPr>
        <w:t xml:space="preserve"> functions were used for integration. Each integrated dataset (one per patient) was then prepared for further analysis by dimensional reduction via principal component analysis (PCA), uniform manifold approximation and projection (UMAP) embedding, and t-distributed stochastic neighbor embedding (t-SNE). These were performed using the functions </w:t>
      </w:r>
      <w:r w:rsidR="008F3A91" w:rsidRPr="008F3A91">
        <w:rPr>
          <w:rFonts w:ascii="Courier New" w:hAnsi="Courier New" w:cs="Courier New"/>
          <w:sz w:val="20"/>
          <w:szCs w:val="20"/>
        </w:rPr>
        <w:t>RunPCA</w:t>
      </w:r>
      <w:r w:rsidR="008F3A91" w:rsidRPr="008F3A91">
        <w:rPr>
          <w:rFonts w:ascii="Times New Roman" w:hAnsi="Times New Roman" w:cs="Times New Roman"/>
          <w:sz w:val="20"/>
          <w:szCs w:val="20"/>
        </w:rPr>
        <w:t xml:space="preserve">, </w:t>
      </w:r>
      <w:r w:rsidR="008F3A91" w:rsidRPr="008F3A91">
        <w:rPr>
          <w:rFonts w:ascii="Courier New" w:hAnsi="Courier New" w:cs="Courier New"/>
          <w:sz w:val="20"/>
          <w:szCs w:val="20"/>
        </w:rPr>
        <w:t>RunUMAP</w:t>
      </w:r>
      <w:r w:rsidR="008F3A91" w:rsidRPr="008F3A91">
        <w:rPr>
          <w:rFonts w:ascii="Times New Roman" w:hAnsi="Times New Roman" w:cs="Times New Roman"/>
          <w:sz w:val="20"/>
          <w:szCs w:val="20"/>
        </w:rPr>
        <w:t xml:space="preserve"> (using the first 30 PCs and embedding into 3 spatial dimensions), and </w:t>
      </w:r>
      <w:r w:rsidR="008F3A91" w:rsidRPr="008F3A91">
        <w:rPr>
          <w:rFonts w:ascii="Courier New" w:hAnsi="Courier New" w:cs="Courier New"/>
          <w:sz w:val="20"/>
          <w:szCs w:val="20"/>
        </w:rPr>
        <w:t>RunTSNE</w:t>
      </w:r>
      <w:r w:rsidR="008F3A91" w:rsidRPr="008F3A91">
        <w:rPr>
          <w:rFonts w:ascii="Times New Roman" w:hAnsi="Times New Roman" w:cs="Times New Roman"/>
          <w:sz w:val="20"/>
          <w:szCs w:val="20"/>
        </w:rPr>
        <w:t xml:space="preserve"> (using the first 30 PCs) functions, respectively. Finally, each patient dataset was clustered based on gene expression profiles with Seurat’s default graph-based clustering that implements the Louvain algorithm for modularity optimization. Clustering was performed via the functions </w:t>
      </w:r>
      <w:r w:rsidR="008F3A91" w:rsidRPr="008F3A91">
        <w:rPr>
          <w:rFonts w:ascii="Courier New" w:hAnsi="Courier New" w:cs="Courier New"/>
          <w:sz w:val="20"/>
          <w:szCs w:val="20"/>
        </w:rPr>
        <w:t>FindNeighbors</w:t>
      </w:r>
      <w:r w:rsidR="008F3A91" w:rsidRPr="008F3A91">
        <w:rPr>
          <w:rFonts w:ascii="Times New Roman" w:hAnsi="Times New Roman" w:cs="Times New Roman"/>
          <w:sz w:val="20"/>
          <w:szCs w:val="20"/>
        </w:rPr>
        <w:t xml:space="preserve"> and </w:t>
      </w:r>
      <w:r w:rsidR="008F3A91" w:rsidRPr="008F3A91">
        <w:rPr>
          <w:rFonts w:ascii="Courier New" w:hAnsi="Courier New" w:cs="Courier New"/>
          <w:sz w:val="20"/>
          <w:szCs w:val="20"/>
        </w:rPr>
        <w:t>FindClusters</w:t>
      </w:r>
      <w:r w:rsidR="008F3A91" w:rsidRPr="008F3A91">
        <w:rPr>
          <w:rFonts w:ascii="Times New Roman" w:hAnsi="Times New Roman" w:cs="Times New Roman"/>
          <w:sz w:val="20"/>
          <w:szCs w:val="20"/>
        </w:rPr>
        <w:t xml:space="preserve">. Low dimensional graphs were generated using Seurat’s </w:t>
      </w:r>
      <w:r w:rsidR="008F3A91" w:rsidRPr="008F3A91">
        <w:rPr>
          <w:rFonts w:ascii="Courier New" w:hAnsi="Courier New" w:cs="Courier New"/>
          <w:sz w:val="20"/>
          <w:szCs w:val="20"/>
        </w:rPr>
        <w:t>DimPlot</w:t>
      </w:r>
      <w:r w:rsidR="008F3A91" w:rsidRPr="008F3A91">
        <w:rPr>
          <w:rFonts w:ascii="Times New Roman" w:hAnsi="Times New Roman" w:cs="Times New Roman"/>
          <w:sz w:val="20"/>
          <w:szCs w:val="20"/>
        </w:rPr>
        <w:t xml:space="preserve"> function with default parameters except as noted in the figure captions.</w:t>
      </w:r>
    </w:p>
    <w:p w14:paraId="03179D4D" w14:textId="77777777" w:rsidR="008F3A91" w:rsidRPr="008F3A91" w:rsidRDefault="008F3A91" w:rsidP="008F3A91">
      <w:pPr>
        <w:spacing w:line="480" w:lineRule="auto"/>
        <w:rPr>
          <w:rFonts w:ascii="Times New Roman" w:hAnsi="Times New Roman" w:cs="Times New Roman"/>
          <w:sz w:val="20"/>
          <w:szCs w:val="20"/>
        </w:rPr>
      </w:pPr>
    </w:p>
    <w:p w14:paraId="3BFA4FBD" w14:textId="0D6B6280" w:rsidR="008F3A91" w:rsidRPr="008F3A91" w:rsidRDefault="008F3A91" w:rsidP="008F3A91">
      <w:pPr>
        <w:spacing w:line="480" w:lineRule="auto"/>
        <w:rPr>
          <w:rFonts w:ascii="Times New Roman" w:hAnsi="Times New Roman" w:cs="Times New Roman"/>
          <w:i/>
          <w:iCs/>
          <w:sz w:val="20"/>
          <w:szCs w:val="20"/>
        </w:rPr>
      </w:pPr>
      <w:r w:rsidRPr="008F3A91">
        <w:rPr>
          <w:rFonts w:ascii="Times New Roman" w:hAnsi="Times New Roman" w:cs="Times New Roman"/>
          <w:i/>
          <w:iCs/>
          <w:sz w:val="20"/>
          <w:szCs w:val="20"/>
        </w:rPr>
        <w:t>Identification of malignant cells</w:t>
      </w:r>
      <w:r w:rsidR="00152C8A">
        <w:rPr>
          <w:rFonts w:ascii="Times New Roman" w:hAnsi="Times New Roman" w:cs="Times New Roman"/>
          <w:i/>
          <w:iCs/>
          <w:sz w:val="20"/>
          <w:szCs w:val="20"/>
        </w:rPr>
        <w:t xml:space="preserve"> and subclones</w:t>
      </w:r>
    </w:p>
    <w:p w14:paraId="1D761CCE" w14:textId="6CF76EE0" w:rsidR="008F3A91" w:rsidRDefault="00E648E8" w:rsidP="008F3A91">
      <w:pPr>
        <w:spacing w:line="480" w:lineRule="auto"/>
        <w:rPr>
          <w:rFonts w:ascii="Times New Roman" w:hAnsi="Times New Roman" w:cs="Times New Roman"/>
          <w:sz w:val="20"/>
          <w:szCs w:val="20"/>
        </w:rPr>
      </w:pPr>
      <w:r>
        <w:rPr>
          <w:rFonts w:ascii="Times New Roman" w:hAnsi="Times New Roman" w:cs="Times New Roman"/>
          <w:sz w:val="20"/>
          <w:szCs w:val="20"/>
        </w:rPr>
        <w:t>To identify malignant cells in each patient dataset, w</w:t>
      </w:r>
      <w:r w:rsidR="00CB36C2">
        <w:rPr>
          <w:rFonts w:ascii="Times New Roman" w:hAnsi="Times New Roman" w:cs="Times New Roman"/>
          <w:sz w:val="20"/>
          <w:szCs w:val="20"/>
        </w:rPr>
        <w:t xml:space="preserve">e developed a </w:t>
      </w:r>
      <w:r w:rsidR="008F3A91" w:rsidRPr="008F3A91">
        <w:rPr>
          <w:rFonts w:ascii="Times New Roman" w:hAnsi="Times New Roman" w:cs="Times New Roman"/>
          <w:sz w:val="20"/>
          <w:szCs w:val="20"/>
        </w:rPr>
        <w:t xml:space="preserve">multi-step </w:t>
      </w:r>
      <w:r w:rsidR="00CB36C2">
        <w:rPr>
          <w:rFonts w:ascii="Times New Roman" w:hAnsi="Times New Roman" w:cs="Times New Roman"/>
          <w:sz w:val="20"/>
          <w:szCs w:val="20"/>
        </w:rPr>
        <w:t xml:space="preserve">cell classification </w:t>
      </w:r>
      <w:r w:rsidR="00A85ACD">
        <w:rPr>
          <w:rFonts w:ascii="Times New Roman" w:hAnsi="Times New Roman" w:cs="Times New Roman"/>
          <w:sz w:val="20"/>
          <w:szCs w:val="20"/>
        </w:rPr>
        <w:t>approach</w:t>
      </w:r>
      <w:r w:rsidR="008F3A91" w:rsidRPr="008F3A91">
        <w:rPr>
          <w:rFonts w:ascii="Times New Roman" w:hAnsi="Times New Roman" w:cs="Times New Roman"/>
          <w:sz w:val="20"/>
          <w:szCs w:val="20"/>
        </w:rPr>
        <w:t xml:space="preserve"> integrating both gene expression </w:t>
      </w:r>
      <w:r w:rsidR="008C555C">
        <w:rPr>
          <w:rFonts w:ascii="Times New Roman" w:hAnsi="Times New Roman" w:cs="Times New Roman"/>
          <w:sz w:val="20"/>
          <w:szCs w:val="20"/>
        </w:rPr>
        <w:t>profiles</w:t>
      </w:r>
      <w:r w:rsidR="008F3A91" w:rsidRPr="008F3A91">
        <w:rPr>
          <w:rFonts w:ascii="Times New Roman" w:hAnsi="Times New Roman" w:cs="Times New Roman"/>
          <w:sz w:val="20"/>
          <w:szCs w:val="20"/>
        </w:rPr>
        <w:t xml:space="preserve"> and </w:t>
      </w:r>
      <w:r w:rsidR="00C63CD2">
        <w:rPr>
          <w:rFonts w:ascii="Times New Roman" w:hAnsi="Times New Roman" w:cs="Times New Roman"/>
          <w:sz w:val="20"/>
          <w:szCs w:val="20"/>
        </w:rPr>
        <w:t xml:space="preserve">iterative prediction of </w:t>
      </w:r>
      <w:r w:rsidR="008F3A91" w:rsidRPr="008F3A91">
        <w:rPr>
          <w:rFonts w:ascii="Times New Roman" w:hAnsi="Times New Roman" w:cs="Times New Roman"/>
          <w:sz w:val="20"/>
          <w:szCs w:val="20"/>
        </w:rPr>
        <w:t xml:space="preserve">copy number alteration (CNA) profiles. </w:t>
      </w:r>
      <w:r w:rsidR="00A914D4">
        <w:rPr>
          <w:rFonts w:ascii="Times New Roman" w:hAnsi="Times New Roman" w:cs="Times New Roman"/>
          <w:sz w:val="20"/>
          <w:szCs w:val="20"/>
        </w:rPr>
        <w:t xml:space="preserve">Our </w:t>
      </w:r>
      <w:r w:rsidR="007D4537">
        <w:rPr>
          <w:rFonts w:ascii="Times New Roman" w:hAnsi="Times New Roman" w:cs="Times New Roman"/>
          <w:sz w:val="20"/>
          <w:szCs w:val="20"/>
        </w:rPr>
        <w:t xml:space="preserve">strategy builds on previous approaches and aims to improve accuracy and reduce noise. </w:t>
      </w:r>
      <w:r w:rsidR="008F3A91" w:rsidRPr="008F3A91">
        <w:rPr>
          <w:rFonts w:ascii="Times New Roman" w:hAnsi="Times New Roman" w:cs="Times New Roman"/>
          <w:sz w:val="20"/>
          <w:szCs w:val="20"/>
        </w:rPr>
        <w:t xml:space="preserve">This </w:t>
      </w:r>
      <w:r w:rsidR="007913C4">
        <w:rPr>
          <w:rFonts w:ascii="Times New Roman" w:hAnsi="Times New Roman" w:cs="Times New Roman"/>
          <w:sz w:val="20"/>
          <w:szCs w:val="20"/>
        </w:rPr>
        <w:t>pipeline</w:t>
      </w:r>
      <w:r w:rsidR="008F3A91" w:rsidRPr="008F3A91">
        <w:rPr>
          <w:rFonts w:ascii="Times New Roman" w:hAnsi="Times New Roman" w:cs="Times New Roman"/>
          <w:sz w:val="20"/>
          <w:szCs w:val="20"/>
        </w:rPr>
        <w:t xml:space="preserve"> was performed separately for the integrated snRNA-seq dataset derived from each patient.</w:t>
      </w:r>
    </w:p>
    <w:p w14:paraId="73AAFB2F" w14:textId="77777777" w:rsidR="0018003E" w:rsidRDefault="0018003E" w:rsidP="0018003E">
      <w:pPr>
        <w:spacing w:line="480" w:lineRule="auto"/>
        <w:rPr>
          <w:rFonts w:ascii="Times New Roman" w:hAnsi="Times New Roman" w:cs="Times New Roman"/>
          <w:sz w:val="20"/>
          <w:szCs w:val="20"/>
        </w:rPr>
      </w:pPr>
    </w:p>
    <w:p w14:paraId="4795B7AC" w14:textId="303B72AC" w:rsidR="00EC063B" w:rsidRDefault="00B32366" w:rsidP="0018003E">
      <w:pPr>
        <w:spacing w:line="480" w:lineRule="auto"/>
        <w:rPr>
          <w:rFonts w:ascii="Times New Roman" w:hAnsi="Times New Roman" w:cs="Times New Roman"/>
          <w:sz w:val="20"/>
          <w:szCs w:val="20"/>
        </w:rPr>
      </w:pPr>
      <w:r>
        <w:rPr>
          <w:rFonts w:ascii="Times New Roman" w:hAnsi="Times New Roman" w:cs="Times New Roman"/>
          <w:sz w:val="20"/>
          <w:szCs w:val="20"/>
        </w:rPr>
        <w:t>First, we examined canonical brain cell type marker expression patterns and hierarchical relationships (</w:t>
      </w:r>
      <w:r w:rsidR="00361861">
        <w:rPr>
          <w:rFonts w:ascii="Times New Roman" w:hAnsi="Times New Roman" w:cs="Times New Roman"/>
          <w:sz w:val="20"/>
          <w:szCs w:val="20"/>
        </w:rPr>
        <w:t xml:space="preserve">see </w:t>
      </w:r>
      <w:r w:rsidRPr="00361861">
        <w:rPr>
          <w:rFonts w:ascii="Times New Roman" w:hAnsi="Times New Roman" w:cs="Times New Roman"/>
          <w:i/>
          <w:iCs/>
          <w:sz w:val="20"/>
          <w:szCs w:val="20"/>
        </w:rPr>
        <w:t>Cell type marker visualization tool</w:t>
      </w:r>
      <w:r w:rsidR="00361861">
        <w:rPr>
          <w:rFonts w:ascii="Times New Roman" w:hAnsi="Times New Roman" w:cs="Times New Roman"/>
          <w:sz w:val="20"/>
          <w:szCs w:val="20"/>
        </w:rPr>
        <w:t xml:space="preserve"> below)</w:t>
      </w:r>
      <w:r>
        <w:rPr>
          <w:rFonts w:ascii="Times New Roman" w:hAnsi="Times New Roman" w:cs="Times New Roman"/>
          <w:sz w:val="20"/>
          <w:szCs w:val="20"/>
        </w:rPr>
        <w:t xml:space="preserve"> across the clusters identified in each patient to assess whether putative normal brain cell types can be readily identified</w:t>
      </w:r>
      <w:r w:rsidR="00361861">
        <w:rPr>
          <w:rFonts w:ascii="Times New Roman" w:hAnsi="Times New Roman" w:cs="Times New Roman"/>
          <w:sz w:val="20"/>
          <w:szCs w:val="20"/>
        </w:rPr>
        <w:t>.</w:t>
      </w:r>
      <w:r w:rsidRPr="008F3A91">
        <w:rPr>
          <w:rFonts w:ascii="Times New Roman" w:hAnsi="Times New Roman" w:cs="Times New Roman"/>
          <w:sz w:val="20"/>
          <w:szCs w:val="20"/>
        </w:rPr>
        <w:t xml:space="preserve"> Clusters whose marker expression profiles did not clearly align with a normal cell type or aligned with multiple cell types were considered </w:t>
      </w:r>
      <w:r w:rsidR="003E3D96">
        <w:rPr>
          <w:rFonts w:ascii="Times New Roman" w:hAnsi="Times New Roman" w:cs="Times New Roman"/>
          <w:sz w:val="20"/>
          <w:szCs w:val="20"/>
        </w:rPr>
        <w:t xml:space="preserve">potential </w:t>
      </w:r>
      <w:r w:rsidRPr="008F3A91">
        <w:rPr>
          <w:rFonts w:ascii="Times New Roman" w:hAnsi="Times New Roman" w:cs="Times New Roman"/>
          <w:sz w:val="20"/>
          <w:szCs w:val="20"/>
        </w:rPr>
        <w:t>malignant cell clusters.</w:t>
      </w:r>
    </w:p>
    <w:p w14:paraId="6D4A9851" w14:textId="3D1C6121" w:rsidR="00AD4FFD" w:rsidRDefault="008F3A91" w:rsidP="0018003E">
      <w:pPr>
        <w:spacing w:line="480" w:lineRule="auto"/>
        <w:rPr>
          <w:rFonts w:ascii="Times New Roman" w:hAnsi="Times New Roman" w:cs="Times New Roman"/>
          <w:sz w:val="20"/>
          <w:szCs w:val="20"/>
        </w:rPr>
      </w:pPr>
      <w:r w:rsidRPr="008F3A91">
        <w:rPr>
          <w:rFonts w:ascii="Times New Roman" w:hAnsi="Times New Roman" w:cs="Times New Roman"/>
          <w:sz w:val="20"/>
          <w:szCs w:val="20"/>
        </w:rPr>
        <w:lastRenderedPageBreak/>
        <w:t>Next,</w:t>
      </w:r>
      <w:r w:rsidR="004E0318">
        <w:rPr>
          <w:rFonts w:ascii="Times New Roman" w:hAnsi="Times New Roman" w:cs="Times New Roman"/>
          <w:sz w:val="20"/>
          <w:szCs w:val="20"/>
        </w:rPr>
        <w:t xml:space="preserve"> we performed</w:t>
      </w:r>
      <w:r w:rsidRPr="008F3A91">
        <w:rPr>
          <w:rFonts w:ascii="Times New Roman" w:hAnsi="Times New Roman" w:cs="Times New Roman"/>
          <w:sz w:val="20"/>
          <w:szCs w:val="20"/>
        </w:rPr>
        <w:t xml:space="preserve"> </w:t>
      </w:r>
      <w:r w:rsidR="00E73B41">
        <w:rPr>
          <w:rFonts w:ascii="Times New Roman" w:hAnsi="Times New Roman" w:cs="Times New Roman"/>
          <w:sz w:val="20"/>
          <w:szCs w:val="20"/>
        </w:rPr>
        <w:t>a</w:t>
      </w:r>
      <w:r w:rsidR="00E74C36">
        <w:rPr>
          <w:rFonts w:ascii="Times New Roman" w:hAnsi="Times New Roman" w:cs="Times New Roman"/>
          <w:sz w:val="20"/>
          <w:szCs w:val="20"/>
        </w:rPr>
        <w:t>n iterative</w:t>
      </w:r>
      <w:r w:rsidR="00E73B41">
        <w:rPr>
          <w:rFonts w:ascii="Times New Roman" w:hAnsi="Times New Roman" w:cs="Times New Roman"/>
          <w:sz w:val="20"/>
          <w:szCs w:val="20"/>
        </w:rPr>
        <w:t xml:space="preserve"> sequence of single</w:t>
      </w:r>
      <w:r w:rsidR="00F00B27">
        <w:rPr>
          <w:rFonts w:ascii="Times New Roman" w:hAnsi="Times New Roman" w:cs="Times New Roman"/>
          <w:sz w:val="20"/>
          <w:szCs w:val="20"/>
        </w:rPr>
        <w:t>-</w:t>
      </w:r>
      <w:r w:rsidR="00E73B41">
        <w:rPr>
          <w:rFonts w:ascii="Times New Roman" w:hAnsi="Times New Roman" w:cs="Times New Roman"/>
          <w:sz w:val="20"/>
          <w:szCs w:val="20"/>
        </w:rPr>
        <w:t xml:space="preserve">cell CNA inference </w:t>
      </w:r>
      <w:r w:rsidR="004E0318">
        <w:rPr>
          <w:rFonts w:ascii="Times New Roman" w:hAnsi="Times New Roman" w:cs="Times New Roman"/>
          <w:sz w:val="20"/>
          <w:szCs w:val="20"/>
        </w:rPr>
        <w:t xml:space="preserve">analyses </w:t>
      </w:r>
      <w:r w:rsidRPr="008F3A91">
        <w:rPr>
          <w:rFonts w:ascii="Times New Roman" w:hAnsi="Times New Roman" w:cs="Times New Roman"/>
          <w:sz w:val="20"/>
          <w:szCs w:val="20"/>
        </w:rPr>
        <w:t xml:space="preserve">for each patient dataset </w:t>
      </w:r>
      <w:r w:rsidR="00BA6C5B">
        <w:rPr>
          <w:rFonts w:ascii="Times New Roman" w:hAnsi="Times New Roman" w:cs="Times New Roman"/>
          <w:sz w:val="20"/>
          <w:szCs w:val="20"/>
        </w:rPr>
        <w:t>(</w:t>
      </w:r>
      <w:r w:rsidR="00106527">
        <w:rPr>
          <w:rFonts w:ascii="Times New Roman" w:hAnsi="Times New Roman" w:cs="Times New Roman"/>
          <w:sz w:val="20"/>
          <w:szCs w:val="20"/>
        </w:rPr>
        <w:t xml:space="preserve">see </w:t>
      </w:r>
      <w:r w:rsidR="00BA6C5B" w:rsidRPr="006C2092">
        <w:rPr>
          <w:rFonts w:ascii="Times New Roman" w:hAnsi="Times New Roman" w:cs="Times New Roman"/>
          <w:i/>
          <w:iCs/>
          <w:sz w:val="20"/>
          <w:szCs w:val="20"/>
        </w:rPr>
        <w:t xml:space="preserve">Streamlined </w:t>
      </w:r>
      <w:r w:rsidR="006C2092" w:rsidRPr="006C2092">
        <w:rPr>
          <w:rFonts w:ascii="Times New Roman" w:hAnsi="Times New Roman" w:cs="Times New Roman"/>
          <w:i/>
          <w:iCs/>
          <w:sz w:val="20"/>
          <w:szCs w:val="20"/>
        </w:rPr>
        <w:t>CNA inference tool</w:t>
      </w:r>
      <w:r w:rsidR="00106527">
        <w:rPr>
          <w:rFonts w:ascii="Times New Roman" w:hAnsi="Times New Roman" w:cs="Times New Roman"/>
          <w:i/>
          <w:iCs/>
          <w:sz w:val="20"/>
          <w:szCs w:val="20"/>
        </w:rPr>
        <w:t xml:space="preserve"> </w:t>
      </w:r>
      <w:r w:rsidR="00106527" w:rsidRPr="00106527">
        <w:rPr>
          <w:rFonts w:ascii="Times New Roman" w:hAnsi="Times New Roman" w:cs="Times New Roman"/>
          <w:sz w:val="20"/>
          <w:szCs w:val="20"/>
        </w:rPr>
        <w:t>below</w:t>
      </w:r>
      <w:r w:rsidR="006C2092">
        <w:rPr>
          <w:rFonts w:ascii="Times New Roman" w:hAnsi="Times New Roman" w:cs="Times New Roman"/>
          <w:sz w:val="20"/>
          <w:szCs w:val="20"/>
        </w:rPr>
        <w:t>)</w:t>
      </w:r>
      <w:r w:rsidR="00E648E8">
        <w:rPr>
          <w:rFonts w:ascii="Times New Roman" w:hAnsi="Times New Roman" w:cs="Times New Roman"/>
          <w:sz w:val="20"/>
          <w:szCs w:val="20"/>
        </w:rPr>
        <w:t xml:space="preserve">. </w:t>
      </w:r>
      <w:r w:rsidR="00AD4FFD" w:rsidRPr="008F3A91">
        <w:rPr>
          <w:rFonts w:ascii="Times New Roman" w:hAnsi="Times New Roman" w:cs="Times New Roman"/>
          <w:sz w:val="20"/>
          <w:szCs w:val="20"/>
        </w:rPr>
        <w:t xml:space="preserve">CNA inference was first performed without </w:t>
      </w:r>
      <w:r w:rsidR="00AF2483">
        <w:rPr>
          <w:rFonts w:ascii="Times New Roman" w:hAnsi="Times New Roman" w:cs="Times New Roman"/>
          <w:sz w:val="20"/>
          <w:szCs w:val="20"/>
        </w:rPr>
        <w:t>a reference group of cells</w:t>
      </w:r>
      <w:r w:rsidR="00551639">
        <w:rPr>
          <w:rFonts w:ascii="Times New Roman" w:hAnsi="Times New Roman" w:cs="Times New Roman"/>
          <w:sz w:val="20"/>
          <w:szCs w:val="20"/>
        </w:rPr>
        <w:t xml:space="preserve"> </w:t>
      </w:r>
      <w:r w:rsidR="00551639" w:rsidRPr="008F3A91">
        <w:rPr>
          <w:rFonts w:ascii="Times New Roman" w:hAnsi="Times New Roman" w:cs="Times New Roman"/>
          <w:sz w:val="20"/>
          <w:szCs w:val="20"/>
        </w:rPr>
        <w:t>(i.e., values were compared to the average across all cells)</w:t>
      </w:r>
      <w:r w:rsidR="00863A52">
        <w:rPr>
          <w:rFonts w:ascii="Times New Roman" w:hAnsi="Times New Roman" w:cs="Times New Roman"/>
          <w:sz w:val="20"/>
          <w:szCs w:val="20"/>
        </w:rPr>
        <w:t xml:space="preserve"> with cells grouped by their original </w:t>
      </w:r>
      <w:r w:rsidR="008D1247">
        <w:rPr>
          <w:rFonts w:ascii="Times New Roman" w:hAnsi="Times New Roman" w:cs="Times New Roman"/>
          <w:sz w:val="20"/>
          <w:szCs w:val="20"/>
        </w:rPr>
        <w:t>RNA (</w:t>
      </w:r>
      <w:r w:rsidR="00863A52">
        <w:rPr>
          <w:rFonts w:ascii="Times New Roman" w:hAnsi="Times New Roman" w:cs="Times New Roman"/>
          <w:sz w:val="20"/>
          <w:szCs w:val="20"/>
        </w:rPr>
        <w:t>Seurat</w:t>
      </w:r>
      <w:r w:rsidR="008D1247">
        <w:rPr>
          <w:rFonts w:ascii="Times New Roman" w:hAnsi="Times New Roman" w:cs="Times New Roman"/>
          <w:sz w:val="20"/>
          <w:szCs w:val="20"/>
        </w:rPr>
        <w:t xml:space="preserve">) </w:t>
      </w:r>
      <w:r w:rsidR="00863A52">
        <w:rPr>
          <w:rFonts w:ascii="Times New Roman" w:hAnsi="Times New Roman" w:cs="Times New Roman"/>
          <w:sz w:val="20"/>
          <w:szCs w:val="20"/>
        </w:rPr>
        <w:t>clusters</w:t>
      </w:r>
      <w:r w:rsidR="004C1856">
        <w:rPr>
          <w:rFonts w:ascii="Times New Roman" w:hAnsi="Times New Roman" w:cs="Times New Roman"/>
          <w:sz w:val="20"/>
          <w:szCs w:val="20"/>
        </w:rPr>
        <w:t xml:space="preserve"> to examine cluster-specific CNA profiles</w:t>
      </w:r>
      <w:r w:rsidR="00863A52">
        <w:rPr>
          <w:rFonts w:ascii="Times New Roman" w:hAnsi="Times New Roman" w:cs="Times New Roman"/>
          <w:sz w:val="20"/>
          <w:szCs w:val="20"/>
        </w:rPr>
        <w:t xml:space="preserve">. To resolve the observed CNA heterogeneity </w:t>
      </w:r>
      <w:r w:rsidR="0098589D">
        <w:rPr>
          <w:rFonts w:ascii="Times New Roman" w:hAnsi="Times New Roman" w:cs="Times New Roman"/>
          <w:sz w:val="20"/>
          <w:szCs w:val="20"/>
        </w:rPr>
        <w:t xml:space="preserve">within clusters, cells were then grouped by CNA profile via hierarchical clustering. </w:t>
      </w:r>
      <w:r w:rsidR="004844EB" w:rsidRPr="008F3A91">
        <w:rPr>
          <w:rFonts w:ascii="Times New Roman" w:hAnsi="Times New Roman" w:cs="Times New Roman"/>
          <w:sz w:val="20"/>
          <w:szCs w:val="20"/>
        </w:rPr>
        <w:t xml:space="preserve">The resulting heatmap groups cells based on their CNA profiles but also displays the original </w:t>
      </w:r>
      <w:r w:rsidR="008D1247">
        <w:rPr>
          <w:rFonts w:ascii="Times New Roman" w:hAnsi="Times New Roman" w:cs="Times New Roman"/>
          <w:sz w:val="20"/>
          <w:szCs w:val="20"/>
        </w:rPr>
        <w:t>RNA</w:t>
      </w:r>
      <w:r w:rsidR="004844EB" w:rsidRPr="008F3A91">
        <w:rPr>
          <w:rFonts w:ascii="Times New Roman" w:hAnsi="Times New Roman" w:cs="Times New Roman"/>
          <w:sz w:val="20"/>
          <w:szCs w:val="20"/>
        </w:rPr>
        <w:t xml:space="preserve"> cluster identities, allowing assessment of potential cell type identities using both pieces of information. </w:t>
      </w:r>
      <w:r w:rsidR="0098589D">
        <w:rPr>
          <w:rFonts w:ascii="Times New Roman" w:hAnsi="Times New Roman" w:cs="Times New Roman"/>
          <w:sz w:val="20"/>
          <w:szCs w:val="20"/>
        </w:rPr>
        <w:t>Canonical glioma CNA events were clearly visualized in each patient</w:t>
      </w:r>
      <w:r w:rsidR="00F308B6">
        <w:rPr>
          <w:rFonts w:ascii="Times New Roman" w:hAnsi="Times New Roman" w:cs="Times New Roman"/>
          <w:sz w:val="20"/>
          <w:szCs w:val="20"/>
        </w:rPr>
        <w:t xml:space="preserve">, and cells separated based on these events. </w:t>
      </w:r>
      <w:r w:rsidR="0060562A">
        <w:rPr>
          <w:rFonts w:ascii="Times New Roman" w:hAnsi="Times New Roman" w:cs="Times New Roman"/>
          <w:sz w:val="20"/>
          <w:szCs w:val="20"/>
        </w:rPr>
        <w:t xml:space="preserve">Moreover, the resulting CNA clusters </w:t>
      </w:r>
      <w:r w:rsidR="0070483A">
        <w:rPr>
          <w:rFonts w:ascii="Times New Roman" w:hAnsi="Times New Roman" w:cs="Times New Roman"/>
          <w:sz w:val="20"/>
          <w:szCs w:val="20"/>
        </w:rPr>
        <w:t xml:space="preserve">were mostly composed of cells belonging to similar </w:t>
      </w:r>
      <w:r w:rsidR="008D1247">
        <w:rPr>
          <w:rFonts w:ascii="Times New Roman" w:hAnsi="Times New Roman" w:cs="Times New Roman"/>
          <w:sz w:val="20"/>
          <w:szCs w:val="20"/>
        </w:rPr>
        <w:t xml:space="preserve">RNA clusters, so </w:t>
      </w:r>
      <w:r w:rsidR="0055203F">
        <w:rPr>
          <w:rFonts w:ascii="Times New Roman" w:hAnsi="Times New Roman" w:cs="Times New Roman"/>
          <w:sz w:val="20"/>
          <w:szCs w:val="20"/>
        </w:rPr>
        <w:t xml:space="preserve">cells were classified as non-malignant if they belonged to putative non-malignant RNA clusters and non-malignant CNA clusters. </w:t>
      </w:r>
      <w:r w:rsidR="00AD4FFD" w:rsidRPr="008F3A91">
        <w:rPr>
          <w:rFonts w:ascii="Times New Roman" w:hAnsi="Times New Roman" w:cs="Times New Roman"/>
          <w:sz w:val="20"/>
          <w:szCs w:val="20"/>
        </w:rPr>
        <w:t xml:space="preserve">For each patient, the heatmap was examined to label CNA-based clusters corresponding to myeloid cells (based on amplification in a portion of chromosome 6 containing the human leukocyte antigen (HLA) system), putative malignant cells (based on canonical glioma-specific CNAs), and putative normal cell types (based on both lack of glioma CNAs and correlation with </w:t>
      </w:r>
      <w:r w:rsidR="00A5064B">
        <w:rPr>
          <w:rFonts w:ascii="Times New Roman" w:hAnsi="Times New Roman" w:cs="Times New Roman"/>
          <w:sz w:val="20"/>
          <w:szCs w:val="20"/>
        </w:rPr>
        <w:t xml:space="preserve">RNA </w:t>
      </w:r>
      <w:r w:rsidR="00AD4FFD" w:rsidRPr="008F3A91">
        <w:rPr>
          <w:rFonts w:ascii="Times New Roman" w:hAnsi="Times New Roman" w:cs="Times New Roman"/>
          <w:sz w:val="20"/>
          <w:szCs w:val="20"/>
        </w:rPr>
        <w:t xml:space="preserve">clusters that were previously labeled as </w:t>
      </w:r>
      <w:r w:rsidR="00AD4FFD">
        <w:rPr>
          <w:rFonts w:ascii="Times New Roman" w:hAnsi="Times New Roman" w:cs="Times New Roman"/>
          <w:sz w:val="20"/>
          <w:szCs w:val="20"/>
        </w:rPr>
        <w:t>likely</w:t>
      </w:r>
      <w:r w:rsidR="00AD4FFD" w:rsidRPr="008F3A91">
        <w:rPr>
          <w:rFonts w:ascii="Times New Roman" w:hAnsi="Times New Roman" w:cs="Times New Roman"/>
          <w:sz w:val="20"/>
          <w:szCs w:val="20"/>
        </w:rPr>
        <w:t xml:space="preserve"> normal cell types based on marker expression). Groups of cells that could not confidently be labeled were </w:t>
      </w:r>
      <w:r w:rsidR="006B10F3">
        <w:rPr>
          <w:rFonts w:ascii="Times New Roman" w:hAnsi="Times New Roman" w:cs="Times New Roman"/>
          <w:sz w:val="20"/>
          <w:szCs w:val="20"/>
        </w:rPr>
        <w:t xml:space="preserve">preliminarily </w:t>
      </w:r>
      <w:r w:rsidR="00AD4FFD" w:rsidRPr="008F3A91">
        <w:rPr>
          <w:rFonts w:ascii="Times New Roman" w:hAnsi="Times New Roman" w:cs="Times New Roman"/>
          <w:sz w:val="20"/>
          <w:szCs w:val="20"/>
        </w:rPr>
        <w:t xml:space="preserve">designated as unclassified. Cells </w:t>
      </w:r>
      <w:r w:rsidR="00AD4FFD">
        <w:rPr>
          <w:rFonts w:ascii="Times New Roman" w:hAnsi="Times New Roman" w:cs="Times New Roman"/>
          <w:sz w:val="20"/>
          <w:szCs w:val="20"/>
        </w:rPr>
        <w:t xml:space="preserve">that appeared to cluster alone or in very small groups </w:t>
      </w:r>
      <w:r w:rsidR="00AD4FFD" w:rsidRPr="008F3A91">
        <w:rPr>
          <w:rFonts w:ascii="Times New Roman" w:hAnsi="Times New Roman" w:cs="Times New Roman"/>
          <w:sz w:val="20"/>
          <w:szCs w:val="20"/>
        </w:rPr>
        <w:t xml:space="preserve">on the dendrogram were designated as noise. </w:t>
      </w:r>
      <w:r w:rsidR="000A0432">
        <w:rPr>
          <w:rFonts w:ascii="Times New Roman" w:hAnsi="Times New Roman" w:cs="Times New Roman"/>
          <w:sz w:val="20"/>
          <w:szCs w:val="20"/>
        </w:rPr>
        <w:t xml:space="preserve">Prior to the next iteration, myeloid cells (positive for myeloid markers and chr6 amplification) were removed to focus on brain lineages. </w:t>
      </w:r>
      <w:r w:rsidR="00AD4FFD" w:rsidRPr="008F3A91">
        <w:rPr>
          <w:rFonts w:ascii="Times New Roman" w:hAnsi="Times New Roman" w:cs="Times New Roman"/>
          <w:sz w:val="20"/>
          <w:szCs w:val="20"/>
        </w:rPr>
        <w:t xml:space="preserve">CNA inference was </w:t>
      </w:r>
      <w:r w:rsidR="007E24BF">
        <w:rPr>
          <w:rFonts w:ascii="Times New Roman" w:hAnsi="Times New Roman" w:cs="Times New Roman"/>
          <w:sz w:val="20"/>
          <w:szCs w:val="20"/>
        </w:rPr>
        <w:t xml:space="preserve">then </w:t>
      </w:r>
      <w:r w:rsidR="00AD4FFD" w:rsidRPr="008F3A91">
        <w:rPr>
          <w:rFonts w:ascii="Times New Roman" w:hAnsi="Times New Roman" w:cs="Times New Roman"/>
          <w:sz w:val="20"/>
          <w:szCs w:val="20"/>
        </w:rPr>
        <w:t xml:space="preserve">repeated for each </w:t>
      </w:r>
      <w:r w:rsidR="007E24BF">
        <w:rPr>
          <w:rFonts w:ascii="Times New Roman" w:hAnsi="Times New Roman" w:cs="Times New Roman"/>
          <w:sz w:val="20"/>
          <w:szCs w:val="20"/>
        </w:rPr>
        <w:t xml:space="preserve">patient </w:t>
      </w:r>
      <w:r w:rsidR="00AD4FFD" w:rsidRPr="008F3A91">
        <w:rPr>
          <w:rFonts w:ascii="Times New Roman" w:hAnsi="Times New Roman" w:cs="Times New Roman"/>
          <w:sz w:val="20"/>
          <w:szCs w:val="20"/>
        </w:rPr>
        <w:t xml:space="preserve">dataset using a </w:t>
      </w:r>
      <w:r w:rsidR="007E24BF">
        <w:rPr>
          <w:rFonts w:ascii="Times New Roman" w:hAnsi="Times New Roman" w:cs="Times New Roman"/>
          <w:sz w:val="20"/>
          <w:szCs w:val="20"/>
        </w:rPr>
        <w:t xml:space="preserve">normal cell type as </w:t>
      </w:r>
      <w:r w:rsidR="00AD4FFD" w:rsidRPr="008F3A91">
        <w:rPr>
          <w:rFonts w:ascii="Times New Roman" w:hAnsi="Times New Roman" w:cs="Times New Roman"/>
          <w:sz w:val="20"/>
          <w:szCs w:val="20"/>
        </w:rPr>
        <w:t>reference</w:t>
      </w:r>
      <w:r w:rsidR="00F00477">
        <w:rPr>
          <w:rFonts w:ascii="Times New Roman" w:hAnsi="Times New Roman" w:cs="Times New Roman"/>
          <w:sz w:val="20"/>
          <w:szCs w:val="20"/>
        </w:rPr>
        <w:t xml:space="preserve">, both to remove bias from composition differences across tumors and to identify CNA events relative to normal cells rather than to the average cell. Normal oligodendrocytes were selected as the reference cells since they were the </w:t>
      </w:r>
      <w:r w:rsidR="000E1FB6">
        <w:rPr>
          <w:rFonts w:ascii="Times New Roman" w:hAnsi="Times New Roman" w:cs="Times New Roman"/>
          <w:sz w:val="20"/>
          <w:szCs w:val="20"/>
        </w:rPr>
        <w:t>only non-malignant, brain derived (i.e., non-immune) cell type present in all patient datasets</w:t>
      </w:r>
      <w:r w:rsidR="00AD4FFD" w:rsidRPr="008F3A91">
        <w:rPr>
          <w:rFonts w:ascii="Times New Roman" w:hAnsi="Times New Roman" w:cs="Times New Roman"/>
          <w:sz w:val="20"/>
          <w:szCs w:val="20"/>
        </w:rPr>
        <w:t xml:space="preserve">. </w:t>
      </w:r>
      <w:r w:rsidR="000E1FB6">
        <w:rPr>
          <w:rFonts w:ascii="Times New Roman" w:hAnsi="Times New Roman" w:cs="Times New Roman"/>
          <w:sz w:val="20"/>
          <w:szCs w:val="20"/>
        </w:rPr>
        <w:t>Cells were again grouped by CNA profiles</w:t>
      </w:r>
      <w:r w:rsidR="00B938F1">
        <w:rPr>
          <w:rFonts w:ascii="Times New Roman" w:hAnsi="Times New Roman" w:cs="Times New Roman"/>
          <w:sz w:val="20"/>
          <w:szCs w:val="20"/>
        </w:rPr>
        <w:t xml:space="preserve"> and labeled as in the previous step.</w:t>
      </w:r>
      <w:r w:rsidR="002647A0">
        <w:rPr>
          <w:rFonts w:ascii="Times New Roman" w:hAnsi="Times New Roman" w:cs="Times New Roman"/>
          <w:sz w:val="20"/>
          <w:szCs w:val="20"/>
        </w:rPr>
        <w:t xml:space="preserve"> </w:t>
      </w:r>
      <w:r w:rsidR="00AD4FFD" w:rsidRPr="008F3A91">
        <w:rPr>
          <w:rFonts w:ascii="Times New Roman" w:hAnsi="Times New Roman" w:cs="Times New Roman"/>
          <w:sz w:val="20"/>
          <w:szCs w:val="20"/>
        </w:rPr>
        <w:t xml:space="preserve">For each cell, the labels from each of these steps were used to generate a final set of labels with the following potential values: malignant, non-malignant, noise, and unclassified. </w:t>
      </w:r>
      <w:r w:rsidR="00CF3CA7">
        <w:rPr>
          <w:rFonts w:ascii="Times New Roman" w:hAnsi="Times New Roman" w:cs="Times New Roman"/>
          <w:sz w:val="20"/>
          <w:szCs w:val="20"/>
        </w:rPr>
        <w:t>This iterative approach allowed us</w:t>
      </w:r>
      <w:r w:rsidR="00644EDA">
        <w:rPr>
          <w:rFonts w:ascii="Times New Roman" w:hAnsi="Times New Roman" w:cs="Times New Roman"/>
          <w:sz w:val="20"/>
          <w:szCs w:val="20"/>
        </w:rPr>
        <w:t xml:space="preserve"> to address multiple types of problematic cells: </w:t>
      </w:r>
      <w:r w:rsidR="00AD4FFD" w:rsidRPr="008F3A91">
        <w:rPr>
          <w:rFonts w:ascii="Times New Roman" w:hAnsi="Times New Roman" w:cs="Times New Roman"/>
          <w:sz w:val="20"/>
          <w:szCs w:val="20"/>
        </w:rPr>
        <w:t xml:space="preserve">1) malignant cells that, due to their atypical transcriptomes, belonged to </w:t>
      </w:r>
      <w:r w:rsidR="00FC0256">
        <w:rPr>
          <w:rFonts w:ascii="Times New Roman" w:hAnsi="Times New Roman" w:cs="Times New Roman"/>
          <w:sz w:val="20"/>
          <w:szCs w:val="20"/>
        </w:rPr>
        <w:t>putative normal RNA</w:t>
      </w:r>
      <w:r w:rsidR="00AD4FFD" w:rsidRPr="008F3A91">
        <w:rPr>
          <w:rFonts w:ascii="Times New Roman" w:hAnsi="Times New Roman" w:cs="Times New Roman"/>
          <w:sz w:val="20"/>
          <w:szCs w:val="20"/>
        </w:rPr>
        <w:t xml:space="preserve"> clusters</w:t>
      </w:r>
      <w:r w:rsidR="001714B5">
        <w:rPr>
          <w:rFonts w:ascii="Times New Roman" w:hAnsi="Times New Roman" w:cs="Times New Roman"/>
          <w:sz w:val="20"/>
          <w:szCs w:val="20"/>
        </w:rPr>
        <w:t xml:space="preserve">, 2) normal cells </w:t>
      </w:r>
      <w:r w:rsidR="002F2453">
        <w:rPr>
          <w:rFonts w:ascii="Times New Roman" w:hAnsi="Times New Roman" w:cs="Times New Roman"/>
          <w:sz w:val="20"/>
          <w:szCs w:val="20"/>
        </w:rPr>
        <w:t xml:space="preserve">that </w:t>
      </w:r>
      <w:r w:rsidR="001714B5">
        <w:rPr>
          <w:rFonts w:ascii="Times New Roman" w:hAnsi="Times New Roman" w:cs="Times New Roman"/>
          <w:sz w:val="20"/>
          <w:szCs w:val="20"/>
        </w:rPr>
        <w:t>belong</w:t>
      </w:r>
      <w:r w:rsidR="002F2453">
        <w:rPr>
          <w:rFonts w:ascii="Times New Roman" w:hAnsi="Times New Roman" w:cs="Times New Roman"/>
          <w:sz w:val="20"/>
          <w:szCs w:val="20"/>
        </w:rPr>
        <w:t>ed</w:t>
      </w:r>
      <w:r w:rsidR="001714B5">
        <w:rPr>
          <w:rFonts w:ascii="Times New Roman" w:hAnsi="Times New Roman" w:cs="Times New Roman"/>
          <w:sz w:val="20"/>
          <w:szCs w:val="20"/>
        </w:rPr>
        <w:t xml:space="preserve"> to putative malignant</w:t>
      </w:r>
      <w:r w:rsidR="00AA6DC5">
        <w:rPr>
          <w:rFonts w:ascii="Times New Roman" w:hAnsi="Times New Roman" w:cs="Times New Roman"/>
          <w:sz w:val="20"/>
          <w:szCs w:val="20"/>
        </w:rPr>
        <w:t xml:space="preserve"> or unclear RNA clusters,</w:t>
      </w:r>
      <w:r w:rsidR="00AD4FFD" w:rsidRPr="008F3A91">
        <w:rPr>
          <w:rFonts w:ascii="Times New Roman" w:hAnsi="Times New Roman" w:cs="Times New Roman"/>
          <w:sz w:val="20"/>
          <w:szCs w:val="20"/>
        </w:rPr>
        <w:t xml:space="preserve"> and </w:t>
      </w:r>
      <w:r w:rsidR="001C1A18">
        <w:rPr>
          <w:rFonts w:ascii="Times New Roman" w:hAnsi="Times New Roman" w:cs="Times New Roman"/>
          <w:sz w:val="20"/>
          <w:szCs w:val="20"/>
        </w:rPr>
        <w:t>3</w:t>
      </w:r>
      <w:r w:rsidR="00AD4FFD" w:rsidRPr="008F3A91">
        <w:rPr>
          <w:rFonts w:ascii="Times New Roman" w:hAnsi="Times New Roman" w:cs="Times New Roman"/>
          <w:sz w:val="20"/>
          <w:szCs w:val="20"/>
        </w:rPr>
        <w:t>) cells with noisy</w:t>
      </w:r>
      <w:r w:rsidR="004D1ACD">
        <w:rPr>
          <w:rFonts w:ascii="Times New Roman" w:hAnsi="Times New Roman" w:cs="Times New Roman"/>
          <w:sz w:val="20"/>
          <w:szCs w:val="20"/>
        </w:rPr>
        <w:t xml:space="preserve"> or unclear</w:t>
      </w:r>
      <w:r w:rsidR="00AD4FFD" w:rsidRPr="008F3A91">
        <w:rPr>
          <w:rFonts w:ascii="Times New Roman" w:hAnsi="Times New Roman" w:cs="Times New Roman"/>
          <w:sz w:val="20"/>
          <w:szCs w:val="20"/>
        </w:rPr>
        <w:t xml:space="preserve"> </w:t>
      </w:r>
      <w:r w:rsidR="00680BD4">
        <w:rPr>
          <w:rFonts w:ascii="Times New Roman" w:hAnsi="Times New Roman" w:cs="Times New Roman"/>
          <w:sz w:val="20"/>
          <w:szCs w:val="20"/>
        </w:rPr>
        <w:t xml:space="preserve">CNA </w:t>
      </w:r>
      <w:r w:rsidR="00AD4FFD" w:rsidRPr="008F3A91">
        <w:rPr>
          <w:rFonts w:ascii="Times New Roman" w:hAnsi="Times New Roman" w:cs="Times New Roman"/>
          <w:sz w:val="20"/>
          <w:szCs w:val="20"/>
        </w:rPr>
        <w:t>profiles</w:t>
      </w:r>
      <w:r w:rsidR="00680BD4">
        <w:rPr>
          <w:rFonts w:ascii="Times New Roman" w:hAnsi="Times New Roman" w:cs="Times New Roman"/>
          <w:sz w:val="20"/>
          <w:szCs w:val="20"/>
        </w:rPr>
        <w:t>, which we</w:t>
      </w:r>
      <w:r w:rsidR="002A3237">
        <w:rPr>
          <w:rFonts w:ascii="Times New Roman" w:hAnsi="Times New Roman" w:cs="Times New Roman"/>
          <w:sz w:val="20"/>
          <w:szCs w:val="20"/>
        </w:rPr>
        <w:t xml:space="preserve"> detected </w:t>
      </w:r>
      <w:r w:rsidR="00680BD4">
        <w:rPr>
          <w:rFonts w:ascii="Times New Roman" w:hAnsi="Times New Roman" w:cs="Times New Roman"/>
          <w:sz w:val="20"/>
          <w:szCs w:val="20"/>
        </w:rPr>
        <w:t xml:space="preserve">at each </w:t>
      </w:r>
      <w:r w:rsidR="00A51180">
        <w:rPr>
          <w:rFonts w:ascii="Times New Roman" w:hAnsi="Times New Roman" w:cs="Times New Roman"/>
          <w:sz w:val="20"/>
          <w:szCs w:val="20"/>
        </w:rPr>
        <w:t>step</w:t>
      </w:r>
      <w:r w:rsidR="00AD4FFD" w:rsidRPr="008F3A91">
        <w:rPr>
          <w:rFonts w:ascii="Times New Roman" w:hAnsi="Times New Roman" w:cs="Times New Roman"/>
          <w:sz w:val="20"/>
          <w:szCs w:val="20"/>
        </w:rPr>
        <w:t>. The cells labeled as noise or unclassified were removed, and CNA inference was performed again on the final set of malignant cells</w:t>
      </w:r>
      <w:r w:rsidR="00EC2634">
        <w:rPr>
          <w:rFonts w:ascii="Times New Roman" w:hAnsi="Times New Roman" w:cs="Times New Roman"/>
          <w:sz w:val="20"/>
          <w:szCs w:val="20"/>
        </w:rPr>
        <w:t xml:space="preserve"> using oligodendrocytes as reference</w:t>
      </w:r>
      <w:r w:rsidR="004D7C69">
        <w:rPr>
          <w:rFonts w:ascii="Times New Roman" w:hAnsi="Times New Roman" w:cs="Times New Roman"/>
          <w:sz w:val="20"/>
          <w:szCs w:val="20"/>
        </w:rPr>
        <w:t xml:space="preserve"> and with </w:t>
      </w:r>
      <w:r w:rsidR="00B9655D">
        <w:rPr>
          <w:rFonts w:ascii="Times New Roman" w:hAnsi="Times New Roman" w:cs="Times New Roman"/>
          <w:sz w:val="20"/>
          <w:szCs w:val="20"/>
        </w:rPr>
        <w:t>subcluster identification turned on to identify CNA-based subclones</w:t>
      </w:r>
      <w:r w:rsidR="00FB11A3">
        <w:rPr>
          <w:rFonts w:ascii="Times New Roman" w:hAnsi="Times New Roman" w:cs="Times New Roman"/>
          <w:sz w:val="20"/>
          <w:szCs w:val="20"/>
        </w:rPr>
        <w:t xml:space="preserve"> (using</w:t>
      </w:r>
      <w:r w:rsidR="0087506E">
        <w:rPr>
          <w:rFonts w:ascii="Times New Roman" w:hAnsi="Times New Roman" w:cs="Times New Roman"/>
          <w:sz w:val="20"/>
          <w:szCs w:val="20"/>
        </w:rPr>
        <w:t xml:space="preserve"> the Leiden algorithm)</w:t>
      </w:r>
      <w:r w:rsidR="005B5F65">
        <w:rPr>
          <w:rFonts w:ascii="Times New Roman" w:hAnsi="Times New Roman" w:cs="Times New Roman"/>
          <w:sz w:val="20"/>
          <w:szCs w:val="20"/>
        </w:rPr>
        <w:t xml:space="preserve"> (Fig</w:t>
      </w:r>
      <w:r w:rsidR="00776A08">
        <w:rPr>
          <w:rFonts w:ascii="Times New Roman" w:hAnsi="Times New Roman" w:cs="Times New Roman"/>
          <w:sz w:val="20"/>
          <w:szCs w:val="20"/>
        </w:rPr>
        <w:t>. S1C)</w:t>
      </w:r>
      <w:r w:rsidR="00AD4FFD" w:rsidRPr="008F3A91">
        <w:rPr>
          <w:rFonts w:ascii="Times New Roman" w:hAnsi="Times New Roman" w:cs="Times New Roman"/>
          <w:sz w:val="20"/>
          <w:szCs w:val="20"/>
        </w:rPr>
        <w:t>. This final set of malignant cells was used for the downstream analyses related to the malignant cell compartment. (</w:t>
      </w:r>
      <w:r w:rsidR="001F4FCE">
        <w:rPr>
          <w:rFonts w:ascii="Times New Roman" w:hAnsi="Times New Roman" w:cs="Times New Roman"/>
          <w:sz w:val="20"/>
          <w:szCs w:val="20"/>
        </w:rPr>
        <w:t>Note: T</w:t>
      </w:r>
      <w:r w:rsidR="00AD4FFD" w:rsidRPr="008F3A91">
        <w:rPr>
          <w:rFonts w:ascii="Times New Roman" w:hAnsi="Times New Roman" w:cs="Times New Roman"/>
          <w:sz w:val="20"/>
          <w:szCs w:val="20"/>
        </w:rPr>
        <w:t>o confirm non-malignant cell identities,</w:t>
      </w:r>
      <w:r w:rsidR="00AD4FFD" w:rsidRPr="008F3A91">
        <w:rPr>
          <w:rFonts w:ascii="Times New Roman" w:hAnsi="Times New Roman" w:cs="Times New Roman"/>
          <w:b/>
          <w:bCs/>
          <w:sz w:val="20"/>
          <w:szCs w:val="20"/>
        </w:rPr>
        <w:t xml:space="preserve"> </w:t>
      </w:r>
      <w:r w:rsidR="00AD4FFD" w:rsidRPr="008F3A91">
        <w:rPr>
          <w:rFonts w:ascii="Times New Roman" w:hAnsi="Times New Roman" w:cs="Times New Roman"/>
          <w:sz w:val="20"/>
          <w:szCs w:val="20"/>
        </w:rPr>
        <w:t>we also compared CNA profiles of non-malignant cell types across tumors, which showed conserved features in each cell type, e.g., chr6 amplification in myeloid cells and chr11 amplification in astrocytes.)</w:t>
      </w:r>
    </w:p>
    <w:p w14:paraId="1B9EFB88" w14:textId="77777777" w:rsidR="00483816" w:rsidRDefault="00483816" w:rsidP="008F3A91">
      <w:pPr>
        <w:spacing w:line="480" w:lineRule="auto"/>
        <w:rPr>
          <w:rFonts w:ascii="Times New Roman" w:hAnsi="Times New Roman" w:cs="Times New Roman"/>
          <w:i/>
          <w:iCs/>
          <w:sz w:val="20"/>
          <w:szCs w:val="20"/>
        </w:rPr>
      </w:pPr>
    </w:p>
    <w:p w14:paraId="5FB20742" w14:textId="5E41C13C" w:rsidR="00C0704E" w:rsidRPr="00653DCE" w:rsidRDefault="00C0704E" w:rsidP="008F3A91">
      <w:pPr>
        <w:spacing w:line="480" w:lineRule="auto"/>
        <w:rPr>
          <w:rFonts w:ascii="Times New Roman" w:hAnsi="Times New Roman" w:cs="Times New Roman"/>
          <w:i/>
          <w:iCs/>
          <w:sz w:val="20"/>
          <w:szCs w:val="20"/>
        </w:rPr>
      </w:pPr>
      <w:r w:rsidRPr="00653DCE">
        <w:rPr>
          <w:rFonts w:ascii="Times New Roman" w:hAnsi="Times New Roman" w:cs="Times New Roman"/>
          <w:i/>
          <w:iCs/>
          <w:sz w:val="20"/>
          <w:szCs w:val="20"/>
        </w:rPr>
        <w:t xml:space="preserve">Streamlined CNA inference </w:t>
      </w:r>
      <w:r w:rsidR="00653DCE" w:rsidRPr="00653DCE">
        <w:rPr>
          <w:rFonts w:ascii="Times New Roman" w:hAnsi="Times New Roman" w:cs="Times New Roman"/>
          <w:i/>
          <w:iCs/>
          <w:sz w:val="20"/>
          <w:szCs w:val="20"/>
        </w:rPr>
        <w:t>tool</w:t>
      </w:r>
    </w:p>
    <w:p w14:paraId="3FCCC9DB" w14:textId="1ECA072B" w:rsidR="008F3A91" w:rsidRPr="008F3A91" w:rsidRDefault="00783F96" w:rsidP="008F3A91">
      <w:pPr>
        <w:spacing w:line="480" w:lineRule="auto"/>
        <w:rPr>
          <w:rFonts w:ascii="Times New Roman" w:hAnsi="Times New Roman" w:cs="Times New Roman"/>
          <w:sz w:val="20"/>
          <w:szCs w:val="20"/>
        </w:rPr>
      </w:pPr>
      <w:r>
        <w:rPr>
          <w:rFonts w:ascii="Times New Roman" w:hAnsi="Times New Roman" w:cs="Times New Roman"/>
          <w:sz w:val="20"/>
          <w:szCs w:val="20"/>
        </w:rPr>
        <w:t xml:space="preserve">To </w:t>
      </w:r>
      <w:r w:rsidR="00C56AE7">
        <w:rPr>
          <w:rFonts w:ascii="Times New Roman" w:hAnsi="Times New Roman" w:cs="Times New Roman"/>
          <w:sz w:val="20"/>
          <w:szCs w:val="20"/>
        </w:rPr>
        <w:t xml:space="preserve">perform </w:t>
      </w:r>
      <w:r>
        <w:rPr>
          <w:rFonts w:ascii="Times New Roman" w:hAnsi="Times New Roman" w:cs="Times New Roman"/>
          <w:sz w:val="20"/>
          <w:szCs w:val="20"/>
        </w:rPr>
        <w:t>inference of CNA profiles in single cells, w</w:t>
      </w:r>
      <w:r w:rsidR="008F3A91" w:rsidRPr="008F3A91">
        <w:rPr>
          <w:rFonts w:ascii="Times New Roman" w:hAnsi="Times New Roman" w:cs="Times New Roman"/>
          <w:sz w:val="20"/>
          <w:szCs w:val="20"/>
        </w:rPr>
        <w:t>e developed a custom wrapper function that streamlines a workflow leveraging the R package inferCN</w:t>
      </w:r>
      <w:r w:rsidR="008D331C">
        <w:rPr>
          <w:rFonts w:ascii="Times New Roman" w:hAnsi="Times New Roman" w:cs="Times New Roman"/>
          <w:sz w:val="20"/>
          <w:szCs w:val="20"/>
        </w:rPr>
        <w:t>V</w:t>
      </w:r>
      <w:r w:rsidR="002D508A">
        <w:rPr>
          <w:rFonts w:ascii="Times New Roman" w:hAnsi="Times New Roman" w:cs="Times New Roman"/>
          <w:sz w:val="20"/>
          <w:szCs w:val="20"/>
        </w:rPr>
        <w:t xml:space="preserve"> </w:t>
      </w:r>
      <w:r w:rsidR="002D508A">
        <w:rPr>
          <w:rFonts w:ascii="Times New Roman" w:hAnsi="Times New Roman" w:cs="Times New Roman"/>
          <w:sz w:val="20"/>
          <w:szCs w:val="20"/>
        </w:rPr>
        <w:fldChar w:fldCharType="begin"/>
      </w:r>
      <w:r w:rsidR="0042182E">
        <w:rPr>
          <w:rFonts w:ascii="Times New Roman" w:hAnsi="Times New Roman" w:cs="Times New Roman"/>
          <w:sz w:val="20"/>
          <w:szCs w:val="20"/>
        </w:rPr>
        <w:instrText xml:space="preserve"> ADDIN ZOTERO_ITEM CSL_CITATION {"citationID":"u0hLvB4H","properties":{"formattedCitation":"(14)","plainCitation":"(14)","noteIndex":0},"citationItems":[{"id":262,"uris":["http://zotero.org/users/local/fc52q5w8/items/XLVVEV5T"],"itemData":{"id":262,"type":"software","title":"inferCNV of the Trinity CTAT Project","URL":"https://github.com/broadinstitute/inferCNV"}}],"schema":"https://github.com/citation-style-language/schema/raw/master/csl-citation.json"} </w:instrText>
      </w:r>
      <w:r w:rsidR="002D508A">
        <w:rPr>
          <w:rFonts w:ascii="Times New Roman" w:hAnsi="Times New Roman" w:cs="Times New Roman"/>
          <w:sz w:val="20"/>
          <w:szCs w:val="20"/>
        </w:rPr>
        <w:fldChar w:fldCharType="separate"/>
      </w:r>
      <w:r w:rsidR="0042182E">
        <w:rPr>
          <w:rFonts w:ascii="Times New Roman" w:hAnsi="Times New Roman" w:cs="Times New Roman"/>
          <w:noProof/>
          <w:sz w:val="20"/>
          <w:szCs w:val="20"/>
        </w:rPr>
        <w:t>(14)</w:t>
      </w:r>
      <w:r w:rsidR="002D508A">
        <w:rPr>
          <w:rFonts w:ascii="Times New Roman" w:hAnsi="Times New Roman" w:cs="Times New Roman"/>
          <w:sz w:val="20"/>
          <w:szCs w:val="20"/>
        </w:rPr>
        <w:fldChar w:fldCharType="end"/>
      </w:r>
      <w:r w:rsidR="008F3A91" w:rsidRPr="008F3A91">
        <w:rPr>
          <w:rFonts w:ascii="Times New Roman" w:hAnsi="Times New Roman" w:cs="Times New Roman"/>
          <w:sz w:val="20"/>
          <w:szCs w:val="20"/>
        </w:rPr>
        <w:t xml:space="preserve">. The purpose of </w:t>
      </w:r>
      <w:r w:rsidR="001A6610">
        <w:rPr>
          <w:rFonts w:ascii="Times New Roman" w:hAnsi="Times New Roman" w:cs="Times New Roman"/>
          <w:sz w:val="20"/>
          <w:szCs w:val="20"/>
        </w:rPr>
        <w:t>our</w:t>
      </w:r>
      <w:r w:rsidR="008F3A91" w:rsidRPr="008F3A91">
        <w:rPr>
          <w:rFonts w:ascii="Times New Roman" w:hAnsi="Times New Roman" w:cs="Times New Roman"/>
          <w:sz w:val="20"/>
          <w:szCs w:val="20"/>
        </w:rPr>
        <w:t xml:space="preserve"> wrapper function is to make the CNA inference workflow more efficient and user-friendly by automating the laborious set</w:t>
      </w:r>
      <w:r w:rsidR="008D331C">
        <w:rPr>
          <w:rFonts w:ascii="Times New Roman" w:hAnsi="Times New Roman" w:cs="Times New Roman"/>
          <w:sz w:val="20"/>
          <w:szCs w:val="20"/>
        </w:rPr>
        <w:t>-</w:t>
      </w:r>
      <w:r w:rsidR="008F3A91" w:rsidRPr="008F3A91">
        <w:rPr>
          <w:rFonts w:ascii="Times New Roman" w:hAnsi="Times New Roman" w:cs="Times New Roman"/>
          <w:sz w:val="20"/>
          <w:szCs w:val="20"/>
        </w:rPr>
        <w:t xml:space="preserve">up procedure required by inferCNV and adding customization options that do not necessitate </w:t>
      </w:r>
      <w:r w:rsidR="001A6610">
        <w:rPr>
          <w:rFonts w:ascii="Times New Roman" w:hAnsi="Times New Roman" w:cs="Times New Roman"/>
          <w:sz w:val="20"/>
          <w:szCs w:val="20"/>
        </w:rPr>
        <w:t xml:space="preserve">manual </w:t>
      </w:r>
      <w:r w:rsidR="008F3A91" w:rsidRPr="008F3A91">
        <w:rPr>
          <w:rFonts w:ascii="Times New Roman" w:hAnsi="Times New Roman" w:cs="Times New Roman"/>
          <w:sz w:val="20"/>
          <w:szCs w:val="20"/>
        </w:rPr>
        <w:t>manipulation of the input files. This function first takes a Seurat object (single</w:t>
      </w:r>
      <w:r w:rsidR="008D331C">
        <w:rPr>
          <w:rFonts w:ascii="Times New Roman" w:hAnsi="Times New Roman" w:cs="Times New Roman"/>
          <w:sz w:val="20"/>
          <w:szCs w:val="20"/>
        </w:rPr>
        <w:t>-</w:t>
      </w:r>
      <w:r w:rsidR="008F3A91" w:rsidRPr="008F3A91">
        <w:rPr>
          <w:rFonts w:ascii="Times New Roman" w:hAnsi="Times New Roman" w:cs="Times New Roman"/>
          <w:sz w:val="20"/>
          <w:szCs w:val="20"/>
        </w:rPr>
        <w:t xml:space="preserve">cell expression dataset) and automatically generates all of the input files necessary for inferCNV: raw count data for each cell are obtained via </w:t>
      </w:r>
      <w:r w:rsidR="008F3A91" w:rsidRPr="008F3A91">
        <w:rPr>
          <w:rFonts w:ascii="Courier New" w:hAnsi="Courier New" w:cs="Courier New"/>
          <w:sz w:val="20"/>
          <w:szCs w:val="20"/>
        </w:rPr>
        <w:t>GetAssayData</w:t>
      </w:r>
      <w:r w:rsidR="008F3A91" w:rsidRPr="008F3A91">
        <w:rPr>
          <w:rFonts w:ascii="Times New Roman" w:hAnsi="Times New Roman" w:cs="Times New Roman"/>
          <w:sz w:val="20"/>
          <w:szCs w:val="20"/>
        </w:rPr>
        <w:t xml:space="preserve"> (using the “RNA” assay and the “counts” slot); an annotation file with the Seurat cluster names corresponding to each cell is obtained by extracting the cell names and cluster information from the Seurat metadata; and a gene ordering file with the chromosomal location for all genes present in the dataset is generated using the R package biomaR</w:t>
      </w:r>
      <w:r w:rsidR="001B75E6">
        <w:rPr>
          <w:rFonts w:ascii="Times New Roman" w:hAnsi="Times New Roman" w:cs="Times New Roman"/>
          <w:sz w:val="20"/>
          <w:szCs w:val="20"/>
        </w:rPr>
        <w:t xml:space="preserve">t </w:t>
      </w:r>
      <w:r w:rsidR="002D508A">
        <w:rPr>
          <w:rFonts w:ascii="Times New Roman" w:hAnsi="Times New Roman" w:cs="Times New Roman"/>
          <w:sz w:val="20"/>
          <w:szCs w:val="20"/>
        </w:rPr>
        <w:fldChar w:fldCharType="begin"/>
      </w:r>
      <w:r w:rsidR="0042182E">
        <w:rPr>
          <w:rFonts w:ascii="Times New Roman" w:hAnsi="Times New Roman" w:cs="Times New Roman"/>
          <w:sz w:val="20"/>
          <w:szCs w:val="20"/>
        </w:rPr>
        <w:instrText xml:space="preserve"> ADDIN ZOTERO_ITEM CSL_CITATION {"citationID":"QMgsaqB0","properties":{"formattedCitation":"(15, 16)","plainCitation":"(15, 16)","noteIndex":0},"citationItems":[{"id":237,"uris":["http://zotero.org/users/local/fc52q5w8/items/FXGUNVZJ"],"itemData":{"id":237,"type":"article-journal","abstract":"biomaRt is a new Bioconductor package that integrates BioMart data resources with data analysis software in Bioconductor. It can annotate a wide range of gene or gene product identifiers (e.g. Entrez-Gene and Affymetrix probe identifiers) with information such as gene symbol, chromosomal coordinates, Gene Ontology and OMIM annotation. Furthermore biomaRt enables retrieval of genomic sequences and single nucleotide polymorphism information, which can be used in data analysis. Fast and up-to-date data retrieval is possible as the package executes direct SQL queries to the BioMart databases (e.g. Ensembl). The biomaRt package provides a tight integration of large, public or locally installed BioMart databases with data analysis in Bioconductor creating a powerful environment for biological data mining.","container-title":"Bioinformatics (Oxford, England)","DOI":"10.1093/bioinformatics/bti525","ISSN":"1367-4803","issue":"16","journalAbbreviation":"Bioinformatics","language":"eng","note":"PMID: 16082012","page":"3439-3440","source":"PubMed","title":"BioMart and Bioconductor: a powerful link between biological databases and microarray data analysis","title-short":"BioMart and Bioconductor","volume":"21","author":[{"family":"Durinck","given":"Steffen"},{"family":"Moreau","given":"Yves"},{"family":"Kasprzyk","given":"Arek"},{"family":"Davis","given":"Sean"},{"family":"De Moor","given":"Bart"},{"family":"Brazma","given":"Alvis"},{"family":"Huber","given":"Wolfgang"}],"issued":{"date-parts":[["2005",8,15]]}}},{"id":239,"uris":["http://zotero.org/users/local/fc52q5w8/items/6G5Q25S6"],"itemData":{"id":239,"type":"article-journal","abstract":"Genomic experiments produce multiple views of biological systems, among them are DNA sequence and copy number variation, and mRNA and protein abundance. Understanding these systems needs integrated bioinformatic analysis. Public databases such as Ensembl provide relationships and mappings between the relevant sets of probe and target molecules. However, the relationships can be biologically complex and the content of the databases is dynamic. We demonstrate how to use the computational environment R to integrate and jointly analyze experimental datasets, employing BioMart web services to provide the molecule mappings. We also discuss typical problems that are encountered in making gene-to-transcript-to-protein mappings. The approach provides a flexible, programmable and reproducible basis for state-of-the-art bioinformatic data integration.","container-title":"Nature Protocols","DOI":"10.1038/nprot.2009.97","ISSN":"1750-2799","issue":"8","journalAbbreviation":"Nat Protoc","language":"eng","note":"PMID: 19617889\nPMCID: PMC3159387","page":"1184-1191","source":"PubMed","title":"Mapping identifiers for the integration of genomic datasets with the R/Bioconductor package biomaRt","volume":"4","author":[{"family":"Durinck","given":"Steffen"},{"family":"Spellman","given":"Paul T."},{"family":"Birney","given":"Ewan"},{"family":"Huber","given":"Wolfgang"}],"issued":{"date-parts":[["2009"]]}}}],"schema":"https://github.com/citation-style-language/schema/raw/master/csl-citation.json"} </w:instrText>
      </w:r>
      <w:r w:rsidR="002D508A">
        <w:rPr>
          <w:rFonts w:ascii="Times New Roman" w:hAnsi="Times New Roman" w:cs="Times New Roman"/>
          <w:sz w:val="20"/>
          <w:szCs w:val="20"/>
        </w:rPr>
        <w:fldChar w:fldCharType="separate"/>
      </w:r>
      <w:r w:rsidR="0042182E">
        <w:rPr>
          <w:rFonts w:ascii="Times New Roman" w:hAnsi="Times New Roman" w:cs="Times New Roman"/>
          <w:noProof/>
          <w:sz w:val="20"/>
          <w:szCs w:val="20"/>
        </w:rPr>
        <w:t>(15, 16)</w:t>
      </w:r>
      <w:r w:rsidR="002D508A">
        <w:rPr>
          <w:rFonts w:ascii="Times New Roman" w:hAnsi="Times New Roman" w:cs="Times New Roman"/>
          <w:sz w:val="20"/>
          <w:szCs w:val="20"/>
        </w:rPr>
        <w:fldChar w:fldCharType="end"/>
      </w:r>
      <w:r w:rsidR="001B75E6">
        <w:rPr>
          <w:rFonts w:ascii="Times New Roman" w:hAnsi="Times New Roman" w:cs="Times New Roman"/>
          <w:sz w:val="20"/>
          <w:szCs w:val="20"/>
        </w:rPr>
        <w:t xml:space="preserve"> </w:t>
      </w:r>
      <w:r w:rsidR="008F3A91" w:rsidRPr="008F3A91">
        <w:rPr>
          <w:rFonts w:ascii="Times New Roman" w:hAnsi="Times New Roman" w:cs="Times New Roman"/>
          <w:sz w:val="20"/>
          <w:szCs w:val="20"/>
        </w:rPr>
        <w:t>to access the GRCh38.p13 human genome assembly via Ensemb</w:t>
      </w:r>
      <w:r w:rsidR="001B75E6">
        <w:rPr>
          <w:rFonts w:ascii="Times New Roman" w:hAnsi="Times New Roman" w:cs="Times New Roman"/>
          <w:sz w:val="20"/>
          <w:szCs w:val="20"/>
        </w:rPr>
        <w:t>l</w:t>
      </w:r>
      <w:r w:rsidR="002D508A">
        <w:rPr>
          <w:rFonts w:ascii="Times New Roman" w:hAnsi="Times New Roman" w:cs="Times New Roman"/>
          <w:sz w:val="20"/>
          <w:szCs w:val="20"/>
        </w:rPr>
        <w:t xml:space="preserve"> </w:t>
      </w:r>
      <w:r w:rsidR="002D508A">
        <w:rPr>
          <w:rFonts w:ascii="Times New Roman" w:hAnsi="Times New Roman" w:cs="Times New Roman"/>
          <w:sz w:val="20"/>
          <w:szCs w:val="20"/>
        </w:rPr>
        <w:fldChar w:fldCharType="begin"/>
      </w:r>
      <w:r w:rsidR="0042182E">
        <w:rPr>
          <w:rFonts w:ascii="Times New Roman" w:hAnsi="Times New Roman" w:cs="Times New Roman"/>
          <w:sz w:val="20"/>
          <w:szCs w:val="20"/>
        </w:rPr>
        <w:instrText xml:space="preserve"> ADDIN ZOTERO_ITEM CSL_CITATION {"citationID":"X58PAWYB","properties":{"formattedCitation":"(17)","plainCitation":"(17)","noteIndex":0},"citationItems":[{"id":242,"uris":["http://zotero.org/users/local/fc52q5w8/items/VNFLBHVT"],"itemData":{"id":242,"type":"article-journal","abstract":"The Ensembl (https://www.ensembl.org) is a system for generating and distributing genome annotation such as genes, variation, regulation and comparative genomics across the vertebrate subphylum and key model organisms. The Ensembl annotation pipeline is capable of integrating experimental and reference data from multiple providers into a single integrated resource. Here, we present 94 newly annotated and re-annotated genomes, bringing the total number of genomes offered by Ensembl to 227. This represents the single largest expansion of the resource since its inception. We also detail our continued efforts to improve human annotation, developments in our epigenome analysis and display, a new tool for imputing causal genes from genome-wide association studies and visualisation of variation within a 3D protein model. Finally, we present information on our new website. Both software and data are made available without restriction via our website, online tools platform and programmatic interfaces (available under an Apache 2.0 license) and data updates made available four times a year.","container-title":"Nucleic Acids Research","DOI":"10.1093/nar/gkz966","ISSN":"1362-4962","issue":"D1","journalAbbreviation":"Nucleic Acids Res","language":"eng","note":"PMID: 31691826\nPMCID: PMC7145704","page":"D682-D688","source":"PubMed","title":"Ensembl 2020","volume":"48","author":[{"family":"Yates","given":"Andrew D."},{"family":"Achuthan","given":"Premanand"},{"family":"Akanni","given":"Wasiu"},{"family":"Allen","given":"James"},{"family":"Allen","given":"Jamie"},{"family":"Alvarez-Jarreta","given":"Jorge"},{"family":"Amode","given":"M. Ridwan"},{"family":"Armean","given":"Irina M."},{"family":"Azov","given":"Andrey G."},{"family":"Bennett","given":"Ruth"},{"family":"Bhai","given":"Jyothish"},{"family":"Billis","given":"Konstantinos"},{"family":"Boddu","given":"Sanjay"},{"family":"Marugán","given":"José Carlos"},{"family":"Cummins","given":"Carla"},{"family":"Davidson","given":"Claire"},{"family":"Dodiya","given":"Kamalkumar"},{"family":"Fatima","given":"Reham"},{"family":"Gall","given":"Astrid"},{"family":"Giron","given":"Carlos Garcia"},{"family":"Gil","given":"Laurent"},{"family":"Grego","given":"Tiago"},{"family":"Haggerty","given":"Leanne"},{"family":"Haskell","given":"Erin"},{"family":"Hourlier","given":"Thibaut"},{"family":"Izuogu","given":"Osagie G."},{"family":"Janacek","given":"Sophie H."},{"family":"Juettemann","given":"Thomas"},{"family":"Kay","given":"Mike"},{"family":"Lavidas","given":"Ilias"},{"family":"Le","given":"Tuan"},{"family":"Lemos","given":"Diana"},{"family":"Martinez","given":"Jose Gonzalez"},{"family":"Maurel","given":"Thomas"},{"family":"McDowall","given":"Mark"},{"family":"McMahon","given":"Aoife"},{"family":"Mohanan","given":"Shamika"},{"family":"Moore","given":"Benjamin"},{"family":"Nuhn","given":"Michael"},{"family":"Oheh","given":"Denye N."},{"family":"Parker","given":"Anne"},{"family":"Parton","given":"Andrew"},{"family":"Patricio","given":"Mateus"},{"family":"Sakthivel","given":"Manoj Pandian"},{"family":"Abdul Salam","given":"Ahamed Imran"},{"family":"Schmitt","given":"Bianca M."},{"family":"Schuilenburg","given":"Helen"},{"family":"Sheppard","given":"Dan"},{"family":"Sycheva","given":"Mira"},{"family":"Szuba","given":"Marek"},{"family":"Taylor","given":"Kieron"},{"family":"Thormann","given":"Anja"},{"family":"Threadgold","given":"Glen"},{"family":"Vullo","given":"Alessandro"},{"family":"Walts","given":"Brandon"},{"family":"Winterbottom","given":"Andrea"},{"family":"Zadissa","given":"Amonida"},{"family":"Chakiachvili","given":"Marc"},{"family":"Flint","given":"Bethany"},{"family":"Frankish","given":"Adam"},{"family":"Hunt","given":"Sarah E."},{"family":"IIsley","given":"Garth"},{"family":"Kostadima","given":"Myrto"},{"family":"Langridge","given":"Nick"},{"family":"Loveland","given":"Jane E."},{"family":"Martin","given":"Fergal J."},{"family":"Morales","given":"Joannella"},{"family":"Mudge","given":"Jonathan M."},{"family":"Muffato","given":"Matthieu"},{"family":"Perry","given":"Emily"},{"family":"Ruffier","given":"Magali"},{"family":"Trevanion","given":"Stephen J."},{"family":"Cunningham","given":"Fiona"},{"family":"Howe","given":"Kevin L."},{"family":"Zerbino","given":"Daniel R."},{"family":"Flicek","given":"Paul"}],"issued":{"date-parts":[["2020",1,8]]}}}],"schema":"https://github.com/citation-style-language/schema/raw/master/csl-citation.json"} </w:instrText>
      </w:r>
      <w:r w:rsidR="002D508A">
        <w:rPr>
          <w:rFonts w:ascii="Times New Roman" w:hAnsi="Times New Roman" w:cs="Times New Roman"/>
          <w:sz w:val="20"/>
          <w:szCs w:val="20"/>
        </w:rPr>
        <w:fldChar w:fldCharType="separate"/>
      </w:r>
      <w:r w:rsidR="0042182E">
        <w:rPr>
          <w:rFonts w:ascii="Times New Roman" w:hAnsi="Times New Roman" w:cs="Times New Roman"/>
          <w:noProof/>
          <w:sz w:val="20"/>
          <w:szCs w:val="20"/>
        </w:rPr>
        <w:t>(17)</w:t>
      </w:r>
      <w:r w:rsidR="002D508A">
        <w:rPr>
          <w:rFonts w:ascii="Times New Roman" w:hAnsi="Times New Roman" w:cs="Times New Roman"/>
          <w:sz w:val="20"/>
          <w:szCs w:val="20"/>
        </w:rPr>
        <w:fldChar w:fldCharType="end"/>
      </w:r>
      <w:r w:rsidR="008F3A91" w:rsidRPr="008F3A91">
        <w:rPr>
          <w:rFonts w:ascii="Times New Roman" w:hAnsi="Times New Roman" w:cs="Times New Roman"/>
          <w:sz w:val="20"/>
          <w:szCs w:val="20"/>
        </w:rPr>
        <w:t xml:space="preserve">. The function then passes these input files as arguments to the </w:t>
      </w:r>
      <w:r w:rsidR="008F3A91" w:rsidRPr="008F3A91">
        <w:rPr>
          <w:rFonts w:ascii="Courier New" w:hAnsi="Courier New" w:cs="Courier New"/>
          <w:sz w:val="20"/>
          <w:szCs w:val="20"/>
        </w:rPr>
        <w:t>CreateInfercnvObject</w:t>
      </w:r>
      <w:r w:rsidR="008F3A91" w:rsidRPr="008F3A91">
        <w:rPr>
          <w:rFonts w:ascii="Times New Roman" w:hAnsi="Times New Roman" w:cs="Times New Roman"/>
          <w:sz w:val="20"/>
          <w:szCs w:val="20"/>
        </w:rPr>
        <w:t xml:space="preserve"> function to generate an inferCNV object for the dataset being processed, with an additional option allowing the user to exclude certain </w:t>
      </w:r>
      <w:r w:rsidR="005C64AA">
        <w:rPr>
          <w:rFonts w:ascii="Times New Roman" w:hAnsi="Times New Roman" w:cs="Times New Roman"/>
          <w:sz w:val="20"/>
          <w:szCs w:val="20"/>
        </w:rPr>
        <w:t xml:space="preserve">cell </w:t>
      </w:r>
      <w:r w:rsidR="008F3A91" w:rsidRPr="008F3A91">
        <w:rPr>
          <w:rFonts w:ascii="Times New Roman" w:hAnsi="Times New Roman" w:cs="Times New Roman"/>
          <w:sz w:val="20"/>
          <w:szCs w:val="20"/>
        </w:rPr>
        <w:t xml:space="preserve">groups (i.e., Seurat clusters) from the inference analysis. Finally, the function passes the inferCNV object to the </w:t>
      </w:r>
      <w:r w:rsidR="008F3A91" w:rsidRPr="008F3A91">
        <w:rPr>
          <w:rFonts w:ascii="Courier New" w:hAnsi="Courier New" w:cs="Courier New"/>
          <w:sz w:val="20"/>
          <w:szCs w:val="20"/>
        </w:rPr>
        <w:t>run</w:t>
      </w:r>
      <w:r w:rsidR="008F3A91" w:rsidRPr="008F3A91">
        <w:rPr>
          <w:rFonts w:ascii="Times New Roman" w:hAnsi="Times New Roman" w:cs="Times New Roman"/>
          <w:sz w:val="20"/>
          <w:szCs w:val="20"/>
        </w:rPr>
        <w:t xml:space="preserve"> function, which performs the rest of the CNA inference analysis that attempts to identify large-scale chromosomal CNAs by assessing smoothed average gene expression across a moving window of genomic positions, followed by prediction of CNA regions and identification of cell clusters based on CNA profiles. For each patient in the study, an inferCNV object was generated with the X, Y, and mitochondrial chromosomes excluded, then analyzed with default parameters except a cutoff value of 0.1, Hidden Markov Model (HMM) prediction with the i</w:t>
      </w:r>
      <w:r w:rsidR="00186364">
        <w:rPr>
          <w:rFonts w:ascii="Times New Roman" w:hAnsi="Times New Roman" w:cs="Times New Roman"/>
          <w:sz w:val="20"/>
          <w:szCs w:val="20"/>
        </w:rPr>
        <w:t>3</w:t>
      </w:r>
      <w:r w:rsidR="008F3A91" w:rsidRPr="008F3A91">
        <w:rPr>
          <w:rFonts w:ascii="Times New Roman" w:hAnsi="Times New Roman" w:cs="Times New Roman"/>
          <w:sz w:val="20"/>
          <w:szCs w:val="20"/>
        </w:rPr>
        <w:t xml:space="preserve"> model, denoising with a filter of 0.12, and 6 threads for parallelization. This yields several outputs, most importantly a heatmap displaying relative expression intensity in each cell (rows) across chromosomal positions (columns) and text files including the HMM CNA predictions across genes/chromosomes for all cells and cell clusters.</w:t>
      </w:r>
      <w:r w:rsidR="0014014D">
        <w:rPr>
          <w:rFonts w:ascii="Times New Roman" w:hAnsi="Times New Roman" w:cs="Times New Roman"/>
          <w:sz w:val="20"/>
          <w:szCs w:val="20"/>
        </w:rPr>
        <w:t xml:space="preserve"> </w:t>
      </w:r>
    </w:p>
    <w:p w14:paraId="631C85A2" w14:textId="77777777" w:rsidR="00A94051" w:rsidRDefault="00A94051" w:rsidP="00C741B2">
      <w:pPr>
        <w:spacing w:line="480" w:lineRule="auto"/>
        <w:rPr>
          <w:rFonts w:ascii="Times New Roman" w:hAnsi="Times New Roman" w:cs="Times New Roman"/>
          <w:i/>
          <w:iCs/>
          <w:sz w:val="20"/>
          <w:szCs w:val="20"/>
        </w:rPr>
      </w:pPr>
    </w:p>
    <w:p w14:paraId="023A9403" w14:textId="1B45E2DA" w:rsidR="00C741B2" w:rsidRPr="008F3A91" w:rsidRDefault="00C741B2" w:rsidP="00C741B2">
      <w:pPr>
        <w:spacing w:line="480" w:lineRule="auto"/>
        <w:rPr>
          <w:rFonts w:ascii="Times New Roman" w:hAnsi="Times New Roman" w:cs="Times New Roman"/>
          <w:i/>
          <w:iCs/>
          <w:sz w:val="20"/>
          <w:szCs w:val="20"/>
        </w:rPr>
      </w:pPr>
      <w:r w:rsidRPr="008F3A91">
        <w:rPr>
          <w:rFonts w:ascii="Times New Roman" w:hAnsi="Times New Roman" w:cs="Times New Roman"/>
          <w:i/>
          <w:iCs/>
          <w:sz w:val="20"/>
          <w:szCs w:val="20"/>
        </w:rPr>
        <w:t>Cell type marker visualization</w:t>
      </w:r>
      <w:r w:rsidR="00C0704E">
        <w:rPr>
          <w:rFonts w:ascii="Times New Roman" w:hAnsi="Times New Roman" w:cs="Times New Roman"/>
          <w:i/>
          <w:iCs/>
          <w:sz w:val="20"/>
          <w:szCs w:val="20"/>
        </w:rPr>
        <w:t xml:space="preserve"> tool</w:t>
      </w:r>
    </w:p>
    <w:p w14:paraId="1C4CDE81" w14:textId="4C374C7F" w:rsidR="00C741B2" w:rsidRPr="008F3A91" w:rsidRDefault="00C741B2" w:rsidP="00C741B2">
      <w:pPr>
        <w:spacing w:line="480" w:lineRule="auto"/>
        <w:rPr>
          <w:rFonts w:ascii="Times New Roman" w:hAnsi="Times New Roman" w:cs="Times New Roman"/>
          <w:sz w:val="20"/>
          <w:szCs w:val="20"/>
        </w:rPr>
      </w:pPr>
      <w:r w:rsidRPr="008F3A91">
        <w:rPr>
          <w:rFonts w:ascii="Times New Roman" w:hAnsi="Times New Roman" w:cs="Times New Roman"/>
          <w:sz w:val="20"/>
          <w:szCs w:val="20"/>
        </w:rPr>
        <w:t>To assess expression of canonical cell type markers, we developed a</w:t>
      </w:r>
      <w:r>
        <w:rPr>
          <w:rFonts w:ascii="Times New Roman" w:hAnsi="Times New Roman" w:cs="Times New Roman"/>
          <w:sz w:val="20"/>
          <w:szCs w:val="20"/>
        </w:rPr>
        <w:t xml:space="preserve">n improved </w:t>
      </w:r>
      <w:r w:rsidRPr="008F3A91">
        <w:rPr>
          <w:rFonts w:ascii="Times New Roman" w:hAnsi="Times New Roman" w:cs="Times New Roman"/>
          <w:sz w:val="20"/>
          <w:szCs w:val="20"/>
        </w:rPr>
        <w:t>tool for generating dot plots (</w:t>
      </w:r>
      <w:r>
        <w:rPr>
          <w:rFonts w:ascii="Times New Roman" w:hAnsi="Times New Roman" w:cs="Times New Roman"/>
          <w:sz w:val="20"/>
          <w:szCs w:val="20"/>
        </w:rPr>
        <w:t xml:space="preserve">e.g., Fig. </w:t>
      </w:r>
      <w:r w:rsidR="00450862">
        <w:rPr>
          <w:rFonts w:ascii="Times New Roman" w:hAnsi="Times New Roman" w:cs="Times New Roman"/>
          <w:sz w:val="20"/>
          <w:szCs w:val="20"/>
        </w:rPr>
        <w:t>S</w:t>
      </w:r>
      <w:r>
        <w:rPr>
          <w:rFonts w:ascii="Times New Roman" w:hAnsi="Times New Roman" w:cs="Times New Roman"/>
          <w:sz w:val="20"/>
          <w:szCs w:val="20"/>
        </w:rPr>
        <w:t>5</w:t>
      </w:r>
      <w:r w:rsidR="00776A08">
        <w:rPr>
          <w:rFonts w:ascii="Times New Roman" w:hAnsi="Times New Roman" w:cs="Times New Roman"/>
          <w:sz w:val="20"/>
          <w:szCs w:val="20"/>
        </w:rPr>
        <w:t>A</w:t>
      </w:r>
      <w:r w:rsidRPr="008F3A91">
        <w:rPr>
          <w:rFonts w:ascii="Times New Roman" w:hAnsi="Times New Roman" w:cs="Times New Roman"/>
          <w:sz w:val="20"/>
          <w:szCs w:val="20"/>
        </w:rPr>
        <w:t xml:space="preserve">). This tool is based on Seurat’s </w:t>
      </w:r>
      <w:r w:rsidRPr="008F3A91">
        <w:rPr>
          <w:rFonts w:ascii="Courier New" w:hAnsi="Courier New" w:cs="Courier New"/>
          <w:sz w:val="20"/>
          <w:szCs w:val="20"/>
        </w:rPr>
        <w:t>DotPlot</w:t>
      </w:r>
      <w:r w:rsidRPr="008F3A91">
        <w:rPr>
          <w:rFonts w:ascii="Times New Roman" w:hAnsi="Times New Roman" w:cs="Times New Roman"/>
          <w:sz w:val="20"/>
          <w:szCs w:val="20"/>
        </w:rPr>
        <w:t xml:space="preserve"> function and introduces two improved features. First, the user has the option to automatically color code the cell type labels and corresponding marker genes, which is currently not possible using Seurat’s </w:t>
      </w:r>
      <w:r w:rsidRPr="008F3A91">
        <w:rPr>
          <w:rFonts w:ascii="Courier New" w:hAnsi="Courier New" w:cs="Courier New"/>
          <w:sz w:val="20"/>
          <w:szCs w:val="20"/>
        </w:rPr>
        <w:t>DotPlot</w:t>
      </w:r>
      <w:r w:rsidRPr="008F3A91">
        <w:rPr>
          <w:rFonts w:ascii="Times New Roman" w:hAnsi="Times New Roman" w:cs="Times New Roman"/>
          <w:sz w:val="20"/>
          <w:szCs w:val="20"/>
        </w:rPr>
        <w:t xml:space="preserve"> function. Second, the cell clusters are ordered by similarity via hierarchical clustering, with the resulting dendrogram shown to the left of the plot. Importantly, this hierarchical clustering procedure considers all detected genes</w:t>
      </w:r>
      <w:r w:rsidR="0056536E">
        <w:rPr>
          <w:rFonts w:ascii="Times New Roman" w:hAnsi="Times New Roman" w:cs="Times New Roman"/>
          <w:sz w:val="20"/>
          <w:szCs w:val="20"/>
        </w:rPr>
        <w:t xml:space="preserve"> (or any desired subset of genes)</w:t>
      </w:r>
      <w:r w:rsidRPr="008F3A91">
        <w:rPr>
          <w:rFonts w:ascii="Times New Roman" w:hAnsi="Times New Roman" w:cs="Times New Roman"/>
          <w:sz w:val="20"/>
          <w:szCs w:val="20"/>
        </w:rPr>
        <w:t xml:space="preserve"> rather than only the genes shown in the dot plot, which is what currently available tools use. The output of our tool is a figure containing both a dendrogram and a dot plot, with color coded cell types and expression information (average expression and percentage of cells expressing) for each marker. The two improvements allow for user-friendly visual customization and more </w:t>
      </w:r>
      <w:r w:rsidR="00C21103">
        <w:rPr>
          <w:rFonts w:ascii="Times New Roman" w:hAnsi="Times New Roman" w:cs="Times New Roman"/>
          <w:sz w:val="20"/>
          <w:szCs w:val="20"/>
        </w:rPr>
        <w:t>relevant</w:t>
      </w:r>
      <w:r w:rsidRPr="008F3A91">
        <w:rPr>
          <w:rFonts w:ascii="Times New Roman" w:hAnsi="Times New Roman" w:cs="Times New Roman"/>
          <w:sz w:val="20"/>
          <w:szCs w:val="20"/>
        </w:rPr>
        <w:t xml:space="preserve"> representation of the transcriptomic similarities among clusters</w:t>
      </w:r>
      <w:r w:rsidR="00C21103">
        <w:rPr>
          <w:rFonts w:ascii="Times New Roman" w:hAnsi="Times New Roman" w:cs="Times New Roman"/>
          <w:sz w:val="20"/>
          <w:szCs w:val="20"/>
        </w:rPr>
        <w:t xml:space="preserve"> (via the dendrogram)</w:t>
      </w:r>
      <w:r w:rsidRPr="008F3A91">
        <w:rPr>
          <w:rFonts w:ascii="Times New Roman" w:hAnsi="Times New Roman" w:cs="Times New Roman"/>
          <w:sz w:val="20"/>
          <w:szCs w:val="20"/>
        </w:rPr>
        <w:t xml:space="preserve">. These plots were used to </w:t>
      </w:r>
      <w:r w:rsidR="00055FA3">
        <w:rPr>
          <w:rFonts w:ascii="Times New Roman" w:hAnsi="Times New Roman" w:cs="Times New Roman"/>
          <w:sz w:val="20"/>
          <w:szCs w:val="20"/>
        </w:rPr>
        <w:t>examine potential cell type identities</w:t>
      </w:r>
      <w:r w:rsidRPr="008F3A91">
        <w:rPr>
          <w:rFonts w:ascii="Times New Roman" w:hAnsi="Times New Roman" w:cs="Times New Roman"/>
          <w:sz w:val="20"/>
          <w:szCs w:val="20"/>
        </w:rPr>
        <w:t xml:space="preserve"> based on marker expression profiles and the branching structure seen in the dendrogram.</w:t>
      </w:r>
    </w:p>
    <w:p w14:paraId="38866328" w14:textId="77777777" w:rsidR="008F3A91" w:rsidRPr="008F3A91" w:rsidRDefault="008F3A91" w:rsidP="008F3A91">
      <w:pPr>
        <w:spacing w:line="480" w:lineRule="auto"/>
        <w:rPr>
          <w:rFonts w:ascii="Times New Roman" w:hAnsi="Times New Roman" w:cs="Times New Roman"/>
          <w:i/>
          <w:iCs/>
          <w:sz w:val="20"/>
          <w:szCs w:val="20"/>
        </w:rPr>
      </w:pPr>
    </w:p>
    <w:p w14:paraId="1696C495" w14:textId="77777777" w:rsidR="008F3A91" w:rsidRPr="008F3A91" w:rsidRDefault="008F3A91" w:rsidP="008F3A91">
      <w:pPr>
        <w:spacing w:line="480" w:lineRule="auto"/>
        <w:rPr>
          <w:rFonts w:ascii="Times New Roman" w:hAnsi="Times New Roman" w:cs="Times New Roman"/>
          <w:i/>
          <w:iCs/>
          <w:sz w:val="20"/>
          <w:szCs w:val="20"/>
        </w:rPr>
      </w:pPr>
      <w:r w:rsidRPr="008F3A91">
        <w:rPr>
          <w:rFonts w:ascii="Times New Roman" w:hAnsi="Times New Roman" w:cs="Times New Roman"/>
          <w:i/>
          <w:iCs/>
          <w:sz w:val="20"/>
          <w:szCs w:val="20"/>
        </w:rPr>
        <w:t>Subsetting and processing of malignant and normal cells</w:t>
      </w:r>
    </w:p>
    <w:p w14:paraId="5F50116D" w14:textId="1B8C843F" w:rsidR="008F3A91" w:rsidRDefault="008F3A91" w:rsidP="008F3A91">
      <w:pPr>
        <w:spacing w:line="480" w:lineRule="auto"/>
        <w:rPr>
          <w:rFonts w:ascii="Times New Roman" w:hAnsi="Times New Roman" w:cs="Times New Roman"/>
          <w:sz w:val="20"/>
          <w:szCs w:val="20"/>
        </w:rPr>
      </w:pPr>
      <w:r w:rsidRPr="008F3A91">
        <w:rPr>
          <w:rFonts w:ascii="Times New Roman" w:hAnsi="Times New Roman" w:cs="Times New Roman"/>
          <w:sz w:val="20"/>
          <w:szCs w:val="20"/>
        </w:rPr>
        <w:t xml:space="preserve">For each patient, the integrated expression object containing all cells was then split into two objects, one including malignant cells and the other including non-malignant cells. Pre-processing was repeated for the individual malignant and non-malignant datasets for each patient. Each dataset was slimmed down to the raw, unprocessed counts using the </w:t>
      </w:r>
      <w:r w:rsidRPr="008F3A91">
        <w:rPr>
          <w:rFonts w:ascii="Courier New" w:hAnsi="Courier New" w:cs="Courier New"/>
          <w:sz w:val="20"/>
          <w:szCs w:val="20"/>
        </w:rPr>
        <w:t>DietSeurat</w:t>
      </w:r>
      <w:r w:rsidRPr="008F3A91">
        <w:rPr>
          <w:rFonts w:ascii="Times New Roman" w:hAnsi="Times New Roman" w:cs="Times New Roman"/>
          <w:sz w:val="20"/>
          <w:szCs w:val="20"/>
        </w:rPr>
        <w:t xml:space="preserve"> function to retain only the </w:t>
      </w:r>
      <w:r w:rsidR="00B45EAE">
        <w:rPr>
          <w:rFonts w:ascii="Times New Roman" w:hAnsi="Times New Roman" w:cs="Times New Roman"/>
          <w:sz w:val="20"/>
          <w:szCs w:val="20"/>
        </w:rPr>
        <w:t>“</w:t>
      </w:r>
      <w:r w:rsidRPr="008F3A91">
        <w:rPr>
          <w:rFonts w:ascii="Times New Roman" w:hAnsi="Times New Roman" w:cs="Times New Roman"/>
          <w:sz w:val="20"/>
          <w:szCs w:val="20"/>
        </w:rPr>
        <w:t>RNA</w:t>
      </w:r>
      <w:r w:rsidR="00B45EAE">
        <w:rPr>
          <w:rFonts w:ascii="Times New Roman" w:hAnsi="Times New Roman" w:cs="Times New Roman"/>
          <w:sz w:val="20"/>
          <w:szCs w:val="20"/>
        </w:rPr>
        <w:t xml:space="preserve">” </w:t>
      </w:r>
      <w:r w:rsidRPr="008F3A91">
        <w:rPr>
          <w:rFonts w:ascii="Times New Roman" w:hAnsi="Times New Roman" w:cs="Times New Roman"/>
          <w:sz w:val="20"/>
          <w:szCs w:val="20"/>
        </w:rPr>
        <w:t xml:space="preserve">assay. Datasets were then processed using </w:t>
      </w:r>
      <w:r w:rsidRPr="008F3A91">
        <w:rPr>
          <w:rFonts w:ascii="Courier New" w:hAnsi="Courier New" w:cs="Courier New"/>
          <w:sz w:val="20"/>
          <w:szCs w:val="20"/>
        </w:rPr>
        <w:t>SCTransfor</w:t>
      </w:r>
      <w:r w:rsidR="008F1D06">
        <w:rPr>
          <w:rFonts w:ascii="Courier New" w:hAnsi="Courier New" w:cs="Courier New"/>
          <w:sz w:val="20"/>
          <w:szCs w:val="20"/>
        </w:rPr>
        <w:t>m</w:t>
      </w:r>
      <w:r w:rsidR="007238AE" w:rsidRPr="007238AE">
        <w:rPr>
          <w:rFonts w:ascii="Times New Roman" w:hAnsi="Times New Roman" w:cs="Times New Roman"/>
          <w:sz w:val="20"/>
          <w:szCs w:val="20"/>
          <w:vertAlign w:val="superscript"/>
        </w:rPr>
        <w:t>47</w:t>
      </w:r>
      <w:r w:rsidR="007238AE">
        <w:rPr>
          <w:rFonts w:ascii="Times New Roman" w:hAnsi="Times New Roman" w:cs="Times New Roman"/>
          <w:sz w:val="20"/>
          <w:szCs w:val="20"/>
        </w:rPr>
        <w:t>.</w:t>
      </w:r>
      <w:r w:rsidRPr="008F3A91">
        <w:rPr>
          <w:rFonts w:ascii="Times New Roman" w:hAnsi="Times New Roman" w:cs="Times New Roman"/>
          <w:sz w:val="20"/>
          <w:szCs w:val="20"/>
        </w:rPr>
        <w:t xml:space="preserve"> The malignant and normal cell objects from all patients were then combined into two integrated objects using Seurat integration </w:t>
      </w:r>
      <w:r w:rsidR="00E36CF6">
        <w:rPr>
          <w:rFonts w:ascii="Times New Roman" w:hAnsi="Times New Roman" w:cs="Times New Roman"/>
          <w:sz w:val="20"/>
          <w:szCs w:val="20"/>
        </w:rPr>
        <w:t>(see</w:t>
      </w:r>
      <w:r w:rsidRPr="008F3A91">
        <w:rPr>
          <w:rFonts w:ascii="Times New Roman" w:hAnsi="Times New Roman" w:cs="Times New Roman"/>
          <w:sz w:val="20"/>
          <w:szCs w:val="20"/>
        </w:rPr>
        <w:t xml:space="preserve"> </w:t>
      </w:r>
      <w:r w:rsidR="00E36CF6">
        <w:rPr>
          <w:rFonts w:ascii="Times New Roman" w:hAnsi="Times New Roman" w:cs="Times New Roman"/>
          <w:i/>
          <w:iCs/>
          <w:sz w:val="20"/>
          <w:szCs w:val="20"/>
        </w:rPr>
        <w:t xml:space="preserve">SnRNA-seq </w:t>
      </w:r>
      <w:r w:rsidR="002705A4">
        <w:rPr>
          <w:rFonts w:ascii="Times New Roman" w:hAnsi="Times New Roman" w:cs="Times New Roman"/>
          <w:i/>
          <w:iCs/>
          <w:sz w:val="20"/>
          <w:szCs w:val="20"/>
        </w:rPr>
        <w:t>integration</w:t>
      </w:r>
      <w:r w:rsidR="00E83AD1">
        <w:rPr>
          <w:rFonts w:ascii="Times New Roman" w:hAnsi="Times New Roman" w:cs="Times New Roman"/>
          <w:i/>
          <w:iCs/>
          <w:sz w:val="20"/>
          <w:szCs w:val="20"/>
        </w:rPr>
        <w:t xml:space="preserve"> and clustering</w:t>
      </w:r>
      <w:r w:rsidR="00E36CF6">
        <w:rPr>
          <w:rFonts w:ascii="Times New Roman" w:hAnsi="Times New Roman" w:cs="Times New Roman"/>
          <w:i/>
          <w:iCs/>
          <w:sz w:val="20"/>
          <w:szCs w:val="20"/>
        </w:rPr>
        <w:t xml:space="preserve"> </w:t>
      </w:r>
      <w:r w:rsidRPr="008F3A91">
        <w:rPr>
          <w:rFonts w:ascii="Times New Roman" w:hAnsi="Times New Roman" w:cs="Times New Roman"/>
          <w:sz w:val="20"/>
          <w:szCs w:val="20"/>
        </w:rPr>
        <w:t>above</w:t>
      </w:r>
      <w:r w:rsidR="00E36CF6">
        <w:rPr>
          <w:rFonts w:ascii="Times New Roman" w:hAnsi="Times New Roman" w:cs="Times New Roman"/>
          <w:sz w:val="20"/>
          <w:szCs w:val="20"/>
        </w:rPr>
        <w:t>)</w:t>
      </w:r>
      <w:r w:rsidRPr="008F3A91">
        <w:rPr>
          <w:rFonts w:ascii="Times New Roman" w:hAnsi="Times New Roman" w:cs="Times New Roman"/>
          <w:sz w:val="20"/>
          <w:szCs w:val="20"/>
        </w:rPr>
        <w:t xml:space="preserve">, with one integrated object containing malignant cells from all patients and one integrated object containing normal cells from all patients. (Note: </w:t>
      </w:r>
      <w:r w:rsidR="007B7187">
        <w:rPr>
          <w:rFonts w:ascii="Times New Roman" w:hAnsi="Times New Roman" w:cs="Times New Roman"/>
          <w:sz w:val="20"/>
          <w:szCs w:val="20"/>
        </w:rPr>
        <w:t xml:space="preserve">pre-processing and integration was initially performed </w:t>
      </w:r>
      <w:r w:rsidR="006D40B0">
        <w:rPr>
          <w:rFonts w:ascii="Times New Roman" w:hAnsi="Times New Roman" w:cs="Times New Roman"/>
          <w:sz w:val="20"/>
          <w:szCs w:val="20"/>
        </w:rPr>
        <w:t xml:space="preserve">to combine </w:t>
      </w:r>
      <w:r w:rsidR="00C61CBA">
        <w:rPr>
          <w:rFonts w:ascii="Times New Roman" w:hAnsi="Times New Roman" w:cs="Times New Roman"/>
          <w:sz w:val="20"/>
          <w:szCs w:val="20"/>
        </w:rPr>
        <w:t>the</w:t>
      </w:r>
      <w:r w:rsidRPr="008F3A91">
        <w:rPr>
          <w:rFonts w:ascii="Times New Roman" w:hAnsi="Times New Roman" w:cs="Times New Roman"/>
          <w:sz w:val="20"/>
          <w:szCs w:val="20"/>
        </w:rPr>
        <w:t xml:space="preserve"> specimens from each patient</w:t>
      </w:r>
      <w:r w:rsidR="00C61CBA">
        <w:rPr>
          <w:rFonts w:ascii="Times New Roman" w:hAnsi="Times New Roman" w:cs="Times New Roman"/>
          <w:sz w:val="20"/>
          <w:szCs w:val="20"/>
        </w:rPr>
        <w:t xml:space="preserve"> separately</w:t>
      </w:r>
      <w:r w:rsidRPr="008F3A91">
        <w:rPr>
          <w:rFonts w:ascii="Times New Roman" w:hAnsi="Times New Roman" w:cs="Times New Roman"/>
          <w:sz w:val="20"/>
          <w:szCs w:val="20"/>
        </w:rPr>
        <w:t xml:space="preserve">, while this section </w:t>
      </w:r>
      <w:r w:rsidR="00D51234">
        <w:rPr>
          <w:rFonts w:ascii="Times New Roman" w:hAnsi="Times New Roman" w:cs="Times New Roman"/>
          <w:sz w:val="20"/>
          <w:szCs w:val="20"/>
        </w:rPr>
        <w:t xml:space="preserve">is describing the same workflow </w:t>
      </w:r>
      <w:r w:rsidR="00CF7E99">
        <w:rPr>
          <w:rFonts w:ascii="Times New Roman" w:hAnsi="Times New Roman" w:cs="Times New Roman"/>
          <w:sz w:val="20"/>
          <w:szCs w:val="20"/>
        </w:rPr>
        <w:t xml:space="preserve">applied to combine </w:t>
      </w:r>
      <w:r w:rsidR="0067702B">
        <w:rPr>
          <w:rFonts w:ascii="Times New Roman" w:hAnsi="Times New Roman" w:cs="Times New Roman"/>
          <w:sz w:val="20"/>
          <w:szCs w:val="20"/>
        </w:rPr>
        <w:t>the datasets across patients</w:t>
      </w:r>
      <w:r w:rsidRPr="008F3A91">
        <w:rPr>
          <w:rFonts w:ascii="Times New Roman" w:hAnsi="Times New Roman" w:cs="Times New Roman"/>
          <w:sz w:val="20"/>
          <w:szCs w:val="20"/>
        </w:rPr>
        <w:t xml:space="preserve">.) Each of these two integrated datasets was then prepared for further analysis by dimensional reduction and Seurat clustering as described in </w:t>
      </w:r>
      <w:r w:rsidR="00EB09DA" w:rsidRPr="00EB09DA">
        <w:rPr>
          <w:rFonts w:ascii="Times New Roman" w:hAnsi="Times New Roman" w:cs="Times New Roman"/>
          <w:i/>
          <w:iCs/>
          <w:sz w:val="20"/>
          <w:szCs w:val="20"/>
        </w:rPr>
        <w:t xml:space="preserve">SnRNA-seq </w:t>
      </w:r>
      <w:r w:rsidR="002705A4">
        <w:rPr>
          <w:rFonts w:ascii="Times New Roman" w:hAnsi="Times New Roman" w:cs="Times New Roman"/>
          <w:i/>
          <w:iCs/>
          <w:sz w:val="20"/>
          <w:szCs w:val="20"/>
        </w:rPr>
        <w:t>integration</w:t>
      </w:r>
      <w:r w:rsidR="00E83AD1">
        <w:rPr>
          <w:rFonts w:ascii="Times New Roman" w:hAnsi="Times New Roman" w:cs="Times New Roman"/>
          <w:i/>
          <w:iCs/>
          <w:sz w:val="20"/>
          <w:szCs w:val="20"/>
        </w:rPr>
        <w:t xml:space="preserve"> and clustering </w:t>
      </w:r>
      <w:r w:rsidRPr="008F3A91">
        <w:rPr>
          <w:rFonts w:ascii="Times New Roman" w:hAnsi="Times New Roman" w:cs="Times New Roman"/>
          <w:sz w:val="20"/>
          <w:szCs w:val="20"/>
        </w:rPr>
        <w:t>above</w:t>
      </w:r>
      <w:r w:rsidR="00EB09DA">
        <w:rPr>
          <w:rFonts w:ascii="Times New Roman" w:hAnsi="Times New Roman" w:cs="Times New Roman"/>
          <w:sz w:val="20"/>
          <w:szCs w:val="20"/>
        </w:rPr>
        <w:t>.</w:t>
      </w:r>
    </w:p>
    <w:p w14:paraId="055191F6" w14:textId="77777777" w:rsidR="00A94051" w:rsidRDefault="00A94051" w:rsidP="008F3A91">
      <w:pPr>
        <w:spacing w:line="480" w:lineRule="auto"/>
        <w:rPr>
          <w:rFonts w:ascii="Times New Roman" w:hAnsi="Times New Roman" w:cs="Times New Roman"/>
          <w:i/>
          <w:iCs/>
          <w:sz w:val="20"/>
          <w:szCs w:val="20"/>
        </w:rPr>
      </w:pPr>
    </w:p>
    <w:p w14:paraId="1DB96249" w14:textId="44582A0A" w:rsidR="008F3A91" w:rsidRPr="008F3A91" w:rsidRDefault="008F3A91" w:rsidP="008F3A91">
      <w:pPr>
        <w:spacing w:line="480" w:lineRule="auto"/>
        <w:rPr>
          <w:rFonts w:ascii="Times New Roman" w:hAnsi="Times New Roman" w:cs="Times New Roman"/>
          <w:i/>
          <w:iCs/>
          <w:sz w:val="20"/>
          <w:szCs w:val="20"/>
        </w:rPr>
      </w:pPr>
      <w:r w:rsidRPr="008F3A91">
        <w:rPr>
          <w:rFonts w:ascii="Times New Roman" w:hAnsi="Times New Roman" w:cs="Times New Roman"/>
          <w:i/>
          <w:iCs/>
          <w:sz w:val="20"/>
          <w:szCs w:val="20"/>
        </w:rPr>
        <w:t>Molecular classification of glioma cellular states</w:t>
      </w:r>
    </w:p>
    <w:p w14:paraId="520F34F1" w14:textId="77996B02" w:rsidR="007E270C" w:rsidRDefault="008F3A91" w:rsidP="008F3A91">
      <w:pPr>
        <w:spacing w:line="480" w:lineRule="auto"/>
        <w:rPr>
          <w:rFonts w:ascii="Times New Roman" w:hAnsi="Times New Roman" w:cs="Times New Roman"/>
          <w:sz w:val="20"/>
          <w:szCs w:val="20"/>
        </w:rPr>
      </w:pPr>
      <w:r w:rsidRPr="008F3A91">
        <w:rPr>
          <w:rFonts w:ascii="Times New Roman" w:hAnsi="Times New Roman" w:cs="Times New Roman"/>
          <w:sz w:val="20"/>
          <w:szCs w:val="20"/>
        </w:rPr>
        <w:t>Malignant cells were grouped into subpopulations based on the integrated model of glioblastoma malignant cellular states presented in Neftel et al</w:t>
      </w:r>
      <w:r w:rsidR="002D508A">
        <w:rPr>
          <w:rFonts w:ascii="Times New Roman" w:hAnsi="Times New Roman" w:cs="Times New Roman"/>
          <w:sz w:val="20"/>
          <w:szCs w:val="20"/>
        </w:rPr>
        <w:t xml:space="preserve"> </w:t>
      </w:r>
      <w:r w:rsidR="002D508A">
        <w:rPr>
          <w:rFonts w:ascii="Times New Roman" w:hAnsi="Times New Roman" w:cs="Times New Roman"/>
          <w:sz w:val="20"/>
          <w:szCs w:val="20"/>
        </w:rPr>
        <w:fldChar w:fldCharType="begin"/>
      </w:r>
      <w:r w:rsidR="0042182E">
        <w:rPr>
          <w:rFonts w:ascii="Times New Roman" w:hAnsi="Times New Roman" w:cs="Times New Roman"/>
          <w:sz w:val="20"/>
          <w:szCs w:val="20"/>
        </w:rPr>
        <w:instrText xml:space="preserve"> ADDIN ZOTERO_ITEM CSL_CITATION {"citationID":"fBYBBlGo","properties":{"formattedCitation":"(18)","plainCitation":"(18)","noteIndex":0},"citationItems":[{"id":263,"uris":["http://zotero.org/users/local/fc52q5w8/items/EY89J62R"],"itemData":{"id":263,"type":"article-journal","abstract":"Diverse genetic, epigenetic, and developmental programs drive glioblastoma, an incurable and poorly understood tumor, but their precise characterization remains challenging. Here, we use an integrative approach spanning single-cell RNA-sequencing of 28 tumors, bulk genetic and expression analysis of 401 specimens from the The Cancer Genome Atlas (TCGA), functional approaches, and single-cell lineage tracing to derive a unified model of cellular states and genetic diversity in glioblastoma. We find that malignant cells in glioblastoma exist in four main cellular states that recapitulate distinct neural cell types, are influenced by the tumor microenvironment, and exhibit plasticity. The relative frequency of cells in each state varies between glioblastoma samples and is influenced by copy number amplifications of the CDK4, EGFR, and PDGFRA loci and by mutations in the NF1 locus, which each favor a defined state. Our work provides a blueprint for glioblastoma, integrating the malignant cell programs, their plasticity, and their modulation by genetic drivers.","container-title":"Cell","DOI":"10.1016/j.cell.2019.06.024","ISSN":"1097-4172","issue":"4","journalAbbreviation":"Cell","language":"eng","note":"PMID: 31327527\nPMCID: PMC6703186","page":"835-849.e21","source":"PubMed","title":"An Integrative Model of Cellular States, Plasticity, and Genetics for Glioblastoma","volume":"178","author":[{"family":"Neftel","given":"Cyril"},{"family":"Laffy","given":"Julie"},{"family":"Filbin","given":"Mariella G."},{"family":"Hara","given":"Toshiro"},{"family":"Shore","given":"Marni E."},{"family":"Rahme","given":"Gilbert J."},{"family":"Richman","given":"Alyssa R."},{"family":"Silverbush","given":"Dana"},{"family":"Shaw","given":"McKenzie L."},{"family":"Hebert","given":"Christine M."},{"family":"Dewitt","given":"John"},{"family":"Gritsch","given":"Simon"},{"family":"Perez","given":"Elizabeth M."},{"family":"Gonzalez Castro","given":"L. Nicolas"},{"family":"Lan","given":"Xiaoyang"},{"family":"Druck","given":"Nicholas"},{"family":"Rodman","given":"Christopher"},{"family":"Dionne","given":"Danielle"},{"family":"Kaplan","given":"Alexander"},{"family":"Bertalan","given":"Mia S."},{"family":"Small","given":"Julia"},{"family":"Pelton","given":"Kristine"},{"family":"Becker","given":"Sarah"},{"family":"Bonal","given":"Dennis"},{"family":"Nguyen","given":"Quang-De"},{"family":"Servis","given":"Rachel L."},{"family":"Fung","given":"Jeremy M."},{"family":"Mylvaganam","given":"Ravindra"},{"family":"Mayr","given":"Lisa"},{"family":"Gojo","given":"Johannes"},{"family":"Haberler","given":"Christine"},{"family":"Geyeregger","given":"Rene"},{"family":"Czech","given":"Thomas"},{"family":"Slavc","given":"Irene"},{"family":"Nahed","given":"Brian V."},{"family":"Curry","given":"William T."},{"family":"Carter","given":"Bob S."},{"family":"Wakimoto","given":"Hiroaki"},{"family":"Brastianos","given":"Priscilla K."},{"family":"Batchelor","given":"Tracy T."},{"family":"Stemmer-Rachamimov","given":"Anat"},{"family":"Martinez-Lage","given":"Maria"},{"family":"Frosch","given":"Matthew P."},{"family":"Stamenkovic","given":"Ivan"},{"family":"Riggi","given":"Nicolo"},{"family":"Rheinbay","given":"Esther"},{"family":"Monje","given":"Michelle"},{"family":"Rozenblatt-Rosen","given":"Orit"},{"family":"Cahill","given":"Daniel P."},{"family":"Patel","given":"Anoop P."},{"family":"Hunter","given":"Tony"},{"family":"Verma","given":"Inder M."},{"family":"Ligon","given":"Keith L."},{"family":"Louis","given":"David N."},{"family":"Regev","given":"Aviv"},{"family":"Bernstein","given":"Bradley E."},{"family":"Tirosh","given":"Itay"},{"family":"Suvà","given":"Mario L."}],"issued":{"date-parts":[["2019",8,8]]}}}],"schema":"https://github.com/citation-style-language/schema/raw/master/csl-citation.json"} </w:instrText>
      </w:r>
      <w:r w:rsidR="002D508A">
        <w:rPr>
          <w:rFonts w:ascii="Times New Roman" w:hAnsi="Times New Roman" w:cs="Times New Roman"/>
          <w:sz w:val="20"/>
          <w:szCs w:val="20"/>
        </w:rPr>
        <w:fldChar w:fldCharType="separate"/>
      </w:r>
      <w:r w:rsidR="0042182E">
        <w:rPr>
          <w:rFonts w:ascii="Times New Roman" w:hAnsi="Times New Roman" w:cs="Times New Roman"/>
          <w:noProof/>
          <w:sz w:val="20"/>
          <w:szCs w:val="20"/>
        </w:rPr>
        <w:t>(18)</w:t>
      </w:r>
      <w:r w:rsidR="002D508A">
        <w:rPr>
          <w:rFonts w:ascii="Times New Roman" w:hAnsi="Times New Roman" w:cs="Times New Roman"/>
          <w:sz w:val="20"/>
          <w:szCs w:val="20"/>
        </w:rPr>
        <w:fldChar w:fldCharType="end"/>
      </w:r>
      <w:r w:rsidR="00BF4FC4">
        <w:rPr>
          <w:rFonts w:ascii="Times New Roman" w:hAnsi="Times New Roman" w:cs="Times New Roman"/>
          <w:sz w:val="20"/>
          <w:szCs w:val="20"/>
        </w:rPr>
        <w:t xml:space="preserve">. </w:t>
      </w:r>
      <w:r w:rsidRPr="008F3A91">
        <w:rPr>
          <w:rFonts w:ascii="Times New Roman" w:hAnsi="Times New Roman" w:cs="Times New Roman"/>
          <w:sz w:val="20"/>
          <w:szCs w:val="20"/>
        </w:rPr>
        <w:t xml:space="preserve">The same classification </w:t>
      </w:r>
      <w:r w:rsidR="00003AD2">
        <w:rPr>
          <w:rFonts w:ascii="Times New Roman" w:hAnsi="Times New Roman" w:cs="Times New Roman"/>
          <w:sz w:val="20"/>
          <w:szCs w:val="20"/>
        </w:rPr>
        <w:t xml:space="preserve">and visualization </w:t>
      </w:r>
      <w:r w:rsidRPr="008F3A91">
        <w:rPr>
          <w:rFonts w:ascii="Times New Roman" w:hAnsi="Times New Roman" w:cs="Times New Roman"/>
          <w:sz w:val="20"/>
          <w:szCs w:val="20"/>
        </w:rPr>
        <w:t>workflow</w:t>
      </w:r>
      <w:r w:rsidR="00003AD2">
        <w:rPr>
          <w:rFonts w:ascii="Times New Roman" w:hAnsi="Times New Roman" w:cs="Times New Roman"/>
          <w:sz w:val="20"/>
          <w:szCs w:val="20"/>
        </w:rPr>
        <w:t>s</w:t>
      </w:r>
      <w:r w:rsidRPr="008F3A91">
        <w:rPr>
          <w:rFonts w:ascii="Times New Roman" w:hAnsi="Times New Roman" w:cs="Times New Roman"/>
          <w:sz w:val="20"/>
          <w:szCs w:val="20"/>
        </w:rPr>
        <w:t xml:space="preserve"> </w:t>
      </w:r>
      <w:r w:rsidR="00003AD2">
        <w:rPr>
          <w:rFonts w:ascii="Times New Roman" w:hAnsi="Times New Roman" w:cs="Times New Roman"/>
          <w:sz w:val="20"/>
          <w:szCs w:val="20"/>
        </w:rPr>
        <w:t>were</w:t>
      </w:r>
      <w:r w:rsidRPr="008F3A91">
        <w:rPr>
          <w:rFonts w:ascii="Times New Roman" w:hAnsi="Times New Roman" w:cs="Times New Roman"/>
          <w:sz w:val="20"/>
          <w:szCs w:val="20"/>
        </w:rPr>
        <w:t xml:space="preserve"> used in this study. Single cells were classified as astrocyte-like (AC-like), mesenchymal-like (MES-like), neural progenitor cell-like (NPC-like), and oligodendrocyte precursor cell-like (OPC-like) based on enrichment scores corresponding to gene lists related to each of these four cell states. The gene lists corresponding to each cell state can be found in Table S2 of Neftel et al</w:t>
      </w:r>
      <w:r w:rsidR="00BF4FC4">
        <w:rPr>
          <w:rFonts w:ascii="Times New Roman" w:hAnsi="Times New Roman" w:cs="Times New Roman"/>
          <w:sz w:val="20"/>
          <w:szCs w:val="20"/>
        </w:rPr>
        <w:t xml:space="preserve">. </w:t>
      </w:r>
      <w:r w:rsidR="002D508A">
        <w:rPr>
          <w:rFonts w:ascii="Times New Roman" w:hAnsi="Times New Roman" w:cs="Times New Roman"/>
          <w:sz w:val="20"/>
          <w:szCs w:val="20"/>
        </w:rPr>
        <w:fldChar w:fldCharType="begin"/>
      </w:r>
      <w:r w:rsidR="0042182E">
        <w:rPr>
          <w:rFonts w:ascii="Times New Roman" w:hAnsi="Times New Roman" w:cs="Times New Roman"/>
          <w:sz w:val="20"/>
          <w:szCs w:val="20"/>
        </w:rPr>
        <w:instrText xml:space="preserve"> ADDIN ZOTERO_ITEM CSL_CITATION {"citationID":"UaQf8vDN","properties":{"formattedCitation":"(18)","plainCitation":"(18)","noteIndex":0},"citationItems":[{"id":263,"uris":["http://zotero.org/users/local/fc52q5w8/items/EY89J62R"],"itemData":{"id":263,"type":"article-journal","abstract":"Diverse genetic, epigenetic, and developmental programs drive glioblastoma, an incurable and poorly understood tumor, but their precise characterization remains challenging. Here, we use an integrative approach spanning single-cell RNA-sequencing of 28 tumors, bulk genetic and expression analysis of 401 specimens from the The Cancer Genome Atlas (TCGA), functional approaches, and single-cell lineage tracing to derive a unified model of cellular states and genetic diversity in glioblastoma. We find that malignant cells in glioblastoma exist in four main cellular states that recapitulate distinct neural cell types, are influenced by the tumor microenvironment, and exhibit plasticity. The relative frequency of cells in each state varies between glioblastoma samples and is influenced by copy number amplifications of the CDK4, EGFR, and PDGFRA loci and by mutations in the NF1 locus, which each favor a defined state. Our work provides a blueprint for glioblastoma, integrating the malignant cell programs, their plasticity, and their modulation by genetic drivers.","container-title":"Cell","DOI":"10.1016/j.cell.2019.06.024","ISSN":"1097-4172","issue":"4","journalAbbreviation":"Cell","language":"eng","note":"PMID: 31327527\nPMCID: PMC6703186","page":"835-849.e21","source":"PubMed","title":"An Integrative Model of Cellular States, Plasticity, and Genetics for Glioblastoma","volume":"178","author":[{"family":"Neftel","given":"Cyril"},{"family":"Laffy","given":"Julie"},{"family":"Filbin","given":"Mariella G."},{"family":"Hara","given":"Toshiro"},{"family":"Shore","given":"Marni E."},{"family":"Rahme","given":"Gilbert J."},{"family":"Richman","given":"Alyssa R."},{"family":"Silverbush","given":"Dana"},{"family":"Shaw","given":"McKenzie L."},{"family":"Hebert","given":"Christine M."},{"family":"Dewitt","given":"John"},{"family":"Gritsch","given":"Simon"},{"family":"Perez","given":"Elizabeth M."},{"family":"Gonzalez Castro","given":"L. Nicolas"},{"family":"Lan","given":"Xiaoyang"},{"family":"Druck","given":"Nicholas"},{"family":"Rodman","given":"Christopher"},{"family":"Dionne","given":"Danielle"},{"family":"Kaplan","given":"Alexander"},{"family":"Bertalan","given":"Mia S."},{"family":"Small","given":"Julia"},{"family":"Pelton","given":"Kristine"},{"family":"Becker","given":"Sarah"},{"family":"Bonal","given":"Dennis"},{"family":"Nguyen","given":"Quang-De"},{"family":"Servis","given":"Rachel L."},{"family":"Fung","given":"Jeremy M."},{"family":"Mylvaganam","given":"Ravindra"},{"family":"Mayr","given":"Lisa"},{"family":"Gojo","given":"Johannes"},{"family":"Haberler","given":"Christine"},{"family":"Geyeregger","given":"Rene"},{"family":"Czech","given":"Thomas"},{"family":"Slavc","given":"Irene"},{"family":"Nahed","given":"Brian V."},{"family":"Curry","given":"William T."},{"family":"Carter","given":"Bob S."},{"family":"Wakimoto","given":"Hiroaki"},{"family":"Brastianos","given":"Priscilla K."},{"family":"Batchelor","given":"Tracy T."},{"family":"Stemmer-Rachamimov","given":"Anat"},{"family":"Martinez-Lage","given":"Maria"},{"family":"Frosch","given":"Matthew P."},{"family":"Stamenkovic","given":"Ivan"},{"family":"Riggi","given":"Nicolo"},{"family":"Rheinbay","given":"Esther"},{"family":"Monje","given":"Michelle"},{"family":"Rozenblatt-Rosen","given":"Orit"},{"family":"Cahill","given":"Daniel P."},{"family":"Patel","given":"Anoop P."},{"family":"Hunter","given":"Tony"},{"family":"Verma","given":"Inder M."},{"family":"Ligon","given":"Keith L."},{"family":"Louis","given":"David N."},{"family":"Regev","given":"Aviv"},{"family":"Bernstein","given":"Bradley E."},{"family":"Tirosh","given":"Itay"},{"family":"Suvà","given":"Mario L."}],"issued":{"date-parts":[["2019",8,8]]}}}],"schema":"https://github.com/citation-style-language/schema/raw/master/csl-citation.json"} </w:instrText>
      </w:r>
      <w:r w:rsidR="002D508A">
        <w:rPr>
          <w:rFonts w:ascii="Times New Roman" w:hAnsi="Times New Roman" w:cs="Times New Roman"/>
          <w:sz w:val="20"/>
          <w:szCs w:val="20"/>
        </w:rPr>
        <w:fldChar w:fldCharType="separate"/>
      </w:r>
      <w:r w:rsidR="0042182E">
        <w:rPr>
          <w:rFonts w:ascii="Times New Roman" w:hAnsi="Times New Roman" w:cs="Times New Roman"/>
          <w:noProof/>
          <w:sz w:val="20"/>
          <w:szCs w:val="20"/>
        </w:rPr>
        <w:t>(18)</w:t>
      </w:r>
      <w:r w:rsidR="002D508A">
        <w:rPr>
          <w:rFonts w:ascii="Times New Roman" w:hAnsi="Times New Roman" w:cs="Times New Roman"/>
          <w:sz w:val="20"/>
          <w:szCs w:val="20"/>
        </w:rPr>
        <w:fldChar w:fldCharType="end"/>
      </w:r>
      <w:r w:rsidR="00BF4FC4">
        <w:rPr>
          <w:rFonts w:ascii="Times New Roman" w:hAnsi="Times New Roman" w:cs="Times New Roman"/>
          <w:sz w:val="20"/>
          <w:szCs w:val="20"/>
        </w:rPr>
        <w:t>. E</w:t>
      </w:r>
      <w:r w:rsidRPr="008F3A91">
        <w:rPr>
          <w:rFonts w:ascii="Times New Roman" w:hAnsi="Times New Roman" w:cs="Times New Roman"/>
          <w:sz w:val="20"/>
          <w:szCs w:val="20"/>
        </w:rPr>
        <w:t xml:space="preserve">nrichment scores were generated for each malignant cell using the Seurat function </w:t>
      </w:r>
      <w:r w:rsidRPr="008F3A91">
        <w:rPr>
          <w:rFonts w:ascii="Courier New" w:hAnsi="Courier New" w:cs="Courier New"/>
          <w:sz w:val="20"/>
          <w:szCs w:val="20"/>
        </w:rPr>
        <w:t>AddModuleScore</w:t>
      </w:r>
      <w:r w:rsidRPr="008F3A91">
        <w:rPr>
          <w:rFonts w:ascii="Times New Roman" w:hAnsi="Times New Roman" w:cs="Times New Roman"/>
          <w:sz w:val="20"/>
          <w:szCs w:val="20"/>
        </w:rPr>
        <w:t xml:space="preserve"> with default parameters except </w:t>
      </w:r>
      <w:r w:rsidRPr="008F3A91">
        <w:rPr>
          <w:rFonts w:ascii="Courier New" w:hAnsi="Courier New" w:cs="Courier New"/>
          <w:sz w:val="20"/>
          <w:szCs w:val="20"/>
        </w:rPr>
        <w:t>assay=”SCT”</w:t>
      </w:r>
      <w:r w:rsidRPr="008F3A91">
        <w:rPr>
          <w:rFonts w:ascii="Times New Roman" w:hAnsi="Times New Roman" w:cs="Times New Roman"/>
          <w:sz w:val="20"/>
          <w:szCs w:val="20"/>
        </w:rPr>
        <w:t xml:space="preserve">, </w:t>
      </w:r>
      <w:r w:rsidRPr="008F3A91">
        <w:rPr>
          <w:rFonts w:ascii="Courier New" w:hAnsi="Courier New" w:cs="Courier New"/>
          <w:sz w:val="20"/>
          <w:szCs w:val="20"/>
        </w:rPr>
        <w:t>search=T</w:t>
      </w:r>
      <w:r w:rsidRPr="008F3A91">
        <w:rPr>
          <w:rFonts w:ascii="Times New Roman" w:hAnsi="Times New Roman" w:cs="Times New Roman"/>
          <w:sz w:val="20"/>
          <w:szCs w:val="20"/>
        </w:rPr>
        <w:t xml:space="preserve">, and </w:t>
      </w:r>
      <w:r w:rsidRPr="008F3A91">
        <w:rPr>
          <w:rFonts w:ascii="Courier New" w:hAnsi="Courier New" w:cs="Courier New"/>
          <w:sz w:val="20"/>
          <w:szCs w:val="20"/>
        </w:rPr>
        <w:t>nbin=30</w:t>
      </w:r>
      <w:r w:rsidRPr="008F3A91">
        <w:rPr>
          <w:rFonts w:ascii="Times New Roman" w:hAnsi="Times New Roman" w:cs="Times New Roman"/>
          <w:sz w:val="20"/>
          <w:szCs w:val="20"/>
        </w:rPr>
        <w:t xml:space="preserve">. This function computes enrichment of a gene list (i.e., module score) in each cell by calculating the average expression of the genes contained in the gene list and subtracting the average expression of a control gene list. The control gene list is compiled by first binning all analyzed genes into a certain number of bins (in our case 30) based on aggregate expression levels, then randomly selecting 100 bin-mates for each gene in the query gene list, which results in a control gene set that is 100-fold larger than the query list and has a similar distribution of expression levels. Module scores were generated for all malignant cells using the meta-modules defining the AC-like, MES-like, NPC-like, and OPC-like malignant cellular states, and each cell was assigned to the state with the highest score. Two-dimensional graphs based on these module scores </w:t>
      </w:r>
      <w:r w:rsidR="00DE67A4">
        <w:rPr>
          <w:rFonts w:ascii="Times New Roman" w:hAnsi="Times New Roman" w:cs="Times New Roman"/>
          <w:sz w:val="20"/>
          <w:szCs w:val="20"/>
        </w:rPr>
        <w:t>(Fig. 2</w:t>
      </w:r>
      <w:r w:rsidR="009315DC">
        <w:rPr>
          <w:rFonts w:ascii="Times New Roman" w:hAnsi="Times New Roman" w:cs="Times New Roman"/>
          <w:sz w:val="20"/>
          <w:szCs w:val="20"/>
        </w:rPr>
        <w:t>A</w:t>
      </w:r>
      <w:r w:rsidR="00DE67A4">
        <w:rPr>
          <w:rFonts w:ascii="Times New Roman" w:hAnsi="Times New Roman" w:cs="Times New Roman"/>
          <w:sz w:val="20"/>
          <w:szCs w:val="20"/>
        </w:rPr>
        <w:t xml:space="preserve">) </w:t>
      </w:r>
      <w:r w:rsidRPr="008F3A91">
        <w:rPr>
          <w:rFonts w:ascii="Times New Roman" w:hAnsi="Times New Roman" w:cs="Times New Roman"/>
          <w:sz w:val="20"/>
          <w:szCs w:val="20"/>
        </w:rPr>
        <w:t xml:space="preserve">were generated </w:t>
      </w:r>
      <w:r w:rsidR="00C229C5">
        <w:rPr>
          <w:rFonts w:ascii="Times New Roman" w:hAnsi="Times New Roman" w:cs="Times New Roman"/>
          <w:sz w:val="20"/>
          <w:szCs w:val="20"/>
        </w:rPr>
        <w:t>by</w:t>
      </w:r>
      <w:r w:rsidR="0058240B">
        <w:rPr>
          <w:rFonts w:ascii="Times New Roman" w:hAnsi="Times New Roman" w:cs="Times New Roman"/>
          <w:sz w:val="20"/>
          <w:szCs w:val="20"/>
        </w:rPr>
        <w:t xml:space="preserve"> </w:t>
      </w:r>
      <w:r w:rsidRPr="008F3A91">
        <w:rPr>
          <w:rFonts w:ascii="Times New Roman" w:hAnsi="Times New Roman" w:cs="Times New Roman"/>
          <w:sz w:val="20"/>
          <w:szCs w:val="20"/>
        </w:rPr>
        <w:t xml:space="preserve">placed </w:t>
      </w:r>
      <w:r w:rsidR="0058240B">
        <w:rPr>
          <w:rFonts w:ascii="Times New Roman" w:hAnsi="Times New Roman" w:cs="Times New Roman"/>
          <w:sz w:val="20"/>
          <w:szCs w:val="20"/>
        </w:rPr>
        <w:t xml:space="preserve">each cellular state </w:t>
      </w:r>
      <w:r w:rsidRPr="008F3A91">
        <w:rPr>
          <w:rFonts w:ascii="Times New Roman" w:hAnsi="Times New Roman" w:cs="Times New Roman"/>
          <w:sz w:val="20"/>
          <w:szCs w:val="20"/>
        </w:rPr>
        <w:t xml:space="preserve">into one quadrant of the plot by computing the strength of score separation based on two groupings: OPC-like/NPC-like vs AC-like/MES-like (y-axis) and AC-like/OPC-like vs MES-like/NPC-like (x-axis). The equations used to compute the magnitudes of the x and y coordinates for each cell were as follows: </w:t>
      </w:r>
    </w:p>
    <w:p w14:paraId="4AA977CE" w14:textId="08908FED" w:rsidR="007E270C" w:rsidRDefault="008F3A91" w:rsidP="00832FE8">
      <w:pPr>
        <w:spacing w:line="276" w:lineRule="auto"/>
        <w:ind w:firstLine="720"/>
        <w:rPr>
          <w:rFonts w:ascii="Times New Roman" w:hAnsi="Times New Roman" w:cs="Times New Roman"/>
          <w:sz w:val="20"/>
          <w:szCs w:val="20"/>
        </w:rPr>
      </w:pPr>
      <w:r w:rsidRPr="008F3A91">
        <w:rPr>
          <w:rFonts w:ascii="Times New Roman" w:hAnsi="Times New Roman" w:cs="Times New Roman"/>
          <w:sz w:val="20"/>
          <w:szCs w:val="20"/>
        </w:rPr>
        <w:t>NPC-like</w:t>
      </w:r>
      <w:r w:rsidR="00832FE8">
        <w:rPr>
          <w:rFonts w:ascii="Times New Roman" w:hAnsi="Times New Roman" w:cs="Times New Roman"/>
          <w:sz w:val="20"/>
          <w:szCs w:val="20"/>
        </w:rPr>
        <w:t>/</w:t>
      </w:r>
      <w:r w:rsidRPr="008F3A91">
        <w:rPr>
          <w:rFonts w:ascii="Times New Roman" w:hAnsi="Times New Roman" w:cs="Times New Roman"/>
          <w:sz w:val="20"/>
          <w:szCs w:val="20"/>
        </w:rPr>
        <w:t>OPC-like cells</w:t>
      </w:r>
      <w:r w:rsidR="007E270C">
        <w:rPr>
          <w:rFonts w:ascii="Times New Roman" w:hAnsi="Times New Roman" w:cs="Times New Roman"/>
          <w:sz w:val="20"/>
          <w:szCs w:val="20"/>
        </w:rPr>
        <w:t>:</w:t>
      </w:r>
      <w:r w:rsidRPr="008F3A91">
        <w:rPr>
          <w:rFonts w:ascii="Times New Roman" w:hAnsi="Times New Roman" w:cs="Times New Roman"/>
          <w:sz w:val="20"/>
          <w:szCs w:val="20"/>
        </w:rPr>
        <w:t xml:space="preserve"> </w:t>
      </w:r>
      <w:r w:rsidR="00832FE8">
        <w:rPr>
          <w:rFonts w:ascii="Times New Roman" w:hAnsi="Times New Roman" w:cs="Times New Roman"/>
          <w:sz w:val="20"/>
          <w:szCs w:val="20"/>
        </w:rPr>
        <w:tab/>
      </w:r>
      <w:r w:rsidRPr="008F3A91">
        <w:rPr>
          <w:rFonts w:ascii="Cambria Math" w:hAnsi="Cambria Math" w:cs="Courier New"/>
          <w:sz w:val="20"/>
          <w:szCs w:val="20"/>
        </w:rPr>
        <w:t>x = log</w:t>
      </w:r>
      <w:r w:rsidRPr="008F3A91">
        <w:rPr>
          <w:rFonts w:ascii="Cambria Math" w:hAnsi="Cambria Math" w:cs="Courier New"/>
          <w:sz w:val="20"/>
          <w:szCs w:val="20"/>
          <w:vertAlign w:val="subscript"/>
        </w:rPr>
        <w:t>2</w:t>
      </w:r>
      <w:r w:rsidRPr="008F3A91">
        <w:rPr>
          <w:rFonts w:ascii="Cambria Math" w:hAnsi="Cambria Math" w:cs="Courier New"/>
          <w:sz w:val="20"/>
          <w:szCs w:val="20"/>
        </w:rPr>
        <w:t>(|NPCscore – OPCscore| + 1)</w:t>
      </w:r>
    </w:p>
    <w:p w14:paraId="1B6B51D1" w14:textId="4C698E9A" w:rsidR="007E270C" w:rsidRDefault="008F3A91" w:rsidP="00832FE8">
      <w:pPr>
        <w:spacing w:line="276" w:lineRule="auto"/>
        <w:ind w:firstLine="720"/>
        <w:rPr>
          <w:rFonts w:ascii="Times New Roman" w:hAnsi="Times New Roman" w:cs="Times New Roman"/>
          <w:sz w:val="20"/>
          <w:szCs w:val="20"/>
        </w:rPr>
      </w:pPr>
      <w:r w:rsidRPr="008F3A91">
        <w:rPr>
          <w:rFonts w:ascii="Times New Roman" w:hAnsi="Times New Roman" w:cs="Times New Roman"/>
          <w:sz w:val="20"/>
          <w:szCs w:val="20"/>
        </w:rPr>
        <w:t>AC-like</w:t>
      </w:r>
      <w:r w:rsidR="00832FE8">
        <w:rPr>
          <w:rFonts w:ascii="Times New Roman" w:hAnsi="Times New Roman" w:cs="Times New Roman"/>
          <w:sz w:val="20"/>
          <w:szCs w:val="20"/>
        </w:rPr>
        <w:t>/</w:t>
      </w:r>
      <w:r w:rsidRPr="008F3A91">
        <w:rPr>
          <w:rFonts w:ascii="Times New Roman" w:hAnsi="Times New Roman" w:cs="Times New Roman"/>
          <w:sz w:val="20"/>
          <w:szCs w:val="20"/>
        </w:rPr>
        <w:t>MES-like cells</w:t>
      </w:r>
      <w:r w:rsidR="00832FE8">
        <w:rPr>
          <w:rFonts w:ascii="Times New Roman" w:hAnsi="Times New Roman" w:cs="Times New Roman"/>
          <w:sz w:val="20"/>
          <w:szCs w:val="20"/>
        </w:rPr>
        <w:t>:</w:t>
      </w:r>
      <w:r w:rsidRPr="008F3A91">
        <w:rPr>
          <w:rFonts w:ascii="Times New Roman" w:hAnsi="Times New Roman" w:cs="Times New Roman"/>
          <w:sz w:val="20"/>
          <w:szCs w:val="20"/>
        </w:rPr>
        <w:t xml:space="preserve"> </w:t>
      </w:r>
      <w:r w:rsidR="00832FE8">
        <w:rPr>
          <w:rFonts w:ascii="Times New Roman" w:hAnsi="Times New Roman" w:cs="Times New Roman"/>
          <w:sz w:val="20"/>
          <w:szCs w:val="20"/>
        </w:rPr>
        <w:tab/>
      </w:r>
      <w:r w:rsidRPr="008F3A91">
        <w:rPr>
          <w:rFonts w:ascii="Cambria Math" w:hAnsi="Cambria Math" w:cs="Courier New"/>
          <w:sz w:val="20"/>
          <w:szCs w:val="20"/>
        </w:rPr>
        <w:t>x = log</w:t>
      </w:r>
      <w:r w:rsidRPr="008F3A91">
        <w:rPr>
          <w:rFonts w:ascii="Cambria Math" w:hAnsi="Cambria Math" w:cs="Courier New"/>
          <w:sz w:val="20"/>
          <w:szCs w:val="20"/>
          <w:vertAlign w:val="subscript"/>
        </w:rPr>
        <w:t>2</w:t>
      </w:r>
      <w:r w:rsidRPr="008F3A91">
        <w:rPr>
          <w:rFonts w:ascii="Cambria Math" w:hAnsi="Cambria Math" w:cs="Courier New"/>
          <w:sz w:val="20"/>
          <w:szCs w:val="20"/>
        </w:rPr>
        <w:t>(|MESscore – ACscore| + 1)</w:t>
      </w:r>
    </w:p>
    <w:p w14:paraId="52F43949" w14:textId="491D6CFA" w:rsidR="00832FE8" w:rsidRDefault="00832FE8" w:rsidP="00832FE8">
      <w:pPr>
        <w:spacing w:line="480" w:lineRule="auto"/>
        <w:ind w:firstLine="720"/>
        <w:rPr>
          <w:rFonts w:ascii="Times New Roman" w:hAnsi="Times New Roman" w:cs="Times New Roman"/>
          <w:sz w:val="20"/>
          <w:szCs w:val="20"/>
        </w:rPr>
      </w:pPr>
      <w:r>
        <w:rPr>
          <w:rFonts w:ascii="Times New Roman" w:hAnsi="Times New Roman" w:cs="Times New Roman"/>
          <w:sz w:val="20"/>
          <w:szCs w:val="20"/>
        </w:rPr>
        <w:t>A</w:t>
      </w:r>
      <w:r w:rsidR="008F3A91" w:rsidRPr="008F3A91">
        <w:rPr>
          <w:rFonts w:ascii="Times New Roman" w:hAnsi="Times New Roman" w:cs="Times New Roman"/>
          <w:sz w:val="20"/>
          <w:szCs w:val="20"/>
        </w:rPr>
        <w:t>ll cells</w:t>
      </w:r>
      <w:r>
        <w:rPr>
          <w:rFonts w:ascii="Times New Roman" w:hAnsi="Times New Roman" w:cs="Times New Roman"/>
          <w:sz w:val="20"/>
          <w:szCs w:val="20"/>
        </w:rPr>
        <w:t>:</w:t>
      </w:r>
      <w:r w:rsidR="008F3A91" w:rsidRPr="008F3A91">
        <w:rPr>
          <w:rFonts w:ascii="Times New Roman" w:hAnsi="Times New Roman" w:cs="Times New Roman"/>
          <w:sz w:val="20"/>
          <w:szCs w:val="20"/>
        </w:rPr>
        <w:t xml:space="preserve"> </w:t>
      </w:r>
      <w:r>
        <w:rPr>
          <w:rFonts w:ascii="Times New Roman" w:hAnsi="Times New Roman" w:cs="Times New Roman"/>
          <w:sz w:val="20"/>
          <w:szCs w:val="20"/>
        </w:rPr>
        <w:tab/>
      </w:r>
      <w:r>
        <w:rPr>
          <w:rFonts w:ascii="Times New Roman" w:hAnsi="Times New Roman" w:cs="Times New Roman"/>
          <w:sz w:val="20"/>
          <w:szCs w:val="20"/>
        </w:rPr>
        <w:tab/>
      </w:r>
      <w:r w:rsidR="008F3A91" w:rsidRPr="008F3A91">
        <w:rPr>
          <w:rFonts w:ascii="Cambria Math" w:hAnsi="Cambria Math" w:cs="Courier New"/>
          <w:sz w:val="20"/>
          <w:szCs w:val="20"/>
        </w:rPr>
        <w:t>y = maximum(OPCscore, NPCscore) – maximum(ACscore, MESscore)</w:t>
      </w:r>
    </w:p>
    <w:p w14:paraId="6BFC3C45" w14:textId="439234DE" w:rsidR="008F3A91" w:rsidRPr="008F3A91" w:rsidRDefault="008F3A91" w:rsidP="00832FE8">
      <w:pPr>
        <w:spacing w:line="480" w:lineRule="auto"/>
        <w:rPr>
          <w:rFonts w:ascii="Times New Roman" w:hAnsi="Times New Roman" w:cs="Times New Roman"/>
          <w:sz w:val="20"/>
          <w:szCs w:val="20"/>
        </w:rPr>
      </w:pPr>
      <w:r w:rsidRPr="008F3A91">
        <w:rPr>
          <w:rFonts w:ascii="Times New Roman" w:hAnsi="Times New Roman" w:cs="Times New Roman"/>
          <w:sz w:val="20"/>
          <w:szCs w:val="20"/>
        </w:rPr>
        <w:t>The x values were then multiplied by -1 for OPC-like and AC-like cells. This placed the OPC-like cells in the top left quadrant, NPC-like in the top right, AC-like in the bottom left, and MES-like in the bottom right. Cells were colored according to their cellular state assignment or other grouping variables as noted in the figure legends. The top enriched pathways in each cellular state and in cycling cells (</w:t>
      </w:r>
      <w:r w:rsidR="00417390">
        <w:rPr>
          <w:rFonts w:ascii="Times New Roman" w:hAnsi="Times New Roman" w:cs="Times New Roman"/>
          <w:sz w:val="20"/>
          <w:szCs w:val="20"/>
        </w:rPr>
        <w:t xml:space="preserve">Fig. 2b; </w:t>
      </w:r>
      <w:r w:rsidRPr="008F3A91">
        <w:rPr>
          <w:rFonts w:ascii="Times New Roman" w:hAnsi="Times New Roman" w:cs="Times New Roman"/>
          <w:sz w:val="20"/>
          <w:szCs w:val="20"/>
        </w:rPr>
        <w:t xml:space="preserve">see </w:t>
      </w:r>
      <w:r w:rsidR="001E27C1" w:rsidRPr="001E27C1">
        <w:rPr>
          <w:rFonts w:ascii="Times New Roman" w:hAnsi="Times New Roman" w:cs="Times New Roman"/>
          <w:i/>
          <w:iCs/>
          <w:sz w:val="20"/>
          <w:szCs w:val="20"/>
        </w:rPr>
        <w:t>Identification of cycling cells</w:t>
      </w:r>
      <w:r w:rsidR="001E27C1">
        <w:rPr>
          <w:rFonts w:ascii="Times New Roman" w:hAnsi="Times New Roman" w:cs="Times New Roman"/>
          <w:sz w:val="20"/>
          <w:szCs w:val="20"/>
        </w:rPr>
        <w:t xml:space="preserve"> below</w:t>
      </w:r>
      <w:r w:rsidRPr="008F3A91">
        <w:rPr>
          <w:rFonts w:ascii="Times New Roman" w:hAnsi="Times New Roman" w:cs="Times New Roman"/>
          <w:sz w:val="20"/>
          <w:szCs w:val="20"/>
        </w:rPr>
        <w:t>) were identified using enrich</w:t>
      </w:r>
      <w:r w:rsidR="0008139C">
        <w:rPr>
          <w:rFonts w:ascii="Times New Roman" w:hAnsi="Times New Roman" w:cs="Times New Roman"/>
          <w:sz w:val="20"/>
          <w:szCs w:val="20"/>
        </w:rPr>
        <w:t xml:space="preserve">R (8-10) </w:t>
      </w:r>
      <w:r w:rsidRPr="008F3A91">
        <w:rPr>
          <w:rFonts w:ascii="Times New Roman" w:hAnsi="Times New Roman" w:cs="Times New Roman"/>
          <w:sz w:val="20"/>
          <w:szCs w:val="20"/>
        </w:rPr>
        <w:t xml:space="preserve">via the </w:t>
      </w:r>
      <w:r w:rsidRPr="008F3A91">
        <w:rPr>
          <w:rFonts w:ascii="Courier New" w:hAnsi="Courier New" w:cs="Courier New"/>
          <w:sz w:val="20"/>
          <w:szCs w:val="20"/>
        </w:rPr>
        <w:t xml:space="preserve">DEenrichRPlot </w:t>
      </w:r>
      <w:r w:rsidRPr="008F3A91">
        <w:rPr>
          <w:rFonts w:ascii="Times New Roman" w:hAnsi="Times New Roman" w:cs="Times New Roman"/>
          <w:sz w:val="20"/>
          <w:szCs w:val="20"/>
        </w:rPr>
        <w:t>function</w:t>
      </w:r>
      <w:r w:rsidR="002620A7">
        <w:rPr>
          <w:rFonts w:ascii="Times New Roman" w:hAnsi="Times New Roman" w:cs="Times New Roman"/>
          <w:sz w:val="20"/>
          <w:szCs w:val="20"/>
        </w:rPr>
        <w:t xml:space="preserve"> with </w:t>
      </w:r>
      <w:r w:rsidR="00F267DF">
        <w:rPr>
          <w:rFonts w:ascii="Courier New" w:hAnsi="Courier New" w:cs="Courier New"/>
          <w:sz w:val="20"/>
          <w:szCs w:val="20"/>
        </w:rPr>
        <w:t>balance</w:t>
      </w:r>
      <w:r w:rsidR="00F267DF" w:rsidRPr="00761872">
        <w:rPr>
          <w:rFonts w:ascii="Courier New" w:hAnsi="Courier New" w:cs="Courier New"/>
          <w:sz w:val="20"/>
          <w:szCs w:val="20"/>
        </w:rPr>
        <w:t>=</w:t>
      </w:r>
      <w:r w:rsidR="00F267DF">
        <w:rPr>
          <w:rFonts w:ascii="Courier New" w:hAnsi="Courier New" w:cs="Courier New"/>
          <w:sz w:val="20"/>
          <w:szCs w:val="20"/>
        </w:rPr>
        <w:t xml:space="preserve">F, </w:t>
      </w:r>
      <w:r w:rsidR="002620A7" w:rsidRPr="00761872">
        <w:rPr>
          <w:rFonts w:ascii="Courier New" w:hAnsi="Courier New" w:cs="Courier New"/>
          <w:sz w:val="20"/>
          <w:szCs w:val="20"/>
        </w:rPr>
        <w:t>logfc.threshold=0.14</w:t>
      </w:r>
      <w:r w:rsidR="0064318E">
        <w:rPr>
          <w:rFonts w:ascii="Courier New" w:hAnsi="Courier New" w:cs="Courier New"/>
          <w:sz w:val="20"/>
          <w:szCs w:val="20"/>
        </w:rPr>
        <w:t>,</w:t>
      </w:r>
      <w:r w:rsidR="00761872" w:rsidRPr="00761872">
        <w:rPr>
          <w:rFonts w:ascii="Courier New" w:hAnsi="Courier New" w:cs="Courier New"/>
          <w:sz w:val="20"/>
          <w:szCs w:val="20"/>
        </w:rPr>
        <w:t xml:space="preserve"> max.genes=2000</w:t>
      </w:r>
      <w:r w:rsidR="00761872">
        <w:rPr>
          <w:rFonts w:ascii="Times New Roman" w:hAnsi="Times New Roman" w:cs="Times New Roman"/>
          <w:sz w:val="20"/>
          <w:szCs w:val="20"/>
        </w:rPr>
        <w:t>.</w:t>
      </w:r>
    </w:p>
    <w:p w14:paraId="075713A0" w14:textId="77777777" w:rsidR="00A94051" w:rsidRDefault="00A94051" w:rsidP="008F3A91">
      <w:pPr>
        <w:spacing w:line="480" w:lineRule="auto"/>
        <w:rPr>
          <w:rFonts w:ascii="Times New Roman" w:hAnsi="Times New Roman" w:cs="Times New Roman"/>
          <w:i/>
          <w:iCs/>
          <w:sz w:val="20"/>
          <w:szCs w:val="20"/>
        </w:rPr>
      </w:pPr>
    </w:p>
    <w:p w14:paraId="2C93F9AE" w14:textId="601B0336" w:rsidR="008F3A91" w:rsidRPr="008F3A91" w:rsidRDefault="008F3A91" w:rsidP="008F3A91">
      <w:pPr>
        <w:spacing w:line="480" w:lineRule="auto"/>
        <w:rPr>
          <w:rFonts w:ascii="Times New Roman" w:hAnsi="Times New Roman" w:cs="Times New Roman"/>
          <w:i/>
          <w:iCs/>
          <w:sz w:val="20"/>
          <w:szCs w:val="20"/>
        </w:rPr>
      </w:pPr>
      <w:r w:rsidRPr="008F3A91">
        <w:rPr>
          <w:rFonts w:ascii="Times New Roman" w:hAnsi="Times New Roman" w:cs="Times New Roman"/>
          <w:i/>
          <w:iCs/>
          <w:sz w:val="20"/>
          <w:szCs w:val="20"/>
        </w:rPr>
        <w:t>Identification of cycling cells</w:t>
      </w:r>
    </w:p>
    <w:p w14:paraId="36EB8626" w14:textId="437D635D" w:rsidR="00C13795" w:rsidRDefault="008F3A91" w:rsidP="00301F50">
      <w:pPr>
        <w:spacing w:line="480" w:lineRule="auto"/>
        <w:rPr>
          <w:rFonts w:ascii="Times New Roman" w:hAnsi="Times New Roman" w:cs="Times New Roman"/>
          <w:sz w:val="20"/>
          <w:szCs w:val="20"/>
        </w:rPr>
      </w:pPr>
      <w:r w:rsidRPr="008F3A91">
        <w:rPr>
          <w:rFonts w:ascii="Times New Roman" w:hAnsi="Times New Roman" w:cs="Times New Roman"/>
          <w:sz w:val="20"/>
          <w:szCs w:val="20"/>
        </w:rPr>
        <w:t>Cycling cells were identified as described in Neftel et al.</w:t>
      </w:r>
      <w:r w:rsidR="0008139C">
        <w:rPr>
          <w:rFonts w:ascii="Times New Roman" w:hAnsi="Times New Roman" w:cs="Times New Roman"/>
          <w:sz w:val="20"/>
          <w:szCs w:val="20"/>
        </w:rPr>
        <w:t xml:space="preserve"> </w:t>
      </w:r>
      <w:r w:rsidR="002D508A">
        <w:rPr>
          <w:rFonts w:ascii="Times New Roman" w:hAnsi="Times New Roman" w:cs="Times New Roman"/>
          <w:sz w:val="20"/>
          <w:szCs w:val="20"/>
        </w:rPr>
        <w:fldChar w:fldCharType="begin"/>
      </w:r>
      <w:r w:rsidR="0042182E">
        <w:rPr>
          <w:rFonts w:ascii="Times New Roman" w:hAnsi="Times New Roman" w:cs="Times New Roman"/>
          <w:sz w:val="20"/>
          <w:szCs w:val="20"/>
        </w:rPr>
        <w:instrText xml:space="preserve"> ADDIN ZOTERO_ITEM CSL_CITATION {"citationID":"eOJxc2s3","properties":{"formattedCitation":"(18)","plainCitation":"(18)","noteIndex":0},"citationItems":[{"id":263,"uris":["http://zotero.org/users/local/fc52q5w8/items/EY89J62R"],"itemData":{"id":263,"type":"article-journal","abstract":"Diverse genetic, epigenetic, and developmental programs drive glioblastoma, an incurable and poorly understood tumor, but their precise characterization remains challenging. Here, we use an integrative approach spanning single-cell RNA-sequencing of 28 tumors, bulk genetic and expression analysis of 401 specimens from the The Cancer Genome Atlas (TCGA), functional approaches, and single-cell lineage tracing to derive a unified model of cellular states and genetic diversity in glioblastoma. We find that malignant cells in glioblastoma exist in four main cellular states that recapitulate distinct neural cell types, are influenced by the tumor microenvironment, and exhibit plasticity. The relative frequency of cells in each state varies between glioblastoma samples and is influenced by copy number amplifications of the CDK4, EGFR, and PDGFRA loci and by mutations in the NF1 locus, which each favor a defined state. Our work provides a blueprint for glioblastoma, integrating the malignant cell programs, their plasticity, and their modulation by genetic drivers.","container-title":"Cell","DOI":"10.1016/j.cell.2019.06.024","ISSN":"1097-4172","issue":"4","journalAbbreviation":"Cell","language":"eng","note":"PMID: 31327527\nPMCID: PMC6703186","page":"835-849.e21","source":"PubMed","title":"An Integrative Model of Cellular States, Plasticity, and Genetics for Glioblastoma","volume":"178","author":[{"family":"Neftel","given":"Cyril"},{"family":"Laffy","given":"Julie"},{"family":"Filbin","given":"Mariella G."},{"family":"Hara","given":"Toshiro"},{"family":"Shore","given":"Marni E."},{"family":"Rahme","given":"Gilbert J."},{"family":"Richman","given":"Alyssa R."},{"family":"Silverbush","given":"Dana"},{"family":"Shaw","given":"McKenzie L."},{"family":"Hebert","given":"Christine M."},{"family":"Dewitt","given":"John"},{"family":"Gritsch","given":"Simon"},{"family":"Perez","given":"Elizabeth M."},{"family":"Gonzalez Castro","given":"L. Nicolas"},{"family":"Lan","given":"Xiaoyang"},{"family":"Druck","given":"Nicholas"},{"family":"Rodman","given":"Christopher"},{"family":"Dionne","given":"Danielle"},{"family":"Kaplan","given":"Alexander"},{"family":"Bertalan","given":"Mia S."},{"family":"Small","given":"Julia"},{"family":"Pelton","given":"Kristine"},{"family":"Becker","given":"Sarah"},{"family":"Bonal","given":"Dennis"},{"family":"Nguyen","given":"Quang-De"},{"family":"Servis","given":"Rachel L."},{"family":"Fung","given":"Jeremy M."},{"family":"Mylvaganam","given":"Ravindra"},{"family":"Mayr","given":"Lisa"},{"family":"Gojo","given":"Johannes"},{"family":"Haberler","given":"Christine"},{"family":"Geyeregger","given":"Rene"},{"family":"Czech","given":"Thomas"},{"family":"Slavc","given":"Irene"},{"family":"Nahed","given":"Brian V."},{"family":"Curry","given":"William T."},{"family":"Carter","given":"Bob S."},{"family":"Wakimoto","given":"Hiroaki"},{"family":"Brastianos","given":"Priscilla K."},{"family":"Batchelor","given":"Tracy T."},{"family":"Stemmer-Rachamimov","given":"Anat"},{"family":"Martinez-Lage","given":"Maria"},{"family":"Frosch","given":"Matthew P."},{"family":"Stamenkovic","given":"Ivan"},{"family":"Riggi","given":"Nicolo"},{"family":"Rheinbay","given":"Esther"},{"family":"Monje","given":"Michelle"},{"family":"Rozenblatt-Rosen","given":"Orit"},{"family":"Cahill","given":"Daniel P."},{"family":"Patel","given":"Anoop P."},{"family":"Hunter","given":"Tony"},{"family":"Verma","given":"Inder M."},{"family":"Ligon","given":"Keith L."},{"family":"Louis","given":"David N."},{"family":"Regev","given":"Aviv"},{"family":"Bernstein","given":"Bradley E."},{"family":"Tirosh","given":"Itay"},{"family":"Suvà","given":"Mario L."}],"issued":{"date-parts":[["2019",8,8]]}}}],"schema":"https://github.com/citation-style-language/schema/raw/master/csl-citation.json"} </w:instrText>
      </w:r>
      <w:r w:rsidR="002D508A">
        <w:rPr>
          <w:rFonts w:ascii="Times New Roman" w:hAnsi="Times New Roman" w:cs="Times New Roman"/>
          <w:sz w:val="20"/>
          <w:szCs w:val="20"/>
        </w:rPr>
        <w:fldChar w:fldCharType="separate"/>
      </w:r>
      <w:r w:rsidR="0042182E">
        <w:rPr>
          <w:rFonts w:ascii="Times New Roman" w:hAnsi="Times New Roman" w:cs="Times New Roman"/>
          <w:noProof/>
          <w:sz w:val="20"/>
          <w:szCs w:val="20"/>
        </w:rPr>
        <w:t>(18)</w:t>
      </w:r>
      <w:r w:rsidR="002D508A">
        <w:rPr>
          <w:rFonts w:ascii="Times New Roman" w:hAnsi="Times New Roman" w:cs="Times New Roman"/>
          <w:sz w:val="20"/>
          <w:szCs w:val="20"/>
        </w:rPr>
        <w:fldChar w:fldCharType="end"/>
      </w:r>
      <w:r w:rsidR="0008139C">
        <w:rPr>
          <w:rFonts w:ascii="Times New Roman" w:hAnsi="Times New Roman" w:cs="Times New Roman"/>
          <w:sz w:val="20"/>
          <w:szCs w:val="20"/>
        </w:rPr>
        <w:t>. E</w:t>
      </w:r>
      <w:r w:rsidRPr="008F3A91">
        <w:rPr>
          <w:rFonts w:ascii="Times New Roman" w:hAnsi="Times New Roman" w:cs="Times New Roman"/>
          <w:sz w:val="20"/>
          <w:szCs w:val="20"/>
        </w:rPr>
        <w:t>nrichment scores were generated for each malignant cell in the same manner as in the previous section using</w:t>
      </w:r>
      <w:r w:rsidR="00B45A83">
        <w:rPr>
          <w:rFonts w:ascii="Times New Roman" w:hAnsi="Times New Roman" w:cs="Times New Roman"/>
          <w:sz w:val="20"/>
          <w:szCs w:val="20"/>
        </w:rPr>
        <w:t xml:space="preserve"> </w:t>
      </w:r>
      <w:r w:rsidRPr="008F3A91">
        <w:rPr>
          <w:rFonts w:ascii="Times New Roman" w:hAnsi="Times New Roman" w:cs="Times New Roman"/>
          <w:sz w:val="20"/>
          <w:szCs w:val="20"/>
        </w:rPr>
        <w:t>two cell cycle signatures, one corresponding to G1/S and the other to G2/M. Cycling cells were identified by fitting each of the two cycling signature score distributions to a normal distribution and testing each cell’s significance using a threshold of 0.05. Cells that were significant for either of the two signature scores were labeled as cycling cells.</w:t>
      </w:r>
    </w:p>
    <w:p w14:paraId="78991646" w14:textId="77777777" w:rsidR="00D44B5A" w:rsidRDefault="00D44B5A" w:rsidP="00301F50">
      <w:pPr>
        <w:spacing w:line="480" w:lineRule="auto"/>
        <w:rPr>
          <w:rFonts w:ascii="Times New Roman" w:hAnsi="Times New Roman" w:cs="Times New Roman"/>
          <w:sz w:val="20"/>
          <w:szCs w:val="20"/>
        </w:rPr>
      </w:pPr>
    </w:p>
    <w:p w14:paraId="0FFB4D8E" w14:textId="4CA961B7" w:rsidR="00027C48" w:rsidRPr="00027C48" w:rsidRDefault="00027C48" w:rsidP="00301F50">
      <w:pPr>
        <w:spacing w:line="480" w:lineRule="auto"/>
        <w:rPr>
          <w:rFonts w:ascii="Times New Roman" w:hAnsi="Times New Roman" w:cs="Times New Roman"/>
          <w:i/>
          <w:iCs/>
          <w:sz w:val="20"/>
          <w:szCs w:val="20"/>
        </w:rPr>
      </w:pPr>
      <w:r w:rsidRPr="00027C48">
        <w:rPr>
          <w:rFonts w:ascii="Times New Roman" w:hAnsi="Times New Roman" w:cs="Times New Roman"/>
          <w:i/>
          <w:iCs/>
          <w:sz w:val="20"/>
          <w:szCs w:val="20"/>
        </w:rPr>
        <w:t>Identification of putative glioma stem cells (GSCs)</w:t>
      </w:r>
    </w:p>
    <w:p w14:paraId="7B37E5A2" w14:textId="177296EE" w:rsidR="00270F34" w:rsidRDefault="00027C48" w:rsidP="008E0E43">
      <w:pPr>
        <w:spacing w:line="480" w:lineRule="auto"/>
        <w:rPr>
          <w:rFonts w:ascii="Times New Roman" w:hAnsi="Times New Roman" w:cs="Times New Roman"/>
          <w:sz w:val="20"/>
          <w:szCs w:val="20"/>
        </w:rPr>
      </w:pPr>
      <w:r>
        <w:rPr>
          <w:rFonts w:ascii="Times New Roman" w:hAnsi="Times New Roman" w:cs="Times New Roman"/>
          <w:sz w:val="20"/>
          <w:szCs w:val="20"/>
        </w:rPr>
        <w:t>Malignant cells were labeled as</w:t>
      </w:r>
      <w:r w:rsidR="00E92B86">
        <w:rPr>
          <w:rFonts w:ascii="Times New Roman" w:hAnsi="Times New Roman" w:cs="Times New Roman"/>
          <w:sz w:val="20"/>
          <w:szCs w:val="20"/>
        </w:rPr>
        <w:t xml:space="preserve"> GSCs based on </w:t>
      </w:r>
      <w:r w:rsidR="00C34BAC">
        <w:rPr>
          <w:rFonts w:ascii="Times New Roman" w:hAnsi="Times New Roman" w:cs="Times New Roman"/>
          <w:sz w:val="20"/>
          <w:szCs w:val="20"/>
        </w:rPr>
        <w:t>nine</w:t>
      </w:r>
      <w:r w:rsidR="00E92B86">
        <w:rPr>
          <w:rFonts w:ascii="Times New Roman" w:hAnsi="Times New Roman" w:cs="Times New Roman"/>
          <w:sz w:val="20"/>
          <w:szCs w:val="20"/>
        </w:rPr>
        <w:t xml:space="preserve"> definitions/gene signatures from </w:t>
      </w:r>
      <w:r w:rsidR="00C34BAC">
        <w:rPr>
          <w:rFonts w:ascii="Times New Roman" w:hAnsi="Times New Roman" w:cs="Times New Roman"/>
          <w:sz w:val="20"/>
          <w:szCs w:val="20"/>
        </w:rPr>
        <w:t>seven</w:t>
      </w:r>
      <w:r w:rsidR="00E92B86">
        <w:rPr>
          <w:rFonts w:ascii="Times New Roman" w:hAnsi="Times New Roman" w:cs="Times New Roman"/>
          <w:sz w:val="20"/>
          <w:szCs w:val="20"/>
        </w:rPr>
        <w:t xml:space="preserve"> </w:t>
      </w:r>
      <w:r w:rsidR="002D086F">
        <w:rPr>
          <w:rFonts w:ascii="Times New Roman" w:hAnsi="Times New Roman" w:cs="Times New Roman"/>
          <w:sz w:val="20"/>
          <w:szCs w:val="20"/>
        </w:rPr>
        <w:t>publications</w:t>
      </w:r>
      <w:r w:rsidR="00807100">
        <w:rPr>
          <w:rFonts w:ascii="Times New Roman" w:hAnsi="Times New Roman" w:cs="Times New Roman"/>
          <w:sz w:val="20"/>
          <w:szCs w:val="20"/>
        </w:rPr>
        <w:t xml:space="preserve"> </w:t>
      </w:r>
      <w:r w:rsidR="002D508A">
        <w:rPr>
          <w:rFonts w:ascii="Times New Roman" w:hAnsi="Times New Roman" w:cs="Times New Roman"/>
          <w:sz w:val="20"/>
          <w:szCs w:val="20"/>
        </w:rPr>
        <w:t xml:space="preserve"> </w:t>
      </w:r>
      <w:r w:rsidR="002D508A">
        <w:rPr>
          <w:rFonts w:ascii="Times New Roman" w:hAnsi="Times New Roman" w:cs="Times New Roman"/>
          <w:sz w:val="20"/>
          <w:szCs w:val="20"/>
        </w:rPr>
        <w:fldChar w:fldCharType="begin"/>
      </w:r>
      <w:r w:rsidR="0042182E">
        <w:rPr>
          <w:rFonts w:ascii="Times New Roman" w:hAnsi="Times New Roman" w:cs="Times New Roman"/>
          <w:sz w:val="20"/>
          <w:szCs w:val="20"/>
        </w:rPr>
        <w:instrText xml:space="preserve"> ADDIN ZOTERO_ITEM CSL_CITATION {"citationID":"sP95BJ2s","properties":{"formattedCitation":"(19\\uc0\\u8211{}25)","plainCitation":"(19–25)","noteIndex":0},"citationItems":[{"id":111,"uris":["http://zotero.org/users/local/fc52q5w8/items/9X7HQT34"],"itemData":{"id":111,"type":"article-journal","abstract":"Glioblastoma is a devastating form of brain cancer. To identify aspects of tumor heterogeneity that may illuminate drivers of tumor invasion, we created a glioblastoma tumor cell atlas with single-cell transcriptomics of cancer cells mapped onto a reference framework of the developing and adult human brain. We find that multiple GSC subtypes exist within a single tumor. Within these GSCs, we identify an invasive cell population similar to outer radial glia (oRG), a fetal cell type that expands the stem cell niche in normal human cortex. Using live time-lapse imaging of primary resected tumors, we discover that tumor-derived oRG-like cells undergo characteristic mitotic somal translocation behavior previously only observed in human development, suggesting a reactivation of developmental programs. In addition, we show that PTPRZ1 mediates both mitotic somal translocation and glioblastoma tumor invasion. These data suggest that the presence of heterogeneous GSCs may underlie glioblastoma's rapid progression and invasion.","container-title":"Cell Stem Cell","DOI":"10.1016/j.stem.2019.11.015","ISSN":"1875-9777","issue":"1","journalAbbreviation":"Cell Stem Cell","language":"eng","note":"PMID: 31901251\nPMCID: PMC7029801","page":"48-63.e6","source":"PubMed","title":"Outer Radial Glia-like Cancer Stem Cells Contribute to Heterogeneity of Glioblastoma","volume":"26","author":[{"family":"Bhaduri","given":"Aparna"},{"family":"Di Lullo","given":"Elizabeth"},{"family":"Jung","given":"Diane"},{"family":"Müller","given":"Sören"},{"family":"Crouch","given":"Elizabeth Erin"},{"family":"Espinosa","given":"Carmen Sandoval"},{"family":"Ozawa","given":"Tomoko"},{"family":"Alvarado","given":"Beatriz"},{"family":"Spatazza","given":"Julien"},{"family":"Cadwell","given":"Cathryn René"},{"family":"Wilkins","given":"Grace"},{"family":"Velmeshev","given":"Dmitry"},{"family":"Liu","given":"Siyuan John"},{"family":"Malatesta","given":"Martina"},{"family":"Andrews","given":"Madeline Gail"},{"family":"Mostajo-Radji","given":"Mohammed Andres"},{"family":"Huang","given":"Eric Jinsheng"},{"family":"Nowakowski","given":"Tomasz Jan"},{"family":"Lim","given":"Daniel Amos"},{"family":"Diaz","given":"Aaron"},{"family":"Raleigh","given":"David Ronan"},{"family":"Kriegstein","given":"Arnold Richard"}],"issued":{"date-parts":[["2020",1,2]]}}},{"id":123,"uris":["http://zotero.org/users/local/fc52q5w8/items/KLGNKM5S"],"itemData":{"id":123,"type":"article-journal","abstract":"We test the hypothesis that glioblastoma harbors quiescent cancer stem cells that evade anti-proliferative therapies. Functional characterization of spontaneous glioblastomas from genetically engineered mice reveals essential quiescent stem-like cells that can be directly isolated from tumors. A derived quiescent cancer-stem-cell-specific gene expression signature is enriched in pre-formed patient GBM xenograft single-cell clusters that lack proliferative gene expression. A refined human 118-gene signature is preserved in quiescent single-cell populations from primary and recurrent human glioblastomas. The F3 cell-surface receptor mRNA, expressed in the conserved signature, identifies quiescent tumor cells by antibody immunohistochemistry. F3-antibody-sorted glioblastoma cells exhibit stem cell gene expression, enhance self-renewal in culture, drive tumor initiation and serial transplantation, and reconstitute tumor heterogeneity. Upon chemotherapy, the spared cancer stem cell pool becomes activated and accelerates transition to proliferation. These results help explain conventional treatment failure and lay a conceptual framework for alternative therapies.","container-title":"Developmental Cell","DOI":"10.1016/j.devcel.2021.12.007","ISSN":"1878-1551","issue":"1","journalAbbreviation":"Dev Cell","language":"eng","note":"PMID: 35016005\nPMCID: PMC8820651","page":"32-46.e8","source":"PubMed","title":"Quiescent human glioblastoma cancer stem cells drive tumor initiation, expansion, and recurrence following chemotherapy","volume":"57","author":[{"family":"Xie","given":"Xuanhua P."},{"family":"Laks","given":"Dan R."},{"family":"Sun","given":"Daochun"},{"family":"Ganbold","given":"Mungunsarnai"},{"family":"Wang","given":"Zilai"},{"family":"Pedraza","given":"Alicia M."},{"family":"Bale","given":"Tejus"},{"family":"Tabar","given":"Viviane"},{"family":"Brennan","given":"Cameron"},{"family":"Zhou","given":"Xiuping"},{"family":"Parada","given":"Luis F."}],"issued":{"date-parts":[["2022",1,10]]}}},{"id":114,"uris":["http://zotero.org/users/local/fc52q5w8/items/WIN26DJI"],"itemData":{"id":114,"type":"article-journal","abstract":"Cancer stem cells are critical for cancer initiation, development, and treatment resistance. Our understanding of these processes, and how they relate to glioblastoma heterogeneity, is limited. To overcome these limitations, we performed single-cell RNA sequencing on 53586 adult glioblastoma cells and 22637 normal human fetal brain cells, and compared the lineage hierarchy of the developing human brain to the transcriptome of cancer cells. We find a conserved neural tri-lineage cancer hierarchy centered around glial progenitor-like cells. We also find that this progenitor population contains the majority of the cancer's cycling cells, and, using RNA velocity, is often the originator of the other cell types. Finally, we show that this hierarchal map can be used to identify therapeutic targets specific to progenitor cancer stem cells. Our analyses show that normal brain development reconciles glioblastoma development, suggests a possible origin for glioblastoma hierarchy, and helps to identify cancer stem cell-specific targets.","container-title":"Nature Communications","DOI":"10.1038/s41467-020-17186-5","ISSN":"2041-1723","issue":"1","journalAbbreviation":"Nat Commun","language":"eng","note":"PMID: 32641768\nPMCID: PMC7343844","page":"3406","source":"PubMed","title":"Single-cell RNA-seq reveals that glioblastoma recapitulates a normal neurodevelopmental hierarchy","volume":"11","author":[{"family":"Couturier","given":"Charles P."},{"family":"Ayyadhury","given":"Shamini"},{"family":"Le","given":"Phuong U."},{"family":"Nadaf","given":"Javad"},{"family":"Monlong","given":"Jean"},{"family":"Riva","given":"Gabriele"},{"family":"Allache","given":"Redouane"},{"family":"Baig","given":"Salma"},{"family":"Yan","given":"Xiaohua"},{"family":"Bourgey","given":"Mathieu"},{"family":"Lee","given":"Changseok"},{"family":"Wang","given":"Yu Chang David"},{"family":"Wee Yong","given":"V."},{"family":"Guiot","given":"Marie-Christine"},{"family":"Najafabadi","given":"Hamed"},{"family":"Misic","given":"Bratislav"},{"family":"Antel","given":"Jack"},{"family":"Bourque","given":"Guillaume"},{"family":"Ragoussis","given":"Jiannis"},{"family":"Petrecca","given":"Kevin"}],"issued":{"date-parts":[["2020",7,8]]}}},{"id":134,"uris":["http://zotero.org/users/local/fc52q5w8/items/5BWGVWIK"],"itemData":{"id":134,"type":"article-journal","abstract":"We leveraged IDH wild-type glioblastomas, derivative neurospheres, and single-cell gene expression profiles to define three tumor-intrinsic transcriptional subtypes designated as proneural, mesenchymal, and classical. Transcriptomic subtype multiplicity correlated with increased intratumoral heterogeneity and presence of tumor microenvironment. In silico cell sorting identified macrophages/microglia, CD4+ T lymphocytes, and neutrophils in the glioma microenvironment. NF1 deficiency resulted in increased tumor-associated macrophages/microglia infiltration. Longitudinal transcriptome analysis showed that expression subtype is retained in 55% of cases. Gene signature-based tumor microenvironment inference revealed a decrease in invading monocytes and a subtype-dependent increase in macrophages/microglia cells upon disease recurrence. Hypermutation at diagnosis or at recurrence associated with CD8+ T cell enrichment. Frequency of M2 macrophages detection associated with short-term relapse after radiation therapy.","container-title":"Cancer Cell","DOI":"10.1016/j.ccell.2017.06.003","ISSN":"1878-3686","issue":"1","journalAbbreviation":"Cancer Cell","language":"eng","note":"PMID: 28697342\nPMCID: PMC5599156","page":"42-56.e6","source":"PubMed","title":"Tumor Evolution of Glioma-Intrinsic Gene Expression Subtypes Associates with Immunological Changes in the Microenvironment","volume":"32","author":[{"family":"Wang","given":"Qianghu"},{"family":"Hu","given":"Baoli"},{"family":"Hu","given":"Xin"},{"family":"Kim","given":"Hoon"},{"family":"Squatrito","given":"Massimo"},{"family":"Scarpace","given":"Lisa"},{"family":"deCarvalho","given":"Ana C."},{"family":"Lyu","given":"Sali"},{"family":"Li","given":"Pengping"},{"family":"Li","given":"Yan"},{"family":"Barthel","given":"Floris"},{"family":"Cho","given":"Hee Jin"},{"family":"Lin","given":"Yu-Hsi"},{"family":"Satani","given":"Nikunj"},{"family":"Martinez-Ledesma","given":"Emmanuel"},{"family":"Zheng","given":"Siyuan"},{"family":"Chang","given":"Edward"},{"family":"Sauvé","given":"Charles-Etienne Gabriel"},{"family":"Olar","given":"Adriana"},{"family":"Lan","given":"Zheng D."},{"family":"Finocchiaro","given":"Gaetano"},{"family":"Phillips","given":"Joanna J."},{"family":"Berger","given":"Mitchel S."},{"family":"Gabrusiewicz","given":"Konrad R."},{"family":"Wang","given":"Guocan"},{"family":"Eskilsson","given":"Eskil"},{"family":"Hu","given":"Jian"},{"family":"Mikkelsen","given":"Tom"},{"family":"DePinho","given":"Ronald A."},{"family":"Muller","given":"Florian"},{"family":"Heimberger","given":"Amy B."},{"family":"Sulman","given":"Erik P."},{"family":"Nam","given":"Do-Hyun"},{"family":"Verhaak","given":"Roel G. W."}],"issued":{"date-parts":[["2017",7,10]]}}},{"id":126,"uris":["http://zotero.org/users/local/fc52q5w8/items/CFKVLK5X"],"itemData":{"id":126,"type":"article-journal","abstract":"Pediatric and adult high-grade gliomas are the most common primary malignant brain tumors, with poor prognosis due to recurrence and tumor infiltration after therapy. Quiescent cells have been implicated in tumor recurrence and treatment resistance, but their direct visualization and targeting remain challenging, precluding their mechanistic study. Here, we identify a population of malignant cells expressing Prominin-1 in a non-proliferating state in pediatric high-grade glioma patients. Using a genetic tool to visualize and ablate quiescent cells in mouse brain cancer and human cancer organoids, we reveal their localization at both the core and the edge of the tumors, and we demonstrate that quiescent cells are involved in infiltration of brain cancer cells. Finally, we find that Harmine, a DYRK1A/B inhibitor, partially decreases the number of quiescent and infiltrating cancer cells. Our data point to a subpopulation of quiescent cells as partially responsible of tumor invasiveness, one of the major causes of brain cancer morbidity.","container-title":"Nature Communications","DOI":"10.1038/s41467-022-32448-0","ISSN":"2041-1723","issue":"1","journalAbbreviation":"Nat Commun","language":"eng","note":"PMID: 35970913\nPMCID: PMC9378633","page":"4767","source":"PubMed","title":"A slow-cycling/quiescent cells subpopulation is involved in glioma invasiveness","volume":"13","author":[{"family":"Antonica","given":"Francesco"},{"family":"Santomaso","given":"Lucia"},{"family":"Pernici","given":"Davide"},{"family":"Petrucci","given":"Linda"},{"family":"Aiello","given":"Giuseppe"},{"family":"Cutarelli","given":"Alessandro"},{"family":"Conti","given":"Luciano"},{"family":"Romanel","given":"Alessandro"},{"family":"Miele","given":"Evelina"},{"family":"Tebaldi","given":"Toma"},{"family":"Tiberi","given":"Luca"}],"issued":{"date-parts":[["2022",8,15]]}}},{"id":120,"uris":["http://zotero.org/users/local/fc52q5w8/items/3U8HT4WX"],"itemData":{"id":120,"type":"article-journal","abstract":"Developmental fate decisions are dictated by master transcription factors (TFs) that interact with cis-regulatory elements to direct transcriptional programs. Certain malignant tumors may also depend on cellular hierarchies reminiscent of normal development but superimposed on underlying genetic aberrations. In glioblastoma (GBM), a subset of stem-like tumor-propagating cells (TPCs) appears to drive tumor progression and underlie therapeutic resistance yet remain poorly understood. Here, we identify a core set of neurodevelopmental TFs (POU3F2, SOX2, SALL2, and OLIG2) essential for GBM propagation. These TFs coordinately bind and activate TPC-specific regulatory elements and are sufficient to fully reprogram differentiated GBM cells to \"induced\" TPCs, recapitulating the epigenetic landscape and phenotype of native TPCs. We reconstruct a network model that highlights critical interactions and identifies candidate therapeutic targets for eliminating TPCs. Our study establishes the epigenetic basis of a developmental hierarchy in GBM, provides detailed insight into underlying gene regulatory programs, and suggests attendant therapeutic strategies. PAPERCLIP:","container-title":"Cell","DOI":"10.1016/j.cell.2014.02.030","ISSN":"1097-4172","issue":"3","journalAbbreviation":"Cell","language":"eng","note":"PMID: 24726434\nPMCID: PMC4004670","page":"580-594","source":"PubMed","title":"Reconstructing and reprogramming the tumor-propagating potential of glioblastoma stem-like cells","volume":"157","author":[{"family":"Suvà","given":"Mario L."},{"family":"Rheinbay","given":"Esther"},{"family":"Gillespie","given":"Shawn M."},{"family":"Patel","given":"Anoop P."},{"family":"Wakimoto","given":"Hiroaki"},{"family":"Rabkin","given":"Samuel D."},{"family":"Riggi","given":"Nicolo"},{"family":"Chi","given":"Andrew S."},{"family":"Cahill","given":"Daniel P."},{"family":"Nahed","given":"Brian V."},{"family":"Curry","given":"William T."},{"family":"Martuza","given":"Robert L."},{"family":"Rivera","given":"Miguel N."},{"family":"Rossetti","given":"Nikki"},{"family":"Kasif","given":"Simon"},{"family":"Beik","given":"Samantha"},{"family":"Kadri","given":"Sabah"},{"family":"Tirosh","given":"Itay"},{"family":"Wortman","given":"Ivo"},{"family":"Shalek","given":"Alex K."},{"family":"Rozenblatt-Rosen","given":"Orit"},{"family":"Regev","given":"Aviv"},{"family":"Louis","given":"David N."},{"family":"Bernstein","given":"Bradley E."}],"issued":{"date-parts":[["2014",4,24]]}}},{"id":108,"uris":["http://zotero.org/users/local/fc52q5w8/items/VH3TSJAQ"],"itemData":{"id":108,"type":"article-journal","abstract":"Glioma stem cells (GSCs) are thought to underlie glioma initiation, evolution, and resistance to existing therapies. Although functional evidence for GSCs is abundant, tumor heterogeneity and intrinsic limitations in GSC assays have represented barriers for the field. In this perspective, we revisit the GSC model in light of recent single-cell expression profiling studies. We highlight how classes of glioma differ in their cellular architecture and relate the observed cellular states to established GSC markers. We additionally propose a set of single-cell informed definitions as a framework for our understanding of the cellular architecture of gliomas and a potential therapeutic outlook.","container-title":"Cancer Cell","DOI":"10.1016/j.ccell.2020.04.001","ISSN":"1878-3686","issue":"5","journalAbbreviation":"Cancer Cell","language":"eng","note":"PMID: 32396858","page":"630-636","source":"PubMed","title":"The Glioma Stem Cell Model in the Era of Single-Cell Genomics","volume":"37","author":[{"family":"Suvà","given":"Mario L."},{"family":"Tirosh","given":"Itay"}],"issued":{"date-parts":[["2020",5,11]]}}}],"schema":"https://github.com/citation-style-language/schema/raw/master/csl-citation.json"} </w:instrText>
      </w:r>
      <w:r w:rsidR="002D508A">
        <w:rPr>
          <w:rFonts w:ascii="Times New Roman" w:hAnsi="Times New Roman" w:cs="Times New Roman"/>
          <w:sz w:val="20"/>
          <w:szCs w:val="20"/>
        </w:rPr>
        <w:fldChar w:fldCharType="separate"/>
      </w:r>
      <w:r w:rsidR="0042182E" w:rsidRPr="0042182E">
        <w:rPr>
          <w:rFonts w:ascii="Times New Roman" w:hAnsi="Times New Roman" w:cs="Times New Roman"/>
          <w:sz w:val="20"/>
        </w:rPr>
        <w:t>(19–25)</w:t>
      </w:r>
      <w:r w:rsidR="002D508A">
        <w:rPr>
          <w:rFonts w:ascii="Times New Roman" w:hAnsi="Times New Roman" w:cs="Times New Roman"/>
          <w:sz w:val="20"/>
          <w:szCs w:val="20"/>
        </w:rPr>
        <w:fldChar w:fldCharType="end"/>
      </w:r>
      <w:r w:rsidR="006A0A01">
        <w:rPr>
          <w:rFonts w:ascii="Times New Roman" w:hAnsi="Times New Roman" w:cs="Times New Roman"/>
          <w:sz w:val="20"/>
          <w:szCs w:val="20"/>
        </w:rPr>
        <w:t xml:space="preserve"> which we </w:t>
      </w:r>
      <w:r w:rsidR="00E944E7">
        <w:rPr>
          <w:rFonts w:ascii="Times New Roman" w:hAnsi="Times New Roman" w:cs="Times New Roman"/>
          <w:sz w:val="20"/>
          <w:szCs w:val="20"/>
        </w:rPr>
        <w:t xml:space="preserve">assigned abbreviated labels based on the </w:t>
      </w:r>
      <w:r w:rsidR="00E72597">
        <w:rPr>
          <w:rFonts w:ascii="Times New Roman" w:hAnsi="Times New Roman" w:cs="Times New Roman"/>
          <w:sz w:val="20"/>
          <w:szCs w:val="20"/>
        </w:rPr>
        <w:t>specific phenotype and/or study</w:t>
      </w:r>
      <w:r w:rsidR="0093096D">
        <w:rPr>
          <w:rFonts w:ascii="Times New Roman" w:hAnsi="Times New Roman" w:cs="Times New Roman"/>
          <w:sz w:val="20"/>
          <w:szCs w:val="20"/>
        </w:rPr>
        <w:t xml:space="preserve">: </w:t>
      </w:r>
      <w:r w:rsidR="00FF19E3">
        <w:rPr>
          <w:rFonts w:ascii="Times New Roman" w:hAnsi="Times New Roman" w:cs="Times New Roman"/>
          <w:sz w:val="20"/>
          <w:szCs w:val="20"/>
        </w:rPr>
        <w:t>Bhaduri oRG, Xie qCSC, Couturier GPC, Wang mGSC, Antonica qPROM1, Bhaduri GSC, Suva TFs</w:t>
      </w:r>
      <w:r w:rsidR="0093096D">
        <w:rPr>
          <w:rFonts w:ascii="Times New Roman" w:hAnsi="Times New Roman" w:cs="Times New Roman"/>
          <w:sz w:val="20"/>
          <w:szCs w:val="20"/>
        </w:rPr>
        <w:t xml:space="preserve"> (Transcription Factors)</w:t>
      </w:r>
      <w:r w:rsidR="00FF19E3">
        <w:rPr>
          <w:rFonts w:ascii="Times New Roman" w:hAnsi="Times New Roman" w:cs="Times New Roman"/>
          <w:sz w:val="20"/>
          <w:szCs w:val="20"/>
        </w:rPr>
        <w:t xml:space="preserve">, Suva review, </w:t>
      </w:r>
      <w:r w:rsidR="007C2123">
        <w:rPr>
          <w:rFonts w:ascii="Times New Roman" w:hAnsi="Times New Roman" w:cs="Times New Roman"/>
          <w:sz w:val="20"/>
          <w:szCs w:val="20"/>
        </w:rPr>
        <w:t xml:space="preserve">and </w:t>
      </w:r>
      <w:r w:rsidR="00FF19E3">
        <w:rPr>
          <w:rFonts w:ascii="Times New Roman" w:hAnsi="Times New Roman" w:cs="Times New Roman"/>
          <w:sz w:val="20"/>
          <w:szCs w:val="20"/>
        </w:rPr>
        <w:t>Wang pGSC.</w:t>
      </w:r>
      <w:r w:rsidR="0059354B">
        <w:rPr>
          <w:rFonts w:ascii="Times New Roman" w:hAnsi="Times New Roman" w:cs="Times New Roman"/>
          <w:sz w:val="20"/>
          <w:szCs w:val="20"/>
        </w:rPr>
        <w:t xml:space="preserve"> </w:t>
      </w:r>
      <w:r w:rsidR="00CF0892">
        <w:rPr>
          <w:rFonts w:ascii="Times New Roman" w:hAnsi="Times New Roman" w:cs="Times New Roman"/>
          <w:sz w:val="20"/>
          <w:szCs w:val="20"/>
        </w:rPr>
        <w:t>Within Seurat, a new metadata variable was created for each of these, and c</w:t>
      </w:r>
      <w:r w:rsidR="00EE0C6C">
        <w:rPr>
          <w:rFonts w:ascii="Times New Roman" w:hAnsi="Times New Roman" w:cs="Times New Roman"/>
          <w:sz w:val="20"/>
          <w:szCs w:val="20"/>
        </w:rPr>
        <w:t xml:space="preserve">ells were </w:t>
      </w:r>
      <w:r w:rsidR="00CF0892">
        <w:rPr>
          <w:rFonts w:ascii="Times New Roman" w:hAnsi="Times New Roman" w:cs="Times New Roman"/>
          <w:sz w:val="20"/>
          <w:szCs w:val="20"/>
        </w:rPr>
        <w:t>classified</w:t>
      </w:r>
      <w:r w:rsidR="00EE0C6C">
        <w:rPr>
          <w:rFonts w:ascii="Times New Roman" w:hAnsi="Times New Roman" w:cs="Times New Roman"/>
          <w:sz w:val="20"/>
          <w:szCs w:val="20"/>
        </w:rPr>
        <w:t xml:space="preserve"> as GSCs or non-GSCs </w:t>
      </w:r>
      <w:r w:rsidR="0090549A">
        <w:rPr>
          <w:rFonts w:ascii="Times New Roman" w:hAnsi="Times New Roman" w:cs="Times New Roman"/>
          <w:sz w:val="20"/>
          <w:szCs w:val="20"/>
        </w:rPr>
        <w:t xml:space="preserve">for each definition. </w:t>
      </w:r>
      <w:r w:rsidR="00A04C64">
        <w:rPr>
          <w:rFonts w:ascii="Times New Roman" w:hAnsi="Times New Roman" w:cs="Times New Roman"/>
          <w:sz w:val="20"/>
          <w:szCs w:val="20"/>
        </w:rPr>
        <w:t xml:space="preserve">For </w:t>
      </w:r>
      <w:r w:rsidR="00C34BAC">
        <w:rPr>
          <w:rFonts w:ascii="Times New Roman" w:hAnsi="Times New Roman" w:cs="Times New Roman"/>
          <w:sz w:val="20"/>
          <w:szCs w:val="20"/>
        </w:rPr>
        <w:t>three</w:t>
      </w:r>
      <w:r w:rsidR="00A04C64">
        <w:rPr>
          <w:rFonts w:ascii="Times New Roman" w:hAnsi="Times New Roman" w:cs="Times New Roman"/>
          <w:sz w:val="20"/>
          <w:szCs w:val="20"/>
        </w:rPr>
        <w:t xml:space="preserve"> </w:t>
      </w:r>
      <w:r w:rsidR="0080140F">
        <w:rPr>
          <w:rFonts w:ascii="Times New Roman" w:hAnsi="Times New Roman" w:cs="Times New Roman"/>
          <w:sz w:val="20"/>
          <w:szCs w:val="20"/>
        </w:rPr>
        <w:t>GSC</w:t>
      </w:r>
      <w:r w:rsidR="006B7CF8">
        <w:rPr>
          <w:rFonts w:ascii="Times New Roman" w:hAnsi="Times New Roman" w:cs="Times New Roman"/>
          <w:sz w:val="20"/>
          <w:szCs w:val="20"/>
        </w:rPr>
        <w:t xml:space="preserve"> definitions, positive cells </w:t>
      </w:r>
      <w:r w:rsidR="0080140F">
        <w:rPr>
          <w:rFonts w:ascii="Times New Roman" w:hAnsi="Times New Roman" w:cs="Times New Roman"/>
          <w:sz w:val="20"/>
          <w:szCs w:val="20"/>
        </w:rPr>
        <w:t xml:space="preserve">were </w:t>
      </w:r>
      <w:r w:rsidR="006B7CF8">
        <w:rPr>
          <w:rFonts w:ascii="Times New Roman" w:hAnsi="Times New Roman" w:cs="Times New Roman"/>
          <w:sz w:val="20"/>
          <w:szCs w:val="20"/>
        </w:rPr>
        <w:t xml:space="preserve">identified </w:t>
      </w:r>
      <w:r w:rsidR="0080140F">
        <w:rPr>
          <w:rFonts w:ascii="Times New Roman" w:hAnsi="Times New Roman" w:cs="Times New Roman"/>
          <w:sz w:val="20"/>
          <w:szCs w:val="20"/>
        </w:rPr>
        <w:t xml:space="preserve">by simple subsetting </w:t>
      </w:r>
      <w:r w:rsidR="00A04C64">
        <w:rPr>
          <w:rFonts w:ascii="Times New Roman" w:hAnsi="Times New Roman" w:cs="Times New Roman"/>
          <w:sz w:val="20"/>
          <w:szCs w:val="20"/>
        </w:rPr>
        <w:t>as in</w:t>
      </w:r>
      <w:r w:rsidR="0080140F">
        <w:rPr>
          <w:rFonts w:ascii="Times New Roman" w:hAnsi="Times New Roman" w:cs="Times New Roman"/>
          <w:sz w:val="20"/>
          <w:szCs w:val="20"/>
        </w:rPr>
        <w:t xml:space="preserve"> the original studies (</w:t>
      </w:r>
      <w:r w:rsidR="006B7CF8">
        <w:rPr>
          <w:rFonts w:ascii="Times New Roman" w:hAnsi="Times New Roman" w:cs="Times New Roman"/>
          <w:sz w:val="20"/>
          <w:szCs w:val="20"/>
        </w:rPr>
        <w:t>Antonica qPROM1:</w:t>
      </w:r>
      <w:r w:rsidR="00270F34">
        <w:rPr>
          <w:rFonts w:ascii="Times New Roman" w:hAnsi="Times New Roman" w:cs="Times New Roman"/>
          <w:sz w:val="20"/>
          <w:szCs w:val="20"/>
        </w:rPr>
        <w:t xml:space="preserve"> </w:t>
      </w:r>
      <w:r w:rsidR="00183B9F">
        <w:rPr>
          <w:rFonts w:ascii="Times New Roman" w:hAnsi="Times New Roman" w:cs="Times New Roman"/>
          <w:sz w:val="20"/>
          <w:szCs w:val="20"/>
        </w:rPr>
        <w:t>non-cycling PROM1+ cells</w:t>
      </w:r>
      <w:r w:rsidR="00D07F70">
        <w:rPr>
          <w:rFonts w:ascii="Times New Roman" w:hAnsi="Times New Roman" w:cs="Times New Roman"/>
          <w:sz w:val="20"/>
          <w:szCs w:val="20"/>
        </w:rPr>
        <w:t xml:space="preserve">; </w:t>
      </w:r>
      <w:r w:rsidR="00DE5A28">
        <w:rPr>
          <w:rFonts w:ascii="Times New Roman" w:hAnsi="Times New Roman" w:cs="Times New Roman"/>
          <w:sz w:val="20"/>
          <w:szCs w:val="20"/>
        </w:rPr>
        <w:t xml:space="preserve">Bhaduri GSC: </w:t>
      </w:r>
      <w:r w:rsidR="00D07F70">
        <w:rPr>
          <w:rFonts w:ascii="Times New Roman" w:hAnsi="Times New Roman" w:cs="Times New Roman"/>
          <w:sz w:val="20"/>
          <w:szCs w:val="20"/>
        </w:rPr>
        <w:t xml:space="preserve">TLR4-, SOX2+, and PROM1+ or FUT4+ or L1CAM+; </w:t>
      </w:r>
      <w:r w:rsidR="00DE5A28">
        <w:rPr>
          <w:rFonts w:ascii="Times New Roman" w:hAnsi="Times New Roman" w:cs="Times New Roman"/>
          <w:sz w:val="20"/>
          <w:szCs w:val="20"/>
        </w:rPr>
        <w:t xml:space="preserve">Suva TFs: </w:t>
      </w:r>
      <w:r w:rsidR="00B54A42">
        <w:rPr>
          <w:rFonts w:ascii="Times New Roman" w:hAnsi="Times New Roman" w:cs="Times New Roman"/>
          <w:sz w:val="20"/>
          <w:szCs w:val="20"/>
        </w:rPr>
        <w:t>POU3F2+, SOX2+, and OLIG2+</w:t>
      </w:r>
      <w:r w:rsidR="00270F34">
        <w:rPr>
          <w:rFonts w:ascii="Times New Roman" w:hAnsi="Times New Roman" w:cs="Times New Roman"/>
          <w:sz w:val="20"/>
          <w:szCs w:val="20"/>
        </w:rPr>
        <w:t xml:space="preserve"> cells</w:t>
      </w:r>
      <w:r w:rsidR="00C34BAC">
        <w:rPr>
          <w:rFonts w:ascii="Times New Roman" w:hAnsi="Times New Roman" w:cs="Times New Roman"/>
          <w:sz w:val="20"/>
          <w:szCs w:val="20"/>
        </w:rPr>
        <w:t xml:space="preserve">, with </w:t>
      </w:r>
      <w:r w:rsidR="00DE078C">
        <w:rPr>
          <w:rFonts w:ascii="Times New Roman" w:hAnsi="Times New Roman" w:cs="Times New Roman"/>
          <w:sz w:val="20"/>
          <w:szCs w:val="20"/>
        </w:rPr>
        <w:t xml:space="preserve">SALL2 omitted </w:t>
      </w:r>
      <w:r w:rsidR="005C0CE7">
        <w:rPr>
          <w:rFonts w:ascii="Times New Roman" w:hAnsi="Times New Roman" w:cs="Times New Roman"/>
          <w:sz w:val="20"/>
          <w:szCs w:val="20"/>
        </w:rPr>
        <w:t>given it was virtually not expressed in our dataset</w:t>
      </w:r>
      <w:r w:rsidR="00C34BAC">
        <w:rPr>
          <w:rFonts w:ascii="Times New Roman" w:hAnsi="Times New Roman" w:cs="Times New Roman"/>
          <w:sz w:val="20"/>
          <w:szCs w:val="20"/>
        </w:rPr>
        <w:t>)</w:t>
      </w:r>
      <w:r w:rsidR="005C0CE7">
        <w:rPr>
          <w:rFonts w:ascii="Times New Roman" w:hAnsi="Times New Roman" w:cs="Times New Roman"/>
          <w:sz w:val="20"/>
          <w:szCs w:val="20"/>
        </w:rPr>
        <w:t xml:space="preserve">. </w:t>
      </w:r>
      <w:r w:rsidR="00B0358E">
        <w:rPr>
          <w:rFonts w:ascii="Times New Roman" w:hAnsi="Times New Roman" w:cs="Times New Roman"/>
          <w:sz w:val="20"/>
          <w:szCs w:val="20"/>
        </w:rPr>
        <w:t xml:space="preserve">For the remaining </w:t>
      </w:r>
      <w:r w:rsidR="00C34BAC">
        <w:rPr>
          <w:rFonts w:ascii="Times New Roman" w:hAnsi="Times New Roman" w:cs="Times New Roman"/>
          <w:sz w:val="20"/>
          <w:szCs w:val="20"/>
        </w:rPr>
        <w:t>six GSC</w:t>
      </w:r>
      <w:r w:rsidR="00B0358E">
        <w:rPr>
          <w:rFonts w:ascii="Times New Roman" w:hAnsi="Times New Roman" w:cs="Times New Roman"/>
          <w:sz w:val="20"/>
          <w:szCs w:val="20"/>
        </w:rPr>
        <w:t xml:space="preserve"> signatures, </w:t>
      </w:r>
      <w:r w:rsidR="00C34BAC">
        <w:rPr>
          <w:rFonts w:ascii="Times New Roman" w:hAnsi="Times New Roman" w:cs="Times New Roman"/>
          <w:sz w:val="20"/>
          <w:szCs w:val="20"/>
        </w:rPr>
        <w:t xml:space="preserve">positive cells </w:t>
      </w:r>
      <w:r w:rsidR="00B0358E">
        <w:rPr>
          <w:rFonts w:ascii="Times New Roman" w:hAnsi="Times New Roman" w:cs="Times New Roman"/>
          <w:sz w:val="20"/>
          <w:szCs w:val="20"/>
        </w:rPr>
        <w:t>were identified using the method d</w:t>
      </w:r>
      <w:r w:rsidR="00847363">
        <w:rPr>
          <w:rFonts w:ascii="Times New Roman" w:hAnsi="Times New Roman" w:cs="Times New Roman"/>
          <w:sz w:val="20"/>
          <w:szCs w:val="20"/>
        </w:rPr>
        <w:t>escribed in X</w:t>
      </w:r>
      <w:r w:rsidR="00D242F0">
        <w:rPr>
          <w:rFonts w:ascii="Times New Roman" w:hAnsi="Times New Roman" w:cs="Times New Roman"/>
          <w:sz w:val="20"/>
          <w:szCs w:val="20"/>
        </w:rPr>
        <w:t>i</w:t>
      </w:r>
      <w:r w:rsidR="00847363">
        <w:rPr>
          <w:rFonts w:ascii="Times New Roman" w:hAnsi="Times New Roman" w:cs="Times New Roman"/>
          <w:sz w:val="20"/>
          <w:szCs w:val="20"/>
        </w:rPr>
        <w:t>e et al.</w:t>
      </w:r>
      <w:r w:rsidR="002D508A">
        <w:rPr>
          <w:rFonts w:ascii="Times New Roman" w:hAnsi="Times New Roman" w:cs="Times New Roman"/>
          <w:sz w:val="20"/>
          <w:szCs w:val="20"/>
        </w:rPr>
        <w:t xml:space="preserve"> </w:t>
      </w:r>
      <w:r w:rsidR="002D508A">
        <w:rPr>
          <w:rFonts w:ascii="Times New Roman" w:hAnsi="Times New Roman" w:cs="Times New Roman"/>
          <w:sz w:val="20"/>
          <w:szCs w:val="20"/>
        </w:rPr>
        <w:fldChar w:fldCharType="begin"/>
      </w:r>
      <w:r w:rsidR="0042182E">
        <w:rPr>
          <w:rFonts w:ascii="Times New Roman" w:hAnsi="Times New Roman" w:cs="Times New Roman"/>
          <w:sz w:val="20"/>
          <w:szCs w:val="20"/>
        </w:rPr>
        <w:instrText xml:space="preserve"> ADDIN ZOTERO_ITEM CSL_CITATION {"citationID":"7Zj1YChW","properties":{"formattedCitation":"(20)","plainCitation":"(20)","noteIndex":0},"citationItems":[{"id":123,"uris":["http://zotero.org/users/local/fc52q5w8/items/KLGNKM5S"],"itemData":{"id":123,"type":"article-journal","abstract":"We test the hypothesis that glioblastoma harbors quiescent cancer stem cells that evade anti-proliferative therapies. Functional characterization of spontaneous glioblastomas from genetically engineered mice reveals essential quiescent stem-like cells that can be directly isolated from tumors. A derived quiescent cancer-stem-cell-specific gene expression signature is enriched in pre-formed patient GBM xenograft single-cell clusters that lack proliferative gene expression. A refined human 118-gene signature is preserved in quiescent single-cell populations from primary and recurrent human glioblastomas. The F3 cell-surface receptor mRNA, expressed in the conserved signature, identifies quiescent tumor cells by antibody immunohistochemistry. F3-antibody-sorted glioblastoma cells exhibit stem cell gene expression, enhance self-renewal in culture, drive tumor initiation and serial transplantation, and reconstitute tumor heterogeneity. Upon chemotherapy, the spared cancer stem cell pool becomes activated and accelerates transition to proliferation. These results help explain conventional treatment failure and lay a conceptual framework for alternative therapies.","container-title":"Developmental Cell","DOI":"10.1016/j.devcel.2021.12.007","ISSN":"1878-1551","issue":"1","journalAbbreviation":"Dev Cell","language":"eng","note":"PMID: 35016005\nPMCID: PMC8820651","page":"32-46.e8","source":"PubMed","title":"Quiescent human glioblastoma cancer stem cells drive tumor initiation, expansion, and recurrence following chemotherapy","volume":"57","author":[{"family":"Xie","given":"Xuanhua P."},{"family":"Laks","given":"Dan R."},{"family":"Sun","given":"Daochun"},{"family":"Ganbold","given":"Mungunsarnai"},{"family":"Wang","given":"Zilai"},{"family":"Pedraza","given":"Alicia M."},{"family":"Bale","given":"Tejus"},{"family":"Tabar","given":"Viviane"},{"family":"Brennan","given":"Cameron"},{"family":"Zhou","given":"Xiuping"},{"family":"Parada","given":"Luis F."}],"issued":{"date-parts":[["2022",1,10]]}}}],"schema":"https://github.com/citation-style-language/schema/raw/master/csl-citation.json"} </w:instrText>
      </w:r>
      <w:r w:rsidR="002D508A">
        <w:rPr>
          <w:rFonts w:ascii="Times New Roman" w:hAnsi="Times New Roman" w:cs="Times New Roman"/>
          <w:sz w:val="20"/>
          <w:szCs w:val="20"/>
        </w:rPr>
        <w:fldChar w:fldCharType="separate"/>
      </w:r>
      <w:r w:rsidR="0042182E">
        <w:rPr>
          <w:rFonts w:ascii="Times New Roman" w:hAnsi="Times New Roman" w:cs="Times New Roman"/>
          <w:noProof/>
          <w:sz w:val="20"/>
          <w:szCs w:val="20"/>
        </w:rPr>
        <w:t>(20)</w:t>
      </w:r>
      <w:r w:rsidR="002D508A">
        <w:rPr>
          <w:rFonts w:ascii="Times New Roman" w:hAnsi="Times New Roman" w:cs="Times New Roman"/>
          <w:sz w:val="20"/>
          <w:szCs w:val="20"/>
        </w:rPr>
        <w:fldChar w:fldCharType="end"/>
      </w:r>
      <w:r w:rsidR="002D508A">
        <w:rPr>
          <w:rFonts w:ascii="Times New Roman" w:hAnsi="Times New Roman" w:cs="Times New Roman"/>
          <w:sz w:val="20"/>
          <w:szCs w:val="20"/>
        </w:rPr>
        <w:t xml:space="preserve"> </w:t>
      </w:r>
      <w:r w:rsidR="00A00F7F">
        <w:rPr>
          <w:rFonts w:ascii="Times New Roman" w:hAnsi="Times New Roman" w:cs="Times New Roman"/>
          <w:sz w:val="20"/>
          <w:szCs w:val="20"/>
        </w:rPr>
        <w:t xml:space="preserve">briefly, </w:t>
      </w:r>
      <w:r w:rsidR="00847363">
        <w:rPr>
          <w:rFonts w:ascii="Times New Roman" w:hAnsi="Times New Roman" w:cs="Times New Roman"/>
          <w:sz w:val="20"/>
          <w:szCs w:val="20"/>
        </w:rPr>
        <w:t xml:space="preserve">the R package </w:t>
      </w:r>
      <w:r w:rsidR="007D171F">
        <w:rPr>
          <w:rFonts w:ascii="Times New Roman" w:hAnsi="Times New Roman" w:cs="Times New Roman"/>
          <w:sz w:val="20"/>
          <w:szCs w:val="20"/>
        </w:rPr>
        <w:t xml:space="preserve">AUCell </w:t>
      </w:r>
      <w:r w:rsidR="002D508A">
        <w:rPr>
          <w:rFonts w:ascii="Times New Roman" w:hAnsi="Times New Roman" w:cs="Times New Roman"/>
          <w:sz w:val="20"/>
          <w:szCs w:val="20"/>
        </w:rPr>
        <w:fldChar w:fldCharType="begin"/>
      </w:r>
      <w:r w:rsidR="0042182E">
        <w:rPr>
          <w:rFonts w:ascii="Times New Roman" w:hAnsi="Times New Roman" w:cs="Times New Roman"/>
          <w:sz w:val="20"/>
          <w:szCs w:val="20"/>
        </w:rPr>
        <w:instrText xml:space="preserve"> ADDIN ZOTERO_ITEM CSL_CITATION {"citationID":"JeJraQUe","properties":{"formattedCitation":"(26)","plainCitation":"(26)","noteIndex":0},"citationItems":[{"id":256,"uris":["http://zotero.org/users/local/fc52q5w8/items/RKLSHZTN"],"itemData":{"id":256,"type":"article-journal","abstract":"We present SCENIC, a computational method for simultaneous gene regulatory network reconstruction and cell-state identification from single-cell RNA-seq data (http://scenic.aertslab.org). On a compendium of single-cell data from tumors and brain, we demonstrate that cis-regulatory analysis can be exploited to guide the identification of transcription factors and cell states. SCENIC provides critical biological insights into the mechanisms driving cellular heterogeneity.","container-title":"Nature Methods","DOI":"10.1038/nmeth.4463","ISSN":"1548-7105","issue":"11","journalAbbreviation":"Nat Methods","language":"eng","note":"PMID: 28991892\nPMCID: PMC5937676","page":"1083-1086","source":"PubMed","title":"SCENIC: single-cell regulatory network inference and clustering","title-short":"SCENIC","volume":"14","author":[{"family":"Aibar","given":"Sara"},{"family":"González-Blas","given":"Carmen Bravo"},{"family":"Moerman","given":"Thomas"},{"family":"Huynh-Thu","given":"Vân Anh"},{"family":"Imrichova","given":"Hana"},{"family":"Hulselmans","given":"Gert"},{"family":"Rambow","given":"Florian"},{"family":"Marine","given":"Jean-Christophe"},{"family":"Geurts","given":"Pierre"},{"family":"Aerts","given":"Jan"},{"family":"Oord","given":"Joost","non-dropping-particle":"van den"},{"family":"Atak","given":"Zeynep Kalender"},{"family":"Wouters","given":"Jasper"},{"family":"Aerts","given":"Stein"}],"issued":{"date-parts":[["2017",11]]}}}],"schema":"https://github.com/citation-style-language/schema/raw/master/csl-citation.json"} </w:instrText>
      </w:r>
      <w:r w:rsidR="002D508A">
        <w:rPr>
          <w:rFonts w:ascii="Times New Roman" w:hAnsi="Times New Roman" w:cs="Times New Roman"/>
          <w:sz w:val="20"/>
          <w:szCs w:val="20"/>
        </w:rPr>
        <w:fldChar w:fldCharType="separate"/>
      </w:r>
      <w:r w:rsidR="0042182E">
        <w:rPr>
          <w:rFonts w:ascii="Times New Roman" w:hAnsi="Times New Roman" w:cs="Times New Roman"/>
          <w:noProof/>
          <w:sz w:val="20"/>
          <w:szCs w:val="20"/>
        </w:rPr>
        <w:t>(26)</w:t>
      </w:r>
      <w:r w:rsidR="002D508A">
        <w:rPr>
          <w:rFonts w:ascii="Times New Roman" w:hAnsi="Times New Roman" w:cs="Times New Roman"/>
          <w:sz w:val="20"/>
          <w:szCs w:val="20"/>
        </w:rPr>
        <w:fldChar w:fldCharType="end"/>
      </w:r>
      <w:r w:rsidR="00847363">
        <w:rPr>
          <w:rFonts w:ascii="Times New Roman" w:hAnsi="Times New Roman" w:cs="Times New Roman"/>
          <w:sz w:val="20"/>
          <w:szCs w:val="20"/>
        </w:rPr>
        <w:t xml:space="preserve"> was used to automatically identify</w:t>
      </w:r>
      <w:r w:rsidR="00D242F0">
        <w:rPr>
          <w:rFonts w:ascii="Times New Roman" w:hAnsi="Times New Roman" w:cs="Times New Roman"/>
          <w:sz w:val="20"/>
          <w:szCs w:val="20"/>
        </w:rPr>
        <w:t xml:space="preserve"> positive and negative cell populations based on predicted activity of a specified gene signature</w:t>
      </w:r>
      <w:r w:rsidR="00CD3BFE">
        <w:rPr>
          <w:rFonts w:ascii="Times New Roman" w:hAnsi="Times New Roman" w:cs="Times New Roman"/>
          <w:sz w:val="20"/>
          <w:szCs w:val="20"/>
        </w:rPr>
        <w:t>,</w:t>
      </w:r>
      <w:r w:rsidR="000E5024">
        <w:rPr>
          <w:rFonts w:ascii="Times New Roman" w:hAnsi="Times New Roman" w:cs="Times New Roman"/>
          <w:sz w:val="20"/>
          <w:szCs w:val="20"/>
        </w:rPr>
        <w:t xml:space="preserve"> and this was performed for each of the </w:t>
      </w:r>
      <w:r w:rsidR="00344255">
        <w:rPr>
          <w:rFonts w:ascii="Times New Roman" w:hAnsi="Times New Roman" w:cs="Times New Roman"/>
          <w:sz w:val="20"/>
          <w:szCs w:val="20"/>
        </w:rPr>
        <w:t>six</w:t>
      </w:r>
      <w:r w:rsidR="00CD3BFE">
        <w:rPr>
          <w:rFonts w:ascii="Times New Roman" w:hAnsi="Times New Roman" w:cs="Times New Roman"/>
          <w:sz w:val="20"/>
          <w:szCs w:val="20"/>
        </w:rPr>
        <w:t xml:space="preserve"> putative GSC </w:t>
      </w:r>
      <w:r w:rsidR="00DA56F6">
        <w:rPr>
          <w:rFonts w:ascii="Times New Roman" w:hAnsi="Times New Roman" w:cs="Times New Roman"/>
          <w:sz w:val="20"/>
          <w:szCs w:val="20"/>
        </w:rPr>
        <w:t>gene signatures (</w:t>
      </w:r>
      <w:r w:rsidR="000E5024">
        <w:rPr>
          <w:rFonts w:ascii="Times New Roman" w:hAnsi="Times New Roman" w:cs="Times New Roman"/>
          <w:sz w:val="20"/>
          <w:szCs w:val="20"/>
        </w:rPr>
        <w:t>lists available in</w:t>
      </w:r>
      <w:r w:rsidR="008903BA">
        <w:rPr>
          <w:rFonts w:ascii="Times New Roman" w:hAnsi="Times New Roman" w:cs="Times New Roman"/>
          <w:sz w:val="20"/>
          <w:szCs w:val="20"/>
        </w:rPr>
        <w:t xml:space="preserve"> Table S4</w:t>
      </w:r>
      <w:r w:rsidR="00DA56F6">
        <w:rPr>
          <w:rFonts w:ascii="Times New Roman" w:hAnsi="Times New Roman" w:cs="Times New Roman"/>
          <w:sz w:val="20"/>
          <w:szCs w:val="20"/>
        </w:rPr>
        <w:t>).</w:t>
      </w:r>
    </w:p>
    <w:p w14:paraId="439E6957" w14:textId="77777777" w:rsidR="00922363" w:rsidRDefault="00922363" w:rsidP="00301F50">
      <w:pPr>
        <w:spacing w:line="480" w:lineRule="auto"/>
        <w:rPr>
          <w:rFonts w:ascii="Times New Roman" w:hAnsi="Times New Roman" w:cs="Times New Roman"/>
          <w:b/>
          <w:bCs/>
          <w:sz w:val="20"/>
          <w:szCs w:val="20"/>
        </w:rPr>
      </w:pPr>
    </w:p>
    <w:p w14:paraId="25ADF709" w14:textId="77777777" w:rsidR="00AD2307" w:rsidRDefault="00AD2307" w:rsidP="00AD2307">
      <w:pPr>
        <w:spacing w:line="480" w:lineRule="auto"/>
        <w:rPr>
          <w:rFonts w:ascii="Times New Roman" w:hAnsi="Times New Roman" w:cs="Times New Roman"/>
          <w:i/>
          <w:iCs/>
          <w:sz w:val="20"/>
          <w:szCs w:val="20"/>
        </w:rPr>
      </w:pPr>
      <w:r w:rsidRPr="00AD2307">
        <w:rPr>
          <w:rFonts w:ascii="Times New Roman" w:hAnsi="Times New Roman" w:cs="Times New Roman"/>
          <w:i/>
          <w:iCs/>
          <w:sz w:val="20"/>
          <w:szCs w:val="20"/>
        </w:rPr>
        <w:t>Cell-cell communication analysis</w:t>
      </w:r>
    </w:p>
    <w:p w14:paraId="1DBF3B3D" w14:textId="70810D3A" w:rsidR="00CC1247" w:rsidRPr="00A71ED1" w:rsidRDefault="00A71ED1" w:rsidP="00AD2307">
      <w:pPr>
        <w:spacing w:line="480" w:lineRule="auto"/>
        <w:rPr>
          <w:rFonts w:ascii="Times New Roman" w:hAnsi="Times New Roman" w:cs="Times New Roman"/>
          <w:sz w:val="20"/>
          <w:szCs w:val="20"/>
        </w:rPr>
      </w:pPr>
      <w:r w:rsidRPr="00A71ED1">
        <w:rPr>
          <w:rFonts w:ascii="Times New Roman" w:hAnsi="Times New Roman" w:cs="Times New Roman"/>
          <w:sz w:val="20"/>
          <w:szCs w:val="20"/>
        </w:rPr>
        <w:t xml:space="preserve">Cell-cell communication analysis was performed using the CellChat package </w:t>
      </w:r>
      <w:r w:rsidR="002D508A">
        <w:rPr>
          <w:rFonts w:ascii="Times New Roman" w:hAnsi="Times New Roman" w:cs="Times New Roman"/>
          <w:sz w:val="20"/>
          <w:szCs w:val="20"/>
        </w:rPr>
        <w:fldChar w:fldCharType="begin"/>
      </w:r>
      <w:r w:rsidR="0042182E">
        <w:rPr>
          <w:rFonts w:ascii="Times New Roman" w:hAnsi="Times New Roman" w:cs="Times New Roman"/>
          <w:sz w:val="20"/>
          <w:szCs w:val="20"/>
        </w:rPr>
        <w:instrText xml:space="preserve"> ADDIN ZOTERO_ITEM CSL_CITATION {"citationID":"9IsJVqQ4","properties":{"formattedCitation":"(27)","plainCitation":"(27)","noteIndex":0},"citationItems":[{"id":266,"uris":["http://zotero.org/users/local/fc52q5w8/items/LKBASDME"],"itemData":{"id":266,"type":"article-journal","abstract":"Understanding global communications among cells requires accurate representation of cell-cell signaling links and effective systems-level analyses of those links. We construct a database of interactions among ligands, receptors and their cofactors that accurately represent known heteromeric molecular complexes. We then develop CellChat, a tool that is able to quantitatively infer and analyze intercellular communication networks from single-cell RNA-sequencing (scRNA-seq) data. CellChat predicts major signaling inputs and outputs for cells and how those cells and signals coordinate for functions using network analysis and pattern recognition approaches. Through manifold learning and quantitative contrasts, CellChat classifies signaling pathways and delineates conserved and context-specific pathways across different datasets. Applying CellChat to mouse and human skin datasets shows its ability to extract complex signaling patterns. Our versatile and easy-to-use toolkit CellChat and a web-based Explorer ( http://www.cellchat.org/ ) will help discover novel intercellular communications and build cell-cell communication atlases in diverse tissues.","container-title":"Nature Communications","DOI":"10.1038/s41467-021-21246-9","ISSN":"2041-1723","issue":"1","journalAbbreviation":"Nat Commun","language":"eng","note":"PMID: 33597522\nPMCID: PMC7889871","page":"1088","source":"PubMed","title":"Inference and analysis of cell-cell communication using CellChat","volume":"12","author":[{"family":"Jin","given":"Suoqin"},{"family":"Guerrero-Juarez","given":"Christian F."},{"family":"Zhang","given":"Lihua"},{"family":"Chang","given":"Ivan"},{"family":"Ramos","given":"Raul"},{"family":"Kuan","given":"Chen-Hsiang"},{"family":"Myung","given":"Peggy"},{"family":"Plikus","given":"Maksim V."},{"family":"Nie","given":"Qing"}],"issued":{"date-parts":[["2021",2,17]]}}}],"schema":"https://github.com/citation-style-language/schema/raw/master/csl-citation.json"} </w:instrText>
      </w:r>
      <w:r w:rsidR="002D508A">
        <w:rPr>
          <w:rFonts w:ascii="Times New Roman" w:hAnsi="Times New Roman" w:cs="Times New Roman"/>
          <w:sz w:val="20"/>
          <w:szCs w:val="20"/>
        </w:rPr>
        <w:fldChar w:fldCharType="separate"/>
      </w:r>
      <w:r w:rsidR="0042182E">
        <w:rPr>
          <w:rFonts w:ascii="Times New Roman" w:hAnsi="Times New Roman" w:cs="Times New Roman"/>
          <w:noProof/>
          <w:sz w:val="20"/>
          <w:szCs w:val="20"/>
        </w:rPr>
        <w:t>(27)</w:t>
      </w:r>
      <w:r w:rsidR="002D508A">
        <w:rPr>
          <w:rFonts w:ascii="Times New Roman" w:hAnsi="Times New Roman" w:cs="Times New Roman"/>
          <w:sz w:val="20"/>
          <w:szCs w:val="20"/>
        </w:rPr>
        <w:fldChar w:fldCharType="end"/>
      </w:r>
      <w:r w:rsidRPr="00A71ED1">
        <w:rPr>
          <w:rFonts w:ascii="Times New Roman" w:hAnsi="Times New Roman" w:cs="Times New Roman"/>
          <w:sz w:val="20"/>
          <w:szCs w:val="20"/>
        </w:rPr>
        <w:t xml:space="preserve"> with </w:t>
      </w:r>
      <w:r w:rsidR="006F38E4">
        <w:rPr>
          <w:rFonts w:ascii="Times New Roman" w:hAnsi="Times New Roman" w:cs="Times New Roman"/>
          <w:sz w:val="20"/>
          <w:szCs w:val="20"/>
        </w:rPr>
        <w:t xml:space="preserve">the functions and </w:t>
      </w:r>
      <w:r w:rsidRPr="00A71ED1">
        <w:rPr>
          <w:rFonts w:ascii="Times New Roman" w:hAnsi="Times New Roman" w:cs="Times New Roman"/>
          <w:sz w:val="20"/>
          <w:szCs w:val="20"/>
        </w:rPr>
        <w:t>parameters recommended by the developers in their vignettes.</w:t>
      </w:r>
      <w:r w:rsidR="00E67AA9">
        <w:rPr>
          <w:rFonts w:ascii="Times New Roman" w:hAnsi="Times New Roman" w:cs="Times New Roman"/>
          <w:sz w:val="20"/>
          <w:szCs w:val="20"/>
        </w:rPr>
        <w:t xml:space="preserve"> </w:t>
      </w:r>
      <w:r w:rsidR="001B201B">
        <w:rPr>
          <w:rFonts w:ascii="Times New Roman" w:hAnsi="Times New Roman" w:cs="Times New Roman"/>
          <w:sz w:val="20"/>
          <w:szCs w:val="20"/>
        </w:rPr>
        <w:t>This analysis was performed separately within each tumor. Malignant and non-malignant cell objects were merged</w:t>
      </w:r>
      <w:r w:rsidR="00D56483">
        <w:rPr>
          <w:rFonts w:ascii="Times New Roman" w:hAnsi="Times New Roman" w:cs="Times New Roman"/>
          <w:sz w:val="20"/>
          <w:szCs w:val="20"/>
        </w:rPr>
        <w:t xml:space="preserve">, </w:t>
      </w:r>
      <w:r w:rsidR="00664801">
        <w:rPr>
          <w:rFonts w:ascii="Times New Roman" w:hAnsi="Times New Roman" w:cs="Times New Roman"/>
          <w:sz w:val="20"/>
          <w:szCs w:val="20"/>
        </w:rPr>
        <w:t xml:space="preserve">and cell type annotations were retained from the previous analyses </w:t>
      </w:r>
      <w:r w:rsidR="005A4535">
        <w:rPr>
          <w:rFonts w:ascii="Times New Roman" w:hAnsi="Times New Roman" w:cs="Times New Roman"/>
          <w:sz w:val="20"/>
          <w:szCs w:val="20"/>
        </w:rPr>
        <w:t>except for</w:t>
      </w:r>
      <w:r w:rsidR="00664801">
        <w:rPr>
          <w:rFonts w:ascii="Times New Roman" w:hAnsi="Times New Roman" w:cs="Times New Roman"/>
          <w:sz w:val="20"/>
          <w:szCs w:val="20"/>
        </w:rPr>
        <w:t xml:space="preserve"> </w:t>
      </w:r>
      <w:r w:rsidR="002C6CC5">
        <w:rPr>
          <w:rFonts w:ascii="Times New Roman" w:hAnsi="Times New Roman" w:cs="Times New Roman"/>
          <w:sz w:val="20"/>
          <w:szCs w:val="20"/>
        </w:rPr>
        <w:t xml:space="preserve">tumor cells (analyzed as one “Glioma” group) and </w:t>
      </w:r>
      <w:r w:rsidR="00664801">
        <w:rPr>
          <w:rFonts w:ascii="Times New Roman" w:hAnsi="Times New Roman" w:cs="Times New Roman"/>
          <w:sz w:val="20"/>
          <w:szCs w:val="20"/>
        </w:rPr>
        <w:t>microglia</w:t>
      </w:r>
      <w:r w:rsidR="002C6CC5">
        <w:rPr>
          <w:rFonts w:ascii="Times New Roman" w:hAnsi="Times New Roman" w:cs="Times New Roman"/>
          <w:sz w:val="20"/>
          <w:szCs w:val="20"/>
        </w:rPr>
        <w:t>/</w:t>
      </w:r>
      <w:r w:rsidR="00664801">
        <w:rPr>
          <w:rFonts w:ascii="Times New Roman" w:hAnsi="Times New Roman" w:cs="Times New Roman"/>
          <w:sz w:val="20"/>
          <w:szCs w:val="20"/>
        </w:rPr>
        <w:t>macrophages</w:t>
      </w:r>
      <w:r w:rsidR="002C6CC5">
        <w:rPr>
          <w:rFonts w:ascii="Times New Roman" w:hAnsi="Times New Roman" w:cs="Times New Roman"/>
          <w:sz w:val="20"/>
          <w:szCs w:val="20"/>
        </w:rPr>
        <w:t xml:space="preserve"> (</w:t>
      </w:r>
      <w:r w:rsidR="005A4535">
        <w:rPr>
          <w:rFonts w:ascii="Times New Roman" w:hAnsi="Times New Roman" w:cs="Times New Roman"/>
          <w:sz w:val="20"/>
          <w:szCs w:val="20"/>
        </w:rPr>
        <w:t>analyzed as one “Myeloid” group</w:t>
      </w:r>
      <w:r w:rsidR="002C6CC5">
        <w:rPr>
          <w:rFonts w:ascii="Times New Roman" w:hAnsi="Times New Roman" w:cs="Times New Roman"/>
          <w:sz w:val="20"/>
          <w:szCs w:val="20"/>
        </w:rPr>
        <w:t xml:space="preserve">). </w:t>
      </w:r>
      <w:r w:rsidR="00CC1AF3">
        <w:rPr>
          <w:rFonts w:ascii="Times New Roman" w:hAnsi="Times New Roman" w:cs="Times New Roman"/>
          <w:sz w:val="20"/>
          <w:szCs w:val="20"/>
        </w:rPr>
        <w:t xml:space="preserve">Each dataset was then split by region, and CellChat analysis was run using the </w:t>
      </w:r>
      <w:r w:rsidR="007B0F9B">
        <w:rPr>
          <w:rFonts w:ascii="Times New Roman" w:hAnsi="Times New Roman" w:cs="Times New Roman"/>
          <w:sz w:val="20"/>
          <w:szCs w:val="20"/>
        </w:rPr>
        <w:t>CE and NE subsets separately</w:t>
      </w:r>
      <w:r w:rsidR="00E7027A">
        <w:rPr>
          <w:rFonts w:ascii="Times New Roman" w:hAnsi="Times New Roman" w:cs="Times New Roman"/>
          <w:sz w:val="20"/>
          <w:szCs w:val="20"/>
        </w:rPr>
        <w:t xml:space="preserve">, with </w:t>
      </w:r>
      <w:r w:rsidR="00E7027A" w:rsidRPr="00E7027A">
        <w:rPr>
          <w:rFonts w:ascii="Courier New" w:hAnsi="Courier New" w:cs="Courier New"/>
          <w:sz w:val="20"/>
          <w:szCs w:val="20"/>
        </w:rPr>
        <w:t>raw.use=F</w:t>
      </w:r>
      <w:r w:rsidR="00E7027A">
        <w:rPr>
          <w:rFonts w:ascii="Times New Roman" w:hAnsi="Times New Roman" w:cs="Times New Roman"/>
          <w:sz w:val="20"/>
          <w:szCs w:val="20"/>
        </w:rPr>
        <w:t xml:space="preserve"> </w:t>
      </w:r>
      <w:r w:rsidR="00A255DF">
        <w:rPr>
          <w:rFonts w:ascii="Times New Roman" w:hAnsi="Times New Roman" w:cs="Times New Roman"/>
          <w:sz w:val="20"/>
          <w:szCs w:val="20"/>
        </w:rPr>
        <w:t>(to</w:t>
      </w:r>
      <w:r w:rsidR="00CB24CC">
        <w:rPr>
          <w:rFonts w:ascii="Times New Roman" w:hAnsi="Times New Roman" w:cs="Times New Roman"/>
          <w:sz w:val="20"/>
          <w:szCs w:val="20"/>
        </w:rPr>
        <w:t xml:space="preserve"> ameliorate effects of dropout/sparsity)</w:t>
      </w:r>
      <w:r w:rsidR="00AA49EC">
        <w:rPr>
          <w:rFonts w:ascii="Times New Roman" w:hAnsi="Times New Roman" w:cs="Times New Roman"/>
          <w:sz w:val="20"/>
          <w:szCs w:val="20"/>
        </w:rPr>
        <w:t xml:space="preserve"> </w:t>
      </w:r>
      <w:r w:rsidR="00E7027A">
        <w:rPr>
          <w:rFonts w:ascii="Times New Roman" w:hAnsi="Times New Roman" w:cs="Times New Roman"/>
          <w:sz w:val="20"/>
          <w:szCs w:val="20"/>
        </w:rPr>
        <w:t xml:space="preserve">and </w:t>
      </w:r>
      <w:r w:rsidR="00E7027A" w:rsidRPr="00E7027A">
        <w:rPr>
          <w:rFonts w:ascii="Courier New" w:hAnsi="Courier New" w:cs="Courier New"/>
          <w:sz w:val="20"/>
          <w:szCs w:val="20"/>
        </w:rPr>
        <w:t>population.size=F</w:t>
      </w:r>
      <w:r w:rsidR="00CB24CC">
        <w:rPr>
          <w:rFonts w:ascii="Times New Roman" w:hAnsi="Times New Roman" w:cs="Times New Roman"/>
          <w:sz w:val="20"/>
          <w:szCs w:val="20"/>
        </w:rPr>
        <w:t xml:space="preserve"> (</w:t>
      </w:r>
      <w:r w:rsidR="00546097">
        <w:rPr>
          <w:rFonts w:ascii="Times New Roman" w:hAnsi="Times New Roman" w:cs="Times New Roman"/>
          <w:sz w:val="20"/>
          <w:szCs w:val="20"/>
        </w:rPr>
        <w:t xml:space="preserve">to analyze communication independent of </w:t>
      </w:r>
      <w:r w:rsidR="007D5F77">
        <w:rPr>
          <w:rFonts w:ascii="Times New Roman" w:hAnsi="Times New Roman" w:cs="Times New Roman"/>
          <w:sz w:val="20"/>
          <w:szCs w:val="20"/>
        </w:rPr>
        <w:t>cell type composition</w:t>
      </w:r>
      <w:r w:rsidR="00546097">
        <w:rPr>
          <w:rFonts w:ascii="Times New Roman" w:hAnsi="Times New Roman" w:cs="Times New Roman"/>
          <w:sz w:val="20"/>
          <w:szCs w:val="20"/>
        </w:rPr>
        <w:t>).</w:t>
      </w:r>
      <w:r w:rsidR="00E7027A">
        <w:rPr>
          <w:rFonts w:ascii="Times New Roman" w:hAnsi="Times New Roman" w:cs="Times New Roman"/>
          <w:sz w:val="20"/>
          <w:szCs w:val="20"/>
        </w:rPr>
        <w:t xml:space="preserve"> </w:t>
      </w:r>
      <w:r w:rsidR="00C95F88">
        <w:rPr>
          <w:rFonts w:ascii="Times New Roman" w:hAnsi="Times New Roman" w:cs="Times New Roman"/>
          <w:sz w:val="20"/>
          <w:szCs w:val="20"/>
        </w:rPr>
        <w:t xml:space="preserve">Differential analysis was then performed to compare CE and NE within each tumor. </w:t>
      </w:r>
      <w:r w:rsidR="0010525D">
        <w:rPr>
          <w:rFonts w:ascii="Times New Roman" w:hAnsi="Times New Roman" w:cs="Times New Roman"/>
          <w:sz w:val="20"/>
          <w:szCs w:val="20"/>
        </w:rPr>
        <w:t>Only cell types present in both regions (at least 3 cells) were retained in the analysis.</w:t>
      </w:r>
      <w:r w:rsidR="00596520">
        <w:rPr>
          <w:rFonts w:ascii="Times New Roman" w:hAnsi="Times New Roman" w:cs="Times New Roman"/>
          <w:sz w:val="20"/>
          <w:szCs w:val="20"/>
        </w:rPr>
        <w:t xml:space="preserve"> </w:t>
      </w:r>
      <w:r w:rsidR="002D7B0A">
        <w:rPr>
          <w:rFonts w:ascii="Times New Roman" w:hAnsi="Times New Roman" w:cs="Times New Roman"/>
          <w:sz w:val="20"/>
          <w:szCs w:val="20"/>
        </w:rPr>
        <w:t xml:space="preserve">For cell type-level comparisons, both interaction count </w:t>
      </w:r>
      <w:r w:rsidR="00334C09">
        <w:rPr>
          <w:rFonts w:ascii="Times New Roman" w:hAnsi="Times New Roman" w:cs="Times New Roman"/>
          <w:sz w:val="20"/>
          <w:szCs w:val="20"/>
        </w:rPr>
        <w:t xml:space="preserve">(Fig. </w:t>
      </w:r>
      <w:r w:rsidR="002D3FC5">
        <w:rPr>
          <w:rFonts w:ascii="Times New Roman" w:hAnsi="Times New Roman" w:cs="Times New Roman"/>
          <w:sz w:val="20"/>
          <w:szCs w:val="20"/>
        </w:rPr>
        <w:t>S</w:t>
      </w:r>
      <w:r w:rsidR="00334C09">
        <w:rPr>
          <w:rFonts w:ascii="Times New Roman" w:hAnsi="Times New Roman" w:cs="Times New Roman"/>
          <w:sz w:val="20"/>
          <w:szCs w:val="20"/>
        </w:rPr>
        <w:t>6</w:t>
      </w:r>
      <w:r w:rsidR="008903BA">
        <w:rPr>
          <w:rFonts w:ascii="Times New Roman" w:hAnsi="Times New Roman" w:cs="Times New Roman"/>
          <w:sz w:val="20"/>
          <w:szCs w:val="20"/>
        </w:rPr>
        <w:t>C</w:t>
      </w:r>
      <w:r w:rsidR="00334C09">
        <w:rPr>
          <w:rFonts w:ascii="Times New Roman" w:hAnsi="Times New Roman" w:cs="Times New Roman"/>
          <w:sz w:val="20"/>
          <w:szCs w:val="20"/>
        </w:rPr>
        <w:t>-</w:t>
      </w:r>
      <w:r w:rsidR="008903BA">
        <w:rPr>
          <w:rFonts w:ascii="Times New Roman" w:hAnsi="Times New Roman" w:cs="Times New Roman"/>
          <w:sz w:val="20"/>
          <w:szCs w:val="20"/>
        </w:rPr>
        <w:t>E</w:t>
      </w:r>
      <w:r w:rsidR="00334C09">
        <w:rPr>
          <w:rFonts w:ascii="Times New Roman" w:hAnsi="Times New Roman" w:cs="Times New Roman"/>
          <w:sz w:val="20"/>
          <w:szCs w:val="20"/>
        </w:rPr>
        <w:t xml:space="preserve">) </w:t>
      </w:r>
      <w:r w:rsidR="002D7B0A">
        <w:rPr>
          <w:rFonts w:ascii="Times New Roman" w:hAnsi="Times New Roman" w:cs="Times New Roman"/>
          <w:sz w:val="20"/>
          <w:szCs w:val="20"/>
        </w:rPr>
        <w:t>and weight (Fig. 6) were analyzed.</w:t>
      </w:r>
      <w:r w:rsidR="00DA1509">
        <w:rPr>
          <w:rFonts w:ascii="Times New Roman" w:hAnsi="Times New Roman" w:cs="Times New Roman"/>
          <w:sz w:val="20"/>
          <w:szCs w:val="20"/>
        </w:rPr>
        <w:t xml:space="preserve"> For pathway-level comparisons</w:t>
      </w:r>
      <w:r w:rsidR="008903BA">
        <w:rPr>
          <w:rFonts w:ascii="Times New Roman" w:hAnsi="Times New Roman" w:cs="Times New Roman"/>
          <w:sz w:val="20"/>
          <w:szCs w:val="20"/>
        </w:rPr>
        <w:t xml:space="preserve"> between NE and CE</w:t>
      </w:r>
      <w:r w:rsidR="00DA1509">
        <w:rPr>
          <w:rFonts w:ascii="Times New Roman" w:hAnsi="Times New Roman" w:cs="Times New Roman"/>
          <w:sz w:val="20"/>
          <w:szCs w:val="20"/>
        </w:rPr>
        <w:t xml:space="preserve">, </w:t>
      </w:r>
      <w:r w:rsidR="002230C1">
        <w:rPr>
          <w:rFonts w:ascii="Times New Roman" w:hAnsi="Times New Roman" w:cs="Times New Roman"/>
          <w:sz w:val="20"/>
          <w:szCs w:val="20"/>
        </w:rPr>
        <w:t>the two quantitative metrics used were functional wiring (Fig. 7</w:t>
      </w:r>
      <w:r w:rsidR="008903BA">
        <w:rPr>
          <w:rFonts w:ascii="Times New Roman" w:hAnsi="Times New Roman" w:cs="Times New Roman"/>
          <w:sz w:val="20"/>
          <w:szCs w:val="20"/>
        </w:rPr>
        <w:t>A</w:t>
      </w:r>
      <w:r w:rsidR="00BD31BC">
        <w:rPr>
          <w:rFonts w:ascii="Times New Roman" w:hAnsi="Times New Roman" w:cs="Times New Roman"/>
          <w:sz w:val="20"/>
          <w:szCs w:val="20"/>
        </w:rPr>
        <w:t xml:space="preserve">, Fig. </w:t>
      </w:r>
      <w:r w:rsidR="00B157A5">
        <w:rPr>
          <w:rFonts w:ascii="Times New Roman" w:hAnsi="Times New Roman" w:cs="Times New Roman"/>
          <w:sz w:val="20"/>
          <w:szCs w:val="20"/>
        </w:rPr>
        <w:t>S</w:t>
      </w:r>
      <w:r w:rsidR="00BD31BC">
        <w:rPr>
          <w:rFonts w:ascii="Times New Roman" w:hAnsi="Times New Roman" w:cs="Times New Roman"/>
          <w:sz w:val="20"/>
          <w:szCs w:val="20"/>
        </w:rPr>
        <w:t>7</w:t>
      </w:r>
      <w:r w:rsidR="002230C1">
        <w:rPr>
          <w:rFonts w:ascii="Times New Roman" w:hAnsi="Times New Roman" w:cs="Times New Roman"/>
          <w:sz w:val="20"/>
          <w:szCs w:val="20"/>
        </w:rPr>
        <w:t>) and information flow (Fig. 7</w:t>
      </w:r>
      <w:r w:rsidR="00C27D93">
        <w:rPr>
          <w:rFonts w:ascii="Times New Roman" w:hAnsi="Times New Roman" w:cs="Times New Roman"/>
          <w:sz w:val="20"/>
          <w:szCs w:val="20"/>
        </w:rPr>
        <w:t>B</w:t>
      </w:r>
      <w:r w:rsidR="002230C1">
        <w:rPr>
          <w:rFonts w:ascii="Times New Roman" w:hAnsi="Times New Roman" w:cs="Times New Roman"/>
          <w:sz w:val="20"/>
          <w:szCs w:val="20"/>
        </w:rPr>
        <w:t>-</w:t>
      </w:r>
      <w:r w:rsidR="00C27D93">
        <w:rPr>
          <w:rFonts w:ascii="Times New Roman" w:hAnsi="Times New Roman" w:cs="Times New Roman"/>
          <w:sz w:val="20"/>
          <w:szCs w:val="20"/>
        </w:rPr>
        <w:t>D</w:t>
      </w:r>
      <w:r w:rsidR="00BD31BC">
        <w:rPr>
          <w:rFonts w:ascii="Times New Roman" w:hAnsi="Times New Roman" w:cs="Times New Roman"/>
          <w:sz w:val="20"/>
          <w:szCs w:val="20"/>
        </w:rPr>
        <w:t xml:space="preserve">, Fig. </w:t>
      </w:r>
      <w:r w:rsidR="00B157A5">
        <w:rPr>
          <w:rFonts w:ascii="Times New Roman" w:hAnsi="Times New Roman" w:cs="Times New Roman"/>
          <w:sz w:val="20"/>
          <w:szCs w:val="20"/>
        </w:rPr>
        <w:t>S</w:t>
      </w:r>
      <w:r w:rsidR="00BD31BC">
        <w:rPr>
          <w:rFonts w:ascii="Times New Roman" w:hAnsi="Times New Roman" w:cs="Times New Roman"/>
          <w:sz w:val="20"/>
          <w:szCs w:val="20"/>
        </w:rPr>
        <w:t>8</w:t>
      </w:r>
      <w:r w:rsidR="002230C1">
        <w:rPr>
          <w:rFonts w:ascii="Times New Roman" w:hAnsi="Times New Roman" w:cs="Times New Roman"/>
          <w:sz w:val="20"/>
          <w:szCs w:val="20"/>
        </w:rPr>
        <w:t>)</w:t>
      </w:r>
      <w:r w:rsidR="00BD31BC">
        <w:rPr>
          <w:rFonts w:ascii="Times New Roman" w:hAnsi="Times New Roman" w:cs="Times New Roman"/>
          <w:sz w:val="20"/>
          <w:szCs w:val="20"/>
        </w:rPr>
        <w:t>.</w:t>
      </w:r>
      <w:r w:rsidR="00226B92">
        <w:rPr>
          <w:rFonts w:ascii="Times New Roman" w:hAnsi="Times New Roman" w:cs="Times New Roman"/>
          <w:sz w:val="20"/>
          <w:szCs w:val="20"/>
        </w:rPr>
        <w:t xml:space="preserve"> To visualize overlap</w:t>
      </w:r>
      <w:r w:rsidR="001A6731">
        <w:rPr>
          <w:rFonts w:ascii="Times New Roman" w:hAnsi="Times New Roman" w:cs="Times New Roman"/>
          <w:sz w:val="20"/>
          <w:szCs w:val="20"/>
        </w:rPr>
        <w:t>ping findings across patients</w:t>
      </w:r>
      <w:r w:rsidR="00234776">
        <w:rPr>
          <w:rFonts w:ascii="Times New Roman" w:hAnsi="Times New Roman" w:cs="Times New Roman"/>
          <w:sz w:val="20"/>
          <w:szCs w:val="20"/>
        </w:rPr>
        <w:t xml:space="preserve"> (Fig. 7, Fig. </w:t>
      </w:r>
      <w:r w:rsidR="00B157A5">
        <w:rPr>
          <w:rFonts w:ascii="Times New Roman" w:hAnsi="Times New Roman" w:cs="Times New Roman"/>
          <w:sz w:val="20"/>
          <w:szCs w:val="20"/>
        </w:rPr>
        <w:t>S</w:t>
      </w:r>
      <w:r w:rsidR="000C1FCD">
        <w:rPr>
          <w:rFonts w:ascii="Times New Roman" w:hAnsi="Times New Roman" w:cs="Times New Roman"/>
          <w:sz w:val="20"/>
          <w:szCs w:val="20"/>
        </w:rPr>
        <w:t>6</w:t>
      </w:r>
      <w:r w:rsidR="00C27D93">
        <w:rPr>
          <w:rFonts w:ascii="Times New Roman" w:hAnsi="Times New Roman" w:cs="Times New Roman"/>
          <w:sz w:val="20"/>
          <w:szCs w:val="20"/>
        </w:rPr>
        <w:t>B</w:t>
      </w:r>
      <w:r w:rsidR="00234776">
        <w:rPr>
          <w:rFonts w:ascii="Times New Roman" w:hAnsi="Times New Roman" w:cs="Times New Roman"/>
          <w:sz w:val="20"/>
          <w:szCs w:val="20"/>
        </w:rPr>
        <w:t>)</w:t>
      </w:r>
      <w:r w:rsidR="001A6731">
        <w:rPr>
          <w:rFonts w:ascii="Times New Roman" w:hAnsi="Times New Roman" w:cs="Times New Roman"/>
          <w:sz w:val="20"/>
          <w:szCs w:val="20"/>
        </w:rPr>
        <w:t xml:space="preserve">, UpSet plots were generated using </w:t>
      </w:r>
      <w:r w:rsidR="00FF6F6C">
        <w:rPr>
          <w:rFonts w:ascii="Times New Roman" w:hAnsi="Times New Roman" w:cs="Times New Roman"/>
          <w:sz w:val="20"/>
          <w:szCs w:val="20"/>
        </w:rPr>
        <w:t xml:space="preserve">a custom </w:t>
      </w:r>
      <w:r w:rsidR="001017C4">
        <w:rPr>
          <w:rFonts w:ascii="Times New Roman" w:hAnsi="Times New Roman" w:cs="Times New Roman"/>
          <w:sz w:val="20"/>
          <w:szCs w:val="20"/>
        </w:rPr>
        <w:t>script</w:t>
      </w:r>
      <w:r w:rsidR="004971DA">
        <w:rPr>
          <w:rFonts w:ascii="Times New Roman" w:hAnsi="Times New Roman" w:cs="Times New Roman"/>
          <w:sz w:val="20"/>
          <w:szCs w:val="20"/>
        </w:rPr>
        <w:t xml:space="preserve"> that utilizes</w:t>
      </w:r>
      <w:r w:rsidR="001017C4">
        <w:rPr>
          <w:rFonts w:ascii="Times New Roman" w:hAnsi="Times New Roman" w:cs="Times New Roman"/>
          <w:sz w:val="20"/>
          <w:szCs w:val="20"/>
        </w:rPr>
        <w:t xml:space="preserve"> a modified version of</w:t>
      </w:r>
      <w:r w:rsidR="004971DA">
        <w:rPr>
          <w:rFonts w:ascii="Times New Roman" w:hAnsi="Times New Roman" w:cs="Times New Roman"/>
          <w:sz w:val="20"/>
          <w:szCs w:val="20"/>
        </w:rPr>
        <w:t xml:space="preserve"> </w:t>
      </w:r>
      <w:r w:rsidR="001A6731">
        <w:rPr>
          <w:rFonts w:ascii="Times New Roman" w:hAnsi="Times New Roman" w:cs="Times New Roman"/>
          <w:sz w:val="20"/>
          <w:szCs w:val="20"/>
        </w:rPr>
        <w:t>the R package ComplexHeatmap</w:t>
      </w:r>
      <w:r w:rsidR="002D508A">
        <w:rPr>
          <w:rFonts w:ascii="Times New Roman" w:hAnsi="Times New Roman" w:cs="Times New Roman"/>
          <w:sz w:val="20"/>
          <w:szCs w:val="20"/>
        </w:rPr>
        <w:t xml:space="preserve"> </w:t>
      </w:r>
      <w:r w:rsidR="002D508A">
        <w:rPr>
          <w:rFonts w:ascii="Times New Roman" w:hAnsi="Times New Roman" w:cs="Times New Roman"/>
          <w:sz w:val="20"/>
          <w:szCs w:val="20"/>
        </w:rPr>
        <w:fldChar w:fldCharType="begin"/>
      </w:r>
      <w:r w:rsidR="0042182E">
        <w:rPr>
          <w:rFonts w:ascii="Times New Roman" w:hAnsi="Times New Roman" w:cs="Times New Roman"/>
          <w:sz w:val="20"/>
          <w:szCs w:val="20"/>
        </w:rPr>
        <w:instrText xml:space="preserve"> ADDIN ZOTERO_ITEM CSL_CITATION {"citationID":"r1ByCcAD","properties":{"formattedCitation":"(28)","plainCitation":"(28)","noteIndex":0},"citationItems":[{"id":259,"uris":["http://zotero.org/users/local/fc52q5w8/items/8GYYSD99"],"itemData":{"id":259,"type":"article-journal","abstract":"Parallel heatmaps with carefully designed annotation graphics are powerful for efficient visualization of patterns and relationships among high dimensional genomic data. Here we present the ComplexHeatmap package that provides rich functionalities for customizing heatmaps, arranging multiple parallel heatmaps and including user-defined annotation graphics. We demonstrate the power of ComplexHeatmap to easily reveal patterns and correlations among multiple sources of information with four real-world datasets.\nAVAILABILITY AND IMPLEMENTATION: The ComplexHeatmap package and documentation are freely available from the Bioconductor project: http://www.bioconductor.org/packages/devel/bioc/html/ComplexHeatmap.html\nCONTACT: m.schlesner@dkfz.de\nSUPPLEMENTARY INFORMATION: Supplementary data are available at Bioinformatics online.","container-title":"Bioinformatics (Oxford, England)","DOI":"10.1093/bioinformatics/btw313","ISSN":"1367-4811","issue":"18","journalAbbreviation":"Bioinformatics","language":"eng","note":"PMID: 27207943","page":"2847-2849","source":"PubMed","title":"Complex heatmaps reveal patterns and correlations in multidimensional genomic data","volume":"32","author":[{"family":"Gu","given":"Zuguang"},{"family":"Eils","given":"Roland"},{"family":"Schlesner","given":"Matthias"}],"issued":{"date-parts":[["2016",9,15]]}}}],"schema":"https://github.com/citation-style-language/schema/raw/master/csl-citation.json"} </w:instrText>
      </w:r>
      <w:r w:rsidR="002D508A">
        <w:rPr>
          <w:rFonts w:ascii="Times New Roman" w:hAnsi="Times New Roman" w:cs="Times New Roman"/>
          <w:sz w:val="20"/>
          <w:szCs w:val="20"/>
        </w:rPr>
        <w:fldChar w:fldCharType="separate"/>
      </w:r>
      <w:r w:rsidR="0042182E">
        <w:rPr>
          <w:rFonts w:ascii="Times New Roman" w:hAnsi="Times New Roman" w:cs="Times New Roman"/>
          <w:noProof/>
          <w:sz w:val="20"/>
          <w:szCs w:val="20"/>
        </w:rPr>
        <w:t>(28)</w:t>
      </w:r>
      <w:r w:rsidR="002D508A">
        <w:rPr>
          <w:rFonts w:ascii="Times New Roman" w:hAnsi="Times New Roman" w:cs="Times New Roman"/>
          <w:sz w:val="20"/>
          <w:szCs w:val="20"/>
        </w:rPr>
        <w:fldChar w:fldCharType="end"/>
      </w:r>
      <w:r w:rsidR="00C90242">
        <w:rPr>
          <w:rFonts w:ascii="Times New Roman" w:hAnsi="Times New Roman" w:cs="Times New Roman"/>
          <w:sz w:val="20"/>
          <w:szCs w:val="20"/>
        </w:rPr>
        <w:t xml:space="preserve"> </w:t>
      </w:r>
      <w:r w:rsidR="002D508A">
        <w:rPr>
          <w:rFonts w:ascii="Times New Roman" w:hAnsi="Times New Roman" w:cs="Times New Roman"/>
          <w:sz w:val="20"/>
          <w:szCs w:val="20"/>
        </w:rPr>
        <w:t>t</w:t>
      </w:r>
      <w:r w:rsidR="00DD13F9">
        <w:rPr>
          <w:rFonts w:ascii="Times New Roman" w:hAnsi="Times New Roman" w:cs="Times New Roman"/>
          <w:sz w:val="20"/>
          <w:szCs w:val="20"/>
        </w:rPr>
        <w:t xml:space="preserve">hat </w:t>
      </w:r>
      <w:r w:rsidR="009544FE">
        <w:rPr>
          <w:rFonts w:ascii="Times New Roman" w:hAnsi="Times New Roman" w:cs="Times New Roman"/>
          <w:sz w:val="20"/>
          <w:szCs w:val="20"/>
        </w:rPr>
        <w:t>adds</w:t>
      </w:r>
      <w:r w:rsidR="003D063D">
        <w:rPr>
          <w:rFonts w:ascii="Times New Roman" w:hAnsi="Times New Roman" w:cs="Times New Roman"/>
          <w:sz w:val="20"/>
          <w:szCs w:val="20"/>
        </w:rPr>
        <w:t xml:space="preserve"> the ability to output overlapping pathway names next to the horizontal bar graphs</w:t>
      </w:r>
      <w:r w:rsidR="00C90242">
        <w:rPr>
          <w:rFonts w:ascii="Times New Roman" w:hAnsi="Times New Roman" w:cs="Times New Roman"/>
          <w:sz w:val="20"/>
          <w:szCs w:val="20"/>
        </w:rPr>
        <w:t>.</w:t>
      </w:r>
      <w:r w:rsidR="00AD0312">
        <w:rPr>
          <w:rFonts w:ascii="Times New Roman" w:hAnsi="Times New Roman" w:cs="Times New Roman"/>
          <w:sz w:val="20"/>
          <w:szCs w:val="20"/>
        </w:rPr>
        <w:t xml:space="preserve"> UpSet plots were </w:t>
      </w:r>
      <w:r w:rsidR="00FF375B">
        <w:rPr>
          <w:rFonts w:ascii="Times New Roman" w:hAnsi="Times New Roman" w:cs="Times New Roman"/>
          <w:sz w:val="20"/>
          <w:szCs w:val="20"/>
        </w:rPr>
        <w:t>chosen as an alternative to 5-group Venn diagrams for ease of visualization and interpretation.</w:t>
      </w:r>
    </w:p>
    <w:p w14:paraId="60193FE2" w14:textId="538F1966" w:rsidR="002C6CC5" w:rsidRDefault="002C6CC5">
      <w:pPr>
        <w:rPr>
          <w:rFonts w:ascii="Times New Roman" w:hAnsi="Times New Roman" w:cs="Times New Roman"/>
          <w:b/>
          <w:bCs/>
          <w:sz w:val="20"/>
          <w:szCs w:val="20"/>
        </w:rPr>
      </w:pPr>
    </w:p>
    <w:p w14:paraId="0A6570CE" w14:textId="77777777" w:rsidR="000C1FCD" w:rsidRDefault="000C1FCD">
      <w:pPr>
        <w:rPr>
          <w:rFonts w:ascii="Times New Roman" w:hAnsi="Times New Roman" w:cs="Times New Roman"/>
          <w:b/>
          <w:bCs/>
          <w:sz w:val="20"/>
          <w:szCs w:val="20"/>
        </w:rPr>
      </w:pPr>
      <w:r>
        <w:rPr>
          <w:rFonts w:ascii="Times New Roman" w:hAnsi="Times New Roman" w:cs="Times New Roman"/>
          <w:b/>
          <w:bCs/>
          <w:sz w:val="20"/>
          <w:szCs w:val="20"/>
        </w:rPr>
        <w:br w:type="page"/>
      </w:r>
    </w:p>
    <w:p w14:paraId="6D355CC5" w14:textId="33CE3F76" w:rsidR="00214197" w:rsidRPr="00FF1AC7" w:rsidRDefault="003A15F8" w:rsidP="00301F50">
      <w:pPr>
        <w:spacing w:line="480" w:lineRule="auto"/>
        <w:rPr>
          <w:rFonts w:ascii="Times New Roman" w:hAnsi="Times New Roman" w:cs="Times New Roman"/>
          <w:b/>
          <w:bCs/>
          <w:sz w:val="20"/>
          <w:szCs w:val="20"/>
        </w:rPr>
      </w:pPr>
      <w:r>
        <w:rPr>
          <w:rFonts w:ascii="Times New Roman" w:hAnsi="Times New Roman" w:cs="Times New Roman"/>
          <w:b/>
          <w:bCs/>
          <w:sz w:val="20"/>
          <w:szCs w:val="20"/>
        </w:rPr>
        <w:t>References</w:t>
      </w:r>
    </w:p>
    <w:p w14:paraId="564AF68C" w14:textId="77777777" w:rsidR="0042182E" w:rsidRPr="0042182E" w:rsidRDefault="002D508A" w:rsidP="0042182E">
      <w:pPr>
        <w:pStyle w:val="Bibliography"/>
        <w:rPr>
          <w:rFonts w:ascii="Times New Roman" w:hAnsi="Times New Roman" w:cs="Times New Roman"/>
          <w:sz w:val="20"/>
        </w:rPr>
      </w:pPr>
      <w:r>
        <w:rPr>
          <w:sz w:val="20"/>
          <w:szCs w:val="20"/>
        </w:rPr>
        <w:fldChar w:fldCharType="begin"/>
      </w:r>
      <w:r w:rsidR="0042182E">
        <w:rPr>
          <w:sz w:val="20"/>
          <w:szCs w:val="20"/>
        </w:rPr>
        <w:instrText xml:space="preserve"> ADDIN ZOTERO_BIBL {"uncited":[],"omitted":[],"custom":[]} CSL_BIBLIOGRAPHY </w:instrText>
      </w:r>
      <w:r>
        <w:rPr>
          <w:sz w:val="20"/>
          <w:szCs w:val="20"/>
        </w:rPr>
        <w:fldChar w:fldCharType="separate"/>
      </w:r>
      <w:r w:rsidR="0042182E" w:rsidRPr="0042182E">
        <w:rPr>
          <w:rFonts w:ascii="Times New Roman" w:hAnsi="Times New Roman" w:cs="Times New Roman"/>
          <w:sz w:val="20"/>
        </w:rPr>
        <w:t xml:space="preserve">1. Krishnaswami SR et al. Using single nuclei for RNA-seq to capture the transcriptome of postmortem neurons. </w:t>
      </w:r>
      <w:r w:rsidR="0042182E" w:rsidRPr="0042182E">
        <w:rPr>
          <w:rFonts w:ascii="Times New Roman" w:hAnsi="Times New Roman" w:cs="Times New Roman"/>
          <w:i/>
          <w:iCs/>
          <w:sz w:val="20"/>
        </w:rPr>
        <w:t>Nat Protoc</w:t>
      </w:r>
      <w:r w:rsidR="0042182E" w:rsidRPr="0042182E">
        <w:rPr>
          <w:rFonts w:ascii="Times New Roman" w:hAnsi="Times New Roman" w:cs="Times New Roman"/>
          <w:sz w:val="20"/>
        </w:rPr>
        <w:t xml:space="preserve"> 2016;11(3):499–524.</w:t>
      </w:r>
    </w:p>
    <w:p w14:paraId="14E12B0F" w14:textId="77777777" w:rsidR="0042182E" w:rsidRPr="0042182E" w:rsidRDefault="0042182E" w:rsidP="0042182E">
      <w:pPr>
        <w:pStyle w:val="Bibliography"/>
        <w:rPr>
          <w:rFonts w:ascii="Times New Roman" w:hAnsi="Times New Roman" w:cs="Times New Roman"/>
          <w:sz w:val="20"/>
        </w:rPr>
      </w:pPr>
      <w:r w:rsidRPr="0042182E">
        <w:rPr>
          <w:rFonts w:ascii="Times New Roman" w:hAnsi="Times New Roman" w:cs="Times New Roman"/>
          <w:sz w:val="20"/>
        </w:rPr>
        <w:t xml:space="preserve">2. Heinemann J. Cluster Analysis of Untargeted Metabolomic Experiments. </w:t>
      </w:r>
      <w:r w:rsidRPr="0042182E">
        <w:rPr>
          <w:rFonts w:ascii="Times New Roman" w:hAnsi="Times New Roman" w:cs="Times New Roman"/>
          <w:i/>
          <w:iCs/>
          <w:sz w:val="20"/>
        </w:rPr>
        <w:t>Methods Mol Biol</w:t>
      </w:r>
      <w:r w:rsidRPr="0042182E">
        <w:rPr>
          <w:rFonts w:ascii="Times New Roman" w:hAnsi="Times New Roman" w:cs="Times New Roman"/>
          <w:sz w:val="20"/>
        </w:rPr>
        <w:t xml:space="preserve"> 2019;1859:275–285.</w:t>
      </w:r>
    </w:p>
    <w:p w14:paraId="1D3D9BE5" w14:textId="77777777" w:rsidR="0042182E" w:rsidRPr="0042182E" w:rsidRDefault="0042182E" w:rsidP="0042182E">
      <w:pPr>
        <w:pStyle w:val="Bibliography"/>
        <w:rPr>
          <w:rFonts w:ascii="Times New Roman" w:hAnsi="Times New Roman" w:cs="Times New Roman"/>
          <w:sz w:val="20"/>
        </w:rPr>
      </w:pPr>
      <w:r w:rsidRPr="0042182E">
        <w:rPr>
          <w:rFonts w:ascii="Times New Roman" w:hAnsi="Times New Roman" w:cs="Times New Roman"/>
          <w:sz w:val="20"/>
        </w:rPr>
        <w:t xml:space="preserve">3. Stuart T et al. Comprehensive Integration of Single-Cell Data. </w:t>
      </w:r>
      <w:r w:rsidRPr="0042182E">
        <w:rPr>
          <w:rFonts w:ascii="Times New Roman" w:hAnsi="Times New Roman" w:cs="Times New Roman"/>
          <w:i/>
          <w:iCs/>
          <w:sz w:val="20"/>
        </w:rPr>
        <w:t>Cell</w:t>
      </w:r>
      <w:r w:rsidRPr="0042182E">
        <w:rPr>
          <w:rFonts w:ascii="Times New Roman" w:hAnsi="Times New Roman" w:cs="Times New Roman"/>
          <w:sz w:val="20"/>
        </w:rPr>
        <w:t xml:space="preserve"> 2019;177(7):1888-1902.e21.</w:t>
      </w:r>
    </w:p>
    <w:p w14:paraId="5F925191" w14:textId="77777777" w:rsidR="0042182E" w:rsidRPr="0042182E" w:rsidRDefault="0042182E" w:rsidP="0042182E">
      <w:pPr>
        <w:pStyle w:val="Bibliography"/>
        <w:rPr>
          <w:rFonts w:ascii="Times New Roman" w:hAnsi="Times New Roman" w:cs="Times New Roman"/>
          <w:sz w:val="20"/>
        </w:rPr>
      </w:pPr>
      <w:r w:rsidRPr="0042182E">
        <w:rPr>
          <w:rFonts w:ascii="Times New Roman" w:hAnsi="Times New Roman" w:cs="Times New Roman"/>
          <w:sz w:val="20"/>
        </w:rPr>
        <w:t xml:space="preserve">4. Hao Y et al. Integrated analysis of multimodal single-cell data. </w:t>
      </w:r>
      <w:r w:rsidRPr="0042182E">
        <w:rPr>
          <w:rFonts w:ascii="Times New Roman" w:hAnsi="Times New Roman" w:cs="Times New Roman"/>
          <w:i/>
          <w:iCs/>
          <w:sz w:val="20"/>
        </w:rPr>
        <w:t>Cell</w:t>
      </w:r>
      <w:r w:rsidRPr="0042182E">
        <w:rPr>
          <w:rFonts w:ascii="Times New Roman" w:hAnsi="Times New Roman" w:cs="Times New Roman"/>
          <w:sz w:val="20"/>
        </w:rPr>
        <w:t xml:space="preserve"> 2021;184(13):3573-3587.e29.</w:t>
      </w:r>
    </w:p>
    <w:p w14:paraId="0B501C6B" w14:textId="77777777" w:rsidR="0042182E" w:rsidRPr="0042182E" w:rsidRDefault="0042182E" w:rsidP="0042182E">
      <w:pPr>
        <w:pStyle w:val="Bibliography"/>
        <w:rPr>
          <w:rFonts w:ascii="Times New Roman" w:hAnsi="Times New Roman" w:cs="Times New Roman"/>
          <w:sz w:val="20"/>
        </w:rPr>
      </w:pPr>
      <w:r w:rsidRPr="0042182E">
        <w:rPr>
          <w:rFonts w:ascii="Times New Roman" w:hAnsi="Times New Roman" w:cs="Times New Roman"/>
          <w:sz w:val="20"/>
        </w:rPr>
        <w:t>5. Marsh S. scCustomize: Custom Visualizations &amp; Functions for Streamlined Analysis of Single Cell Sequencing [Internet]2023;https://samuel-marsh.github.io/scCustomize/. cited</w:t>
      </w:r>
    </w:p>
    <w:p w14:paraId="1B5EE833" w14:textId="77777777" w:rsidR="0042182E" w:rsidRPr="0042182E" w:rsidRDefault="0042182E" w:rsidP="0042182E">
      <w:pPr>
        <w:pStyle w:val="Bibliography"/>
        <w:rPr>
          <w:rFonts w:ascii="Times New Roman" w:hAnsi="Times New Roman" w:cs="Times New Roman"/>
          <w:sz w:val="20"/>
        </w:rPr>
      </w:pPr>
      <w:r w:rsidRPr="0042182E">
        <w:rPr>
          <w:rFonts w:ascii="Times New Roman" w:hAnsi="Times New Roman" w:cs="Times New Roman"/>
          <w:sz w:val="20"/>
        </w:rPr>
        <w:t xml:space="preserve">6. Hafemeister C, Satija R. Normalization and variance stabilization of single-cell RNA-seq data using regularized negative binomial regression. </w:t>
      </w:r>
      <w:r w:rsidRPr="0042182E">
        <w:rPr>
          <w:rFonts w:ascii="Times New Roman" w:hAnsi="Times New Roman" w:cs="Times New Roman"/>
          <w:i/>
          <w:iCs/>
          <w:sz w:val="20"/>
        </w:rPr>
        <w:t>Genome Biol</w:t>
      </w:r>
      <w:r w:rsidRPr="0042182E">
        <w:rPr>
          <w:rFonts w:ascii="Times New Roman" w:hAnsi="Times New Roman" w:cs="Times New Roman"/>
          <w:sz w:val="20"/>
        </w:rPr>
        <w:t xml:space="preserve"> 2019;20(1):296.</w:t>
      </w:r>
    </w:p>
    <w:p w14:paraId="22FEB044" w14:textId="77777777" w:rsidR="0042182E" w:rsidRPr="0042182E" w:rsidRDefault="0042182E" w:rsidP="0042182E">
      <w:pPr>
        <w:pStyle w:val="Bibliography"/>
        <w:rPr>
          <w:rFonts w:ascii="Times New Roman" w:hAnsi="Times New Roman" w:cs="Times New Roman"/>
          <w:sz w:val="20"/>
        </w:rPr>
      </w:pPr>
      <w:r w:rsidRPr="0042182E">
        <w:rPr>
          <w:rFonts w:ascii="Times New Roman" w:hAnsi="Times New Roman" w:cs="Times New Roman"/>
          <w:sz w:val="20"/>
        </w:rPr>
        <w:t xml:space="preserve">7. Neftel C et al. An Integrative Model of Cellular States, Plasticity, and Genetics for Glioblastoma. </w:t>
      </w:r>
      <w:r w:rsidRPr="0042182E">
        <w:rPr>
          <w:rFonts w:ascii="Times New Roman" w:hAnsi="Times New Roman" w:cs="Times New Roman"/>
          <w:i/>
          <w:iCs/>
          <w:sz w:val="20"/>
        </w:rPr>
        <w:t>Cell</w:t>
      </w:r>
      <w:r w:rsidRPr="0042182E">
        <w:rPr>
          <w:rFonts w:ascii="Times New Roman" w:hAnsi="Times New Roman" w:cs="Times New Roman"/>
          <w:sz w:val="20"/>
        </w:rPr>
        <w:t xml:space="preserve"> 2019;178(4):835-849.e21.</w:t>
      </w:r>
    </w:p>
    <w:p w14:paraId="1FBCDBF9" w14:textId="77777777" w:rsidR="0042182E" w:rsidRPr="0042182E" w:rsidRDefault="0042182E" w:rsidP="0042182E">
      <w:pPr>
        <w:pStyle w:val="Bibliography"/>
        <w:rPr>
          <w:rFonts w:ascii="Times New Roman" w:hAnsi="Times New Roman" w:cs="Times New Roman"/>
          <w:sz w:val="20"/>
        </w:rPr>
      </w:pPr>
      <w:r w:rsidRPr="0042182E">
        <w:rPr>
          <w:rFonts w:ascii="Times New Roman" w:hAnsi="Times New Roman" w:cs="Times New Roman"/>
          <w:sz w:val="20"/>
        </w:rPr>
        <w:t xml:space="preserve">8. Chen EY et al. Enrichr: interactive and collaborative HTML5 gene list enrichment analysis tool. </w:t>
      </w:r>
      <w:r w:rsidRPr="0042182E">
        <w:rPr>
          <w:rFonts w:ascii="Times New Roman" w:hAnsi="Times New Roman" w:cs="Times New Roman"/>
          <w:i/>
          <w:iCs/>
          <w:sz w:val="20"/>
        </w:rPr>
        <w:t>BMC Bioinformatics</w:t>
      </w:r>
      <w:r w:rsidRPr="0042182E">
        <w:rPr>
          <w:rFonts w:ascii="Times New Roman" w:hAnsi="Times New Roman" w:cs="Times New Roman"/>
          <w:sz w:val="20"/>
        </w:rPr>
        <w:t xml:space="preserve"> 2013;14:128.</w:t>
      </w:r>
    </w:p>
    <w:p w14:paraId="2B4FACEF" w14:textId="77777777" w:rsidR="0042182E" w:rsidRPr="0042182E" w:rsidRDefault="0042182E" w:rsidP="0042182E">
      <w:pPr>
        <w:pStyle w:val="Bibliography"/>
        <w:rPr>
          <w:rFonts w:ascii="Times New Roman" w:hAnsi="Times New Roman" w:cs="Times New Roman"/>
          <w:sz w:val="20"/>
        </w:rPr>
      </w:pPr>
      <w:r w:rsidRPr="0042182E">
        <w:rPr>
          <w:rFonts w:ascii="Times New Roman" w:hAnsi="Times New Roman" w:cs="Times New Roman"/>
          <w:sz w:val="20"/>
        </w:rPr>
        <w:t xml:space="preserve">9. Kuleshov MV et al. Enrichr: a comprehensive gene set enrichment analysis web server 2016 update. </w:t>
      </w:r>
      <w:r w:rsidRPr="0042182E">
        <w:rPr>
          <w:rFonts w:ascii="Times New Roman" w:hAnsi="Times New Roman" w:cs="Times New Roman"/>
          <w:i/>
          <w:iCs/>
          <w:sz w:val="20"/>
        </w:rPr>
        <w:t>Nucleic Acids Res</w:t>
      </w:r>
      <w:r w:rsidRPr="0042182E">
        <w:rPr>
          <w:rFonts w:ascii="Times New Roman" w:hAnsi="Times New Roman" w:cs="Times New Roman"/>
          <w:sz w:val="20"/>
        </w:rPr>
        <w:t xml:space="preserve"> 2016;44(W1):W90-97.</w:t>
      </w:r>
    </w:p>
    <w:p w14:paraId="2AAA1F9F" w14:textId="77777777" w:rsidR="0042182E" w:rsidRPr="0042182E" w:rsidRDefault="0042182E" w:rsidP="0042182E">
      <w:pPr>
        <w:pStyle w:val="Bibliography"/>
        <w:rPr>
          <w:rFonts w:ascii="Times New Roman" w:hAnsi="Times New Roman" w:cs="Times New Roman"/>
          <w:sz w:val="20"/>
        </w:rPr>
      </w:pPr>
      <w:r w:rsidRPr="0042182E">
        <w:rPr>
          <w:rFonts w:ascii="Times New Roman" w:hAnsi="Times New Roman" w:cs="Times New Roman"/>
          <w:sz w:val="20"/>
        </w:rPr>
        <w:t xml:space="preserve">10. Xie Z et al. Gene Set Knowledge Discovery with Enrichr. </w:t>
      </w:r>
      <w:r w:rsidRPr="0042182E">
        <w:rPr>
          <w:rFonts w:ascii="Times New Roman" w:hAnsi="Times New Roman" w:cs="Times New Roman"/>
          <w:i/>
          <w:iCs/>
          <w:sz w:val="20"/>
        </w:rPr>
        <w:t>Curr Protoc</w:t>
      </w:r>
      <w:r w:rsidRPr="0042182E">
        <w:rPr>
          <w:rFonts w:ascii="Times New Roman" w:hAnsi="Times New Roman" w:cs="Times New Roman"/>
          <w:sz w:val="20"/>
        </w:rPr>
        <w:t xml:space="preserve"> 2021;1(3):e90.</w:t>
      </w:r>
    </w:p>
    <w:p w14:paraId="5B8BE596" w14:textId="77777777" w:rsidR="0042182E" w:rsidRPr="0042182E" w:rsidRDefault="0042182E" w:rsidP="0042182E">
      <w:pPr>
        <w:pStyle w:val="Bibliography"/>
        <w:rPr>
          <w:rFonts w:ascii="Times New Roman" w:hAnsi="Times New Roman" w:cs="Times New Roman"/>
          <w:sz w:val="20"/>
        </w:rPr>
      </w:pPr>
      <w:r w:rsidRPr="0042182E">
        <w:rPr>
          <w:rFonts w:ascii="Times New Roman" w:hAnsi="Times New Roman" w:cs="Times New Roman"/>
          <w:sz w:val="20"/>
        </w:rPr>
        <w:t>11. Korotkevich G, Sukhov V, Sergushichev A. Fast gene set enrichment analysis [Internet]2019;bioRxiv. doi:10.1101/060012, http://biorxiv.org/content/early/2016/06/20/060012. cited</w:t>
      </w:r>
    </w:p>
    <w:p w14:paraId="20F388A1" w14:textId="77777777" w:rsidR="0042182E" w:rsidRPr="0042182E" w:rsidRDefault="0042182E" w:rsidP="0042182E">
      <w:pPr>
        <w:pStyle w:val="Bibliography"/>
        <w:rPr>
          <w:rFonts w:ascii="Times New Roman" w:hAnsi="Times New Roman" w:cs="Times New Roman"/>
          <w:sz w:val="20"/>
        </w:rPr>
      </w:pPr>
      <w:r w:rsidRPr="0042182E">
        <w:rPr>
          <w:rFonts w:ascii="Times New Roman" w:hAnsi="Times New Roman" w:cs="Times New Roman"/>
          <w:sz w:val="20"/>
        </w:rPr>
        <w:t xml:space="preserve">12. Liberzon A et al. Molecular signatures database (MSigDB) 3.0. </w:t>
      </w:r>
      <w:r w:rsidRPr="0042182E">
        <w:rPr>
          <w:rFonts w:ascii="Times New Roman" w:hAnsi="Times New Roman" w:cs="Times New Roman"/>
          <w:i/>
          <w:iCs/>
          <w:sz w:val="20"/>
        </w:rPr>
        <w:t>Bioinformatics</w:t>
      </w:r>
      <w:r w:rsidRPr="0042182E">
        <w:rPr>
          <w:rFonts w:ascii="Times New Roman" w:hAnsi="Times New Roman" w:cs="Times New Roman"/>
          <w:sz w:val="20"/>
        </w:rPr>
        <w:t xml:space="preserve"> 2011;27(12):1739–1740.</w:t>
      </w:r>
    </w:p>
    <w:p w14:paraId="39CD59DC" w14:textId="77777777" w:rsidR="0042182E" w:rsidRPr="0042182E" w:rsidRDefault="0042182E" w:rsidP="0042182E">
      <w:pPr>
        <w:pStyle w:val="Bibliography"/>
        <w:rPr>
          <w:rFonts w:ascii="Times New Roman" w:hAnsi="Times New Roman" w:cs="Times New Roman"/>
          <w:sz w:val="20"/>
        </w:rPr>
      </w:pPr>
      <w:r w:rsidRPr="0042182E">
        <w:rPr>
          <w:rFonts w:ascii="Times New Roman" w:hAnsi="Times New Roman" w:cs="Times New Roman"/>
          <w:sz w:val="20"/>
        </w:rPr>
        <w:t xml:space="preserve">13. Stuart T et al. Comprehensive Integration of Single-Cell Data. </w:t>
      </w:r>
      <w:r w:rsidRPr="0042182E">
        <w:rPr>
          <w:rFonts w:ascii="Times New Roman" w:hAnsi="Times New Roman" w:cs="Times New Roman"/>
          <w:i/>
          <w:iCs/>
          <w:sz w:val="20"/>
        </w:rPr>
        <w:t>Cell</w:t>
      </w:r>
      <w:r w:rsidRPr="0042182E">
        <w:rPr>
          <w:rFonts w:ascii="Times New Roman" w:hAnsi="Times New Roman" w:cs="Times New Roman"/>
          <w:sz w:val="20"/>
        </w:rPr>
        <w:t xml:space="preserve"> 2019;177(7):1888-1902.e21.</w:t>
      </w:r>
    </w:p>
    <w:p w14:paraId="15FD30CE" w14:textId="77777777" w:rsidR="0042182E" w:rsidRPr="0042182E" w:rsidRDefault="0042182E" w:rsidP="0042182E">
      <w:pPr>
        <w:pStyle w:val="Bibliography"/>
        <w:rPr>
          <w:rFonts w:ascii="Times New Roman" w:hAnsi="Times New Roman" w:cs="Times New Roman"/>
          <w:sz w:val="20"/>
        </w:rPr>
      </w:pPr>
      <w:r w:rsidRPr="0042182E">
        <w:rPr>
          <w:rFonts w:ascii="Times New Roman" w:hAnsi="Times New Roman" w:cs="Times New Roman"/>
          <w:sz w:val="20"/>
        </w:rPr>
        <w:t>14. inferCNV of the Trinity CTAT Project [Internet]https://github.com/broadinstitute/inferCNV. cited</w:t>
      </w:r>
    </w:p>
    <w:p w14:paraId="2D46072F" w14:textId="77777777" w:rsidR="0042182E" w:rsidRPr="0042182E" w:rsidRDefault="0042182E" w:rsidP="0042182E">
      <w:pPr>
        <w:pStyle w:val="Bibliography"/>
        <w:rPr>
          <w:rFonts w:ascii="Times New Roman" w:hAnsi="Times New Roman" w:cs="Times New Roman"/>
          <w:sz w:val="20"/>
        </w:rPr>
      </w:pPr>
      <w:r w:rsidRPr="0042182E">
        <w:rPr>
          <w:rFonts w:ascii="Times New Roman" w:hAnsi="Times New Roman" w:cs="Times New Roman"/>
          <w:sz w:val="20"/>
        </w:rPr>
        <w:t xml:space="preserve">15. Durinck S et al. BioMart and Bioconductor: a powerful link between biological databases and microarray data analysis. </w:t>
      </w:r>
      <w:r w:rsidRPr="0042182E">
        <w:rPr>
          <w:rFonts w:ascii="Times New Roman" w:hAnsi="Times New Roman" w:cs="Times New Roman"/>
          <w:i/>
          <w:iCs/>
          <w:sz w:val="20"/>
        </w:rPr>
        <w:t>Bioinformatics</w:t>
      </w:r>
      <w:r w:rsidRPr="0042182E">
        <w:rPr>
          <w:rFonts w:ascii="Times New Roman" w:hAnsi="Times New Roman" w:cs="Times New Roman"/>
          <w:sz w:val="20"/>
        </w:rPr>
        <w:t xml:space="preserve"> 2005;21(16):3439–3440.</w:t>
      </w:r>
    </w:p>
    <w:p w14:paraId="728E6053" w14:textId="77777777" w:rsidR="0042182E" w:rsidRPr="0042182E" w:rsidRDefault="0042182E" w:rsidP="0042182E">
      <w:pPr>
        <w:pStyle w:val="Bibliography"/>
        <w:rPr>
          <w:rFonts w:ascii="Times New Roman" w:hAnsi="Times New Roman" w:cs="Times New Roman"/>
          <w:sz w:val="20"/>
        </w:rPr>
      </w:pPr>
      <w:r w:rsidRPr="0042182E">
        <w:rPr>
          <w:rFonts w:ascii="Times New Roman" w:hAnsi="Times New Roman" w:cs="Times New Roman"/>
          <w:sz w:val="20"/>
        </w:rPr>
        <w:t xml:space="preserve">16. Durinck S, Spellman PT, Birney E, Huber W. Mapping identifiers for the integration of genomic datasets with the R/Bioconductor package biomaRt. </w:t>
      </w:r>
      <w:r w:rsidRPr="0042182E">
        <w:rPr>
          <w:rFonts w:ascii="Times New Roman" w:hAnsi="Times New Roman" w:cs="Times New Roman"/>
          <w:i/>
          <w:iCs/>
          <w:sz w:val="20"/>
        </w:rPr>
        <w:t>Nat Protoc</w:t>
      </w:r>
      <w:r w:rsidRPr="0042182E">
        <w:rPr>
          <w:rFonts w:ascii="Times New Roman" w:hAnsi="Times New Roman" w:cs="Times New Roman"/>
          <w:sz w:val="20"/>
        </w:rPr>
        <w:t xml:space="preserve"> 2009;4(8):1184–1191.</w:t>
      </w:r>
    </w:p>
    <w:p w14:paraId="5B125094" w14:textId="77777777" w:rsidR="0042182E" w:rsidRPr="0042182E" w:rsidRDefault="0042182E" w:rsidP="0042182E">
      <w:pPr>
        <w:pStyle w:val="Bibliography"/>
        <w:rPr>
          <w:rFonts w:ascii="Times New Roman" w:hAnsi="Times New Roman" w:cs="Times New Roman"/>
          <w:sz w:val="20"/>
        </w:rPr>
      </w:pPr>
      <w:r w:rsidRPr="0042182E">
        <w:rPr>
          <w:rFonts w:ascii="Times New Roman" w:hAnsi="Times New Roman" w:cs="Times New Roman"/>
          <w:sz w:val="20"/>
        </w:rPr>
        <w:t xml:space="preserve">17. Yates AD et al. Ensembl 2020. </w:t>
      </w:r>
      <w:r w:rsidRPr="0042182E">
        <w:rPr>
          <w:rFonts w:ascii="Times New Roman" w:hAnsi="Times New Roman" w:cs="Times New Roman"/>
          <w:i/>
          <w:iCs/>
          <w:sz w:val="20"/>
        </w:rPr>
        <w:t>Nucleic Acids Res</w:t>
      </w:r>
      <w:r w:rsidRPr="0042182E">
        <w:rPr>
          <w:rFonts w:ascii="Times New Roman" w:hAnsi="Times New Roman" w:cs="Times New Roman"/>
          <w:sz w:val="20"/>
        </w:rPr>
        <w:t xml:space="preserve"> 2020;48(D1):D682–D688.</w:t>
      </w:r>
    </w:p>
    <w:p w14:paraId="68AA247D" w14:textId="77777777" w:rsidR="0042182E" w:rsidRPr="0042182E" w:rsidRDefault="0042182E" w:rsidP="0042182E">
      <w:pPr>
        <w:pStyle w:val="Bibliography"/>
        <w:rPr>
          <w:rFonts w:ascii="Times New Roman" w:hAnsi="Times New Roman" w:cs="Times New Roman"/>
          <w:sz w:val="20"/>
        </w:rPr>
      </w:pPr>
      <w:r w:rsidRPr="0042182E">
        <w:rPr>
          <w:rFonts w:ascii="Times New Roman" w:hAnsi="Times New Roman" w:cs="Times New Roman"/>
          <w:sz w:val="20"/>
        </w:rPr>
        <w:t xml:space="preserve">18. Neftel C et al. An Integrative Model of Cellular States, Plasticity, and Genetics for Glioblastoma. </w:t>
      </w:r>
      <w:r w:rsidRPr="0042182E">
        <w:rPr>
          <w:rFonts w:ascii="Times New Roman" w:hAnsi="Times New Roman" w:cs="Times New Roman"/>
          <w:i/>
          <w:iCs/>
          <w:sz w:val="20"/>
        </w:rPr>
        <w:t>Cell</w:t>
      </w:r>
      <w:r w:rsidRPr="0042182E">
        <w:rPr>
          <w:rFonts w:ascii="Times New Roman" w:hAnsi="Times New Roman" w:cs="Times New Roman"/>
          <w:sz w:val="20"/>
        </w:rPr>
        <w:t xml:space="preserve"> 2019;178(4):835-849.e21.</w:t>
      </w:r>
    </w:p>
    <w:p w14:paraId="6246D0BC" w14:textId="77777777" w:rsidR="0042182E" w:rsidRPr="0042182E" w:rsidRDefault="0042182E" w:rsidP="0042182E">
      <w:pPr>
        <w:pStyle w:val="Bibliography"/>
        <w:rPr>
          <w:rFonts w:ascii="Times New Roman" w:hAnsi="Times New Roman" w:cs="Times New Roman"/>
          <w:sz w:val="20"/>
        </w:rPr>
      </w:pPr>
      <w:r w:rsidRPr="0042182E">
        <w:rPr>
          <w:rFonts w:ascii="Times New Roman" w:hAnsi="Times New Roman" w:cs="Times New Roman"/>
          <w:sz w:val="20"/>
        </w:rPr>
        <w:t xml:space="preserve">19. Bhaduri A et al. Outer Radial Glia-like Cancer Stem Cells Contribute to Heterogeneity of Glioblastoma. </w:t>
      </w:r>
      <w:r w:rsidRPr="0042182E">
        <w:rPr>
          <w:rFonts w:ascii="Times New Roman" w:hAnsi="Times New Roman" w:cs="Times New Roman"/>
          <w:i/>
          <w:iCs/>
          <w:sz w:val="20"/>
        </w:rPr>
        <w:t>Cell Stem Cell</w:t>
      </w:r>
      <w:r w:rsidRPr="0042182E">
        <w:rPr>
          <w:rFonts w:ascii="Times New Roman" w:hAnsi="Times New Roman" w:cs="Times New Roman"/>
          <w:sz w:val="20"/>
        </w:rPr>
        <w:t xml:space="preserve"> 2020;26(1):48-63.e6.</w:t>
      </w:r>
    </w:p>
    <w:p w14:paraId="51C2A9C4" w14:textId="77777777" w:rsidR="0042182E" w:rsidRPr="0042182E" w:rsidRDefault="0042182E" w:rsidP="0042182E">
      <w:pPr>
        <w:pStyle w:val="Bibliography"/>
        <w:rPr>
          <w:rFonts w:ascii="Times New Roman" w:hAnsi="Times New Roman" w:cs="Times New Roman"/>
          <w:sz w:val="20"/>
        </w:rPr>
      </w:pPr>
      <w:r w:rsidRPr="0042182E">
        <w:rPr>
          <w:rFonts w:ascii="Times New Roman" w:hAnsi="Times New Roman" w:cs="Times New Roman"/>
          <w:sz w:val="20"/>
        </w:rPr>
        <w:t xml:space="preserve">20. Xie XP et al. Quiescent human glioblastoma cancer stem cells drive tumor initiation, expansion, and recurrence following chemotherapy. </w:t>
      </w:r>
      <w:r w:rsidRPr="0042182E">
        <w:rPr>
          <w:rFonts w:ascii="Times New Roman" w:hAnsi="Times New Roman" w:cs="Times New Roman"/>
          <w:i/>
          <w:iCs/>
          <w:sz w:val="20"/>
        </w:rPr>
        <w:t>Dev Cell</w:t>
      </w:r>
      <w:r w:rsidRPr="0042182E">
        <w:rPr>
          <w:rFonts w:ascii="Times New Roman" w:hAnsi="Times New Roman" w:cs="Times New Roman"/>
          <w:sz w:val="20"/>
        </w:rPr>
        <w:t xml:space="preserve"> 2022;57(1):32-46.e8.</w:t>
      </w:r>
    </w:p>
    <w:p w14:paraId="33F7AC81" w14:textId="77777777" w:rsidR="0042182E" w:rsidRPr="0042182E" w:rsidRDefault="0042182E" w:rsidP="0042182E">
      <w:pPr>
        <w:pStyle w:val="Bibliography"/>
        <w:rPr>
          <w:rFonts w:ascii="Times New Roman" w:hAnsi="Times New Roman" w:cs="Times New Roman"/>
          <w:sz w:val="20"/>
        </w:rPr>
      </w:pPr>
      <w:r w:rsidRPr="0042182E">
        <w:rPr>
          <w:rFonts w:ascii="Times New Roman" w:hAnsi="Times New Roman" w:cs="Times New Roman"/>
          <w:sz w:val="20"/>
        </w:rPr>
        <w:t xml:space="preserve">21. Couturier CP et al. Single-cell RNA-seq reveals that glioblastoma recapitulates a normal neurodevelopmental hierarchy. </w:t>
      </w:r>
      <w:r w:rsidRPr="0042182E">
        <w:rPr>
          <w:rFonts w:ascii="Times New Roman" w:hAnsi="Times New Roman" w:cs="Times New Roman"/>
          <w:i/>
          <w:iCs/>
          <w:sz w:val="20"/>
        </w:rPr>
        <w:t>Nat Commun</w:t>
      </w:r>
      <w:r w:rsidRPr="0042182E">
        <w:rPr>
          <w:rFonts w:ascii="Times New Roman" w:hAnsi="Times New Roman" w:cs="Times New Roman"/>
          <w:sz w:val="20"/>
        </w:rPr>
        <w:t xml:space="preserve"> 2020;11(1):3406.</w:t>
      </w:r>
    </w:p>
    <w:p w14:paraId="3FA1A4B5" w14:textId="77777777" w:rsidR="0042182E" w:rsidRPr="0042182E" w:rsidRDefault="0042182E" w:rsidP="0042182E">
      <w:pPr>
        <w:pStyle w:val="Bibliography"/>
        <w:rPr>
          <w:rFonts w:ascii="Times New Roman" w:hAnsi="Times New Roman" w:cs="Times New Roman"/>
          <w:sz w:val="20"/>
        </w:rPr>
      </w:pPr>
      <w:r w:rsidRPr="0042182E">
        <w:rPr>
          <w:rFonts w:ascii="Times New Roman" w:hAnsi="Times New Roman" w:cs="Times New Roman"/>
          <w:sz w:val="20"/>
        </w:rPr>
        <w:t xml:space="preserve">22. Wang Q et al. Tumor Evolution of Glioma-Intrinsic Gene Expression Subtypes Associates with Immunological Changes in the Microenvironment. </w:t>
      </w:r>
      <w:r w:rsidRPr="0042182E">
        <w:rPr>
          <w:rFonts w:ascii="Times New Roman" w:hAnsi="Times New Roman" w:cs="Times New Roman"/>
          <w:i/>
          <w:iCs/>
          <w:sz w:val="20"/>
        </w:rPr>
        <w:t>Cancer Cell</w:t>
      </w:r>
      <w:r w:rsidRPr="0042182E">
        <w:rPr>
          <w:rFonts w:ascii="Times New Roman" w:hAnsi="Times New Roman" w:cs="Times New Roman"/>
          <w:sz w:val="20"/>
        </w:rPr>
        <w:t xml:space="preserve"> 2017;32(1):42-56.e6.</w:t>
      </w:r>
    </w:p>
    <w:p w14:paraId="37389769" w14:textId="77777777" w:rsidR="0042182E" w:rsidRPr="0042182E" w:rsidRDefault="0042182E" w:rsidP="0042182E">
      <w:pPr>
        <w:pStyle w:val="Bibliography"/>
        <w:rPr>
          <w:rFonts w:ascii="Times New Roman" w:hAnsi="Times New Roman" w:cs="Times New Roman"/>
          <w:sz w:val="20"/>
        </w:rPr>
      </w:pPr>
      <w:r w:rsidRPr="0042182E">
        <w:rPr>
          <w:rFonts w:ascii="Times New Roman" w:hAnsi="Times New Roman" w:cs="Times New Roman"/>
          <w:sz w:val="20"/>
        </w:rPr>
        <w:t xml:space="preserve">23. Antonica F et al. A slow-cycling/quiescent cells subpopulation is involved in glioma invasiveness. </w:t>
      </w:r>
      <w:r w:rsidRPr="0042182E">
        <w:rPr>
          <w:rFonts w:ascii="Times New Roman" w:hAnsi="Times New Roman" w:cs="Times New Roman"/>
          <w:i/>
          <w:iCs/>
          <w:sz w:val="20"/>
        </w:rPr>
        <w:t>Nat Commun</w:t>
      </w:r>
      <w:r w:rsidRPr="0042182E">
        <w:rPr>
          <w:rFonts w:ascii="Times New Roman" w:hAnsi="Times New Roman" w:cs="Times New Roman"/>
          <w:sz w:val="20"/>
        </w:rPr>
        <w:t xml:space="preserve"> 2022;13(1):4767.</w:t>
      </w:r>
    </w:p>
    <w:p w14:paraId="111560F4" w14:textId="77777777" w:rsidR="0042182E" w:rsidRPr="0042182E" w:rsidRDefault="0042182E" w:rsidP="0042182E">
      <w:pPr>
        <w:pStyle w:val="Bibliography"/>
        <w:rPr>
          <w:rFonts w:ascii="Times New Roman" w:hAnsi="Times New Roman" w:cs="Times New Roman"/>
          <w:sz w:val="20"/>
        </w:rPr>
      </w:pPr>
      <w:r w:rsidRPr="0042182E">
        <w:rPr>
          <w:rFonts w:ascii="Times New Roman" w:hAnsi="Times New Roman" w:cs="Times New Roman"/>
          <w:sz w:val="20"/>
        </w:rPr>
        <w:t xml:space="preserve">24. Suvà ML et al. Reconstructing and reprogramming the tumor-propagating potential of glioblastoma stem-like cells. </w:t>
      </w:r>
      <w:r w:rsidRPr="0042182E">
        <w:rPr>
          <w:rFonts w:ascii="Times New Roman" w:hAnsi="Times New Roman" w:cs="Times New Roman"/>
          <w:i/>
          <w:iCs/>
          <w:sz w:val="20"/>
        </w:rPr>
        <w:t>Cell</w:t>
      </w:r>
      <w:r w:rsidRPr="0042182E">
        <w:rPr>
          <w:rFonts w:ascii="Times New Roman" w:hAnsi="Times New Roman" w:cs="Times New Roman"/>
          <w:sz w:val="20"/>
        </w:rPr>
        <w:t xml:space="preserve"> 2014;157(3):580–594.</w:t>
      </w:r>
    </w:p>
    <w:p w14:paraId="7C3520E4" w14:textId="77777777" w:rsidR="0042182E" w:rsidRPr="0042182E" w:rsidRDefault="0042182E" w:rsidP="0042182E">
      <w:pPr>
        <w:pStyle w:val="Bibliography"/>
        <w:rPr>
          <w:rFonts w:ascii="Times New Roman" w:hAnsi="Times New Roman" w:cs="Times New Roman"/>
          <w:sz w:val="20"/>
        </w:rPr>
      </w:pPr>
      <w:r w:rsidRPr="0042182E">
        <w:rPr>
          <w:rFonts w:ascii="Times New Roman" w:hAnsi="Times New Roman" w:cs="Times New Roman"/>
          <w:sz w:val="20"/>
        </w:rPr>
        <w:t xml:space="preserve">25. Suvà ML, Tirosh I. The Glioma Stem Cell Model in the Era of Single-Cell Genomics. </w:t>
      </w:r>
      <w:r w:rsidRPr="0042182E">
        <w:rPr>
          <w:rFonts w:ascii="Times New Roman" w:hAnsi="Times New Roman" w:cs="Times New Roman"/>
          <w:i/>
          <w:iCs/>
          <w:sz w:val="20"/>
        </w:rPr>
        <w:t>Cancer Cell</w:t>
      </w:r>
      <w:r w:rsidRPr="0042182E">
        <w:rPr>
          <w:rFonts w:ascii="Times New Roman" w:hAnsi="Times New Roman" w:cs="Times New Roman"/>
          <w:sz w:val="20"/>
        </w:rPr>
        <w:t xml:space="preserve"> 2020;37(5):630–636.</w:t>
      </w:r>
    </w:p>
    <w:p w14:paraId="1D3BCA22" w14:textId="77777777" w:rsidR="0042182E" w:rsidRPr="0042182E" w:rsidRDefault="0042182E" w:rsidP="0042182E">
      <w:pPr>
        <w:pStyle w:val="Bibliography"/>
        <w:rPr>
          <w:rFonts w:ascii="Times New Roman" w:hAnsi="Times New Roman" w:cs="Times New Roman"/>
          <w:sz w:val="20"/>
        </w:rPr>
      </w:pPr>
      <w:r w:rsidRPr="0042182E">
        <w:rPr>
          <w:rFonts w:ascii="Times New Roman" w:hAnsi="Times New Roman" w:cs="Times New Roman"/>
          <w:sz w:val="20"/>
        </w:rPr>
        <w:t xml:space="preserve">26. Aibar S et al. SCENIC: single-cell regulatory network inference and clustering. </w:t>
      </w:r>
      <w:r w:rsidRPr="0042182E">
        <w:rPr>
          <w:rFonts w:ascii="Times New Roman" w:hAnsi="Times New Roman" w:cs="Times New Roman"/>
          <w:i/>
          <w:iCs/>
          <w:sz w:val="20"/>
        </w:rPr>
        <w:t>Nat Methods</w:t>
      </w:r>
      <w:r w:rsidRPr="0042182E">
        <w:rPr>
          <w:rFonts w:ascii="Times New Roman" w:hAnsi="Times New Roman" w:cs="Times New Roman"/>
          <w:sz w:val="20"/>
        </w:rPr>
        <w:t xml:space="preserve"> 2017;14(11):1083–1086.</w:t>
      </w:r>
    </w:p>
    <w:p w14:paraId="19C64535" w14:textId="77777777" w:rsidR="0042182E" w:rsidRPr="0042182E" w:rsidRDefault="0042182E" w:rsidP="0042182E">
      <w:pPr>
        <w:pStyle w:val="Bibliography"/>
        <w:rPr>
          <w:rFonts w:ascii="Times New Roman" w:hAnsi="Times New Roman" w:cs="Times New Roman"/>
          <w:sz w:val="20"/>
        </w:rPr>
      </w:pPr>
      <w:r w:rsidRPr="0042182E">
        <w:rPr>
          <w:rFonts w:ascii="Times New Roman" w:hAnsi="Times New Roman" w:cs="Times New Roman"/>
          <w:sz w:val="20"/>
        </w:rPr>
        <w:t xml:space="preserve">27. Jin S et al. Inference and analysis of cell-cell communication using CellChat. </w:t>
      </w:r>
      <w:r w:rsidRPr="0042182E">
        <w:rPr>
          <w:rFonts w:ascii="Times New Roman" w:hAnsi="Times New Roman" w:cs="Times New Roman"/>
          <w:i/>
          <w:iCs/>
          <w:sz w:val="20"/>
        </w:rPr>
        <w:t>Nat Commun</w:t>
      </w:r>
      <w:r w:rsidRPr="0042182E">
        <w:rPr>
          <w:rFonts w:ascii="Times New Roman" w:hAnsi="Times New Roman" w:cs="Times New Roman"/>
          <w:sz w:val="20"/>
        </w:rPr>
        <w:t xml:space="preserve"> 2021;12(1):1088.</w:t>
      </w:r>
    </w:p>
    <w:p w14:paraId="6659C756" w14:textId="77777777" w:rsidR="0042182E" w:rsidRPr="0042182E" w:rsidRDefault="0042182E" w:rsidP="0042182E">
      <w:pPr>
        <w:pStyle w:val="Bibliography"/>
        <w:rPr>
          <w:rFonts w:ascii="Times New Roman" w:hAnsi="Times New Roman" w:cs="Times New Roman"/>
          <w:sz w:val="20"/>
        </w:rPr>
      </w:pPr>
      <w:r w:rsidRPr="0042182E">
        <w:rPr>
          <w:rFonts w:ascii="Times New Roman" w:hAnsi="Times New Roman" w:cs="Times New Roman"/>
          <w:sz w:val="20"/>
        </w:rPr>
        <w:t xml:space="preserve">28. Gu Z, Eils R, Schlesner M. Complex heatmaps reveal patterns and correlations in multidimensional genomic data. </w:t>
      </w:r>
      <w:r w:rsidRPr="0042182E">
        <w:rPr>
          <w:rFonts w:ascii="Times New Roman" w:hAnsi="Times New Roman" w:cs="Times New Roman"/>
          <w:i/>
          <w:iCs/>
          <w:sz w:val="20"/>
        </w:rPr>
        <w:t>Bioinformatics</w:t>
      </w:r>
      <w:r w:rsidRPr="0042182E">
        <w:rPr>
          <w:rFonts w:ascii="Times New Roman" w:hAnsi="Times New Roman" w:cs="Times New Roman"/>
          <w:sz w:val="20"/>
        </w:rPr>
        <w:t xml:space="preserve"> 2016;32(18):2847–2849.</w:t>
      </w:r>
    </w:p>
    <w:p w14:paraId="35099F67" w14:textId="5D90F5C4" w:rsidR="0008139C" w:rsidRPr="00505EFB" w:rsidRDefault="002D508A" w:rsidP="002D508A">
      <w:pPr>
        <w:rPr>
          <w:rFonts w:ascii="Times New Roman" w:hAnsi="Times New Roman" w:cs="Times New Roman"/>
          <w:sz w:val="20"/>
          <w:szCs w:val="20"/>
        </w:rPr>
      </w:pPr>
      <w:r>
        <w:rPr>
          <w:rFonts w:ascii="Times New Roman" w:hAnsi="Times New Roman" w:cs="Times New Roman"/>
          <w:sz w:val="20"/>
          <w:szCs w:val="20"/>
        </w:rPr>
        <w:fldChar w:fldCharType="end"/>
      </w:r>
    </w:p>
    <w:sectPr w:rsidR="0008139C" w:rsidRPr="00505EFB" w:rsidSect="00D405C5">
      <w:footerReference w:type="even" r:id="rId6"/>
      <w:footerReference w:type="default" r:id="rId7"/>
      <w:pgSz w:w="12240" w:h="15840"/>
      <w:pgMar w:top="1440" w:right="1440" w:bottom="1440" w:left="1440" w:header="720" w:footer="720" w:gutter="0"/>
      <w:pgNumType w:start="44"/>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57B592" w14:textId="77777777" w:rsidR="004B5E01" w:rsidRDefault="004B5E01" w:rsidP="006E58B2">
      <w:r>
        <w:separator/>
      </w:r>
    </w:p>
  </w:endnote>
  <w:endnote w:type="continuationSeparator" w:id="0">
    <w:p w14:paraId="3B02F71E" w14:textId="77777777" w:rsidR="004B5E01" w:rsidRDefault="004B5E01" w:rsidP="006E58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97906895"/>
      <w:docPartObj>
        <w:docPartGallery w:val="Page Numbers (Bottom of Page)"/>
        <w:docPartUnique/>
      </w:docPartObj>
    </w:sdtPr>
    <w:sdtEndPr>
      <w:rPr>
        <w:rStyle w:val="PageNumber"/>
      </w:rPr>
    </w:sdtEndPr>
    <w:sdtContent>
      <w:p w14:paraId="21A22258" w14:textId="69FE81CD" w:rsidR="00B2664C" w:rsidRDefault="00B2664C" w:rsidP="00613BF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CE42D9">
          <w:rPr>
            <w:rStyle w:val="PageNumber"/>
            <w:noProof/>
          </w:rPr>
          <w:t>1</w:t>
        </w:r>
        <w:r>
          <w:rPr>
            <w:rStyle w:val="PageNumber"/>
          </w:rPr>
          <w:fldChar w:fldCharType="end"/>
        </w:r>
      </w:p>
    </w:sdtContent>
  </w:sdt>
  <w:p w14:paraId="16392C04" w14:textId="77777777" w:rsidR="00B2664C" w:rsidRDefault="00B2664C" w:rsidP="00B2664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13728735"/>
      <w:docPartObj>
        <w:docPartGallery w:val="Page Numbers (Bottom of Page)"/>
        <w:docPartUnique/>
      </w:docPartObj>
    </w:sdtPr>
    <w:sdtEndPr>
      <w:rPr>
        <w:rStyle w:val="PageNumber"/>
        <w:rFonts w:ascii="Times New Roman" w:hAnsi="Times New Roman" w:cs="Times New Roman"/>
      </w:rPr>
    </w:sdtEndPr>
    <w:sdtContent>
      <w:p w14:paraId="4B5DA904" w14:textId="45D0A021" w:rsidR="00B2664C" w:rsidRPr="00B2664C" w:rsidRDefault="00B2664C" w:rsidP="00613BFC">
        <w:pPr>
          <w:pStyle w:val="Footer"/>
          <w:framePr w:wrap="none" w:vAnchor="text" w:hAnchor="margin" w:xAlign="right" w:y="1"/>
          <w:rPr>
            <w:rStyle w:val="PageNumber"/>
            <w:rFonts w:ascii="Times New Roman" w:hAnsi="Times New Roman" w:cs="Times New Roman"/>
          </w:rPr>
        </w:pPr>
        <w:r w:rsidRPr="00B2664C">
          <w:rPr>
            <w:rStyle w:val="PageNumber"/>
            <w:rFonts w:ascii="Times New Roman" w:hAnsi="Times New Roman" w:cs="Times New Roman"/>
          </w:rPr>
          <w:fldChar w:fldCharType="begin"/>
        </w:r>
        <w:r w:rsidRPr="00B2664C">
          <w:rPr>
            <w:rStyle w:val="PageNumber"/>
            <w:rFonts w:ascii="Times New Roman" w:hAnsi="Times New Roman" w:cs="Times New Roman"/>
          </w:rPr>
          <w:instrText xml:space="preserve"> PAGE </w:instrText>
        </w:r>
        <w:r w:rsidRPr="00B2664C">
          <w:rPr>
            <w:rStyle w:val="PageNumber"/>
            <w:rFonts w:ascii="Times New Roman" w:hAnsi="Times New Roman" w:cs="Times New Roman"/>
          </w:rPr>
          <w:fldChar w:fldCharType="separate"/>
        </w:r>
        <w:r w:rsidRPr="00B2664C">
          <w:rPr>
            <w:rStyle w:val="PageNumber"/>
            <w:rFonts w:ascii="Times New Roman" w:hAnsi="Times New Roman" w:cs="Times New Roman"/>
            <w:noProof/>
          </w:rPr>
          <w:t>1</w:t>
        </w:r>
        <w:r w:rsidRPr="00B2664C">
          <w:rPr>
            <w:rStyle w:val="PageNumber"/>
            <w:rFonts w:ascii="Times New Roman" w:hAnsi="Times New Roman" w:cs="Times New Roman"/>
          </w:rPr>
          <w:fldChar w:fldCharType="end"/>
        </w:r>
      </w:p>
    </w:sdtContent>
  </w:sdt>
  <w:p w14:paraId="64F760C5" w14:textId="77777777" w:rsidR="00B2664C" w:rsidRPr="00B2664C" w:rsidRDefault="00B2664C" w:rsidP="00B2664C">
    <w:pPr>
      <w:pStyle w:val="Footer"/>
      <w:ind w:right="360"/>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B3031C" w14:textId="77777777" w:rsidR="004B5E01" w:rsidRDefault="004B5E01" w:rsidP="006E58B2">
      <w:r>
        <w:separator/>
      </w:r>
    </w:p>
  </w:footnote>
  <w:footnote w:type="continuationSeparator" w:id="0">
    <w:p w14:paraId="05C08158" w14:textId="77777777" w:rsidR="004B5E01" w:rsidRDefault="004B5E01" w:rsidP="006E58B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1462"/>
    <w:rsid w:val="0000009E"/>
    <w:rsid w:val="00001A19"/>
    <w:rsid w:val="00003082"/>
    <w:rsid w:val="00003806"/>
    <w:rsid w:val="00003AD2"/>
    <w:rsid w:val="0000448B"/>
    <w:rsid w:val="00005162"/>
    <w:rsid w:val="00005725"/>
    <w:rsid w:val="0000597D"/>
    <w:rsid w:val="000064C4"/>
    <w:rsid w:val="000071C1"/>
    <w:rsid w:val="00007A86"/>
    <w:rsid w:val="0001032C"/>
    <w:rsid w:val="00013A6B"/>
    <w:rsid w:val="00014D44"/>
    <w:rsid w:val="00016925"/>
    <w:rsid w:val="00020A3D"/>
    <w:rsid w:val="00023E49"/>
    <w:rsid w:val="00027C48"/>
    <w:rsid w:val="00031B53"/>
    <w:rsid w:val="0003493D"/>
    <w:rsid w:val="000353A7"/>
    <w:rsid w:val="00035F70"/>
    <w:rsid w:val="00041582"/>
    <w:rsid w:val="00042B20"/>
    <w:rsid w:val="00045A96"/>
    <w:rsid w:val="000471C5"/>
    <w:rsid w:val="00047F47"/>
    <w:rsid w:val="00052FA6"/>
    <w:rsid w:val="00053048"/>
    <w:rsid w:val="000542BE"/>
    <w:rsid w:val="000543EC"/>
    <w:rsid w:val="0005458D"/>
    <w:rsid w:val="00055FA3"/>
    <w:rsid w:val="00060553"/>
    <w:rsid w:val="000620D8"/>
    <w:rsid w:val="000675E9"/>
    <w:rsid w:val="00067D4D"/>
    <w:rsid w:val="0007059E"/>
    <w:rsid w:val="00075701"/>
    <w:rsid w:val="00075D25"/>
    <w:rsid w:val="00076098"/>
    <w:rsid w:val="00076E34"/>
    <w:rsid w:val="00077BD6"/>
    <w:rsid w:val="00080869"/>
    <w:rsid w:val="00080C1D"/>
    <w:rsid w:val="0008139C"/>
    <w:rsid w:val="00082BD9"/>
    <w:rsid w:val="00083DAC"/>
    <w:rsid w:val="00084E07"/>
    <w:rsid w:val="0008585A"/>
    <w:rsid w:val="000862E0"/>
    <w:rsid w:val="000879A1"/>
    <w:rsid w:val="000909DA"/>
    <w:rsid w:val="00090DF3"/>
    <w:rsid w:val="00090EFD"/>
    <w:rsid w:val="000911CD"/>
    <w:rsid w:val="000913E8"/>
    <w:rsid w:val="00093883"/>
    <w:rsid w:val="000A0432"/>
    <w:rsid w:val="000A2579"/>
    <w:rsid w:val="000A46FD"/>
    <w:rsid w:val="000A5BBA"/>
    <w:rsid w:val="000A5FBB"/>
    <w:rsid w:val="000A7ED7"/>
    <w:rsid w:val="000B193C"/>
    <w:rsid w:val="000B1AB4"/>
    <w:rsid w:val="000B279A"/>
    <w:rsid w:val="000B2A72"/>
    <w:rsid w:val="000B3238"/>
    <w:rsid w:val="000B3B47"/>
    <w:rsid w:val="000B64C1"/>
    <w:rsid w:val="000B72C6"/>
    <w:rsid w:val="000C17C5"/>
    <w:rsid w:val="000C1FCD"/>
    <w:rsid w:val="000C41B0"/>
    <w:rsid w:val="000C71CB"/>
    <w:rsid w:val="000D0950"/>
    <w:rsid w:val="000D22D2"/>
    <w:rsid w:val="000D31FE"/>
    <w:rsid w:val="000D5BC3"/>
    <w:rsid w:val="000D5E6A"/>
    <w:rsid w:val="000D6280"/>
    <w:rsid w:val="000E0ECD"/>
    <w:rsid w:val="000E1FB6"/>
    <w:rsid w:val="000E23EB"/>
    <w:rsid w:val="000E2AAC"/>
    <w:rsid w:val="000E5024"/>
    <w:rsid w:val="000E6FA7"/>
    <w:rsid w:val="000F05BF"/>
    <w:rsid w:val="000F1545"/>
    <w:rsid w:val="000F1F99"/>
    <w:rsid w:val="000F24E1"/>
    <w:rsid w:val="000F2D0F"/>
    <w:rsid w:val="000F3078"/>
    <w:rsid w:val="000F4C76"/>
    <w:rsid w:val="0010155C"/>
    <w:rsid w:val="001017C4"/>
    <w:rsid w:val="0010525D"/>
    <w:rsid w:val="00106527"/>
    <w:rsid w:val="00106CF5"/>
    <w:rsid w:val="001107ED"/>
    <w:rsid w:val="001129CE"/>
    <w:rsid w:val="00114582"/>
    <w:rsid w:val="00114D71"/>
    <w:rsid w:val="00116AF8"/>
    <w:rsid w:val="0011724D"/>
    <w:rsid w:val="0012189C"/>
    <w:rsid w:val="0012224C"/>
    <w:rsid w:val="00123001"/>
    <w:rsid w:val="001254B5"/>
    <w:rsid w:val="00125546"/>
    <w:rsid w:val="00125703"/>
    <w:rsid w:val="00134770"/>
    <w:rsid w:val="0013493E"/>
    <w:rsid w:val="00136198"/>
    <w:rsid w:val="00137016"/>
    <w:rsid w:val="00137701"/>
    <w:rsid w:val="0014014D"/>
    <w:rsid w:val="00140BBB"/>
    <w:rsid w:val="001436A6"/>
    <w:rsid w:val="001444E3"/>
    <w:rsid w:val="00144A1C"/>
    <w:rsid w:val="0014587E"/>
    <w:rsid w:val="00152C8A"/>
    <w:rsid w:val="00155307"/>
    <w:rsid w:val="00156786"/>
    <w:rsid w:val="00156D40"/>
    <w:rsid w:val="00160E59"/>
    <w:rsid w:val="00163162"/>
    <w:rsid w:val="0016356E"/>
    <w:rsid w:val="0016363E"/>
    <w:rsid w:val="0016419F"/>
    <w:rsid w:val="001659DA"/>
    <w:rsid w:val="00165B74"/>
    <w:rsid w:val="00165CBD"/>
    <w:rsid w:val="001665C1"/>
    <w:rsid w:val="0016675A"/>
    <w:rsid w:val="00167A22"/>
    <w:rsid w:val="001714B5"/>
    <w:rsid w:val="00171C2B"/>
    <w:rsid w:val="00172C66"/>
    <w:rsid w:val="00173BC5"/>
    <w:rsid w:val="0018003E"/>
    <w:rsid w:val="00180AED"/>
    <w:rsid w:val="001831E8"/>
    <w:rsid w:val="001835FB"/>
    <w:rsid w:val="00183B9F"/>
    <w:rsid w:val="00186364"/>
    <w:rsid w:val="001868AF"/>
    <w:rsid w:val="0018765C"/>
    <w:rsid w:val="001924F8"/>
    <w:rsid w:val="00192F0F"/>
    <w:rsid w:val="001934AC"/>
    <w:rsid w:val="00194C3D"/>
    <w:rsid w:val="0019546F"/>
    <w:rsid w:val="00195669"/>
    <w:rsid w:val="0019658E"/>
    <w:rsid w:val="00196AFC"/>
    <w:rsid w:val="00197A68"/>
    <w:rsid w:val="001A0542"/>
    <w:rsid w:val="001A0FE1"/>
    <w:rsid w:val="001A41BB"/>
    <w:rsid w:val="001A6610"/>
    <w:rsid w:val="001A6731"/>
    <w:rsid w:val="001B09BF"/>
    <w:rsid w:val="001B1ACE"/>
    <w:rsid w:val="001B201B"/>
    <w:rsid w:val="001B2842"/>
    <w:rsid w:val="001B2F27"/>
    <w:rsid w:val="001B4884"/>
    <w:rsid w:val="001B75E6"/>
    <w:rsid w:val="001B7997"/>
    <w:rsid w:val="001B7E85"/>
    <w:rsid w:val="001C1A18"/>
    <w:rsid w:val="001C5354"/>
    <w:rsid w:val="001C5A18"/>
    <w:rsid w:val="001C6CC6"/>
    <w:rsid w:val="001C7793"/>
    <w:rsid w:val="001D108B"/>
    <w:rsid w:val="001D1A99"/>
    <w:rsid w:val="001D222A"/>
    <w:rsid w:val="001D3B48"/>
    <w:rsid w:val="001D7420"/>
    <w:rsid w:val="001E19D1"/>
    <w:rsid w:val="001E27C1"/>
    <w:rsid w:val="001E3617"/>
    <w:rsid w:val="001E3A4A"/>
    <w:rsid w:val="001E53C9"/>
    <w:rsid w:val="001E697E"/>
    <w:rsid w:val="001E7657"/>
    <w:rsid w:val="001F081A"/>
    <w:rsid w:val="001F4FCE"/>
    <w:rsid w:val="001F5030"/>
    <w:rsid w:val="001F7468"/>
    <w:rsid w:val="00200EC5"/>
    <w:rsid w:val="00202156"/>
    <w:rsid w:val="002030A1"/>
    <w:rsid w:val="00204E43"/>
    <w:rsid w:val="00210E37"/>
    <w:rsid w:val="00210FA1"/>
    <w:rsid w:val="0021282E"/>
    <w:rsid w:val="00214197"/>
    <w:rsid w:val="00214393"/>
    <w:rsid w:val="00215594"/>
    <w:rsid w:val="00216C27"/>
    <w:rsid w:val="00216E49"/>
    <w:rsid w:val="00217696"/>
    <w:rsid w:val="00217E5D"/>
    <w:rsid w:val="00222A5A"/>
    <w:rsid w:val="002230C1"/>
    <w:rsid w:val="0022404A"/>
    <w:rsid w:val="002253F6"/>
    <w:rsid w:val="00226B92"/>
    <w:rsid w:val="0023302D"/>
    <w:rsid w:val="00234776"/>
    <w:rsid w:val="00235D91"/>
    <w:rsid w:val="00236509"/>
    <w:rsid w:val="002375CA"/>
    <w:rsid w:val="002377D4"/>
    <w:rsid w:val="002449B2"/>
    <w:rsid w:val="002473B4"/>
    <w:rsid w:val="00255F96"/>
    <w:rsid w:val="0026099D"/>
    <w:rsid w:val="00261558"/>
    <w:rsid w:val="002620A7"/>
    <w:rsid w:val="00262825"/>
    <w:rsid w:val="00263839"/>
    <w:rsid w:val="002647A0"/>
    <w:rsid w:val="00264A84"/>
    <w:rsid w:val="0026554E"/>
    <w:rsid w:val="00266DD1"/>
    <w:rsid w:val="002705A4"/>
    <w:rsid w:val="00270F34"/>
    <w:rsid w:val="00271E50"/>
    <w:rsid w:val="0027296A"/>
    <w:rsid w:val="00273700"/>
    <w:rsid w:val="0027465A"/>
    <w:rsid w:val="002759D0"/>
    <w:rsid w:val="00275A99"/>
    <w:rsid w:val="00276001"/>
    <w:rsid w:val="00276BF8"/>
    <w:rsid w:val="00280010"/>
    <w:rsid w:val="0028002D"/>
    <w:rsid w:val="00280A2F"/>
    <w:rsid w:val="002858B3"/>
    <w:rsid w:val="00286225"/>
    <w:rsid w:val="002874D5"/>
    <w:rsid w:val="00295809"/>
    <w:rsid w:val="00295812"/>
    <w:rsid w:val="002966A8"/>
    <w:rsid w:val="002A002B"/>
    <w:rsid w:val="002A3237"/>
    <w:rsid w:val="002A6A66"/>
    <w:rsid w:val="002B0681"/>
    <w:rsid w:val="002B1719"/>
    <w:rsid w:val="002B4D9D"/>
    <w:rsid w:val="002B7764"/>
    <w:rsid w:val="002B7888"/>
    <w:rsid w:val="002B7D42"/>
    <w:rsid w:val="002C04C1"/>
    <w:rsid w:val="002C083A"/>
    <w:rsid w:val="002C1399"/>
    <w:rsid w:val="002C4765"/>
    <w:rsid w:val="002C6CC5"/>
    <w:rsid w:val="002C6F63"/>
    <w:rsid w:val="002D086F"/>
    <w:rsid w:val="002D1537"/>
    <w:rsid w:val="002D229E"/>
    <w:rsid w:val="002D3FC5"/>
    <w:rsid w:val="002D47BD"/>
    <w:rsid w:val="002D4F4B"/>
    <w:rsid w:val="002D508A"/>
    <w:rsid w:val="002D7B0A"/>
    <w:rsid w:val="002E0A37"/>
    <w:rsid w:val="002E1DDB"/>
    <w:rsid w:val="002E56BB"/>
    <w:rsid w:val="002E6659"/>
    <w:rsid w:val="002E7031"/>
    <w:rsid w:val="002F0785"/>
    <w:rsid w:val="002F1AF9"/>
    <w:rsid w:val="002F241E"/>
    <w:rsid w:val="002F2453"/>
    <w:rsid w:val="002F3A1E"/>
    <w:rsid w:val="002F463E"/>
    <w:rsid w:val="002F4CFA"/>
    <w:rsid w:val="002F6FDB"/>
    <w:rsid w:val="002F7144"/>
    <w:rsid w:val="0030168E"/>
    <w:rsid w:val="00301F50"/>
    <w:rsid w:val="003039E4"/>
    <w:rsid w:val="00304B3E"/>
    <w:rsid w:val="0030561A"/>
    <w:rsid w:val="00312D2D"/>
    <w:rsid w:val="0031626B"/>
    <w:rsid w:val="00317F97"/>
    <w:rsid w:val="0032073D"/>
    <w:rsid w:val="00321C06"/>
    <w:rsid w:val="00324951"/>
    <w:rsid w:val="00324B75"/>
    <w:rsid w:val="00327EED"/>
    <w:rsid w:val="00331838"/>
    <w:rsid w:val="0033443F"/>
    <w:rsid w:val="00334C09"/>
    <w:rsid w:val="00335266"/>
    <w:rsid w:val="003366E1"/>
    <w:rsid w:val="003408EC"/>
    <w:rsid w:val="00342176"/>
    <w:rsid w:val="00342859"/>
    <w:rsid w:val="00343730"/>
    <w:rsid w:val="00343B5A"/>
    <w:rsid w:val="00344147"/>
    <w:rsid w:val="00344255"/>
    <w:rsid w:val="00344F83"/>
    <w:rsid w:val="00346051"/>
    <w:rsid w:val="00347706"/>
    <w:rsid w:val="00350973"/>
    <w:rsid w:val="00351EEC"/>
    <w:rsid w:val="0035505A"/>
    <w:rsid w:val="00355E50"/>
    <w:rsid w:val="003578EF"/>
    <w:rsid w:val="00361861"/>
    <w:rsid w:val="00362A0E"/>
    <w:rsid w:val="00365C8B"/>
    <w:rsid w:val="00367B31"/>
    <w:rsid w:val="003703E1"/>
    <w:rsid w:val="00370F48"/>
    <w:rsid w:val="00371462"/>
    <w:rsid w:val="003727CF"/>
    <w:rsid w:val="003739AB"/>
    <w:rsid w:val="00373FDF"/>
    <w:rsid w:val="0037608E"/>
    <w:rsid w:val="0037659C"/>
    <w:rsid w:val="00377CF9"/>
    <w:rsid w:val="003823A3"/>
    <w:rsid w:val="00382769"/>
    <w:rsid w:val="0038279F"/>
    <w:rsid w:val="0038743B"/>
    <w:rsid w:val="00387632"/>
    <w:rsid w:val="00396CF5"/>
    <w:rsid w:val="003979C5"/>
    <w:rsid w:val="003A0334"/>
    <w:rsid w:val="003A0B60"/>
    <w:rsid w:val="003A15F8"/>
    <w:rsid w:val="003A49B5"/>
    <w:rsid w:val="003A4EA9"/>
    <w:rsid w:val="003A5231"/>
    <w:rsid w:val="003A7351"/>
    <w:rsid w:val="003A7E53"/>
    <w:rsid w:val="003B0AC2"/>
    <w:rsid w:val="003B312B"/>
    <w:rsid w:val="003B54A9"/>
    <w:rsid w:val="003B76CB"/>
    <w:rsid w:val="003C01FD"/>
    <w:rsid w:val="003C1488"/>
    <w:rsid w:val="003C206B"/>
    <w:rsid w:val="003C50F8"/>
    <w:rsid w:val="003D0279"/>
    <w:rsid w:val="003D063D"/>
    <w:rsid w:val="003D74F3"/>
    <w:rsid w:val="003E16B6"/>
    <w:rsid w:val="003E1CE5"/>
    <w:rsid w:val="003E22EC"/>
    <w:rsid w:val="003E235C"/>
    <w:rsid w:val="003E2712"/>
    <w:rsid w:val="003E3475"/>
    <w:rsid w:val="003E35B1"/>
    <w:rsid w:val="003E3D96"/>
    <w:rsid w:val="003E4709"/>
    <w:rsid w:val="003E4FA1"/>
    <w:rsid w:val="003E5665"/>
    <w:rsid w:val="003E56B0"/>
    <w:rsid w:val="003E7F44"/>
    <w:rsid w:val="003F053B"/>
    <w:rsid w:val="003F1C0B"/>
    <w:rsid w:val="003F27BF"/>
    <w:rsid w:val="003F491B"/>
    <w:rsid w:val="003F5515"/>
    <w:rsid w:val="003F7307"/>
    <w:rsid w:val="003F73D8"/>
    <w:rsid w:val="003F783D"/>
    <w:rsid w:val="00400A05"/>
    <w:rsid w:val="00400D35"/>
    <w:rsid w:val="00401156"/>
    <w:rsid w:val="004011A3"/>
    <w:rsid w:val="00403518"/>
    <w:rsid w:val="00403911"/>
    <w:rsid w:val="00404050"/>
    <w:rsid w:val="00404BEB"/>
    <w:rsid w:val="0040501F"/>
    <w:rsid w:val="004067A5"/>
    <w:rsid w:val="00406D57"/>
    <w:rsid w:val="00407794"/>
    <w:rsid w:val="00410D30"/>
    <w:rsid w:val="004129D5"/>
    <w:rsid w:val="004147F2"/>
    <w:rsid w:val="00414F82"/>
    <w:rsid w:val="004169F8"/>
    <w:rsid w:val="00417390"/>
    <w:rsid w:val="00417E67"/>
    <w:rsid w:val="0042182E"/>
    <w:rsid w:val="0042234A"/>
    <w:rsid w:val="00422860"/>
    <w:rsid w:val="0042511F"/>
    <w:rsid w:val="00430516"/>
    <w:rsid w:val="0043165F"/>
    <w:rsid w:val="00432056"/>
    <w:rsid w:val="004322CB"/>
    <w:rsid w:val="00432506"/>
    <w:rsid w:val="004325E6"/>
    <w:rsid w:val="00433CF7"/>
    <w:rsid w:val="00434F82"/>
    <w:rsid w:val="00435181"/>
    <w:rsid w:val="0043797D"/>
    <w:rsid w:val="004426D5"/>
    <w:rsid w:val="00442A06"/>
    <w:rsid w:val="00446BAF"/>
    <w:rsid w:val="004502F7"/>
    <w:rsid w:val="00450862"/>
    <w:rsid w:val="00452B90"/>
    <w:rsid w:val="00453B0E"/>
    <w:rsid w:val="00453FCF"/>
    <w:rsid w:val="00454764"/>
    <w:rsid w:val="00462E0F"/>
    <w:rsid w:val="00464244"/>
    <w:rsid w:val="004665EC"/>
    <w:rsid w:val="00471A8E"/>
    <w:rsid w:val="0047485A"/>
    <w:rsid w:val="004759F9"/>
    <w:rsid w:val="00475A19"/>
    <w:rsid w:val="00477184"/>
    <w:rsid w:val="00477431"/>
    <w:rsid w:val="0048059D"/>
    <w:rsid w:val="00480A29"/>
    <w:rsid w:val="00480D0B"/>
    <w:rsid w:val="00481F78"/>
    <w:rsid w:val="004823B1"/>
    <w:rsid w:val="00483816"/>
    <w:rsid w:val="00483D21"/>
    <w:rsid w:val="004844EB"/>
    <w:rsid w:val="00484849"/>
    <w:rsid w:val="00486914"/>
    <w:rsid w:val="00491B2B"/>
    <w:rsid w:val="0049363A"/>
    <w:rsid w:val="00494C1D"/>
    <w:rsid w:val="00495472"/>
    <w:rsid w:val="00495B55"/>
    <w:rsid w:val="004969F5"/>
    <w:rsid w:val="00496CA8"/>
    <w:rsid w:val="004971DA"/>
    <w:rsid w:val="004A5416"/>
    <w:rsid w:val="004A5834"/>
    <w:rsid w:val="004A5C66"/>
    <w:rsid w:val="004A782D"/>
    <w:rsid w:val="004B0B6F"/>
    <w:rsid w:val="004B279F"/>
    <w:rsid w:val="004B29C6"/>
    <w:rsid w:val="004B442E"/>
    <w:rsid w:val="004B5AB2"/>
    <w:rsid w:val="004B5C77"/>
    <w:rsid w:val="004B5E01"/>
    <w:rsid w:val="004B768D"/>
    <w:rsid w:val="004C145B"/>
    <w:rsid w:val="004C1856"/>
    <w:rsid w:val="004C4CA9"/>
    <w:rsid w:val="004C5F68"/>
    <w:rsid w:val="004D10D8"/>
    <w:rsid w:val="004D1ACD"/>
    <w:rsid w:val="004D3CAE"/>
    <w:rsid w:val="004D4AD8"/>
    <w:rsid w:val="004D4D04"/>
    <w:rsid w:val="004D6A8E"/>
    <w:rsid w:val="004D7306"/>
    <w:rsid w:val="004D79D1"/>
    <w:rsid w:val="004D7C69"/>
    <w:rsid w:val="004E0318"/>
    <w:rsid w:val="004E2491"/>
    <w:rsid w:val="004E2D4A"/>
    <w:rsid w:val="004E3B8E"/>
    <w:rsid w:val="004E44F3"/>
    <w:rsid w:val="004E5D16"/>
    <w:rsid w:val="004E6321"/>
    <w:rsid w:val="004F09B6"/>
    <w:rsid w:val="004F2E69"/>
    <w:rsid w:val="004F377A"/>
    <w:rsid w:val="004F4188"/>
    <w:rsid w:val="004F41F4"/>
    <w:rsid w:val="004F60DF"/>
    <w:rsid w:val="004F6791"/>
    <w:rsid w:val="004F7ABB"/>
    <w:rsid w:val="00502955"/>
    <w:rsid w:val="00502BCB"/>
    <w:rsid w:val="00503A8C"/>
    <w:rsid w:val="00505321"/>
    <w:rsid w:val="00505386"/>
    <w:rsid w:val="00505EFB"/>
    <w:rsid w:val="00506DFD"/>
    <w:rsid w:val="00507498"/>
    <w:rsid w:val="00511921"/>
    <w:rsid w:val="00511B24"/>
    <w:rsid w:val="0051211E"/>
    <w:rsid w:val="005123FF"/>
    <w:rsid w:val="00513113"/>
    <w:rsid w:val="00514693"/>
    <w:rsid w:val="00520E65"/>
    <w:rsid w:val="005212F9"/>
    <w:rsid w:val="005223E4"/>
    <w:rsid w:val="0052433F"/>
    <w:rsid w:val="00533F91"/>
    <w:rsid w:val="00535775"/>
    <w:rsid w:val="00537BBD"/>
    <w:rsid w:val="0054392D"/>
    <w:rsid w:val="00546097"/>
    <w:rsid w:val="005465F6"/>
    <w:rsid w:val="0054788B"/>
    <w:rsid w:val="005478FE"/>
    <w:rsid w:val="00547C05"/>
    <w:rsid w:val="00550E87"/>
    <w:rsid w:val="00551322"/>
    <w:rsid w:val="00551639"/>
    <w:rsid w:val="0055203F"/>
    <w:rsid w:val="005523EA"/>
    <w:rsid w:val="00554EA6"/>
    <w:rsid w:val="00554F67"/>
    <w:rsid w:val="0056326D"/>
    <w:rsid w:val="005633D5"/>
    <w:rsid w:val="00564930"/>
    <w:rsid w:val="0056536E"/>
    <w:rsid w:val="005659C3"/>
    <w:rsid w:val="00572CA9"/>
    <w:rsid w:val="00572FEF"/>
    <w:rsid w:val="00573279"/>
    <w:rsid w:val="00575314"/>
    <w:rsid w:val="005755FD"/>
    <w:rsid w:val="00575C24"/>
    <w:rsid w:val="00575DA1"/>
    <w:rsid w:val="00576297"/>
    <w:rsid w:val="00577258"/>
    <w:rsid w:val="00580B35"/>
    <w:rsid w:val="00580C58"/>
    <w:rsid w:val="00581964"/>
    <w:rsid w:val="00581FF9"/>
    <w:rsid w:val="00582005"/>
    <w:rsid w:val="0058240B"/>
    <w:rsid w:val="0058392E"/>
    <w:rsid w:val="005857BB"/>
    <w:rsid w:val="00585F70"/>
    <w:rsid w:val="005901C3"/>
    <w:rsid w:val="005902F2"/>
    <w:rsid w:val="00590B27"/>
    <w:rsid w:val="00591607"/>
    <w:rsid w:val="00592129"/>
    <w:rsid w:val="0059354B"/>
    <w:rsid w:val="005936D0"/>
    <w:rsid w:val="00596520"/>
    <w:rsid w:val="005A0EBB"/>
    <w:rsid w:val="005A10AD"/>
    <w:rsid w:val="005A170D"/>
    <w:rsid w:val="005A4077"/>
    <w:rsid w:val="005A4535"/>
    <w:rsid w:val="005A57A5"/>
    <w:rsid w:val="005A758F"/>
    <w:rsid w:val="005A7FB3"/>
    <w:rsid w:val="005B3D53"/>
    <w:rsid w:val="005B41D8"/>
    <w:rsid w:val="005B45F7"/>
    <w:rsid w:val="005B487F"/>
    <w:rsid w:val="005B4AEE"/>
    <w:rsid w:val="005B5F65"/>
    <w:rsid w:val="005C0307"/>
    <w:rsid w:val="005C0565"/>
    <w:rsid w:val="005C0BA6"/>
    <w:rsid w:val="005C0CE7"/>
    <w:rsid w:val="005C15DE"/>
    <w:rsid w:val="005C199D"/>
    <w:rsid w:val="005C1F8F"/>
    <w:rsid w:val="005C201D"/>
    <w:rsid w:val="005C41D9"/>
    <w:rsid w:val="005C4413"/>
    <w:rsid w:val="005C5B1B"/>
    <w:rsid w:val="005C60E7"/>
    <w:rsid w:val="005C64AA"/>
    <w:rsid w:val="005D02E2"/>
    <w:rsid w:val="005D0735"/>
    <w:rsid w:val="005D46CA"/>
    <w:rsid w:val="005D4DCB"/>
    <w:rsid w:val="005D5149"/>
    <w:rsid w:val="005D7036"/>
    <w:rsid w:val="005D7DAC"/>
    <w:rsid w:val="005E05DB"/>
    <w:rsid w:val="005E5D7A"/>
    <w:rsid w:val="005E5F38"/>
    <w:rsid w:val="005E5FD2"/>
    <w:rsid w:val="005E65F1"/>
    <w:rsid w:val="005E773F"/>
    <w:rsid w:val="005F13C4"/>
    <w:rsid w:val="005F2D6B"/>
    <w:rsid w:val="005F3538"/>
    <w:rsid w:val="005F4E0F"/>
    <w:rsid w:val="005F5794"/>
    <w:rsid w:val="005F6CF5"/>
    <w:rsid w:val="005F7AC6"/>
    <w:rsid w:val="00602459"/>
    <w:rsid w:val="006054F5"/>
    <w:rsid w:val="0060562A"/>
    <w:rsid w:val="00605FD6"/>
    <w:rsid w:val="0060601A"/>
    <w:rsid w:val="00607021"/>
    <w:rsid w:val="00610450"/>
    <w:rsid w:val="00614D96"/>
    <w:rsid w:val="00616B51"/>
    <w:rsid w:val="00622643"/>
    <w:rsid w:val="00624CE8"/>
    <w:rsid w:val="00624DC7"/>
    <w:rsid w:val="00625200"/>
    <w:rsid w:val="0062590B"/>
    <w:rsid w:val="00634D28"/>
    <w:rsid w:val="0063795E"/>
    <w:rsid w:val="0064006F"/>
    <w:rsid w:val="006417AC"/>
    <w:rsid w:val="00641FE5"/>
    <w:rsid w:val="0064318E"/>
    <w:rsid w:val="00643634"/>
    <w:rsid w:val="00644EDA"/>
    <w:rsid w:val="00650DEA"/>
    <w:rsid w:val="00651257"/>
    <w:rsid w:val="00651530"/>
    <w:rsid w:val="00651772"/>
    <w:rsid w:val="00652367"/>
    <w:rsid w:val="006524E5"/>
    <w:rsid w:val="00653DCE"/>
    <w:rsid w:val="00654920"/>
    <w:rsid w:val="00655041"/>
    <w:rsid w:val="00657479"/>
    <w:rsid w:val="00661173"/>
    <w:rsid w:val="00662974"/>
    <w:rsid w:val="00664693"/>
    <w:rsid w:val="00664801"/>
    <w:rsid w:val="006653A4"/>
    <w:rsid w:val="006655D9"/>
    <w:rsid w:val="00665651"/>
    <w:rsid w:val="00667EE0"/>
    <w:rsid w:val="006700CF"/>
    <w:rsid w:val="006713D3"/>
    <w:rsid w:val="00673094"/>
    <w:rsid w:val="00673DE2"/>
    <w:rsid w:val="00676702"/>
    <w:rsid w:val="0067702B"/>
    <w:rsid w:val="00677A4F"/>
    <w:rsid w:val="006808B4"/>
    <w:rsid w:val="00680BD4"/>
    <w:rsid w:val="00681221"/>
    <w:rsid w:val="00682DBC"/>
    <w:rsid w:val="00684664"/>
    <w:rsid w:val="0068676A"/>
    <w:rsid w:val="00686CD7"/>
    <w:rsid w:val="00690C16"/>
    <w:rsid w:val="0069597C"/>
    <w:rsid w:val="00697668"/>
    <w:rsid w:val="006976F6"/>
    <w:rsid w:val="006A0A01"/>
    <w:rsid w:val="006A4630"/>
    <w:rsid w:val="006A4B6C"/>
    <w:rsid w:val="006A6DC0"/>
    <w:rsid w:val="006A7B33"/>
    <w:rsid w:val="006B10F3"/>
    <w:rsid w:val="006B37FC"/>
    <w:rsid w:val="006B5F53"/>
    <w:rsid w:val="006B5F9E"/>
    <w:rsid w:val="006B66B1"/>
    <w:rsid w:val="006B73B0"/>
    <w:rsid w:val="006B7504"/>
    <w:rsid w:val="006B7CF8"/>
    <w:rsid w:val="006C1375"/>
    <w:rsid w:val="006C1C54"/>
    <w:rsid w:val="006C2092"/>
    <w:rsid w:val="006C357D"/>
    <w:rsid w:val="006C4A12"/>
    <w:rsid w:val="006C72E2"/>
    <w:rsid w:val="006D045E"/>
    <w:rsid w:val="006D2002"/>
    <w:rsid w:val="006D31CA"/>
    <w:rsid w:val="006D368A"/>
    <w:rsid w:val="006D40B0"/>
    <w:rsid w:val="006D41E3"/>
    <w:rsid w:val="006D5E1E"/>
    <w:rsid w:val="006D7336"/>
    <w:rsid w:val="006E17B7"/>
    <w:rsid w:val="006E369F"/>
    <w:rsid w:val="006E58B2"/>
    <w:rsid w:val="006E65BA"/>
    <w:rsid w:val="006E6FFA"/>
    <w:rsid w:val="006E701C"/>
    <w:rsid w:val="006F11D8"/>
    <w:rsid w:val="006F38E4"/>
    <w:rsid w:val="006F5D86"/>
    <w:rsid w:val="006F6604"/>
    <w:rsid w:val="00702387"/>
    <w:rsid w:val="00703CA6"/>
    <w:rsid w:val="0070483A"/>
    <w:rsid w:val="00705B46"/>
    <w:rsid w:val="007066AA"/>
    <w:rsid w:val="0071062C"/>
    <w:rsid w:val="0071132D"/>
    <w:rsid w:val="007119E4"/>
    <w:rsid w:val="007122B5"/>
    <w:rsid w:val="007128B5"/>
    <w:rsid w:val="00714B54"/>
    <w:rsid w:val="00715183"/>
    <w:rsid w:val="00715719"/>
    <w:rsid w:val="00715CB5"/>
    <w:rsid w:val="0071611C"/>
    <w:rsid w:val="00716465"/>
    <w:rsid w:val="00721677"/>
    <w:rsid w:val="0072198F"/>
    <w:rsid w:val="007219EF"/>
    <w:rsid w:val="007223FB"/>
    <w:rsid w:val="007238AE"/>
    <w:rsid w:val="00725B57"/>
    <w:rsid w:val="00727CB7"/>
    <w:rsid w:val="00732F1A"/>
    <w:rsid w:val="00734288"/>
    <w:rsid w:val="00740697"/>
    <w:rsid w:val="00743562"/>
    <w:rsid w:val="00743686"/>
    <w:rsid w:val="00743F8A"/>
    <w:rsid w:val="007469AE"/>
    <w:rsid w:val="00747639"/>
    <w:rsid w:val="007502A1"/>
    <w:rsid w:val="00751373"/>
    <w:rsid w:val="007518E3"/>
    <w:rsid w:val="00753DEF"/>
    <w:rsid w:val="007547A3"/>
    <w:rsid w:val="0075526D"/>
    <w:rsid w:val="007560CC"/>
    <w:rsid w:val="00757982"/>
    <w:rsid w:val="00761872"/>
    <w:rsid w:val="00761E54"/>
    <w:rsid w:val="00762BD3"/>
    <w:rsid w:val="00765B57"/>
    <w:rsid w:val="00765E04"/>
    <w:rsid w:val="00767017"/>
    <w:rsid w:val="0076729E"/>
    <w:rsid w:val="00771D84"/>
    <w:rsid w:val="0077371D"/>
    <w:rsid w:val="007761EA"/>
    <w:rsid w:val="00776A08"/>
    <w:rsid w:val="007801D7"/>
    <w:rsid w:val="00783F96"/>
    <w:rsid w:val="00784403"/>
    <w:rsid w:val="00785B6D"/>
    <w:rsid w:val="007906CB"/>
    <w:rsid w:val="007913C4"/>
    <w:rsid w:val="00792F74"/>
    <w:rsid w:val="007A1D07"/>
    <w:rsid w:val="007A6B0A"/>
    <w:rsid w:val="007B0F9B"/>
    <w:rsid w:val="007B1078"/>
    <w:rsid w:val="007B1860"/>
    <w:rsid w:val="007B25B3"/>
    <w:rsid w:val="007B29C2"/>
    <w:rsid w:val="007B3BCD"/>
    <w:rsid w:val="007B3D97"/>
    <w:rsid w:val="007B455B"/>
    <w:rsid w:val="007B6942"/>
    <w:rsid w:val="007B7187"/>
    <w:rsid w:val="007B7B8B"/>
    <w:rsid w:val="007C1AC3"/>
    <w:rsid w:val="007C1DFB"/>
    <w:rsid w:val="007C2123"/>
    <w:rsid w:val="007C308C"/>
    <w:rsid w:val="007C548C"/>
    <w:rsid w:val="007C584F"/>
    <w:rsid w:val="007C5B17"/>
    <w:rsid w:val="007D0A46"/>
    <w:rsid w:val="007D164A"/>
    <w:rsid w:val="007D171F"/>
    <w:rsid w:val="007D4097"/>
    <w:rsid w:val="007D4537"/>
    <w:rsid w:val="007D4F6B"/>
    <w:rsid w:val="007D5F77"/>
    <w:rsid w:val="007D7C00"/>
    <w:rsid w:val="007E24BF"/>
    <w:rsid w:val="007E270C"/>
    <w:rsid w:val="007E2D8F"/>
    <w:rsid w:val="007E3021"/>
    <w:rsid w:val="007E7D77"/>
    <w:rsid w:val="007F094A"/>
    <w:rsid w:val="007F438B"/>
    <w:rsid w:val="007F4C97"/>
    <w:rsid w:val="007F4FD4"/>
    <w:rsid w:val="007F7458"/>
    <w:rsid w:val="007F7570"/>
    <w:rsid w:val="007F7661"/>
    <w:rsid w:val="007F7F29"/>
    <w:rsid w:val="008002FD"/>
    <w:rsid w:val="0080140F"/>
    <w:rsid w:val="00801EEA"/>
    <w:rsid w:val="008020E3"/>
    <w:rsid w:val="00802498"/>
    <w:rsid w:val="008051B5"/>
    <w:rsid w:val="008066F2"/>
    <w:rsid w:val="008067CE"/>
    <w:rsid w:val="00807100"/>
    <w:rsid w:val="00807EC5"/>
    <w:rsid w:val="0081062C"/>
    <w:rsid w:val="008114F5"/>
    <w:rsid w:val="00811EA7"/>
    <w:rsid w:val="00813C20"/>
    <w:rsid w:val="00813FC8"/>
    <w:rsid w:val="008159AF"/>
    <w:rsid w:val="00815F7D"/>
    <w:rsid w:val="00821E8A"/>
    <w:rsid w:val="00822311"/>
    <w:rsid w:val="0082385E"/>
    <w:rsid w:val="00824224"/>
    <w:rsid w:val="00824DCA"/>
    <w:rsid w:val="008254EA"/>
    <w:rsid w:val="00827051"/>
    <w:rsid w:val="008315A5"/>
    <w:rsid w:val="00831901"/>
    <w:rsid w:val="00832FE8"/>
    <w:rsid w:val="00835144"/>
    <w:rsid w:val="00835A31"/>
    <w:rsid w:val="00835D14"/>
    <w:rsid w:val="0083607D"/>
    <w:rsid w:val="0083611D"/>
    <w:rsid w:val="0084210D"/>
    <w:rsid w:val="00846C43"/>
    <w:rsid w:val="00847363"/>
    <w:rsid w:val="00847E1F"/>
    <w:rsid w:val="008522EB"/>
    <w:rsid w:val="008525AC"/>
    <w:rsid w:val="0085330F"/>
    <w:rsid w:val="008543C8"/>
    <w:rsid w:val="00856831"/>
    <w:rsid w:val="008575DE"/>
    <w:rsid w:val="008604CA"/>
    <w:rsid w:val="00863A52"/>
    <w:rsid w:val="00870520"/>
    <w:rsid w:val="00871609"/>
    <w:rsid w:val="0087506E"/>
    <w:rsid w:val="008758A3"/>
    <w:rsid w:val="00877B05"/>
    <w:rsid w:val="008809B9"/>
    <w:rsid w:val="008821CF"/>
    <w:rsid w:val="0088272B"/>
    <w:rsid w:val="00882772"/>
    <w:rsid w:val="00882FA6"/>
    <w:rsid w:val="00883388"/>
    <w:rsid w:val="00884F86"/>
    <w:rsid w:val="00885E17"/>
    <w:rsid w:val="008865FC"/>
    <w:rsid w:val="00887408"/>
    <w:rsid w:val="008876AF"/>
    <w:rsid w:val="008903BA"/>
    <w:rsid w:val="00897583"/>
    <w:rsid w:val="00897A28"/>
    <w:rsid w:val="008A1190"/>
    <w:rsid w:val="008A4ED3"/>
    <w:rsid w:val="008A5E34"/>
    <w:rsid w:val="008A610F"/>
    <w:rsid w:val="008B0C20"/>
    <w:rsid w:val="008B136A"/>
    <w:rsid w:val="008B16A6"/>
    <w:rsid w:val="008B199E"/>
    <w:rsid w:val="008B1A97"/>
    <w:rsid w:val="008B1F9D"/>
    <w:rsid w:val="008B2E90"/>
    <w:rsid w:val="008B3341"/>
    <w:rsid w:val="008C036E"/>
    <w:rsid w:val="008C1041"/>
    <w:rsid w:val="008C180C"/>
    <w:rsid w:val="008C1B3F"/>
    <w:rsid w:val="008C1D2C"/>
    <w:rsid w:val="008C1EF4"/>
    <w:rsid w:val="008C1F4E"/>
    <w:rsid w:val="008C555C"/>
    <w:rsid w:val="008C5AEB"/>
    <w:rsid w:val="008C76F3"/>
    <w:rsid w:val="008D0F7F"/>
    <w:rsid w:val="008D1054"/>
    <w:rsid w:val="008D1247"/>
    <w:rsid w:val="008D1857"/>
    <w:rsid w:val="008D331C"/>
    <w:rsid w:val="008D332F"/>
    <w:rsid w:val="008D4364"/>
    <w:rsid w:val="008D4B68"/>
    <w:rsid w:val="008D7178"/>
    <w:rsid w:val="008D7539"/>
    <w:rsid w:val="008D78BC"/>
    <w:rsid w:val="008E0B8B"/>
    <w:rsid w:val="008E0E43"/>
    <w:rsid w:val="008E1099"/>
    <w:rsid w:val="008E13D8"/>
    <w:rsid w:val="008E1A0E"/>
    <w:rsid w:val="008E470D"/>
    <w:rsid w:val="008E5929"/>
    <w:rsid w:val="008E7016"/>
    <w:rsid w:val="008F0075"/>
    <w:rsid w:val="008F09AE"/>
    <w:rsid w:val="008F0DA1"/>
    <w:rsid w:val="008F14AA"/>
    <w:rsid w:val="008F1D06"/>
    <w:rsid w:val="008F3A91"/>
    <w:rsid w:val="008F5866"/>
    <w:rsid w:val="008F7798"/>
    <w:rsid w:val="0090549A"/>
    <w:rsid w:val="009125FA"/>
    <w:rsid w:val="00913B86"/>
    <w:rsid w:val="00914BC6"/>
    <w:rsid w:val="00915A80"/>
    <w:rsid w:val="00916199"/>
    <w:rsid w:val="009176C5"/>
    <w:rsid w:val="009207E9"/>
    <w:rsid w:val="00922363"/>
    <w:rsid w:val="009226F5"/>
    <w:rsid w:val="00922837"/>
    <w:rsid w:val="009247A6"/>
    <w:rsid w:val="00926BCA"/>
    <w:rsid w:val="00926C15"/>
    <w:rsid w:val="00926DF0"/>
    <w:rsid w:val="009302EF"/>
    <w:rsid w:val="0093096D"/>
    <w:rsid w:val="009315DC"/>
    <w:rsid w:val="009327DC"/>
    <w:rsid w:val="00932FD9"/>
    <w:rsid w:val="00933D7B"/>
    <w:rsid w:val="009340E9"/>
    <w:rsid w:val="00935613"/>
    <w:rsid w:val="0094020C"/>
    <w:rsid w:val="00940A42"/>
    <w:rsid w:val="00945288"/>
    <w:rsid w:val="00946D36"/>
    <w:rsid w:val="00947733"/>
    <w:rsid w:val="00947EC6"/>
    <w:rsid w:val="00953DA0"/>
    <w:rsid w:val="009544FE"/>
    <w:rsid w:val="00955F37"/>
    <w:rsid w:val="00957865"/>
    <w:rsid w:val="00957935"/>
    <w:rsid w:val="009613A4"/>
    <w:rsid w:val="00961CFE"/>
    <w:rsid w:val="00964F1C"/>
    <w:rsid w:val="00973CA4"/>
    <w:rsid w:val="00973F00"/>
    <w:rsid w:val="00974C45"/>
    <w:rsid w:val="009832D2"/>
    <w:rsid w:val="00983C52"/>
    <w:rsid w:val="0098462F"/>
    <w:rsid w:val="0098589D"/>
    <w:rsid w:val="00985B1B"/>
    <w:rsid w:val="00985EB8"/>
    <w:rsid w:val="00992609"/>
    <w:rsid w:val="00992717"/>
    <w:rsid w:val="00992E93"/>
    <w:rsid w:val="00993479"/>
    <w:rsid w:val="00995491"/>
    <w:rsid w:val="00995556"/>
    <w:rsid w:val="00995C06"/>
    <w:rsid w:val="00995EEA"/>
    <w:rsid w:val="00996257"/>
    <w:rsid w:val="009A0266"/>
    <w:rsid w:val="009A0A2B"/>
    <w:rsid w:val="009A1F5F"/>
    <w:rsid w:val="009A2084"/>
    <w:rsid w:val="009A230C"/>
    <w:rsid w:val="009A5834"/>
    <w:rsid w:val="009A5F1E"/>
    <w:rsid w:val="009A6C51"/>
    <w:rsid w:val="009B0671"/>
    <w:rsid w:val="009B0982"/>
    <w:rsid w:val="009B275E"/>
    <w:rsid w:val="009B3014"/>
    <w:rsid w:val="009B3A53"/>
    <w:rsid w:val="009C00ED"/>
    <w:rsid w:val="009C05C2"/>
    <w:rsid w:val="009C0E72"/>
    <w:rsid w:val="009C5655"/>
    <w:rsid w:val="009C60F9"/>
    <w:rsid w:val="009C745E"/>
    <w:rsid w:val="009D13B7"/>
    <w:rsid w:val="009D7F9F"/>
    <w:rsid w:val="009E0150"/>
    <w:rsid w:val="009E0493"/>
    <w:rsid w:val="009E0707"/>
    <w:rsid w:val="009E2972"/>
    <w:rsid w:val="009E3941"/>
    <w:rsid w:val="009E5ED7"/>
    <w:rsid w:val="009F003B"/>
    <w:rsid w:val="009F1469"/>
    <w:rsid w:val="009F2F62"/>
    <w:rsid w:val="009F414E"/>
    <w:rsid w:val="009F595E"/>
    <w:rsid w:val="00A004A7"/>
    <w:rsid w:val="00A00962"/>
    <w:rsid w:val="00A00F7F"/>
    <w:rsid w:val="00A02FE3"/>
    <w:rsid w:val="00A04322"/>
    <w:rsid w:val="00A04C64"/>
    <w:rsid w:val="00A059E4"/>
    <w:rsid w:val="00A05B0C"/>
    <w:rsid w:val="00A07DC0"/>
    <w:rsid w:val="00A10EC7"/>
    <w:rsid w:val="00A11AD3"/>
    <w:rsid w:val="00A124B3"/>
    <w:rsid w:val="00A14283"/>
    <w:rsid w:val="00A14D7A"/>
    <w:rsid w:val="00A15B30"/>
    <w:rsid w:val="00A15F97"/>
    <w:rsid w:val="00A16735"/>
    <w:rsid w:val="00A17593"/>
    <w:rsid w:val="00A17A18"/>
    <w:rsid w:val="00A20742"/>
    <w:rsid w:val="00A22A35"/>
    <w:rsid w:val="00A24C6D"/>
    <w:rsid w:val="00A255DF"/>
    <w:rsid w:val="00A26C52"/>
    <w:rsid w:val="00A30895"/>
    <w:rsid w:val="00A349F6"/>
    <w:rsid w:val="00A35902"/>
    <w:rsid w:val="00A3611F"/>
    <w:rsid w:val="00A36433"/>
    <w:rsid w:val="00A40359"/>
    <w:rsid w:val="00A42F4D"/>
    <w:rsid w:val="00A4594E"/>
    <w:rsid w:val="00A5014C"/>
    <w:rsid w:val="00A502CE"/>
    <w:rsid w:val="00A5064B"/>
    <w:rsid w:val="00A51180"/>
    <w:rsid w:val="00A53017"/>
    <w:rsid w:val="00A57D64"/>
    <w:rsid w:val="00A6312E"/>
    <w:rsid w:val="00A63F63"/>
    <w:rsid w:val="00A664AE"/>
    <w:rsid w:val="00A71ED1"/>
    <w:rsid w:val="00A751DD"/>
    <w:rsid w:val="00A812F9"/>
    <w:rsid w:val="00A81A72"/>
    <w:rsid w:val="00A82A65"/>
    <w:rsid w:val="00A83508"/>
    <w:rsid w:val="00A85ACD"/>
    <w:rsid w:val="00A8760E"/>
    <w:rsid w:val="00A914D4"/>
    <w:rsid w:val="00A924FE"/>
    <w:rsid w:val="00A92AE6"/>
    <w:rsid w:val="00A94051"/>
    <w:rsid w:val="00A95CEF"/>
    <w:rsid w:val="00A97DFB"/>
    <w:rsid w:val="00AA0EB4"/>
    <w:rsid w:val="00AA2AFE"/>
    <w:rsid w:val="00AA49EC"/>
    <w:rsid w:val="00AA5FFD"/>
    <w:rsid w:val="00AA65BD"/>
    <w:rsid w:val="00AA6DC5"/>
    <w:rsid w:val="00AA7D45"/>
    <w:rsid w:val="00AB3837"/>
    <w:rsid w:val="00AB430E"/>
    <w:rsid w:val="00AC42C9"/>
    <w:rsid w:val="00AD0312"/>
    <w:rsid w:val="00AD2307"/>
    <w:rsid w:val="00AD2581"/>
    <w:rsid w:val="00AD4FFD"/>
    <w:rsid w:val="00AD62DE"/>
    <w:rsid w:val="00AE05E1"/>
    <w:rsid w:val="00AE09FA"/>
    <w:rsid w:val="00AE2504"/>
    <w:rsid w:val="00AE3FB7"/>
    <w:rsid w:val="00AE6138"/>
    <w:rsid w:val="00AE735F"/>
    <w:rsid w:val="00AE7DB7"/>
    <w:rsid w:val="00AF016C"/>
    <w:rsid w:val="00AF2483"/>
    <w:rsid w:val="00AF297C"/>
    <w:rsid w:val="00AF3741"/>
    <w:rsid w:val="00AF5722"/>
    <w:rsid w:val="00AF7523"/>
    <w:rsid w:val="00B0114E"/>
    <w:rsid w:val="00B028E3"/>
    <w:rsid w:val="00B0358E"/>
    <w:rsid w:val="00B0461B"/>
    <w:rsid w:val="00B0677C"/>
    <w:rsid w:val="00B07A79"/>
    <w:rsid w:val="00B10439"/>
    <w:rsid w:val="00B110A2"/>
    <w:rsid w:val="00B1353A"/>
    <w:rsid w:val="00B13E63"/>
    <w:rsid w:val="00B14D4E"/>
    <w:rsid w:val="00B150E9"/>
    <w:rsid w:val="00B157A5"/>
    <w:rsid w:val="00B15B36"/>
    <w:rsid w:val="00B15B54"/>
    <w:rsid w:val="00B22661"/>
    <w:rsid w:val="00B2392B"/>
    <w:rsid w:val="00B24D0B"/>
    <w:rsid w:val="00B2664C"/>
    <w:rsid w:val="00B27876"/>
    <w:rsid w:val="00B32366"/>
    <w:rsid w:val="00B3269C"/>
    <w:rsid w:val="00B34DAB"/>
    <w:rsid w:val="00B34FCD"/>
    <w:rsid w:val="00B350AC"/>
    <w:rsid w:val="00B41C86"/>
    <w:rsid w:val="00B43BF8"/>
    <w:rsid w:val="00B457D9"/>
    <w:rsid w:val="00B45A83"/>
    <w:rsid w:val="00B45EAE"/>
    <w:rsid w:val="00B50A8E"/>
    <w:rsid w:val="00B54A42"/>
    <w:rsid w:val="00B576FB"/>
    <w:rsid w:val="00B57CC4"/>
    <w:rsid w:val="00B637A1"/>
    <w:rsid w:val="00B63E44"/>
    <w:rsid w:val="00B64ED2"/>
    <w:rsid w:val="00B6701C"/>
    <w:rsid w:val="00B6723D"/>
    <w:rsid w:val="00B71856"/>
    <w:rsid w:val="00B7642C"/>
    <w:rsid w:val="00B77E74"/>
    <w:rsid w:val="00B80669"/>
    <w:rsid w:val="00B81527"/>
    <w:rsid w:val="00B819AB"/>
    <w:rsid w:val="00B81E8E"/>
    <w:rsid w:val="00B83074"/>
    <w:rsid w:val="00B84347"/>
    <w:rsid w:val="00B85230"/>
    <w:rsid w:val="00B86508"/>
    <w:rsid w:val="00B90560"/>
    <w:rsid w:val="00B92061"/>
    <w:rsid w:val="00B921DF"/>
    <w:rsid w:val="00B938F1"/>
    <w:rsid w:val="00B9655D"/>
    <w:rsid w:val="00BA1068"/>
    <w:rsid w:val="00BA38A5"/>
    <w:rsid w:val="00BA3F44"/>
    <w:rsid w:val="00BA6C5B"/>
    <w:rsid w:val="00BB3793"/>
    <w:rsid w:val="00BB5782"/>
    <w:rsid w:val="00BB5F0B"/>
    <w:rsid w:val="00BB649A"/>
    <w:rsid w:val="00BB690B"/>
    <w:rsid w:val="00BB6A2F"/>
    <w:rsid w:val="00BB762C"/>
    <w:rsid w:val="00BC110B"/>
    <w:rsid w:val="00BC34F9"/>
    <w:rsid w:val="00BC57F1"/>
    <w:rsid w:val="00BC6518"/>
    <w:rsid w:val="00BD21D1"/>
    <w:rsid w:val="00BD2D9E"/>
    <w:rsid w:val="00BD30F3"/>
    <w:rsid w:val="00BD31BC"/>
    <w:rsid w:val="00BD56F2"/>
    <w:rsid w:val="00BE00B5"/>
    <w:rsid w:val="00BE2548"/>
    <w:rsid w:val="00BE2896"/>
    <w:rsid w:val="00BE6DCC"/>
    <w:rsid w:val="00BE6EF4"/>
    <w:rsid w:val="00BE6FAC"/>
    <w:rsid w:val="00BE7032"/>
    <w:rsid w:val="00BE7D21"/>
    <w:rsid w:val="00BF01F0"/>
    <w:rsid w:val="00BF080B"/>
    <w:rsid w:val="00BF2F9F"/>
    <w:rsid w:val="00BF3324"/>
    <w:rsid w:val="00BF48C7"/>
    <w:rsid w:val="00BF4FC4"/>
    <w:rsid w:val="00BF62C3"/>
    <w:rsid w:val="00C00426"/>
    <w:rsid w:val="00C00A1C"/>
    <w:rsid w:val="00C0178C"/>
    <w:rsid w:val="00C06F75"/>
    <w:rsid w:val="00C0704E"/>
    <w:rsid w:val="00C07DD0"/>
    <w:rsid w:val="00C105DF"/>
    <w:rsid w:val="00C11380"/>
    <w:rsid w:val="00C11493"/>
    <w:rsid w:val="00C1301F"/>
    <w:rsid w:val="00C13795"/>
    <w:rsid w:val="00C14A64"/>
    <w:rsid w:val="00C1519E"/>
    <w:rsid w:val="00C16878"/>
    <w:rsid w:val="00C179BB"/>
    <w:rsid w:val="00C21103"/>
    <w:rsid w:val="00C21F6F"/>
    <w:rsid w:val="00C226E5"/>
    <w:rsid w:val="00C22839"/>
    <w:rsid w:val="00C229C5"/>
    <w:rsid w:val="00C22C8F"/>
    <w:rsid w:val="00C23A5F"/>
    <w:rsid w:val="00C26CCD"/>
    <w:rsid w:val="00C27D93"/>
    <w:rsid w:val="00C31650"/>
    <w:rsid w:val="00C34BAC"/>
    <w:rsid w:val="00C36D21"/>
    <w:rsid w:val="00C418BB"/>
    <w:rsid w:val="00C41DD6"/>
    <w:rsid w:val="00C44842"/>
    <w:rsid w:val="00C46C44"/>
    <w:rsid w:val="00C47C7F"/>
    <w:rsid w:val="00C50E09"/>
    <w:rsid w:val="00C51D20"/>
    <w:rsid w:val="00C56AE7"/>
    <w:rsid w:val="00C607F6"/>
    <w:rsid w:val="00C61CBA"/>
    <w:rsid w:val="00C63CD2"/>
    <w:rsid w:val="00C649B3"/>
    <w:rsid w:val="00C666B9"/>
    <w:rsid w:val="00C668CB"/>
    <w:rsid w:val="00C66B38"/>
    <w:rsid w:val="00C72579"/>
    <w:rsid w:val="00C735CF"/>
    <w:rsid w:val="00C741B2"/>
    <w:rsid w:val="00C74C50"/>
    <w:rsid w:val="00C811E3"/>
    <w:rsid w:val="00C814A8"/>
    <w:rsid w:val="00C82795"/>
    <w:rsid w:val="00C837CE"/>
    <w:rsid w:val="00C8772D"/>
    <w:rsid w:val="00C90242"/>
    <w:rsid w:val="00C9294C"/>
    <w:rsid w:val="00C9392D"/>
    <w:rsid w:val="00C95F88"/>
    <w:rsid w:val="00C96DAC"/>
    <w:rsid w:val="00CA0B37"/>
    <w:rsid w:val="00CA1578"/>
    <w:rsid w:val="00CA25FF"/>
    <w:rsid w:val="00CA3548"/>
    <w:rsid w:val="00CA4223"/>
    <w:rsid w:val="00CA56C3"/>
    <w:rsid w:val="00CA7BF4"/>
    <w:rsid w:val="00CB02B6"/>
    <w:rsid w:val="00CB24CC"/>
    <w:rsid w:val="00CB2FEC"/>
    <w:rsid w:val="00CB36C2"/>
    <w:rsid w:val="00CB3A19"/>
    <w:rsid w:val="00CB3FD3"/>
    <w:rsid w:val="00CB5E40"/>
    <w:rsid w:val="00CB76BB"/>
    <w:rsid w:val="00CC0C85"/>
    <w:rsid w:val="00CC1247"/>
    <w:rsid w:val="00CC1AF3"/>
    <w:rsid w:val="00CC1EF7"/>
    <w:rsid w:val="00CC2969"/>
    <w:rsid w:val="00CC2C7C"/>
    <w:rsid w:val="00CC54E9"/>
    <w:rsid w:val="00CC5667"/>
    <w:rsid w:val="00CC713D"/>
    <w:rsid w:val="00CC736B"/>
    <w:rsid w:val="00CD2560"/>
    <w:rsid w:val="00CD308A"/>
    <w:rsid w:val="00CD3BFE"/>
    <w:rsid w:val="00CD51C8"/>
    <w:rsid w:val="00CD5699"/>
    <w:rsid w:val="00CE358F"/>
    <w:rsid w:val="00CE42D9"/>
    <w:rsid w:val="00CE4375"/>
    <w:rsid w:val="00CE58ED"/>
    <w:rsid w:val="00CE5A7A"/>
    <w:rsid w:val="00CE7384"/>
    <w:rsid w:val="00CF0892"/>
    <w:rsid w:val="00CF0FA4"/>
    <w:rsid w:val="00CF1489"/>
    <w:rsid w:val="00CF3CA7"/>
    <w:rsid w:val="00CF7E99"/>
    <w:rsid w:val="00D0002C"/>
    <w:rsid w:val="00D06431"/>
    <w:rsid w:val="00D07A72"/>
    <w:rsid w:val="00D07F70"/>
    <w:rsid w:val="00D111A1"/>
    <w:rsid w:val="00D126BD"/>
    <w:rsid w:val="00D130F2"/>
    <w:rsid w:val="00D151B6"/>
    <w:rsid w:val="00D15DA8"/>
    <w:rsid w:val="00D17A58"/>
    <w:rsid w:val="00D17A81"/>
    <w:rsid w:val="00D238D7"/>
    <w:rsid w:val="00D242F0"/>
    <w:rsid w:val="00D2453F"/>
    <w:rsid w:val="00D25290"/>
    <w:rsid w:val="00D25E8C"/>
    <w:rsid w:val="00D34DA8"/>
    <w:rsid w:val="00D35F2B"/>
    <w:rsid w:val="00D37A1F"/>
    <w:rsid w:val="00D405C5"/>
    <w:rsid w:val="00D42C44"/>
    <w:rsid w:val="00D44B5A"/>
    <w:rsid w:val="00D51234"/>
    <w:rsid w:val="00D52E62"/>
    <w:rsid w:val="00D55C65"/>
    <w:rsid w:val="00D56483"/>
    <w:rsid w:val="00D5722A"/>
    <w:rsid w:val="00D61294"/>
    <w:rsid w:val="00D61A7B"/>
    <w:rsid w:val="00D62EBB"/>
    <w:rsid w:val="00D6396F"/>
    <w:rsid w:val="00D66F58"/>
    <w:rsid w:val="00D70D1C"/>
    <w:rsid w:val="00D712F7"/>
    <w:rsid w:val="00D72303"/>
    <w:rsid w:val="00D7450D"/>
    <w:rsid w:val="00D74E78"/>
    <w:rsid w:val="00D751D7"/>
    <w:rsid w:val="00D81CAC"/>
    <w:rsid w:val="00D81F8C"/>
    <w:rsid w:val="00D82345"/>
    <w:rsid w:val="00D8468E"/>
    <w:rsid w:val="00D847ED"/>
    <w:rsid w:val="00D85C5A"/>
    <w:rsid w:val="00D90186"/>
    <w:rsid w:val="00D914D2"/>
    <w:rsid w:val="00D92145"/>
    <w:rsid w:val="00D92B48"/>
    <w:rsid w:val="00D96AB9"/>
    <w:rsid w:val="00D97BAE"/>
    <w:rsid w:val="00DA0811"/>
    <w:rsid w:val="00DA110E"/>
    <w:rsid w:val="00DA1509"/>
    <w:rsid w:val="00DA1955"/>
    <w:rsid w:val="00DA24F8"/>
    <w:rsid w:val="00DA2529"/>
    <w:rsid w:val="00DA2DF2"/>
    <w:rsid w:val="00DA3A2A"/>
    <w:rsid w:val="00DA4508"/>
    <w:rsid w:val="00DA56F6"/>
    <w:rsid w:val="00DB038B"/>
    <w:rsid w:val="00DB1AA5"/>
    <w:rsid w:val="00DB1BD5"/>
    <w:rsid w:val="00DB5DA9"/>
    <w:rsid w:val="00DB65E2"/>
    <w:rsid w:val="00DC24F1"/>
    <w:rsid w:val="00DC4CB0"/>
    <w:rsid w:val="00DC70E5"/>
    <w:rsid w:val="00DD1144"/>
    <w:rsid w:val="00DD12BF"/>
    <w:rsid w:val="00DD13F9"/>
    <w:rsid w:val="00DD31F4"/>
    <w:rsid w:val="00DD3F38"/>
    <w:rsid w:val="00DD5D75"/>
    <w:rsid w:val="00DE02F8"/>
    <w:rsid w:val="00DE078C"/>
    <w:rsid w:val="00DE0B87"/>
    <w:rsid w:val="00DE0BB7"/>
    <w:rsid w:val="00DE297B"/>
    <w:rsid w:val="00DE4129"/>
    <w:rsid w:val="00DE4DA8"/>
    <w:rsid w:val="00DE5A28"/>
    <w:rsid w:val="00DE5B8C"/>
    <w:rsid w:val="00DE67A4"/>
    <w:rsid w:val="00DE708B"/>
    <w:rsid w:val="00DF5908"/>
    <w:rsid w:val="00DF5ABB"/>
    <w:rsid w:val="00E00BAB"/>
    <w:rsid w:val="00E01A3F"/>
    <w:rsid w:val="00E030E0"/>
    <w:rsid w:val="00E03EA7"/>
    <w:rsid w:val="00E05731"/>
    <w:rsid w:val="00E12494"/>
    <w:rsid w:val="00E14430"/>
    <w:rsid w:val="00E14773"/>
    <w:rsid w:val="00E15E35"/>
    <w:rsid w:val="00E16C87"/>
    <w:rsid w:val="00E16DDA"/>
    <w:rsid w:val="00E20278"/>
    <w:rsid w:val="00E20F63"/>
    <w:rsid w:val="00E21E17"/>
    <w:rsid w:val="00E227D0"/>
    <w:rsid w:val="00E22CD2"/>
    <w:rsid w:val="00E26DD9"/>
    <w:rsid w:val="00E30130"/>
    <w:rsid w:val="00E3063E"/>
    <w:rsid w:val="00E34DAA"/>
    <w:rsid w:val="00E3600C"/>
    <w:rsid w:val="00E36CF6"/>
    <w:rsid w:val="00E37175"/>
    <w:rsid w:val="00E371C8"/>
    <w:rsid w:val="00E37B34"/>
    <w:rsid w:val="00E4213A"/>
    <w:rsid w:val="00E4478E"/>
    <w:rsid w:val="00E47338"/>
    <w:rsid w:val="00E47E94"/>
    <w:rsid w:val="00E50EF6"/>
    <w:rsid w:val="00E55120"/>
    <w:rsid w:val="00E56EE2"/>
    <w:rsid w:val="00E60A6F"/>
    <w:rsid w:val="00E630BD"/>
    <w:rsid w:val="00E63FD7"/>
    <w:rsid w:val="00E648E8"/>
    <w:rsid w:val="00E650EF"/>
    <w:rsid w:val="00E66996"/>
    <w:rsid w:val="00E67AA9"/>
    <w:rsid w:val="00E7027A"/>
    <w:rsid w:val="00E71F9A"/>
    <w:rsid w:val="00E72597"/>
    <w:rsid w:val="00E73B41"/>
    <w:rsid w:val="00E74C36"/>
    <w:rsid w:val="00E75C5B"/>
    <w:rsid w:val="00E80659"/>
    <w:rsid w:val="00E836F1"/>
    <w:rsid w:val="00E83AD1"/>
    <w:rsid w:val="00E853B3"/>
    <w:rsid w:val="00E87672"/>
    <w:rsid w:val="00E9020F"/>
    <w:rsid w:val="00E9171C"/>
    <w:rsid w:val="00E92B86"/>
    <w:rsid w:val="00E944E7"/>
    <w:rsid w:val="00E94697"/>
    <w:rsid w:val="00E94F0A"/>
    <w:rsid w:val="00E95C44"/>
    <w:rsid w:val="00E967E8"/>
    <w:rsid w:val="00E97474"/>
    <w:rsid w:val="00EA06F7"/>
    <w:rsid w:val="00EA23C1"/>
    <w:rsid w:val="00EA23F1"/>
    <w:rsid w:val="00EA4F3A"/>
    <w:rsid w:val="00EB09DA"/>
    <w:rsid w:val="00EB1618"/>
    <w:rsid w:val="00EB1D18"/>
    <w:rsid w:val="00EB2598"/>
    <w:rsid w:val="00EB4EFA"/>
    <w:rsid w:val="00EB5574"/>
    <w:rsid w:val="00EB6E1D"/>
    <w:rsid w:val="00EC063B"/>
    <w:rsid w:val="00EC0AF6"/>
    <w:rsid w:val="00EC2634"/>
    <w:rsid w:val="00EC3442"/>
    <w:rsid w:val="00EC3682"/>
    <w:rsid w:val="00EC5DC4"/>
    <w:rsid w:val="00ED2584"/>
    <w:rsid w:val="00ED333D"/>
    <w:rsid w:val="00ED34CE"/>
    <w:rsid w:val="00ED546C"/>
    <w:rsid w:val="00ED6477"/>
    <w:rsid w:val="00ED6990"/>
    <w:rsid w:val="00EE0C6C"/>
    <w:rsid w:val="00EE3918"/>
    <w:rsid w:val="00EE460E"/>
    <w:rsid w:val="00EE4A95"/>
    <w:rsid w:val="00EE52CF"/>
    <w:rsid w:val="00EE7E8A"/>
    <w:rsid w:val="00EF1036"/>
    <w:rsid w:val="00EF2864"/>
    <w:rsid w:val="00EF3880"/>
    <w:rsid w:val="00EF4D01"/>
    <w:rsid w:val="00EF563F"/>
    <w:rsid w:val="00EF67E3"/>
    <w:rsid w:val="00F00477"/>
    <w:rsid w:val="00F00B27"/>
    <w:rsid w:val="00F01E4C"/>
    <w:rsid w:val="00F05314"/>
    <w:rsid w:val="00F121DC"/>
    <w:rsid w:val="00F1453B"/>
    <w:rsid w:val="00F15D33"/>
    <w:rsid w:val="00F15F7C"/>
    <w:rsid w:val="00F16B93"/>
    <w:rsid w:val="00F21371"/>
    <w:rsid w:val="00F22BEA"/>
    <w:rsid w:val="00F248F1"/>
    <w:rsid w:val="00F258A1"/>
    <w:rsid w:val="00F25B48"/>
    <w:rsid w:val="00F267DF"/>
    <w:rsid w:val="00F26D2E"/>
    <w:rsid w:val="00F26D35"/>
    <w:rsid w:val="00F308B6"/>
    <w:rsid w:val="00F30D38"/>
    <w:rsid w:val="00F31C28"/>
    <w:rsid w:val="00F31D7A"/>
    <w:rsid w:val="00F36264"/>
    <w:rsid w:val="00F3648F"/>
    <w:rsid w:val="00F4660C"/>
    <w:rsid w:val="00F5146A"/>
    <w:rsid w:val="00F51657"/>
    <w:rsid w:val="00F51B5B"/>
    <w:rsid w:val="00F555C9"/>
    <w:rsid w:val="00F562E0"/>
    <w:rsid w:val="00F56793"/>
    <w:rsid w:val="00F568D4"/>
    <w:rsid w:val="00F569BC"/>
    <w:rsid w:val="00F622F4"/>
    <w:rsid w:val="00F62A6B"/>
    <w:rsid w:val="00F63E66"/>
    <w:rsid w:val="00F65BA3"/>
    <w:rsid w:val="00F66A5A"/>
    <w:rsid w:val="00F66F07"/>
    <w:rsid w:val="00F70B1D"/>
    <w:rsid w:val="00F723F5"/>
    <w:rsid w:val="00F74810"/>
    <w:rsid w:val="00F751B9"/>
    <w:rsid w:val="00F75779"/>
    <w:rsid w:val="00F905E1"/>
    <w:rsid w:val="00F9148F"/>
    <w:rsid w:val="00F9160C"/>
    <w:rsid w:val="00F91C0D"/>
    <w:rsid w:val="00F92E82"/>
    <w:rsid w:val="00F945CD"/>
    <w:rsid w:val="00F958E7"/>
    <w:rsid w:val="00F960F2"/>
    <w:rsid w:val="00F96794"/>
    <w:rsid w:val="00F96B9A"/>
    <w:rsid w:val="00F97A87"/>
    <w:rsid w:val="00FA0044"/>
    <w:rsid w:val="00FA1C69"/>
    <w:rsid w:val="00FA2DB7"/>
    <w:rsid w:val="00FA3AA3"/>
    <w:rsid w:val="00FA3DAA"/>
    <w:rsid w:val="00FB11A3"/>
    <w:rsid w:val="00FB5043"/>
    <w:rsid w:val="00FB688F"/>
    <w:rsid w:val="00FB6F3F"/>
    <w:rsid w:val="00FC0256"/>
    <w:rsid w:val="00FC15D2"/>
    <w:rsid w:val="00FC1829"/>
    <w:rsid w:val="00FD1022"/>
    <w:rsid w:val="00FD12B1"/>
    <w:rsid w:val="00FD4301"/>
    <w:rsid w:val="00FD5EC4"/>
    <w:rsid w:val="00FD72A1"/>
    <w:rsid w:val="00FD7D7E"/>
    <w:rsid w:val="00FE1AAC"/>
    <w:rsid w:val="00FE2E22"/>
    <w:rsid w:val="00FE346D"/>
    <w:rsid w:val="00FE350B"/>
    <w:rsid w:val="00FE3FEC"/>
    <w:rsid w:val="00FE4067"/>
    <w:rsid w:val="00FE5195"/>
    <w:rsid w:val="00FE65AD"/>
    <w:rsid w:val="00FE6EF1"/>
    <w:rsid w:val="00FE725C"/>
    <w:rsid w:val="00FE7953"/>
    <w:rsid w:val="00FF195C"/>
    <w:rsid w:val="00FF19E3"/>
    <w:rsid w:val="00FF1AC7"/>
    <w:rsid w:val="00FF375B"/>
    <w:rsid w:val="00FF6F6C"/>
    <w:rsid w:val="00FF7E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70025E"/>
  <w15:chartTrackingRefBased/>
  <w15:docId w15:val="{994006A4-967F-3640-AB9E-958D3EBFA4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146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71462"/>
    <w:rPr>
      <w:color w:val="0563C1" w:themeColor="hyperlink"/>
      <w:u w:val="single"/>
    </w:rPr>
  </w:style>
  <w:style w:type="character" w:styleId="UnresolvedMention">
    <w:name w:val="Unresolved Mention"/>
    <w:basedOn w:val="DefaultParagraphFont"/>
    <w:uiPriority w:val="99"/>
    <w:semiHidden/>
    <w:unhideWhenUsed/>
    <w:rsid w:val="00371462"/>
    <w:rPr>
      <w:color w:val="605E5C"/>
      <w:shd w:val="clear" w:color="auto" w:fill="E1DFDD"/>
    </w:rPr>
  </w:style>
  <w:style w:type="paragraph" w:styleId="Header">
    <w:name w:val="header"/>
    <w:basedOn w:val="Normal"/>
    <w:link w:val="HeaderChar"/>
    <w:uiPriority w:val="99"/>
    <w:unhideWhenUsed/>
    <w:rsid w:val="006E58B2"/>
    <w:pPr>
      <w:tabs>
        <w:tab w:val="center" w:pos="4680"/>
        <w:tab w:val="right" w:pos="9360"/>
      </w:tabs>
    </w:pPr>
  </w:style>
  <w:style w:type="character" w:customStyle="1" w:styleId="HeaderChar">
    <w:name w:val="Header Char"/>
    <w:basedOn w:val="DefaultParagraphFont"/>
    <w:link w:val="Header"/>
    <w:uiPriority w:val="99"/>
    <w:rsid w:val="006E58B2"/>
  </w:style>
  <w:style w:type="paragraph" w:styleId="Footer">
    <w:name w:val="footer"/>
    <w:basedOn w:val="Normal"/>
    <w:link w:val="FooterChar"/>
    <w:uiPriority w:val="99"/>
    <w:unhideWhenUsed/>
    <w:rsid w:val="006E58B2"/>
    <w:pPr>
      <w:tabs>
        <w:tab w:val="center" w:pos="4680"/>
        <w:tab w:val="right" w:pos="9360"/>
      </w:tabs>
    </w:pPr>
  </w:style>
  <w:style w:type="character" w:customStyle="1" w:styleId="FooterChar">
    <w:name w:val="Footer Char"/>
    <w:basedOn w:val="DefaultParagraphFont"/>
    <w:link w:val="Footer"/>
    <w:uiPriority w:val="99"/>
    <w:rsid w:val="006E58B2"/>
  </w:style>
  <w:style w:type="paragraph" w:styleId="Bibliography">
    <w:name w:val="Bibliography"/>
    <w:basedOn w:val="Normal"/>
    <w:next w:val="Normal"/>
    <w:uiPriority w:val="37"/>
    <w:unhideWhenUsed/>
    <w:rsid w:val="00827051"/>
    <w:pPr>
      <w:tabs>
        <w:tab w:val="left" w:pos="380"/>
      </w:tabs>
      <w:spacing w:after="240" w:line="480" w:lineRule="auto"/>
    </w:pPr>
  </w:style>
  <w:style w:type="paragraph" w:styleId="BalloonText">
    <w:name w:val="Balloon Text"/>
    <w:basedOn w:val="Normal"/>
    <w:link w:val="BalloonTextChar"/>
    <w:uiPriority w:val="99"/>
    <w:semiHidden/>
    <w:unhideWhenUsed/>
    <w:rsid w:val="008315A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315A5"/>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DB1BD5"/>
    <w:rPr>
      <w:sz w:val="16"/>
      <w:szCs w:val="16"/>
    </w:rPr>
  </w:style>
  <w:style w:type="paragraph" w:styleId="CommentText">
    <w:name w:val="annotation text"/>
    <w:basedOn w:val="Normal"/>
    <w:link w:val="CommentTextChar"/>
    <w:uiPriority w:val="99"/>
    <w:unhideWhenUsed/>
    <w:rsid w:val="00DB1BD5"/>
    <w:rPr>
      <w:sz w:val="20"/>
      <w:szCs w:val="20"/>
    </w:rPr>
  </w:style>
  <w:style w:type="character" w:customStyle="1" w:styleId="CommentTextChar">
    <w:name w:val="Comment Text Char"/>
    <w:basedOn w:val="DefaultParagraphFont"/>
    <w:link w:val="CommentText"/>
    <w:uiPriority w:val="99"/>
    <w:rsid w:val="00DB1BD5"/>
    <w:rPr>
      <w:sz w:val="20"/>
      <w:szCs w:val="20"/>
    </w:rPr>
  </w:style>
  <w:style w:type="paragraph" w:styleId="CommentSubject">
    <w:name w:val="annotation subject"/>
    <w:basedOn w:val="CommentText"/>
    <w:next w:val="CommentText"/>
    <w:link w:val="CommentSubjectChar"/>
    <w:uiPriority w:val="99"/>
    <w:semiHidden/>
    <w:unhideWhenUsed/>
    <w:rsid w:val="00DB1BD5"/>
    <w:rPr>
      <w:b/>
      <w:bCs/>
    </w:rPr>
  </w:style>
  <w:style w:type="character" w:customStyle="1" w:styleId="CommentSubjectChar">
    <w:name w:val="Comment Subject Char"/>
    <w:basedOn w:val="CommentTextChar"/>
    <w:link w:val="CommentSubject"/>
    <w:uiPriority w:val="99"/>
    <w:semiHidden/>
    <w:rsid w:val="00DB1BD5"/>
    <w:rPr>
      <w:b/>
      <w:bCs/>
      <w:sz w:val="20"/>
      <w:szCs w:val="20"/>
    </w:rPr>
  </w:style>
  <w:style w:type="character" w:styleId="PageNumber">
    <w:name w:val="page number"/>
    <w:basedOn w:val="DefaultParagraphFont"/>
    <w:uiPriority w:val="99"/>
    <w:semiHidden/>
    <w:unhideWhenUsed/>
    <w:rsid w:val="00B2664C"/>
  </w:style>
  <w:style w:type="paragraph" w:styleId="ListParagraph">
    <w:name w:val="List Paragraph"/>
    <w:basedOn w:val="Normal"/>
    <w:uiPriority w:val="34"/>
    <w:qFormat/>
    <w:rsid w:val="008F3A91"/>
    <w:pPr>
      <w:ind w:left="720"/>
      <w:contextualSpacing/>
    </w:pPr>
  </w:style>
  <w:style w:type="paragraph" w:styleId="NormalWeb">
    <w:name w:val="Normal (Web)"/>
    <w:basedOn w:val="Normal"/>
    <w:uiPriority w:val="99"/>
    <w:unhideWhenUsed/>
    <w:rsid w:val="003B0AC2"/>
    <w:pPr>
      <w:spacing w:before="100" w:beforeAutospacing="1" w:after="100" w:afterAutospacing="1"/>
    </w:pPr>
    <w:rPr>
      <w:rFonts w:ascii="Times New Roman" w:eastAsia="Times New Roman" w:hAnsi="Times New Roman" w:cs="Times New Roman"/>
    </w:rPr>
  </w:style>
  <w:style w:type="paragraph" w:styleId="NoSpacing">
    <w:name w:val="No Spacing"/>
    <w:uiPriority w:val="1"/>
    <w:qFormat/>
    <w:rsid w:val="005C199D"/>
    <w:rPr>
      <w:sz w:val="22"/>
      <w:szCs w:val="22"/>
    </w:rPr>
  </w:style>
  <w:style w:type="paragraph" w:styleId="Revision">
    <w:name w:val="Revision"/>
    <w:hidden/>
    <w:uiPriority w:val="99"/>
    <w:semiHidden/>
    <w:rsid w:val="000F15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6383851">
      <w:bodyDiv w:val="1"/>
      <w:marLeft w:val="0"/>
      <w:marRight w:val="0"/>
      <w:marTop w:val="0"/>
      <w:marBottom w:val="0"/>
      <w:divBdr>
        <w:top w:val="none" w:sz="0" w:space="0" w:color="auto"/>
        <w:left w:val="none" w:sz="0" w:space="0" w:color="auto"/>
        <w:bottom w:val="none" w:sz="0" w:space="0" w:color="auto"/>
        <w:right w:val="none" w:sz="0" w:space="0" w:color="auto"/>
      </w:divBdr>
    </w:div>
    <w:div w:id="674453705">
      <w:bodyDiv w:val="1"/>
      <w:marLeft w:val="0"/>
      <w:marRight w:val="0"/>
      <w:marTop w:val="0"/>
      <w:marBottom w:val="0"/>
      <w:divBdr>
        <w:top w:val="none" w:sz="0" w:space="0" w:color="auto"/>
        <w:left w:val="none" w:sz="0" w:space="0" w:color="auto"/>
        <w:bottom w:val="none" w:sz="0" w:space="0" w:color="auto"/>
        <w:right w:val="none" w:sz="0" w:space="0" w:color="auto"/>
      </w:divBdr>
    </w:div>
    <w:div w:id="1984850462">
      <w:bodyDiv w:val="1"/>
      <w:marLeft w:val="0"/>
      <w:marRight w:val="0"/>
      <w:marTop w:val="0"/>
      <w:marBottom w:val="0"/>
      <w:divBdr>
        <w:top w:val="none" w:sz="0" w:space="0" w:color="auto"/>
        <w:left w:val="none" w:sz="0" w:space="0" w:color="auto"/>
        <w:bottom w:val="none" w:sz="0" w:space="0" w:color="auto"/>
        <w:right w:val="none" w:sz="0" w:space="0" w:color="auto"/>
      </w:divBdr>
    </w:div>
    <w:div w:id="20158407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15439</Words>
  <Characters>86616</Characters>
  <Application>Microsoft Office Word</Application>
  <DocSecurity>0</DocSecurity>
  <Lines>1332</Lines>
  <Paragraphs>3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nal Patel</dc:creator>
  <cp:keywords/>
  <dc:description/>
  <cp:lastModifiedBy>Microsoft Office User</cp:lastModifiedBy>
  <cp:revision>4</cp:revision>
  <dcterms:created xsi:type="dcterms:W3CDTF">2023-06-28T15:06:00Z</dcterms:created>
  <dcterms:modified xsi:type="dcterms:W3CDTF">2023-06-28T15: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FrZaeUFJ"/&gt;&lt;style id="http://www.zotero.org/styles/the-journal-of-clinical-investigation" hasBibliography="1" bibliographyStyleHasBeenSet="1"/&gt;&lt;prefs&gt;&lt;pref name="fieldType" value="Field"/&gt;&lt;pref n</vt:lpwstr>
  </property>
  <property fmtid="{D5CDD505-2E9C-101B-9397-08002B2CF9AE}" pid="3" name="ZOTERO_PREF_2">
    <vt:lpwstr>ame="dontAskDelayCitationUpdates" value="true"/&gt;&lt;/prefs&gt;&lt;/data&gt;</vt:lpwstr>
  </property>
</Properties>
</file>